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FDADC" w14:textId="7CB100D3" w:rsidR="00786FF6" w:rsidRPr="00DD2180" w:rsidRDefault="00786FF6" w:rsidP="009601A3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The first Delphi study survey on the development of a </w:t>
      </w:r>
      <w:r w:rsidR="00537C23" w:rsidRPr="00DD2180">
        <w:rPr>
          <w:rFonts w:ascii="Times New Roman" w:hAnsi="Times New Roman" w:cs="Times New Roman"/>
          <w:b/>
          <w:bCs/>
          <w:sz w:val="26"/>
          <w:szCs w:val="26"/>
        </w:rPr>
        <w:t>framework</w:t>
      </w:r>
      <w:r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 for</w:t>
      </w:r>
      <w:r w:rsidR="00AB08E6"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 the</w:t>
      </w:r>
      <w:r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A51613"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qualitative assessment of antibiotic use in </w:t>
      </w:r>
      <w:r w:rsidR="005E6D4C"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the Republic of </w:t>
      </w:r>
      <w:r w:rsidR="00875622" w:rsidRPr="00DD2180">
        <w:rPr>
          <w:rFonts w:ascii="Times New Roman" w:hAnsi="Times New Roman" w:cs="Times New Roman"/>
          <w:b/>
          <w:bCs/>
          <w:sz w:val="26"/>
          <w:szCs w:val="26"/>
        </w:rPr>
        <w:t>Korea</w:t>
      </w:r>
      <w:r w:rsidR="000267E9" w:rsidRPr="00DD2180">
        <w:rPr>
          <w:rFonts w:ascii="Times New Roman" w:hAnsi="Times New Roman" w:cs="Times New Roman"/>
          <w:b/>
          <w:bCs/>
          <w:sz w:val="26"/>
          <w:szCs w:val="26"/>
        </w:rPr>
        <w:t xml:space="preserve"> (ROK)</w:t>
      </w:r>
    </w:p>
    <w:p w14:paraId="0D67F693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06122207" w14:textId="0B5BCACB" w:rsidR="00FA09B4" w:rsidRPr="00DD2180" w:rsidRDefault="00FA09B4" w:rsidP="009601A3">
      <w:pPr>
        <w:ind w:firstLineChars="100" w:firstLine="220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Following the pilot project in 2018 as a </w:t>
      </w:r>
      <w:r w:rsidR="00FD769E" w:rsidRPr="00DD2180">
        <w:rPr>
          <w:rFonts w:ascii="Times New Roman" w:hAnsi="Times New Roman" w:cs="Times New Roman"/>
          <w:sz w:val="22"/>
        </w:rPr>
        <w:t xml:space="preserve">policy research service project of </w:t>
      </w:r>
      <w:r w:rsidR="001B59D5" w:rsidRPr="00DD2180">
        <w:rPr>
          <w:rFonts w:ascii="Times New Roman" w:hAnsi="Times New Roman" w:cs="Times New Roman"/>
          <w:sz w:val="22"/>
        </w:rPr>
        <w:t>the Korea Disease Control and Prevention Agency (KDCA)</w:t>
      </w:r>
      <w:r w:rsidR="00452D50" w:rsidRPr="00DD2180">
        <w:rPr>
          <w:rFonts w:ascii="Times New Roman" w:hAnsi="Times New Roman" w:cs="Times New Roman"/>
          <w:sz w:val="22"/>
        </w:rPr>
        <w:t>, the ‘</w:t>
      </w:r>
      <w:r w:rsidR="008644CC" w:rsidRPr="00DD2180">
        <w:rPr>
          <w:rFonts w:ascii="Times New Roman" w:hAnsi="Times New Roman" w:cs="Times New Roman"/>
          <w:sz w:val="22"/>
        </w:rPr>
        <w:t xml:space="preserve">research on the development </w:t>
      </w:r>
      <w:r w:rsidR="009C6DF6" w:rsidRPr="00DD2180">
        <w:rPr>
          <w:rFonts w:ascii="Times New Roman" w:hAnsi="Times New Roman" w:cs="Times New Roman"/>
          <w:sz w:val="22"/>
        </w:rPr>
        <w:t xml:space="preserve">of a </w:t>
      </w:r>
      <w:r w:rsidR="00537C23" w:rsidRPr="00DD2180">
        <w:rPr>
          <w:rFonts w:ascii="Times New Roman" w:hAnsi="Times New Roman" w:cs="Times New Roman"/>
          <w:sz w:val="22"/>
        </w:rPr>
        <w:t>framework</w:t>
      </w:r>
      <w:r w:rsidR="009C6DF6" w:rsidRPr="00DD2180">
        <w:rPr>
          <w:rFonts w:ascii="Times New Roman" w:hAnsi="Times New Roman" w:cs="Times New Roman"/>
          <w:sz w:val="22"/>
        </w:rPr>
        <w:t xml:space="preserve"> for </w:t>
      </w:r>
      <w:r w:rsidR="00537C23" w:rsidRPr="00DD2180">
        <w:rPr>
          <w:rFonts w:ascii="Times New Roman" w:hAnsi="Times New Roman" w:cs="Times New Roman"/>
          <w:sz w:val="22"/>
        </w:rPr>
        <w:t xml:space="preserve">the </w:t>
      </w:r>
      <w:r w:rsidR="009F035A" w:rsidRPr="00DD2180">
        <w:rPr>
          <w:rFonts w:ascii="Times New Roman" w:hAnsi="Times New Roman" w:cs="Times New Roman"/>
          <w:sz w:val="22"/>
        </w:rPr>
        <w:t>qualitative</w:t>
      </w:r>
      <w:r w:rsidR="00376227" w:rsidRPr="00DD2180">
        <w:rPr>
          <w:rFonts w:ascii="Times New Roman" w:hAnsi="Times New Roman" w:cs="Times New Roman"/>
          <w:sz w:val="22"/>
        </w:rPr>
        <w:t xml:space="preserve"> assessment </w:t>
      </w:r>
      <w:r w:rsidR="006A35C0" w:rsidRPr="00DD2180">
        <w:rPr>
          <w:rFonts w:ascii="Times New Roman" w:hAnsi="Times New Roman" w:cs="Times New Roman"/>
          <w:sz w:val="22"/>
        </w:rPr>
        <w:t xml:space="preserve">of antibiotic prescriptions </w:t>
      </w:r>
      <w:r w:rsidR="004560D0" w:rsidRPr="00DD2180">
        <w:rPr>
          <w:rFonts w:ascii="Times New Roman" w:hAnsi="Times New Roman" w:cs="Times New Roman"/>
          <w:sz w:val="22"/>
        </w:rPr>
        <w:t>in Korean medical institutions</w:t>
      </w:r>
      <w:r w:rsidR="009B5EA1" w:rsidRPr="00DD2180">
        <w:rPr>
          <w:rFonts w:ascii="Times New Roman" w:hAnsi="Times New Roman" w:cs="Times New Roman"/>
          <w:sz w:val="22"/>
        </w:rPr>
        <w:t xml:space="preserve"> and antibiotic</w:t>
      </w:r>
      <w:r w:rsidR="008F74FF" w:rsidRPr="00DD2180">
        <w:rPr>
          <w:rFonts w:ascii="Times New Roman" w:hAnsi="Times New Roman" w:cs="Times New Roman"/>
          <w:sz w:val="22"/>
        </w:rPr>
        <w:t xml:space="preserve"> quality assessment</w:t>
      </w:r>
      <w:r w:rsidR="00F93DF9" w:rsidRPr="00DD2180">
        <w:rPr>
          <w:rFonts w:ascii="Times New Roman" w:hAnsi="Times New Roman" w:cs="Times New Roman"/>
          <w:sz w:val="22"/>
        </w:rPr>
        <w:t xml:space="preserve"> </w:t>
      </w:r>
      <w:r w:rsidR="00F94D74" w:rsidRPr="00DD2180">
        <w:rPr>
          <w:rFonts w:ascii="Times New Roman" w:hAnsi="Times New Roman" w:cs="Times New Roman"/>
          <w:sz w:val="22"/>
        </w:rPr>
        <w:t xml:space="preserve">at </w:t>
      </w:r>
      <w:r w:rsidR="00BF25FE" w:rsidRPr="00DD2180">
        <w:rPr>
          <w:rFonts w:ascii="Times New Roman" w:hAnsi="Times New Roman" w:cs="Times New Roman"/>
          <w:sz w:val="22"/>
        </w:rPr>
        <w:t>the</w:t>
      </w:r>
      <w:r w:rsidR="00F94D74" w:rsidRPr="00DD2180">
        <w:rPr>
          <w:rFonts w:ascii="Times New Roman" w:hAnsi="Times New Roman" w:cs="Times New Roman"/>
          <w:sz w:val="22"/>
        </w:rPr>
        <w:t xml:space="preserve"> national level</w:t>
      </w:r>
      <w:r w:rsidR="00BF25FE" w:rsidRPr="00DD2180">
        <w:rPr>
          <w:rFonts w:ascii="Times New Roman" w:hAnsi="Times New Roman" w:cs="Times New Roman"/>
          <w:sz w:val="22"/>
        </w:rPr>
        <w:t>’ has been</w:t>
      </w:r>
      <w:r w:rsidR="004068A4" w:rsidRPr="00DD2180">
        <w:rPr>
          <w:rFonts w:ascii="Times New Roman" w:hAnsi="Times New Roman" w:cs="Times New Roman"/>
          <w:sz w:val="22"/>
        </w:rPr>
        <w:t xml:space="preserve"> implemented since 2019</w:t>
      </w:r>
      <w:r w:rsidR="00E86B1F" w:rsidRPr="00DD2180">
        <w:rPr>
          <w:rFonts w:ascii="Times New Roman" w:hAnsi="Times New Roman" w:cs="Times New Roman"/>
          <w:sz w:val="22"/>
        </w:rPr>
        <w:t xml:space="preserve">. This research team </w:t>
      </w:r>
      <w:r w:rsidR="00FB39CC" w:rsidRPr="00DD2180">
        <w:rPr>
          <w:rFonts w:ascii="Times New Roman" w:hAnsi="Times New Roman" w:cs="Times New Roman"/>
          <w:sz w:val="22"/>
        </w:rPr>
        <w:t>aims to develop a plan (</w:t>
      </w:r>
      <w:r w:rsidR="00537C23" w:rsidRPr="00DD2180">
        <w:rPr>
          <w:rFonts w:ascii="Times New Roman" w:hAnsi="Times New Roman" w:cs="Times New Roman"/>
          <w:sz w:val="22"/>
        </w:rPr>
        <w:t>framework</w:t>
      </w:r>
      <w:r w:rsidR="00FB39CC" w:rsidRPr="00DD2180">
        <w:rPr>
          <w:rFonts w:ascii="Times New Roman" w:hAnsi="Times New Roman" w:cs="Times New Roman"/>
          <w:sz w:val="22"/>
        </w:rPr>
        <w:t xml:space="preserve">) for </w:t>
      </w:r>
      <w:r w:rsidR="00A61171" w:rsidRPr="00DD2180">
        <w:rPr>
          <w:rFonts w:ascii="Times New Roman" w:hAnsi="Times New Roman" w:cs="Times New Roman"/>
          <w:sz w:val="22"/>
        </w:rPr>
        <w:t xml:space="preserve">the </w:t>
      </w:r>
      <w:r w:rsidR="00FB39CC" w:rsidRPr="00DD2180">
        <w:rPr>
          <w:rFonts w:ascii="Times New Roman" w:hAnsi="Times New Roman" w:cs="Times New Roman"/>
          <w:sz w:val="22"/>
        </w:rPr>
        <w:t xml:space="preserve">qualitative assessment of antibiotic use suitable for </w:t>
      </w:r>
      <w:r w:rsidR="00A61171" w:rsidRPr="00DD2180">
        <w:rPr>
          <w:rFonts w:ascii="Times New Roman" w:hAnsi="Times New Roman" w:cs="Times New Roman"/>
          <w:sz w:val="22"/>
        </w:rPr>
        <w:t xml:space="preserve">the </w:t>
      </w:r>
      <w:r w:rsidR="00FB39CC" w:rsidRPr="00DD2180">
        <w:rPr>
          <w:rFonts w:ascii="Times New Roman" w:hAnsi="Times New Roman" w:cs="Times New Roman"/>
          <w:sz w:val="22"/>
        </w:rPr>
        <w:t xml:space="preserve">Korean </w:t>
      </w:r>
      <w:r w:rsidR="007046BC" w:rsidRPr="00DD2180">
        <w:rPr>
          <w:rFonts w:ascii="Times New Roman" w:hAnsi="Times New Roman" w:cs="Times New Roman"/>
          <w:sz w:val="22"/>
        </w:rPr>
        <w:t>situation</w:t>
      </w:r>
      <w:r w:rsidR="00FB39CC" w:rsidRPr="00DD2180">
        <w:rPr>
          <w:rFonts w:ascii="Times New Roman" w:hAnsi="Times New Roman" w:cs="Times New Roman"/>
          <w:sz w:val="22"/>
        </w:rPr>
        <w:t xml:space="preserve"> to continuously identify and improve </w:t>
      </w:r>
      <w:r w:rsidR="00F214BB" w:rsidRPr="00DD2180">
        <w:rPr>
          <w:rFonts w:ascii="Times New Roman" w:hAnsi="Times New Roman" w:cs="Times New Roman"/>
          <w:sz w:val="22"/>
        </w:rPr>
        <w:t xml:space="preserve">targets </w:t>
      </w:r>
      <w:r w:rsidR="003B2BBF" w:rsidRPr="00DD2180">
        <w:rPr>
          <w:rFonts w:ascii="Times New Roman" w:hAnsi="Times New Roman" w:cs="Times New Roman"/>
          <w:sz w:val="22"/>
        </w:rPr>
        <w:t>for improving</w:t>
      </w:r>
      <w:r w:rsidR="00FB39CC" w:rsidRPr="00DD2180">
        <w:rPr>
          <w:rFonts w:ascii="Times New Roman" w:hAnsi="Times New Roman" w:cs="Times New Roman"/>
          <w:sz w:val="22"/>
        </w:rPr>
        <w:t xml:space="preserve"> </w:t>
      </w:r>
      <w:r w:rsidR="00106522" w:rsidRPr="00DD2180">
        <w:rPr>
          <w:rFonts w:ascii="Times New Roman" w:hAnsi="Times New Roman" w:cs="Times New Roman"/>
          <w:sz w:val="22"/>
        </w:rPr>
        <w:t>antibiotic prescriptions</w:t>
      </w:r>
      <w:r w:rsidR="00F214BB" w:rsidRPr="00DD2180">
        <w:rPr>
          <w:rFonts w:ascii="Times New Roman" w:hAnsi="Times New Roman" w:cs="Times New Roman"/>
          <w:sz w:val="22"/>
        </w:rPr>
        <w:t>.</w:t>
      </w:r>
      <w:r w:rsidR="00D02663" w:rsidRPr="00DD2180">
        <w:rPr>
          <w:rFonts w:ascii="Times New Roman" w:hAnsi="Times New Roman" w:cs="Times New Roman"/>
          <w:sz w:val="22"/>
        </w:rPr>
        <w:t xml:space="preserve"> We plan to conduct two Delphi surveys and face-to-face meetings</w:t>
      </w:r>
      <w:r w:rsidR="00B018C2" w:rsidRPr="00DD2180">
        <w:rPr>
          <w:rFonts w:ascii="Times New Roman" w:hAnsi="Times New Roman" w:cs="Times New Roman"/>
          <w:sz w:val="22"/>
        </w:rPr>
        <w:t>.</w:t>
      </w:r>
      <w:r w:rsidR="00204701" w:rsidRPr="00DD2180">
        <w:rPr>
          <w:rFonts w:ascii="Times New Roman" w:hAnsi="Times New Roman" w:cs="Times New Roman"/>
          <w:sz w:val="22"/>
        </w:rPr>
        <w:t xml:space="preserve"> We </w:t>
      </w:r>
      <w:r w:rsidR="00593FA9" w:rsidRPr="00DD2180">
        <w:rPr>
          <w:rFonts w:ascii="Times New Roman" w:hAnsi="Times New Roman" w:cs="Times New Roman"/>
          <w:sz w:val="22"/>
        </w:rPr>
        <w:t xml:space="preserve">would </w:t>
      </w:r>
      <w:r w:rsidR="00204701" w:rsidRPr="00DD2180">
        <w:rPr>
          <w:rFonts w:ascii="Times New Roman" w:hAnsi="Times New Roman" w:cs="Times New Roman"/>
          <w:sz w:val="22"/>
        </w:rPr>
        <w:t>appreciate your active participation and opinions.</w:t>
      </w:r>
    </w:p>
    <w:p w14:paraId="0FF02BEE" w14:textId="7CC2B4A6" w:rsidR="00DB0ED2" w:rsidRPr="00DD2180" w:rsidRDefault="00DB0ED2" w:rsidP="009601A3">
      <w:pPr>
        <w:ind w:firstLineChars="100" w:firstLine="220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This survey will be </w:t>
      </w:r>
      <w:r w:rsidR="00593FA9" w:rsidRPr="00DD2180">
        <w:rPr>
          <w:rFonts w:ascii="Times New Roman" w:hAnsi="Times New Roman" w:cs="Times New Roman"/>
          <w:sz w:val="22"/>
        </w:rPr>
        <w:t>limited to the</w:t>
      </w:r>
      <w:r w:rsidR="004A3A65" w:rsidRPr="00DD2180">
        <w:rPr>
          <w:rFonts w:ascii="Times New Roman" w:hAnsi="Times New Roman" w:cs="Times New Roman"/>
          <w:sz w:val="22"/>
        </w:rPr>
        <w:t xml:space="preserve"> ‘qualitative assessment of anti</w:t>
      </w:r>
      <w:r w:rsidR="002B592E" w:rsidRPr="00DD2180">
        <w:rPr>
          <w:rFonts w:ascii="Times New Roman" w:hAnsi="Times New Roman" w:cs="Times New Roman"/>
          <w:sz w:val="22"/>
        </w:rPr>
        <w:t>biotic use in humans</w:t>
      </w:r>
      <w:r w:rsidR="004A3A65" w:rsidRPr="00DD2180">
        <w:rPr>
          <w:rFonts w:ascii="Times New Roman" w:hAnsi="Times New Roman" w:cs="Times New Roman"/>
          <w:sz w:val="22"/>
        </w:rPr>
        <w:t>’</w:t>
      </w:r>
      <w:r w:rsidR="002B592E" w:rsidRPr="00DD2180">
        <w:rPr>
          <w:rFonts w:ascii="Times New Roman" w:hAnsi="Times New Roman" w:cs="Times New Roman"/>
          <w:sz w:val="22"/>
        </w:rPr>
        <w:t xml:space="preserve"> and will not </w:t>
      </w:r>
      <w:r w:rsidR="00593FA9" w:rsidRPr="00DD2180">
        <w:rPr>
          <w:rFonts w:ascii="Times New Roman" w:hAnsi="Times New Roman" w:cs="Times New Roman"/>
          <w:sz w:val="22"/>
        </w:rPr>
        <w:t>cover</w:t>
      </w:r>
      <w:r w:rsidR="006855FE" w:rsidRPr="00DD2180">
        <w:rPr>
          <w:rFonts w:ascii="Times New Roman" w:hAnsi="Times New Roman" w:cs="Times New Roman"/>
          <w:sz w:val="22"/>
        </w:rPr>
        <w:t xml:space="preserve"> ‘</w:t>
      </w:r>
      <w:r w:rsidR="00A33B8A" w:rsidRPr="00DD2180">
        <w:rPr>
          <w:rFonts w:ascii="Times New Roman" w:hAnsi="Times New Roman" w:cs="Times New Roman"/>
          <w:sz w:val="22"/>
        </w:rPr>
        <w:t>antibiotic use in animals</w:t>
      </w:r>
      <w:r w:rsidR="006855FE" w:rsidRPr="00DD2180">
        <w:rPr>
          <w:rFonts w:ascii="Times New Roman" w:hAnsi="Times New Roman" w:cs="Times New Roman"/>
          <w:sz w:val="22"/>
        </w:rPr>
        <w:t>’</w:t>
      </w:r>
      <w:r w:rsidR="00A33B8A" w:rsidRPr="00DD2180">
        <w:rPr>
          <w:rFonts w:ascii="Times New Roman" w:hAnsi="Times New Roman" w:cs="Times New Roman"/>
          <w:sz w:val="22"/>
        </w:rPr>
        <w:t xml:space="preserve"> or ‘quantitative assessment of antibiotic use</w:t>
      </w:r>
      <w:r w:rsidR="006535E5" w:rsidRPr="00DD2180">
        <w:rPr>
          <w:rFonts w:ascii="Times New Roman" w:hAnsi="Times New Roman" w:cs="Times New Roman"/>
          <w:sz w:val="22"/>
        </w:rPr>
        <w:t>’.</w:t>
      </w:r>
    </w:p>
    <w:p w14:paraId="0D7411F9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38E23248" w14:textId="3F397024" w:rsidR="009601A3" w:rsidRPr="00DD2180" w:rsidRDefault="00CD0B4E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>Reference</w:t>
      </w:r>
      <w:r w:rsidR="00270F89" w:rsidRPr="00DD2180">
        <w:rPr>
          <w:rFonts w:ascii="Times New Roman" w:hAnsi="Times New Roman" w:cs="Times New Roman"/>
          <w:sz w:val="22"/>
        </w:rPr>
        <w:t>s</w:t>
      </w:r>
    </w:p>
    <w:p w14:paraId="3033C148" w14:textId="6578ED50" w:rsidR="00653A30" w:rsidRPr="00DD2180" w:rsidRDefault="008B1A45" w:rsidP="009601A3">
      <w:pPr>
        <w:rPr>
          <w:rFonts w:ascii="Times New Roman" w:hAnsi="Times New Roman" w:cs="Times New Roman"/>
          <w:sz w:val="18"/>
        </w:rPr>
      </w:pPr>
      <w:r w:rsidRPr="00DD2180">
        <w:rPr>
          <w:rFonts w:ascii="Times New Roman" w:hAnsi="Times New Roman" w:cs="Times New Roman"/>
          <w:sz w:val="18"/>
        </w:rPr>
        <w:t>&lt;</w:t>
      </w:r>
      <w:r w:rsidR="00653A30" w:rsidRPr="00DD2180">
        <w:rPr>
          <w:rFonts w:ascii="Times New Roman" w:hAnsi="Times New Roman" w:cs="Times New Roman"/>
          <w:sz w:val="18"/>
        </w:rPr>
        <w:t xml:space="preserve">Major results </w:t>
      </w:r>
      <w:r w:rsidR="008C295C" w:rsidRPr="00DD2180">
        <w:rPr>
          <w:rFonts w:ascii="Times New Roman" w:hAnsi="Times New Roman" w:cs="Times New Roman"/>
          <w:sz w:val="18"/>
        </w:rPr>
        <w:t>related to the</w:t>
      </w:r>
      <w:r w:rsidR="00075DE7" w:rsidRPr="00DD2180">
        <w:rPr>
          <w:rFonts w:ascii="Times New Roman" w:hAnsi="Times New Roman" w:cs="Times New Roman"/>
          <w:sz w:val="18"/>
        </w:rPr>
        <w:t xml:space="preserve"> s</w:t>
      </w:r>
      <w:r w:rsidR="00912DC0" w:rsidRPr="00DD2180">
        <w:rPr>
          <w:rFonts w:ascii="Times New Roman" w:hAnsi="Times New Roman" w:cs="Times New Roman"/>
          <w:sz w:val="18"/>
        </w:rPr>
        <w:t>tudy on the</w:t>
      </w:r>
      <w:r w:rsidR="005F38D0" w:rsidRPr="00DD2180">
        <w:rPr>
          <w:rFonts w:ascii="Times New Roman" w:hAnsi="Times New Roman" w:cs="Times New Roman"/>
          <w:sz w:val="18"/>
        </w:rPr>
        <w:t xml:space="preserve"> qualitative assessment</w:t>
      </w:r>
      <w:r w:rsidR="00912DC0" w:rsidRPr="00DD2180">
        <w:rPr>
          <w:rFonts w:ascii="Times New Roman" w:hAnsi="Times New Roman" w:cs="Times New Roman"/>
          <w:sz w:val="18"/>
        </w:rPr>
        <w:t xml:space="preserve"> </w:t>
      </w:r>
      <w:r w:rsidR="005F38D0" w:rsidRPr="00DD2180">
        <w:rPr>
          <w:rFonts w:ascii="Times New Roman" w:hAnsi="Times New Roman" w:cs="Times New Roman"/>
          <w:sz w:val="18"/>
        </w:rPr>
        <w:t>o</w:t>
      </w:r>
      <w:r w:rsidR="00912DC0" w:rsidRPr="00DD2180">
        <w:rPr>
          <w:rFonts w:ascii="Times New Roman" w:hAnsi="Times New Roman" w:cs="Times New Roman"/>
          <w:sz w:val="18"/>
        </w:rPr>
        <w:t>f</w:t>
      </w:r>
      <w:r w:rsidR="005F38D0" w:rsidRPr="00DD2180">
        <w:rPr>
          <w:rFonts w:ascii="Times New Roman" w:hAnsi="Times New Roman" w:cs="Times New Roman"/>
          <w:sz w:val="18"/>
        </w:rPr>
        <w:t xml:space="preserve"> antibiotic use in </w:t>
      </w:r>
      <w:r w:rsidR="00D3180F">
        <w:rPr>
          <w:rFonts w:ascii="Times New Roman" w:hAnsi="Times New Roman" w:cs="Times New Roman"/>
          <w:sz w:val="18"/>
        </w:rPr>
        <w:t xml:space="preserve">the </w:t>
      </w:r>
      <w:r w:rsidR="005F38D0" w:rsidRPr="00DD2180">
        <w:rPr>
          <w:rFonts w:ascii="Times New Roman" w:hAnsi="Times New Roman" w:cs="Times New Roman"/>
          <w:sz w:val="18"/>
        </w:rPr>
        <w:t>ROK&gt;</w:t>
      </w:r>
    </w:p>
    <w:p w14:paraId="39F1F483" w14:textId="54994F72" w:rsidR="00A61682" w:rsidRPr="00DD2180" w:rsidRDefault="008B1A45" w:rsidP="009601A3">
      <w:pPr>
        <w:rPr>
          <w:rFonts w:ascii="Times New Roman" w:hAnsi="Times New Roman" w:cs="Times New Roman"/>
          <w:sz w:val="18"/>
        </w:rPr>
      </w:pPr>
      <w:r w:rsidRPr="00DD2180">
        <w:rPr>
          <w:rFonts w:ascii="Times New Roman" w:hAnsi="Times New Roman" w:cs="Times New Roman"/>
          <w:sz w:val="18"/>
        </w:rPr>
        <w:t xml:space="preserve">- 2018: </w:t>
      </w:r>
      <w:r w:rsidR="00A61682" w:rsidRPr="00DD2180">
        <w:rPr>
          <w:rFonts w:ascii="Times New Roman" w:hAnsi="Times New Roman" w:cs="Times New Roman"/>
          <w:sz w:val="18"/>
        </w:rPr>
        <w:t xml:space="preserve">When </w:t>
      </w:r>
      <w:r w:rsidR="00C04422" w:rsidRPr="00DD2180">
        <w:rPr>
          <w:rFonts w:ascii="Times New Roman" w:hAnsi="Times New Roman" w:cs="Times New Roman"/>
          <w:sz w:val="18"/>
        </w:rPr>
        <w:t xml:space="preserve">a qualitative assessment was conducted on </w:t>
      </w:r>
      <w:r w:rsidR="00617980" w:rsidRPr="00DD2180">
        <w:rPr>
          <w:rFonts w:ascii="Times New Roman" w:hAnsi="Times New Roman" w:cs="Times New Roman"/>
          <w:sz w:val="18"/>
        </w:rPr>
        <w:t>all</w:t>
      </w:r>
      <w:r w:rsidR="00C04422" w:rsidRPr="00DD2180">
        <w:rPr>
          <w:rFonts w:ascii="Times New Roman" w:hAnsi="Times New Roman" w:cs="Times New Roman"/>
          <w:sz w:val="18"/>
        </w:rPr>
        <w:t xml:space="preserve"> antibiotics prescribed </w:t>
      </w:r>
      <w:r w:rsidR="00553C81" w:rsidRPr="00DD2180">
        <w:rPr>
          <w:rFonts w:ascii="Times New Roman" w:hAnsi="Times New Roman" w:cs="Times New Roman"/>
          <w:sz w:val="18"/>
        </w:rPr>
        <w:t>in a day at 20 medical institutions, the rate of inappropriate antibiotic</w:t>
      </w:r>
      <w:r w:rsidR="00E47398" w:rsidRPr="00DD2180">
        <w:rPr>
          <w:rFonts w:ascii="Times New Roman" w:hAnsi="Times New Roman" w:cs="Times New Roman"/>
          <w:sz w:val="18"/>
        </w:rPr>
        <w:t xml:space="preserve"> prescriptions</w:t>
      </w:r>
      <w:r w:rsidR="00553C81" w:rsidRPr="00DD2180">
        <w:rPr>
          <w:rFonts w:ascii="Times New Roman" w:hAnsi="Times New Roman" w:cs="Times New Roman"/>
          <w:sz w:val="18"/>
        </w:rPr>
        <w:t xml:space="preserve"> was 27.7%</w:t>
      </w:r>
      <w:r w:rsidR="007178DC" w:rsidRPr="00DD2180">
        <w:rPr>
          <w:rFonts w:ascii="Times New Roman" w:hAnsi="Times New Roman" w:cs="Times New Roman"/>
          <w:sz w:val="18"/>
        </w:rPr>
        <w:t>.</w:t>
      </w:r>
    </w:p>
    <w:p w14:paraId="103ECDFA" w14:textId="74E894D9" w:rsidR="008B1A45" w:rsidRPr="00DD2180" w:rsidRDefault="008B1A45" w:rsidP="009601A3">
      <w:pPr>
        <w:rPr>
          <w:rFonts w:ascii="Times New Roman" w:hAnsi="Times New Roman" w:cs="Times New Roman"/>
          <w:sz w:val="18"/>
        </w:rPr>
      </w:pPr>
      <w:r w:rsidRPr="00DD2180">
        <w:rPr>
          <w:rFonts w:ascii="Times New Roman" w:hAnsi="Times New Roman" w:cs="Times New Roman"/>
          <w:sz w:val="18"/>
        </w:rPr>
        <w:t xml:space="preserve">- 2019: </w:t>
      </w:r>
      <w:r w:rsidR="004E67B4" w:rsidRPr="00DD2180">
        <w:rPr>
          <w:rFonts w:ascii="Times New Roman" w:hAnsi="Times New Roman" w:cs="Times New Roman"/>
          <w:sz w:val="18"/>
        </w:rPr>
        <w:t xml:space="preserve">A qualitative assessment was conducted by extracting some samples </w:t>
      </w:r>
      <w:r w:rsidR="00230134" w:rsidRPr="00DD2180">
        <w:rPr>
          <w:rFonts w:ascii="Times New Roman" w:hAnsi="Times New Roman" w:cs="Times New Roman"/>
          <w:sz w:val="18"/>
        </w:rPr>
        <w:t xml:space="preserve">twice </w:t>
      </w:r>
      <w:r w:rsidR="004E67B4" w:rsidRPr="00DD2180">
        <w:rPr>
          <w:rFonts w:ascii="Times New Roman" w:hAnsi="Times New Roman" w:cs="Times New Roman"/>
          <w:sz w:val="18"/>
        </w:rPr>
        <w:t xml:space="preserve">from the antibiotics prescribed </w:t>
      </w:r>
      <w:r w:rsidR="00230134" w:rsidRPr="00DD2180">
        <w:rPr>
          <w:rFonts w:ascii="Times New Roman" w:hAnsi="Times New Roman" w:cs="Times New Roman"/>
          <w:sz w:val="18"/>
        </w:rPr>
        <w:t xml:space="preserve">in </w:t>
      </w:r>
      <w:r w:rsidR="004E67B4" w:rsidRPr="00DD2180">
        <w:rPr>
          <w:rFonts w:ascii="Times New Roman" w:hAnsi="Times New Roman" w:cs="Times New Roman"/>
          <w:sz w:val="18"/>
        </w:rPr>
        <w:t>a day</w:t>
      </w:r>
      <w:r w:rsidR="00282468" w:rsidRPr="00DD2180">
        <w:rPr>
          <w:rFonts w:ascii="Times New Roman" w:hAnsi="Times New Roman" w:cs="Times New Roman"/>
          <w:sz w:val="18"/>
        </w:rPr>
        <w:t xml:space="preserve"> </w:t>
      </w:r>
      <w:r w:rsidRPr="00DD2180">
        <w:rPr>
          <w:rFonts w:ascii="Times New Roman" w:hAnsi="Times New Roman" w:cs="Times New Roman"/>
          <w:sz w:val="18"/>
        </w:rPr>
        <w:t xml:space="preserve">at </w:t>
      </w:r>
      <w:r w:rsidR="00282468" w:rsidRPr="00DD2180">
        <w:rPr>
          <w:rFonts w:ascii="Times New Roman" w:hAnsi="Times New Roman" w:cs="Times New Roman"/>
          <w:sz w:val="18"/>
        </w:rPr>
        <w:t xml:space="preserve">75 </w:t>
      </w:r>
      <w:r w:rsidRPr="00DD2180">
        <w:rPr>
          <w:rFonts w:ascii="Times New Roman" w:hAnsi="Times New Roman" w:cs="Times New Roman"/>
          <w:sz w:val="18"/>
        </w:rPr>
        <w:t xml:space="preserve">Korean </w:t>
      </w:r>
      <w:r w:rsidR="00282468" w:rsidRPr="00DD2180">
        <w:rPr>
          <w:rFonts w:ascii="Times New Roman" w:hAnsi="Times New Roman" w:cs="Times New Roman"/>
          <w:sz w:val="18"/>
        </w:rPr>
        <w:t>medical institutions</w:t>
      </w:r>
      <w:r w:rsidRPr="00DD2180">
        <w:rPr>
          <w:rFonts w:ascii="Times New Roman" w:hAnsi="Times New Roman" w:cs="Times New Roman"/>
          <w:sz w:val="18"/>
        </w:rPr>
        <w:t>. The rate of inappropriate antibiotic</w:t>
      </w:r>
      <w:r w:rsidR="00230134" w:rsidRPr="00DD2180">
        <w:rPr>
          <w:rFonts w:ascii="Times New Roman" w:hAnsi="Times New Roman" w:cs="Times New Roman"/>
          <w:sz w:val="18"/>
        </w:rPr>
        <w:t xml:space="preserve"> prescriptions</w:t>
      </w:r>
      <w:r w:rsidRPr="00DD2180">
        <w:rPr>
          <w:rFonts w:ascii="Times New Roman" w:hAnsi="Times New Roman" w:cs="Times New Roman"/>
          <w:sz w:val="18"/>
        </w:rPr>
        <w:t xml:space="preserve"> was 26.1%.</w:t>
      </w:r>
    </w:p>
    <w:p w14:paraId="68FA3093" w14:textId="20E1B8F0" w:rsidR="0091084B" w:rsidRPr="00DD2180" w:rsidRDefault="008B1A45" w:rsidP="009601A3">
      <w:pPr>
        <w:rPr>
          <w:rFonts w:ascii="Times New Roman" w:hAnsi="Times New Roman" w:cs="Times New Roman"/>
          <w:sz w:val="18"/>
        </w:rPr>
      </w:pPr>
      <w:r w:rsidRPr="00DD2180">
        <w:rPr>
          <w:rFonts w:ascii="Times New Roman" w:hAnsi="Times New Roman" w:cs="Times New Roman"/>
          <w:sz w:val="18"/>
        </w:rPr>
        <w:t xml:space="preserve">- 2021: </w:t>
      </w:r>
      <w:r w:rsidR="0091084B" w:rsidRPr="00DD2180">
        <w:rPr>
          <w:rFonts w:ascii="Times New Roman" w:hAnsi="Times New Roman" w:cs="Times New Roman"/>
          <w:sz w:val="18"/>
        </w:rPr>
        <w:t>A qualitative assessment was conducted on</w:t>
      </w:r>
      <w:r w:rsidR="002E756F" w:rsidRPr="00DD2180">
        <w:rPr>
          <w:rFonts w:ascii="Times New Roman" w:hAnsi="Times New Roman" w:cs="Times New Roman"/>
          <w:sz w:val="18"/>
        </w:rPr>
        <w:t xml:space="preserve"> antibiotics prescribed for </w:t>
      </w:r>
      <w:r w:rsidR="00D75FC6" w:rsidRPr="00DD2180">
        <w:rPr>
          <w:rFonts w:ascii="Times New Roman" w:hAnsi="Times New Roman" w:cs="Times New Roman"/>
          <w:sz w:val="18"/>
        </w:rPr>
        <w:t>asymptomatic bacteriuria and urinary tract infection</w:t>
      </w:r>
      <w:r w:rsidR="00A16B07" w:rsidRPr="00DD2180">
        <w:rPr>
          <w:rFonts w:ascii="Times New Roman" w:hAnsi="Times New Roman" w:cs="Times New Roman"/>
          <w:sz w:val="18"/>
        </w:rPr>
        <w:t>s</w:t>
      </w:r>
      <w:r w:rsidR="00D75FC6" w:rsidRPr="00DD2180">
        <w:rPr>
          <w:rFonts w:ascii="Times New Roman" w:hAnsi="Times New Roman" w:cs="Times New Roman"/>
          <w:sz w:val="18"/>
        </w:rPr>
        <w:t xml:space="preserve"> </w:t>
      </w:r>
      <w:r w:rsidR="006F1162" w:rsidRPr="00DD2180">
        <w:rPr>
          <w:rFonts w:ascii="Times New Roman" w:hAnsi="Times New Roman" w:cs="Times New Roman"/>
          <w:sz w:val="18"/>
        </w:rPr>
        <w:t>in 26 hospitals in ROK. The rate of inappropriate antibiotic</w:t>
      </w:r>
      <w:r w:rsidR="00A16B07" w:rsidRPr="00DD2180">
        <w:rPr>
          <w:rFonts w:ascii="Times New Roman" w:hAnsi="Times New Roman" w:cs="Times New Roman"/>
          <w:sz w:val="18"/>
        </w:rPr>
        <w:t xml:space="preserve"> prescriptions</w:t>
      </w:r>
      <w:r w:rsidR="006F1162" w:rsidRPr="00DD2180">
        <w:rPr>
          <w:rFonts w:ascii="Times New Roman" w:hAnsi="Times New Roman" w:cs="Times New Roman"/>
          <w:sz w:val="18"/>
        </w:rPr>
        <w:t xml:space="preserve"> was approximately 20</w:t>
      </w:r>
      <w:r w:rsidR="00DD2180" w:rsidRPr="00DD2180">
        <w:rPr>
          <w:rFonts w:ascii="Times New Roman" w:hAnsi="Times New Roman" w:cs="Times New Roman"/>
          <w:sz w:val="18"/>
        </w:rPr>
        <w:t>–</w:t>
      </w:r>
      <w:r w:rsidR="006F1162" w:rsidRPr="00DD2180">
        <w:rPr>
          <w:rFonts w:ascii="Times New Roman" w:hAnsi="Times New Roman" w:cs="Times New Roman"/>
          <w:sz w:val="18"/>
        </w:rPr>
        <w:t>30%.</w:t>
      </w:r>
    </w:p>
    <w:p w14:paraId="741F3728" w14:textId="5537097F" w:rsidR="00045993" w:rsidRPr="00DD2180" w:rsidRDefault="008B1A45" w:rsidP="009601A3">
      <w:pPr>
        <w:rPr>
          <w:rFonts w:ascii="Times New Roman" w:hAnsi="Times New Roman" w:cs="Times New Roman"/>
          <w:sz w:val="18"/>
        </w:rPr>
      </w:pPr>
      <w:r w:rsidRPr="00DD2180">
        <w:rPr>
          <w:rFonts w:ascii="Times New Roman" w:hAnsi="Times New Roman" w:cs="Times New Roman"/>
          <w:sz w:val="18"/>
        </w:rPr>
        <w:t xml:space="preserve">- 2022: </w:t>
      </w:r>
      <w:r w:rsidR="00045993" w:rsidRPr="00DD2180">
        <w:rPr>
          <w:rFonts w:ascii="Times New Roman" w:hAnsi="Times New Roman" w:cs="Times New Roman"/>
          <w:sz w:val="18"/>
        </w:rPr>
        <w:t xml:space="preserve">A qualitative assessment is being implemented </w:t>
      </w:r>
      <w:r w:rsidR="00A25C26" w:rsidRPr="00DD2180">
        <w:rPr>
          <w:rFonts w:ascii="Times New Roman" w:hAnsi="Times New Roman" w:cs="Times New Roman"/>
          <w:sz w:val="18"/>
        </w:rPr>
        <w:t xml:space="preserve">on antibiotic use </w:t>
      </w:r>
      <w:r w:rsidR="00EE656F" w:rsidRPr="00DD2180">
        <w:rPr>
          <w:rFonts w:ascii="Times New Roman" w:hAnsi="Times New Roman" w:cs="Times New Roman"/>
          <w:sz w:val="18"/>
        </w:rPr>
        <w:t xml:space="preserve">in patients with </w:t>
      </w:r>
      <w:r w:rsidR="00FE1C07" w:rsidRPr="00DD2180">
        <w:rPr>
          <w:rFonts w:ascii="Times New Roman" w:hAnsi="Times New Roman" w:cs="Times New Roman"/>
          <w:sz w:val="18"/>
        </w:rPr>
        <w:t>bacteraemia</w:t>
      </w:r>
      <w:r w:rsidR="00A47833" w:rsidRPr="00DD2180">
        <w:rPr>
          <w:rFonts w:ascii="Times New Roman" w:hAnsi="Times New Roman" w:cs="Times New Roman"/>
          <w:sz w:val="18"/>
        </w:rPr>
        <w:t>.</w:t>
      </w:r>
    </w:p>
    <w:p w14:paraId="65DC3604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4C1124EC" w14:textId="52ABD341" w:rsidR="009601A3" w:rsidRPr="00DD2180" w:rsidRDefault="008B1A45" w:rsidP="009601A3">
      <w:pPr>
        <w:rPr>
          <w:rFonts w:ascii="Times New Roman" w:hAnsi="Times New Roman" w:cs="Times New Roman"/>
          <w:sz w:val="18"/>
        </w:rPr>
      </w:pPr>
      <w:r w:rsidRPr="00DD2180">
        <w:rPr>
          <w:rFonts w:ascii="Times New Roman" w:hAnsi="Times New Roman" w:cs="Times New Roman"/>
          <w:sz w:val="18"/>
        </w:rPr>
        <w:t>&lt;</w:t>
      </w:r>
      <w:r w:rsidR="000A3DEB" w:rsidRPr="00DD2180">
        <w:rPr>
          <w:rFonts w:ascii="Times New Roman" w:hAnsi="Times New Roman" w:cs="Times New Roman"/>
          <w:sz w:val="18"/>
        </w:rPr>
        <w:t xml:space="preserve">Current status of qualitative assessment of antibiotics </w:t>
      </w:r>
      <w:r w:rsidR="00142D35" w:rsidRPr="00DD2180">
        <w:rPr>
          <w:rFonts w:ascii="Times New Roman" w:hAnsi="Times New Roman" w:cs="Times New Roman"/>
          <w:sz w:val="18"/>
        </w:rPr>
        <w:t>by country</w:t>
      </w:r>
      <w:r w:rsidRPr="00DD2180">
        <w:rPr>
          <w:rFonts w:ascii="Times New Roman" w:hAnsi="Times New Roman" w:cs="Times New Roman"/>
          <w:sz w:val="18"/>
        </w:rPr>
        <w:t>&gt;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4070FB" w:rsidRPr="00DD2180" w14:paraId="4CF03F30" w14:textId="77777777" w:rsidTr="00275E4E">
        <w:tc>
          <w:tcPr>
            <w:tcW w:w="1271" w:type="dxa"/>
          </w:tcPr>
          <w:p w14:paraId="48C25A09" w14:textId="045845B4" w:rsidR="009601A3" w:rsidRPr="00DD2180" w:rsidRDefault="00040C4B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>United States</w:t>
            </w:r>
          </w:p>
        </w:tc>
        <w:tc>
          <w:tcPr>
            <w:tcW w:w="7745" w:type="dxa"/>
          </w:tcPr>
          <w:p w14:paraId="6304DF1D" w14:textId="0E809C4B" w:rsidR="009601A3" w:rsidRPr="00DD2180" w:rsidRDefault="008B1A45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- </w:t>
            </w:r>
            <w:r w:rsidR="005C4853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In 2011 and 2015, the CDC led </w:t>
            </w:r>
            <w:r w:rsidR="00B62702" w:rsidRPr="00DD2180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="005C4853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surveillance</w:t>
            </w:r>
            <w:r w:rsidR="00B62702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study</w:t>
            </w:r>
            <w:r w:rsidR="005C4853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of </w:t>
            </w:r>
            <w:r w:rsidR="00A528E7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the current status of </w:t>
            </w:r>
            <w:r w:rsidR="0091224F" w:rsidRPr="00DD2180">
              <w:rPr>
                <w:rFonts w:ascii="Times New Roman" w:hAnsi="Times New Roman" w:cs="Times New Roman"/>
                <w:sz w:val="16"/>
                <w:szCs w:val="20"/>
              </w:rPr>
              <w:t>healthcare-associated infectious diseases and antibiotic use</w:t>
            </w:r>
            <w:r w:rsidR="00A528E7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status.</w:t>
            </w:r>
            <w:r w:rsidR="00EC7E49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4C566A" w:rsidRPr="00DD2180">
              <w:rPr>
                <w:rFonts w:ascii="Times New Roman" w:hAnsi="Times New Roman" w:cs="Times New Roman"/>
                <w:sz w:val="16"/>
                <w:szCs w:val="20"/>
              </w:rPr>
              <w:t>Between</w:t>
            </w:r>
            <w:r w:rsidR="00706E60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2015</w:t>
            </w:r>
            <w:r w:rsidR="004C566A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and </w:t>
            </w:r>
            <w:r w:rsidR="00706E60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2016, </w:t>
            </w:r>
            <w:r w:rsidR="000344F9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a </w:t>
            </w:r>
            <w:r w:rsidR="00706E60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qualitative assessment of antibiotic prescription was conducted </w:t>
            </w:r>
            <w:r w:rsidR="004C566A" w:rsidRPr="00DD2180">
              <w:rPr>
                <w:rFonts w:ascii="Times New Roman" w:hAnsi="Times New Roman" w:cs="Times New Roman"/>
                <w:sz w:val="16"/>
                <w:szCs w:val="20"/>
              </w:rPr>
              <w:t>in 199 hospitals in 10 states.</w:t>
            </w:r>
          </w:p>
        </w:tc>
      </w:tr>
      <w:tr w:rsidR="004070FB" w:rsidRPr="00DD2180" w14:paraId="5637B769" w14:textId="77777777" w:rsidTr="00275E4E">
        <w:tc>
          <w:tcPr>
            <w:tcW w:w="1271" w:type="dxa"/>
          </w:tcPr>
          <w:p w14:paraId="4858376A" w14:textId="77777777" w:rsidR="009601A3" w:rsidRPr="00DD2180" w:rsidRDefault="00040C4B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>Australia</w:t>
            </w:r>
          </w:p>
          <w:p w14:paraId="37B5049B" w14:textId="60BCDC31" w:rsidR="00A47833" w:rsidRPr="00DD2180" w:rsidRDefault="00A47833" w:rsidP="00A47833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745" w:type="dxa"/>
          </w:tcPr>
          <w:p w14:paraId="442789C4" w14:textId="16D5BE58" w:rsidR="003B7997" w:rsidRPr="00DD2180" w:rsidRDefault="008B1A45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- </w:t>
            </w:r>
            <w:r w:rsidR="00960109" w:rsidRPr="00DD2180">
              <w:rPr>
                <w:rFonts w:ascii="Times New Roman" w:hAnsi="Times New Roman" w:cs="Times New Roman"/>
                <w:sz w:val="16"/>
                <w:szCs w:val="20"/>
              </w:rPr>
              <w:t>As part of</w:t>
            </w:r>
            <w:r w:rsidR="003B7997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2B0C4B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the </w:t>
            </w:r>
            <w:r w:rsidR="003B7997" w:rsidRPr="00DD2180">
              <w:rPr>
                <w:rFonts w:ascii="Times New Roman" w:hAnsi="Times New Roman" w:cs="Times New Roman"/>
                <w:sz w:val="16"/>
                <w:szCs w:val="20"/>
              </w:rPr>
              <w:t>National Antimicrobial Prescribing Survey (NAPS)</w:t>
            </w:r>
            <w:r w:rsidR="002B0C4B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organi</w:t>
            </w:r>
            <w:r w:rsidR="000344F9" w:rsidRPr="00DD218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="002B0C4B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ed by the Melbourne Doherty Institute, </w:t>
            </w:r>
            <w:r w:rsidR="008C48D7" w:rsidRPr="00DD2180">
              <w:rPr>
                <w:rFonts w:ascii="Times New Roman" w:hAnsi="Times New Roman" w:cs="Times New Roman"/>
                <w:sz w:val="16"/>
                <w:szCs w:val="20"/>
              </w:rPr>
              <w:t>qualitative assessment</w:t>
            </w:r>
            <w:r w:rsidR="00F14FF2" w:rsidRPr="00DD218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="008C48D7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of antibiotic use </w:t>
            </w:r>
            <w:r w:rsidR="00F14FF2" w:rsidRPr="00DD2180">
              <w:rPr>
                <w:rFonts w:ascii="Times New Roman" w:hAnsi="Times New Roman" w:cs="Times New Roman"/>
                <w:sz w:val="16"/>
                <w:szCs w:val="20"/>
              </w:rPr>
              <w:t>in hospitals</w:t>
            </w:r>
            <w:r w:rsidR="00FB27FD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0344F9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began in 2010 and </w:t>
            </w:r>
            <w:r w:rsidR="00960109" w:rsidRPr="00DD2180">
              <w:rPr>
                <w:rFonts w:ascii="Times New Roman" w:hAnsi="Times New Roman" w:cs="Times New Roman"/>
                <w:sz w:val="16"/>
                <w:szCs w:val="20"/>
              </w:rPr>
              <w:t>long-term</w:t>
            </w:r>
            <w:r w:rsidR="007A0391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960109" w:rsidRPr="00DD2180">
              <w:rPr>
                <w:rFonts w:ascii="Times New Roman" w:hAnsi="Times New Roman" w:cs="Times New Roman"/>
                <w:sz w:val="16"/>
                <w:szCs w:val="20"/>
              </w:rPr>
              <w:t>care</w:t>
            </w:r>
            <w:r w:rsidR="00F43BEE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hospitals</w:t>
            </w:r>
            <w:r w:rsidR="000344F9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in 2015</w:t>
            </w:r>
            <w:r w:rsidR="001C6BD5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. In addition, a </w:t>
            </w:r>
            <w:r w:rsidR="00904378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qualitative assessment of antibiotic use </w:t>
            </w:r>
            <w:r w:rsidR="003711DB" w:rsidRPr="00DD2180">
              <w:rPr>
                <w:rFonts w:ascii="Times New Roman" w:hAnsi="Times New Roman" w:cs="Times New Roman"/>
                <w:sz w:val="16"/>
                <w:szCs w:val="20"/>
              </w:rPr>
              <w:t>for surgical site infections began in 2016.</w:t>
            </w:r>
          </w:p>
          <w:p w14:paraId="2EBE510A" w14:textId="77777777" w:rsidR="009601A3" w:rsidRPr="00DD2180" w:rsidRDefault="008B1A45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noProof/>
                <w:sz w:val="16"/>
                <w:szCs w:val="20"/>
              </w:rPr>
              <w:drawing>
                <wp:inline distT="0" distB="0" distL="0" distR="0" wp14:anchorId="2D235CF8" wp14:editId="40B258C8">
                  <wp:extent cx="3515238" cy="1924315"/>
                  <wp:effectExtent l="0" t="0" r="9525" b="0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2751" cy="1933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70FB" w:rsidRPr="00DD2180" w14:paraId="4322AB35" w14:textId="77777777" w:rsidTr="00275E4E">
        <w:tc>
          <w:tcPr>
            <w:tcW w:w="1271" w:type="dxa"/>
          </w:tcPr>
          <w:p w14:paraId="32841BA0" w14:textId="034D83A0" w:rsidR="009601A3" w:rsidRPr="00DD2180" w:rsidRDefault="00040C4B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>Europe</w:t>
            </w:r>
          </w:p>
        </w:tc>
        <w:tc>
          <w:tcPr>
            <w:tcW w:w="7745" w:type="dxa"/>
          </w:tcPr>
          <w:p w14:paraId="112492DC" w14:textId="0F5F366D" w:rsidR="009601A3" w:rsidRPr="00DD2180" w:rsidRDefault="008B1A45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- </w:t>
            </w:r>
            <w:r w:rsidR="00D73DFF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No qualitative assessment for antibiotic use </w:t>
            </w:r>
            <w:r w:rsidR="00551900" w:rsidRPr="00DD2180">
              <w:rPr>
                <w:rFonts w:ascii="Times New Roman" w:hAnsi="Times New Roman" w:cs="Times New Roman"/>
                <w:sz w:val="16"/>
                <w:szCs w:val="20"/>
              </w:rPr>
              <w:t>has been</w:t>
            </w:r>
            <w:r w:rsidR="00A44030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conducted at the national level. </w:t>
            </w:r>
            <w:r w:rsidR="00551900" w:rsidRPr="00DD2180">
              <w:rPr>
                <w:rFonts w:ascii="Times New Roman" w:hAnsi="Times New Roman" w:cs="Times New Roman"/>
                <w:sz w:val="16"/>
                <w:szCs w:val="20"/>
              </w:rPr>
              <w:t>In s</w:t>
            </w:r>
            <w:r w:rsidR="000D7A2A" w:rsidRPr="00DD2180">
              <w:rPr>
                <w:rFonts w:ascii="Times New Roman" w:hAnsi="Times New Roman" w:cs="Times New Roman"/>
                <w:sz w:val="16"/>
                <w:szCs w:val="20"/>
              </w:rPr>
              <w:t>ome individual studies</w:t>
            </w:r>
            <w:r w:rsidR="00551900" w:rsidRPr="00DD2180">
              <w:rPr>
                <w:rFonts w:ascii="Times New Roman" w:hAnsi="Times New Roman" w:cs="Times New Roman"/>
                <w:sz w:val="16"/>
                <w:szCs w:val="20"/>
              </w:rPr>
              <w:t>,</w:t>
            </w:r>
            <w:r w:rsidR="000D7A2A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the current status of antibiotic use</w:t>
            </w:r>
            <w:r w:rsidR="00551900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has been identified</w:t>
            </w:r>
            <w:r w:rsidR="000D7A2A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and </w:t>
            </w:r>
            <w:r w:rsidR="00551900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qualitative assessments have been </w:t>
            </w:r>
            <w:r w:rsidR="000D7A2A" w:rsidRPr="00DD2180">
              <w:rPr>
                <w:rFonts w:ascii="Times New Roman" w:hAnsi="Times New Roman" w:cs="Times New Roman"/>
                <w:sz w:val="16"/>
                <w:szCs w:val="20"/>
              </w:rPr>
              <w:t>conducted</w:t>
            </w:r>
            <w:r w:rsidR="00C524D8" w:rsidRPr="00DD2180">
              <w:rPr>
                <w:rFonts w:ascii="Times New Roman" w:hAnsi="Times New Roman" w:cs="Times New Roman"/>
                <w:sz w:val="16"/>
                <w:szCs w:val="20"/>
              </w:rPr>
              <w:t>.</w:t>
            </w:r>
          </w:p>
        </w:tc>
      </w:tr>
      <w:tr w:rsidR="004070FB" w:rsidRPr="00DD2180" w14:paraId="4E19DB04" w14:textId="77777777" w:rsidTr="00275E4E">
        <w:tc>
          <w:tcPr>
            <w:tcW w:w="1271" w:type="dxa"/>
          </w:tcPr>
          <w:p w14:paraId="240EED51" w14:textId="77777777" w:rsidR="009601A3" w:rsidRPr="00DD2180" w:rsidRDefault="008B1A45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>Global PPS project</w:t>
            </w:r>
          </w:p>
        </w:tc>
        <w:tc>
          <w:tcPr>
            <w:tcW w:w="7745" w:type="dxa"/>
          </w:tcPr>
          <w:p w14:paraId="6BB306D4" w14:textId="38E6C0A0" w:rsidR="009601A3" w:rsidRPr="00DD2180" w:rsidRDefault="008B1A45" w:rsidP="00275E4E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- </w:t>
            </w:r>
            <w:r w:rsidR="003674EE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A qualitative assessment was conducted on hospitals </w:t>
            </w:r>
            <w:r w:rsidR="00506A22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worldwide willing to participate. </w:t>
            </w:r>
            <w:r w:rsidR="00B978FE" w:rsidRPr="00DD2180">
              <w:rPr>
                <w:rFonts w:ascii="Times New Roman" w:hAnsi="Times New Roman" w:cs="Times New Roman"/>
                <w:sz w:val="16"/>
                <w:szCs w:val="20"/>
              </w:rPr>
              <w:t>Antibiotic selection in compliance with the guideline</w:t>
            </w:r>
            <w:r w:rsidR="00551900" w:rsidRPr="00DD2180">
              <w:rPr>
                <w:rFonts w:ascii="Times New Roman" w:hAnsi="Times New Roman" w:cs="Times New Roman"/>
                <w:sz w:val="16"/>
                <w:szCs w:val="20"/>
              </w:rPr>
              <w:t>s</w:t>
            </w:r>
            <w:r w:rsidR="002635AF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7C3ED1" w:rsidRPr="00DD2180">
              <w:rPr>
                <w:rFonts w:ascii="Times New Roman" w:hAnsi="Times New Roman" w:cs="Times New Roman"/>
                <w:sz w:val="16"/>
                <w:szCs w:val="20"/>
              </w:rPr>
              <w:t>was evaluated</w:t>
            </w:r>
            <w:r w:rsidR="00D73DFF" w:rsidRPr="00DD2180">
              <w:rPr>
                <w:rFonts w:ascii="Times New Roman" w:hAnsi="Times New Roman" w:cs="Times New Roman"/>
                <w:sz w:val="16"/>
                <w:szCs w:val="20"/>
              </w:rPr>
              <w:t>,</w:t>
            </w:r>
            <w:r w:rsidR="007C3ED1" w:rsidRPr="00DD2180">
              <w:rPr>
                <w:rFonts w:ascii="Times New Roman" w:hAnsi="Times New Roman" w:cs="Times New Roman"/>
                <w:sz w:val="16"/>
                <w:szCs w:val="20"/>
              </w:rPr>
              <w:t xml:space="preserve"> and </w:t>
            </w:r>
            <w:r w:rsidR="00E9618D" w:rsidRPr="00DD2180">
              <w:rPr>
                <w:rFonts w:ascii="Times New Roman" w:hAnsi="Times New Roman" w:cs="Times New Roman"/>
                <w:sz w:val="16"/>
                <w:szCs w:val="20"/>
              </w:rPr>
              <w:t>definitive antibiotics were evaluated by inputting the antibiotic susceptibility results of the identified bacteria.</w:t>
            </w:r>
          </w:p>
        </w:tc>
      </w:tr>
    </w:tbl>
    <w:p w14:paraId="10918A34" w14:textId="31D75213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DD2180">
        <w:rPr>
          <w:rFonts w:ascii="Times New Roman" w:hAnsi="Times New Roman" w:cs="Times New Roman"/>
          <w:b/>
          <w:bCs/>
          <w:sz w:val="22"/>
        </w:rPr>
        <w:lastRenderedPageBreak/>
        <w:t xml:space="preserve">1. </w:t>
      </w:r>
      <w:r w:rsidR="00065215" w:rsidRPr="00DD2180">
        <w:rPr>
          <w:rFonts w:ascii="Times New Roman" w:hAnsi="Times New Roman" w:cs="Times New Roman"/>
          <w:b/>
          <w:bCs/>
          <w:sz w:val="22"/>
        </w:rPr>
        <w:t>Basic information about</w:t>
      </w:r>
      <w:r w:rsidR="00145FC7" w:rsidRPr="00DD2180">
        <w:rPr>
          <w:rFonts w:ascii="Times New Roman" w:hAnsi="Times New Roman" w:cs="Times New Roman"/>
          <w:b/>
          <w:bCs/>
          <w:sz w:val="22"/>
        </w:rPr>
        <w:t xml:space="preserve"> the</w:t>
      </w:r>
      <w:r w:rsidR="00065215" w:rsidRPr="00DD2180">
        <w:rPr>
          <w:rFonts w:ascii="Times New Roman" w:hAnsi="Times New Roman" w:cs="Times New Roman"/>
          <w:b/>
          <w:bCs/>
          <w:sz w:val="22"/>
        </w:rPr>
        <w:t xml:space="preserve"> participant</w:t>
      </w:r>
    </w:p>
    <w:p w14:paraId="3A6FAB3B" w14:textId="2F60D61D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145FC7" w:rsidRPr="00DD2180">
        <w:rPr>
          <w:rFonts w:ascii="Times New Roman" w:hAnsi="Times New Roman" w:cs="Times New Roman"/>
          <w:sz w:val="22"/>
        </w:rPr>
        <w:t>Name</w:t>
      </w:r>
      <w:r w:rsidRPr="00DD2180">
        <w:rPr>
          <w:rFonts w:ascii="Times New Roman" w:hAnsi="Times New Roman" w:cs="Times New Roman"/>
          <w:sz w:val="22"/>
        </w:rPr>
        <w:t xml:space="preserve"> 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   (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)</w:t>
      </w:r>
    </w:p>
    <w:p w14:paraId="6908D511" w14:textId="78AD3844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proofErr w:type="gramStart"/>
      <w:r w:rsidR="005739C9" w:rsidRPr="00DD2180">
        <w:rPr>
          <w:rFonts w:ascii="Times New Roman" w:hAnsi="Times New Roman" w:cs="Times New Roman"/>
          <w:sz w:val="22"/>
        </w:rPr>
        <w:t xml:space="preserve">Institution </w:t>
      </w:r>
      <w:r w:rsidRPr="00DD2180">
        <w:rPr>
          <w:rFonts w:ascii="Times New Roman" w:hAnsi="Times New Roman" w:cs="Times New Roman"/>
          <w:sz w:val="22"/>
        </w:rPr>
        <w:t xml:space="preserve"> (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)</w:t>
      </w:r>
    </w:p>
    <w:p w14:paraId="12E2D6D4" w14:textId="78E9C1AA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5739C9" w:rsidRPr="00DD2180">
        <w:rPr>
          <w:rFonts w:ascii="Times New Roman" w:hAnsi="Times New Roman" w:cs="Times New Roman"/>
          <w:sz w:val="22"/>
        </w:rPr>
        <w:t>Position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   (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)</w:t>
      </w:r>
    </w:p>
    <w:p w14:paraId="23583AD7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4E814597" w14:textId="69F8FC6D" w:rsidR="00C16DE6" w:rsidRPr="00DD2180" w:rsidRDefault="008B1A45" w:rsidP="00451F5C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2. </w:t>
      </w:r>
      <w:r w:rsidR="00C16DE6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the necessity of </w:t>
      </w:r>
      <w:r w:rsidR="00723797" w:rsidRPr="00DD2180">
        <w:rPr>
          <w:rFonts w:ascii="Times New Roman" w:hAnsi="Times New Roman" w:cs="Times New Roman"/>
          <w:b/>
          <w:bCs/>
          <w:sz w:val="22"/>
        </w:rPr>
        <w:t xml:space="preserve">routine </w:t>
      </w:r>
      <w:r w:rsidR="00451F5C" w:rsidRPr="00DD2180">
        <w:rPr>
          <w:rFonts w:ascii="Times New Roman" w:hAnsi="Times New Roman" w:cs="Times New Roman"/>
          <w:b/>
          <w:bCs/>
          <w:sz w:val="22"/>
        </w:rPr>
        <w:t>antibiotic quality assessment</w:t>
      </w:r>
      <w:r w:rsidR="00B55F12" w:rsidRPr="00DD2180">
        <w:rPr>
          <w:rFonts w:ascii="Times New Roman" w:hAnsi="Times New Roman" w:cs="Times New Roman"/>
          <w:b/>
          <w:bCs/>
          <w:sz w:val="22"/>
        </w:rPr>
        <w:t>s</w:t>
      </w:r>
      <w:r w:rsidR="00451F5C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B16014" w:rsidRPr="00DD2180">
        <w:rPr>
          <w:rFonts w:ascii="Times New Roman" w:hAnsi="Times New Roman" w:cs="Times New Roman"/>
          <w:b/>
          <w:bCs/>
          <w:sz w:val="22"/>
        </w:rPr>
        <w:t>in</w:t>
      </w:r>
      <w:r w:rsidR="0002317D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170CC8" w:rsidRPr="00DD2180">
        <w:rPr>
          <w:rFonts w:ascii="Times New Roman" w:hAnsi="Times New Roman" w:cs="Times New Roman"/>
          <w:b/>
          <w:bCs/>
          <w:sz w:val="22"/>
        </w:rPr>
        <w:t xml:space="preserve">Korean </w:t>
      </w:r>
      <w:r w:rsidR="0002317D" w:rsidRPr="00DD2180">
        <w:rPr>
          <w:rFonts w:ascii="Times New Roman" w:hAnsi="Times New Roman" w:cs="Times New Roman"/>
          <w:b/>
          <w:bCs/>
          <w:sz w:val="22"/>
        </w:rPr>
        <w:t>medical institutions</w:t>
      </w:r>
      <w:r w:rsidR="00170CC8" w:rsidRPr="00DD2180">
        <w:rPr>
          <w:rFonts w:ascii="Times New Roman" w:hAnsi="Times New Roman" w:cs="Times New Roman"/>
          <w:b/>
          <w:bCs/>
          <w:sz w:val="22"/>
        </w:rPr>
        <w:t xml:space="preserve"> and the practical difficulties of </w:t>
      </w:r>
      <w:r w:rsidR="00B16014" w:rsidRPr="00DD2180">
        <w:rPr>
          <w:rFonts w:ascii="Times New Roman" w:hAnsi="Times New Roman" w:cs="Times New Roman"/>
          <w:b/>
          <w:bCs/>
          <w:sz w:val="22"/>
        </w:rPr>
        <w:t xml:space="preserve">their </w:t>
      </w:r>
      <w:r w:rsidR="00170CC8" w:rsidRPr="00DD2180">
        <w:rPr>
          <w:rFonts w:ascii="Times New Roman" w:hAnsi="Times New Roman" w:cs="Times New Roman"/>
          <w:b/>
          <w:bCs/>
          <w:sz w:val="22"/>
        </w:rPr>
        <w:t>reali</w:t>
      </w:r>
      <w:r w:rsidR="000344F9" w:rsidRPr="00DD2180">
        <w:rPr>
          <w:rFonts w:ascii="Times New Roman" w:hAnsi="Times New Roman" w:cs="Times New Roman"/>
          <w:b/>
          <w:bCs/>
          <w:sz w:val="22"/>
        </w:rPr>
        <w:t>s</w:t>
      </w:r>
      <w:r w:rsidR="00170CC8" w:rsidRPr="00DD2180">
        <w:rPr>
          <w:rFonts w:ascii="Times New Roman" w:hAnsi="Times New Roman" w:cs="Times New Roman"/>
          <w:b/>
          <w:bCs/>
          <w:sz w:val="22"/>
        </w:rPr>
        <w:t>ation</w:t>
      </w:r>
      <w:r w:rsidR="0059733C" w:rsidRPr="00DD2180">
        <w:rPr>
          <w:rFonts w:ascii="Times New Roman" w:hAnsi="Times New Roman" w:cs="Times New Roman"/>
          <w:b/>
          <w:bCs/>
          <w:sz w:val="22"/>
        </w:rPr>
        <w:t>.</w:t>
      </w:r>
    </w:p>
    <w:p w14:paraId="50485976" w14:textId="5826BC39" w:rsidR="009601A3" w:rsidRPr="00DD2180" w:rsidRDefault="008B1A45" w:rsidP="004C47CD">
      <w:pPr>
        <w:ind w:left="220" w:hangingChars="100" w:hanging="220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A70ACD" w:rsidRPr="00DD2180">
        <w:rPr>
          <w:rFonts w:ascii="Times New Roman" w:hAnsi="Times New Roman" w:cs="Times New Roman"/>
          <w:sz w:val="22"/>
        </w:rPr>
        <w:t xml:space="preserve">Reasons for </w:t>
      </w:r>
      <w:r w:rsidR="00B55F12" w:rsidRPr="00DD2180">
        <w:rPr>
          <w:rFonts w:ascii="Times New Roman" w:hAnsi="Times New Roman" w:cs="Times New Roman"/>
          <w:sz w:val="22"/>
        </w:rPr>
        <w:t xml:space="preserve">antibiotic quality </w:t>
      </w:r>
      <w:r w:rsidR="00A70ACD" w:rsidRPr="00DD2180">
        <w:rPr>
          <w:rFonts w:ascii="Times New Roman" w:hAnsi="Times New Roman" w:cs="Times New Roman"/>
          <w:sz w:val="22"/>
        </w:rPr>
        <w:t>assessment</w:t>
      </w:r>
      <w:r w:rsidR="00B55F12" w:rsidRPr="00DD2180">
        <w:rPr>
          <w:rFonts w:ascii="Times New Roman" w:hAnsi="Times New Roman" w:cs="Times New Roman"/>
          <w:sz w:val="22"/>
        </w:rPr>
        <w:t xml:space="preserve"> </w:t>
      </w:r>
      <w:r w:rsidR="00A70ACD" w:rsidRPr="00DD2180">
        <w:rPr>
          <w:rFonts w:ascii="Times New Roman" w:hAnsi="Times New Roman" w:cs="Times New Roman"/>
          <w:sz w:val="22"/>
        </w:rPr>
        <w:t xml:space="preserve">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F903D4" w:rsidRPr="00DD2180">
        <w:rPr>
          <w:rFonts w:ascii="Times New Roman" w:hAnsi="Times New Roman" w:cs="Times New Roman"/>
          <w:sz w:val="22"/>
        </w:rPr>
        <w:t xml:space="preserve"> </w:t>
      </w:r>
      <w:r w:rsidRPr="00DD2180">
        <w:rPr>
          <w:rFonts w:ascii="Times New Roman" w:hAnsi="Times New Roman" w:cs="Times New Roman"/>
          <w:sz w:val="22"/>
        </w:rPr>
        <w:t>(e.g.</w:t>
      </w:r>
      <w:r w:rsidR="00F903D4" w:rsidRPr="00DD2180">
        <w:rPr>
          <w:rFonts w:ascii="Times New Roman" w:hAnsi="Times New Roman" w:cs="Times New Roman"/>
          <w:sz w:val="22"/>
        </w:rPr>
        <w:t>,</w:t>
      </w:r>
      <w:r w:rsidRPr="00DD2180">
        <w:rPr>
          <w:rFonts w:ascii="Times New Roman" w:hAnsi="Times New Roman" w:cs="Times New Roman"/>
          <w:sz w:val="22"/>
        </w:rPr>
        <w:t xml:space="preserve"> </w:t>
      </w:r>
      <w:r w:rsidR="000B5EE3" w:rsidRPr="00DD2180">
        <w:rPr>
          <w:rFonts w:ascii="Times New Roman" w:hAnsi="Times New Roman" w:cs="Times New Roman"/>
          <w:sz w:val="22"/>
        </w:rPr>
        <w:t xml:space="preserve">it is necessary to understand the current status of </w:t>
      </w:r>
      <w:r w:rsidR="00B16014" w:rsidRPr="00DD2180">
        <w:rPr>
          <w:rFonts w:ascii="Times New Roman" w:hAnsi="Times New Roman" w:cs="Times New Roman"/>
          <w:sz w:val="22"/>
        </w:rPr>
        <w:t xml:space="preserve">antibiotic </w:t>
      </w:r>
      <w:r w:rsidR="000B5EE3" w:rsidRPr="00DD2180">
        <w:rPr>
          <w:rFonts w:ascii="Times New Roman" w:hAnsi="Times New Roman" w:cs="Times New Roman"/>
          <w:sz w:val="22"/>
        </w:rPr>
        <w:t>misuse and abuse</w:t>
      </w:r>
      <w:r w:rsidRPr="00DD2180">
        <w:rPr>
          <w:rFonts w:ascii="Times New Roman" w:hAnsi="Times New Roman" w:cs="Times New Roman"/>
          <w:sz w:val="22"/>
        </w:rPr>
        <w:t xml:space="preserve">)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)</w:t>
      </w:r>
    </w:p>
    <w:p w14:paraId="029CE7D3" w14:textId="34D1BB8E" w:rsidR="009601A3" w:rsidRPr="00DD2180" w:rsidRDefault="008B1A45" w:rsidP="004C47CD">
      <w:pPr>
        <w:ind w:left="220" w:hangingChars="100" w:hanging="220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C47CD" w:rsidRPr="00DD2180">
        <w:rPr>
          <w:rFonts w:ascii="Times New Roman" w:hAnsi="Times New Roman" w:cs="Times New Roman"/>
          <w:sz w:val="22"/>
        </w:rPr>
        <w:t xml:space="preserve">Practical difficulties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4C47CD" w:rsidRPr="00DD2180">
        <w:rPr>
          <w:rFonts w:ascii="Times New Roman" w:hAnsi="Times New Roman" w:cs="Times New Roman"/>
          <w:sz w:val="22"/>
        </w:rPr>
        <w:t xml:space="preserve"> </w:t>
      </w:r>
      <w:r w:rsidRPr="00DD2180">
        <w:rPr>
          <w:rFonts w:ascii="Times New Roman" w:hAnsi="Times New Roman" w:cs="Times New Roman"/>
          <w:sz w:val="22"/>
        </w:rPr>
        <w:t>(e.g.</w:t>
      </w:r>
      <w:r w:rsidR="00851743" w:rsidRPr="00DD2180">
        <w:rPr>
          <w:rFonts w:ascii="Times New Roman" w:hAnsi="Times New Roman" w:cs="Times New Roman"/>
          <w:sz w:val="22"/>
        </w:rPr>
        <w:t>,</w:t>
      </w:r>
      <w:r w:rsidRPr="00DD2180">
        <w:rPr>
          <w:rFonts w:ascii="Times New Roman" w:hAnsi="Times New Roman" w:cs="Times New Roman"/>
          <w:sz w:val="22"/>
        </w:rPr>
        <w:t xml:space="preserve"> </w:t>
      </w:r>
      <w:r w:rsidR="00A47833" w:rsidRPr="00DD2180">
        <w:rPr>
          <w:rFonts w:ascii="Times New Roman" w:hAnsi="Times New Roman" w:cs="Times New Roman"/>
          <w:sz w:val="22"/>
        </w:rPr>
        <w:t>i</w:t>
      </w:r>
      <w:r w:rsidR="007834BF" w:rsidRPr="00DD2180">
        <w:rPr>
          <w:rFonts w:ascii="Times New Roman" w:hAnsi="Times New Roman" w:cs="Times New Roman"/>
          <w:sz w:val="22"/>
        </w:rPr>
        <w:t>nsufficient</w:t>
      </w:r>
      <w:r w:rsidR="007D261C" w:rsidRPr="00DD2180">
        <w:rPr>
          <w:rFonts w:ascii="Times New Roman" w:hAnsi="Times New Roman" w:cs="Times New Roman"/>
          <w:sz w:val="22"/>
        </w:rPr>
        <w:t xml:space="preserve"> number of</w:t>
      </w:r>
      <w:r w:rsidR="007834BF" w:rsidRPr="00DD2180">
        <w:rPr>
          <w:rFonts w:ascii="Times New Roman" w:hAnsi="Times New Roman" w:cs="Times New Roman"/>
          <w:sz w:val="22"/>
        </w:rPr>
        <w:t xml:space="preserve"> </w:t>
      </w:r>
      <w:r w:rsidR="00F9762E" w:rsidRPr="00DD2180">
        <w:rPr>
          <w:rFonts w:ascii="Times New Roman" w:hAnsi="Times New Roman" w:cs="Times New Roman"/>
          <w:sz w:val="22"/>
        </w:rPr>
        <w:t>professionals</w:t>
      </w:r>
      <w:r w:rsidR="007834BF" w:rsidRPr="00DD2180">
        <w:rPr>
          <w:rFonts w:ascii="Times New Roman" w:hAnsi="Times New Roman" w:cs="Times New Roman"/>
          <w:sz w:val="22"/>
        </w:rPr>
        <w:t xml:space="preserve"> to </w:t>
      </w:r>
      <w:r w:rsidR="00A82A03" w:rsidRPr="00DD2180">
        <w:rPr>
          <w:rFonts w:ascii="Times New Roman" w:hAnsi="Times New Roman" w:cs="Times New Roman"/>
          <w:sz w:val="22"/>
        </w:rPr>
        <w:t>perform</w:t>
      </w:r>
      <w:r w:rsidR="00B16014" w:rsidRPr="00DD2180">
        <w:rPr>
          <w:rFonts w:ascii="Times New Roman" w:hAnsi="Times New Roman" w:cs="Times New Roman"/>
          <w:sz w:val="22"/>
        </w:rPr>
        <w:t xml:space="preserve"> the assessment</w:t>
      </w:r>
      <w:r w:rsidRPr="00DD2180">
        <w:rPr>
          <w:rFonts w:ascii="Times New Roman" w:hAnsi="Times New Roman" w:cs="Times New Roman"/>
          <w:sz w:val="22"/>
        </w:rPr>
        <w:t>)</w:t>
      </w:r>
    </w:p>
    <w:p w14:paraId="587648F7" w14:textId="77777777" w:rsidR="009601A3" w:rsidRPr="00DD2180" w:rsidRDefault="008B1A45" w:rsidP="009601A3">
      <w:pPr>
        <w:ind w:left="220" w:hangingChars="100" w:hanging="220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  (                                                    )</w:t>
      </w:r>
    </w:p>
    <w:p w14:paraId="4CDA183B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3012D128" w14:textId="59D0F20A" w:rsidR="00F71F5F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3. </w:t>
      </w:r>
      <w:r w:rsidR="00F71F5F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734310" w:rsidRPr="00DD2180">
        <w:rPr>
          <w:rFonts w:ascii="Times New Roman" w:hAnsi="Times New Roman" w:cs="Times New Roman"/>
          <w:b/>
          <w:bCs/>
          <w:sz w:val="22"/>
        </w:rPr>
        <w:t xml:space="preserve">the most appropriate </w:t>
      </w:r>
      <w:r w:rsidR="00F45074" w:rsidRPr="00DD2180">
        <w:rPr>
          <w:rFonts w:ascii="Times New Roman" w:hAnsi="Times New Roman" w:cs="Times New Roman"/>
          <w:b/>
          <w:bCs/>
          <w:sz w:val="22"/>
        </w:rPr>
        <w:t>interval</w:t>
      </w:r>
      <w:r w:rsidR="00C434D6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7D261C" w:rsidRPr="00DD2180">
        <w:rPr>
          <w:rFonts w:ascii="Times New Roman" w:hAnsi="Times New Roman" w:cs="Times New Roman"/>
          <w:b/>
          <w:bCs/>
          <w:sz w:val="22"/>
        </w:rPr>
        <w:t>for</w:t>
      </w:r>
      <w:r w:rsidR="00C434D6" w:rsidRPr="00DD2180">
        <w:rPr>
          <w:rFonts w:ascii="Times New Roman" w:hAnsi="Times New Roman" w:cs="Times New Roman"/>
          <w:b/>
          <w:bCs/>
          <w:sz w:val="22"/>
        </w:rPr>
        <w:t xml:space="preserve"> routine </w:t>
      </w:r>
      <w:r w:rsidR="0078787B" w:rsidRPr="00DD2180">
        <w:rPr>
          <w:rFonts w:ascii="Times New Roman" w:hAnsi="Times New Roman" w:cs="Times New Roman"/>
          <w:b/>
          <w:bCs/>
          <w:sz w:val="22"/>
        </w:rPr>
        <w:t>antibiotic quality assessments</w:t>
      </w:r>
      <w:r w:rsidR="00C74D05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7D261C" w:rsidRPr="00DD2180">
        <w:rPr>
          <w:rFonts w:ascii="Times New Roman" w:hAnsi="Times New Roman" w:cs="Times New Roman"/>
          <w:b/>
          <w:bCs/>
          <w:sz w:val="22"/>
        </w:rPr>
        <w:t xml:space="preserve">if these </w:t>
      </w:r>
      <w:r w:rsidR="00C74D05" w:rsidRPr="00DD2180">
        <w:rPr>
          <w:rFonts w:ascii="Times New Roman" w:hAnsi="Times New Roman" w:cs="Times New Roman"/>
          <w:b/>
          <w:bCs/>
          <w:sz w:val="22"/>
        </w:rPr>
        <w:t>are performed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70FB" w:rsidRPr="00DD2180" w14:paraId="0DCA6661" w14:textId="77777777" w:rsidTr="00275E4E">
        <w:trPr>
          <w:trHeight w:val="119"/>
        </w:trPr>
        <w:tc>
          <w:tcPr>
            <w:tcW w:w="9016" w:type="dxa"/>
          </w:tcPr>
          <w:p w14:paraId="6AFD2D94" w14:textId="4540F9F1" w:rsidR="009601A3" w:rsidRPr="00DD2180" w:rsidRDefault="008F4336" w:rsidP="00275E4E">
            <w:pPr>
              <w:pStyle w:val="a4"/>
              <w:ind w:leftChars="0" w:left="0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xamples</w:t>
            </w:r>
          </w:p>
        </w:tc>
      </w:tr>
      <w:tr w:rsidR="004070FB" w:rsidRPr="00DD2180" w14:paraId="184F563E" w14:textId="77777777" w:rsidTr="00275E4E">
        <w:trPr>
          <w:trHeight w:val="854"/>
        </w:trPr>
        <w:tc>
          <w:tcPr>
            <w:tcW w:w="9016" w:type="dxa"/>
          </w:tcPr>
          <w:p w14:paraId="28C64206" w14:textId="3D2D01AE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610DB" w:rsidRPr="00DD2180">
              <w:rPr>
                <w:rFonts w:ascii="Times New Roman" w:hAnsi="Times New Roman" w:cs="Times New Roman"/>
                <w:szCs w:val="20"/>
              </w:rPr>
              <w:t xml:space="preserve">Regular assessment </w:t>
            </w:r>
            <w:r w:rsidR="00B361A0" w:rsidRPr="00DD2180">
              <w:rPr>
                <w:rFonts w:ascii="Times New Roman" w:hAnsi="Times New Roman" w:cs="Times New Roman"/>
                <w:szCs w:val="20"/>
              </w:rPr>
              <w:t xml:space="preserve">every year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6E1898" w:rsidRPr="00DD2180">
              <w:rPr>
                <w:rFonts w:ascii="Times New Roman" w:hAnsi="Times New Roman" w:cs="Times New Roman"/>
                <w:szCs w:val="20"/>
              </w:rPr>
              <w:t>ROK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040C4B" w:rsidRPr="00DD2180">
              <w:rPr>
                <w:rFonts w:ascii="Times New Roman" w:hAnsi="Times New Roman" w:cs="Times New Roman"/>
                <w:szCs w:val="20"/>
              </w:rPr>
              <w:t>Australia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  <w:p w14:paraId="58DFAF27" w14:textId="0B960CE6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D5571" w:rsidRPr="00DD2180">
              <w:rPr>
                <w:rFonts w:ascii="Times New Roman" w:hAnsi="Times New Roman" w:cs="Times New Roman"/>
                <w:szCs w:val="20"/>
              </w:rPr>
              <w:t xml:space="preserve">Assessment </w:t>
            </w:r>
            <w:r w:rsidR="00F27412" w:rsidRPr="00DD2180">
              <w:rPr>
                <w:rFonts w:ascii="Times New Roman" w:hAnsi="Times New Roman" w:cs="Times New Roman"/>
                <w:szCs w:val="20"/>
              </w:rPr>
              <w:t>of major antibiotics and syndromes at intervals of several years (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4</w:t>
            </w:r>
            <w:r w:rsidR="00F27412" w:rsidRPr="00DD2180">
              <w:rPr>
                <w:rFonts w:ascii="Times New Roman" w:hAnsi="Times New Roman" w:cs="Times New Roman"/>
                <w:szCs w:val="20"/>
              </w:rPr>
              <w:t xml:space="preserve"> years)</w:t>
            </w:r>
            <w:r w:rsidR="00192BF7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040C4B" w:rsidRPr="00DD2180">
              <w:rPr>
                <w:rFonts w:ascii="Times New Roman" w:hAnsi="Times New Roman" w:cs="Times New Roman"/>
                <w:szCs w:val="20"/>
              </w:rPr>
              <w:t>United States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36AC51A8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0BC5584D" w14:textId="3FE24C2A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192BF7" w:rsidRPr="00DD2180">
        <w:rPr>
          <w:rFonts w:ascii="Times New Roman" w:hAnsi="Times New Roman" w:cs="Times New Roman"/>
          <w:sz w:val="22"/>
        </w:rPr>
        <w:t xml:space="preserve">Interval that can be implemented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D53FC1"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)</w:t>
      </w:r>
    </w:p>
    <w:p w14:paraId="2CD93347" w14:textId="1E43B813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D53FC1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="004A6A29"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0AA86C57" w14:textId="2C7B8DFF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A6A29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800B75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Pr="00DD2180">
        <w:rPr>
          <w:rFonts w:ascii="Times New Roman" w:hAnsi="Times New Roman" w:cs="Times New Roman"/>
          <w:sz w:val="22"/>
        </w:rPr>
        <w:t>. (                               )</w:t>
      </w:r>
    </w:p>
    <w:p w14:paraId="7A5108F6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11D1D0E3" w14:textId="6790BBA0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4. </w:t>
      </w:r>
      <w:r w:rsidR="00903236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s on </w:t>
      </w:r>
      <w:r w:rsidR="005E5A90" w:rsidRPr="00DD2180">
        <w:rPr>
          <w:rFonts w:ascii="Times New Roman" w:hAnsi="Times New Roman" w:cs="Times New Roman"/>
          <w:b/>
          <w:bCs/>
          <w:sz w:val="22"/>
        </w:rPr>
        <w:t xml:space="preserve">the </w:t>
      </w:r>
      <w:r w:rsidR="00B17B32" w:rsidRPr="00DD2180">
        <w:rPr>
          <w:rFonts w:ascii="Times New Roman" w:hAnsi="Times New Roman" w:cs="Times New Roman"/>
          <w:b/>
          <w:bCs/>
          <w:sz w:val="22"/>
        </w:rPr>
        <w:t>operating body</w:t>
      </w:r>
      <w:r w:rsidR="005E5A90" w:rsidRPr="00DD2180">
        <w:rPr>
          <w:rFonts w:ascii="Times New Roman" w:hAnsi="Times New Roman" w:cs="Times New Roman"/>
          <w:b/>
          <w:bCs/>
          <w:sz w:val="22"/>
        </w:rPr>
        <w:t xml:space="preserve"> for the</w:t>
      </w:r>
      <w:r w:rsidR="00BC3680" w:rsidRPr="00DD2180">
        <w:rPr>
          <w:rFonts w:ascii="Times New Roman" w:hAnsi="Times New Roman" w:cs="Times New Roman"/>
          <w:b/>
          <w:bCs/>
          <w:sz w:val="22"/>
        </w:rPr>
        <w:t xml:space="preserve"> routine</w:t>
      </w:r>
      <w:r w:rsidR="005E5A90" w:rsidRPr="00DD2180">
        <w:rPr>
          <w:rFonts w:ascii="Times New Roman" w:hAnsi="Times New Roman" w:cs="Times New Roman"/>
          <w:b/>
          <w:bCs/>
          <w:sz w:val="22"/>
        </w:rPr>
        <w:t xml:space="preserve"> antibiotic quality assessment</w:t>
      </w:r>
      <w:r w:rsidR="00B17B32" w:rsidRPr="00DD2180">
        <w:rPr>
          <w:rFonts w:ascii="Times New Roman" w:hAnsi="Times New Roman" w:cs="Times New Roman"/>
          <w:b/>
          <w:bCs/>
          <w:sz w:val="22"/>
        </w:rPr>
        <w:t>s</w:t>
      </w:r>
      <w:r w:rsidR="00BC3680" w:rsidRPr="00DD2180">
        <w:rPr>
          <w:rFonts w:ascii="Times New Roman" w:hAnsi="Times New Roman" w:cs="Times New Roman"/>
          <w:b/>
          <w:bCs/>
          <w:sz w:val="22"/>
        </w:rPr>
        <w:t xml:space="preserve"> (finance and operation)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70FB" w:rsidRPr="00DD2180" w14:paraId="7FE1ABBC" w14:textId="77777777" w:rsidTr="00275E4E">
        <w:trPr>
          <w:trHeight w:val="119"/>
        </w:trPr>
        <w:tc>
          <w:tcPr>
            <w:tcW w:w="9016" w:type="dxa"/>
          </w:tcPr>
          <w:p w14:paraId="39475055" w14:textId="7B5CC0B7" w:rsidR="009601A3" w:rsidRPr="00DD2180" w:rsidRDefault="007B50D3" w:rsidP="00275E4E">
            <w:pPr>
              <w:pStyle w:val="a4"/>
              <w:ind w:leftChars="0" w:left="0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xamples</w:t>
            </w:r>
          </w:p>
        </w:tc>
      </w:tr>
      <w:tr w:rsidR="004070FB" w:rsidRPr="00DD2180" w14:paraId="76D24048" w14:textId="77777777" w:rsidTr="00275E4E">
        <w:trPr>
          <w:trHeight w:val="854"/>
        </w:trPr>
        <w:tc>
          <w:tcPr>
            <w:tcW w:w="9016" w:type="dxa"/>
          </w:tcPr>
          <w:p w14:paraId="0803250F" w14:textId="6A4A40A6" w:rsidR="00863F26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100B0F" w:rsidRPr="00DD2180">
              <w:rPr>
                <w:rFonts w:ascii="Times New Roman" w:hAnsi="Times New Roman" w:cs="Times New Roman"/>
                <w:szCs w:val="20"/>
              </w:rPr>
              <w:t>Led by i</w:t>
            </w:r>
            <w:r w:rsidR="00863F26" w:rsidRPr="00DD2180">
              <w:rPr>
                <w:rFonts w:ascii="Times New Roman" w:hAnsi="Times New Roman" w:cs="Times New Roman"/>
                <w:szCs w:val="20"/>
              </w:rPr>
              <w:t xml:space="preserve">ndividual medical </w:t>
            </w:r>
            <w:r w:rsidR="00100B0F" w:rsidRPr="00DD2180">
              <w:rPr>
                <w:rFonts w:ascii="Times New Roman" w:hAnsi="Times New Roman" w:cs="Times New Roman"/>
                <w:szCs w:val="20"/>
              </w:rPr>
              <w:t>institutions</w:t>
            </w:r>
          </w:p>
          <w:p w14:paraId="7E2927EC" w14:textId="57456DF8" w:rsidR="00797359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797359" w:rsidRPr="00DD2180">
              <w:rPr>
                <w:rFonts w:ascii="Times New Roman" w:hAnsi="Times New Roman" w:cs="Times New Roman"/>
                <w:szCs w:val="20"/>
              </w:rPr>
              <w:t>Professional</w:t>
            </w:r>
            <w:r w:rsidR="00681C45" w:rsidRPr="00DD2180">
              <w:rPr>
                <w:rFonts w:ascii="Times New Roman" w:hAnsi="Times New Roman" w:cs="Times New Roman"/>
                <w:szCs w:val="20"/>
              </w:rPr>
              <w:t xml:space="preserve"> societies associated with infection</w:t>
            </w:r>
            <w:r w:rsidR="00B34E93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DB682B" w:rsidRPr="00DD2180">
              <w:rPr>
                <w:rFonts w:ascii="Times New Roman" w:hAnsi="Times New Roman" w:cs="Times New Roman"/>
                <w:szCs w:val="20"/>
              </w:rPr>
              <w:t xml:space="preserve"> or antibacterial agents </w:t>
            </w:r>
            <w:r w:rsidR="00187064" w:rsidRPr="00DD2180">
              <w:rPr>
                <w:rFonts w:ascii="Times New Roman" w:hAnsi="Times New Roman" w:cs="Times New Roman"/>
                <w:szCs w:val="20"/>
              </w:rPr>
              <w:t>(the Korean Society of Infectious Diseases [KSID]/</w:t>
            </w:r>
            <w:r w:rsidR="0008742C" w:rsidRPr="00DD2180">
              <w:rPr>
                <w:rFonts w:ascii="Times New Roman" w:hAnsi="Times New Roman" w:cs="Times New Roman"/>
                <w:szCs w:val="20"/>
              </w:rPr>
              <w:t xml:space="preserve"> Korean Society for Antimicrobial Therapy [KSAT]</w:t>
            </w:r>
            <w:r w:rsidR="00B17B32" w:rsidRPr="00DD2180">
              <w:rPr>
                <w:rFonts w:ascii="Times New Roman" w:hAnsi="Times New Roman" w:cs="Times New Roman"/>
                <w:szCs w:val="20"/>
              </w:rPr>
              <w:t>,</w:t>
            </w:r>
            <w:r w:rsidR="0008742C" w:rsidRPr="00DD2180">
              <w:rPr>
                <w:rFonts w:ascii="Times New Roman" w:hAnsi="Times New Roman" w:cs="Times New Roman"/>
                <w:szCs w:val="20"/>
              </w:rPr>
              <w:t xml:space="preserve"> etc.)</w:t>
            </w:r>
          </w:p>
          <w:p w14:paraId="06791AA7" w14:textId="71CC9BC0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270640" w:rsidRPr="00DD2180">
              <w:rPr>
                <w:rFonts w:ascii="Times New Roman" w:hAnsi="Times New Roman" w:cs="Times New Roman"/>
                <w:szCs w:val="20"/>
              </w:rPr>
              <w:t>Korea Disease Control and Prevention Agency (KDCA)</w:t>
            </w:r>
          </w:p>
          <w:p w14:paraId="6F003A87" w14:textId="7C8E16B4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2D5C5B" w:rsidRPr="00DD2180">
              <w:rPr>
                <w:rFonts w:ascii="Times New Roman" w:hAnsi="Times New Roman" w:cs="Times New Roman"/>
                <w:szCs w:val="20"/>
              </w:rPr>
              <w:t>National Health Insurance Service (NHIS)</w:t>
            </w:r>
          </w:p>
        </w:tc>
      </w:tr>
    </w:tbl>
    <w:tbl>
      <w:tblPr>
        <w:tblStyle w:val="a5"/>
        <w:tblpPr w:leftFromText="142" w:rightFromText="142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4070FB" w:rsidRPr="00DD2180" w14:paraId="358C767B" w14:textId="77777777" w:rsidTr="00275E4E">
        <w:trPr>
          <w:trHeight w:val="558"/>
        </w:trPr>
        <w:tc>
          <w:tcPr>
            <w:tcW w:w="2122" w:type="dxa"/>
          </w:tcPr>
          <w:p w14:paraId="7AF8F214" w14:textId="07086085" w:rsidR="009601A3" w:rsidRPr="00DD2180" w:rsidRDefault="0008742C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ROK 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(</w:t>
            </w:r>
            <w:r w:rsidRPr="00412596">
              <w:rPr>
                <w:rFonts w:ascii="Times New Roman" w:hAnsi="Times New Roman" w:cs="Times New Roman"/>
                <w:szCs w:val="20"/>
              </w:rPr>
              <w:t>policy research service project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894" w:type="dxa"/>
          </w:tcPr>
          <w:p w14:paraId="3B6BE712" w14:textId="054436B1" w:rsidR="009601A3" w:rsidRPr="00DD2180" w:rsidRDefault="008B1A45" w:rsidP="000C573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AE31FF" w:rsidRPr="00412596">
              <w:rPr>
                <w:rFonts w:ascii="Times New Roman" w:hAnsi="Times New Roman" w:cs="Times New Roman"/>
                <w:szCs w:val="20"/>
              </w:rPr>
              <w:t xml:space="preserve">Policy research service project of the </w:t>
            </w:r>
            <w:r w:rsidR="00C44152" w:rsidRPr="00412596">
              <w:rPr>
                <w:rFonts w:ascii="Times New Roman" w:hAnsi="Times New Roman" w:cs="Times New Roman"/>
                <w:szCs w:val="20"/>
              </w:rPr>
              <w:t xml:space="preserve">Korea </w:t>
            </w:r>
            <w:proofErr w:type="spellStart"/>
            <w:r w:rsidR="00C44152" w:rsidRPr="00412596">
              <w:rPr>
                <w:rFonts w:ascii="Times New Roman" w:hAnsi="Times New Roman" w:cs="Times New Roman"/>
                <w:szCs w:val="20"/>
              </w:rPr>
              <w:t>Centers</w:t>
            </w:r>
            <w:proofErr w:type="spellEnd"/>
            <w:r w:rsidR="00C44152" w:rsidRPr="00412596">
              <w:rPr>
                <w:rFonts w:ascii="Times New Roman" w:hAnsi="Times New Roman" w:cs="Times New Roman"/>
                <w:szCs w:val="20"/>
              </w:rPr>
              <w:t xml:space="preserve"> for Disease </w:t>
            </w:r>
            <w:r w:rsidR="007E788C" w:rsidRPr="00412596">
              <w:rPr>
                <w:rFonts w:ascii="Times New Roman" w:hAnsi="Times New Roman" w:cs="Times New Roman"/>
                <w:szCs w:val="20"/>
              </w:rPr>
              <w:t>Contr</w:t>
            </w:r>
            <w:r w:rsidR="00C44152" w:rsidRPr="00412596">
              <w:rPr>
                <w:rFonts w:ascii="Times New Roman" w:hAnsi="Times New Roman" w:cs="Times New Roman"/>
                <w:szCs w:val="20"/>
              </w:rPr>
              <w:t>ol and Prevention (K</w:t>
            </w:r>
            <w:r w:rsidR="000C573B" w:rsidRPr="00412596">
              <w:rPr>
                <w:rFonts w:ascii="Times New Roman" w:hAnsi="Times New Roman" w:cs="Times New Roman"/>
                <w:szCs w:val="20"/>
              </w:rPr>
              <w:t>CDC</w:t>
            </w:r>
            <w:r w:rsidR="00C44152" w:rsidRPr="00412596">
              <w:rPr>
                <w:rFonts w:ascii="Times New Roman" w:hAnsi="Times New Roman" w:cs="Times New Roman"/>
                <w:szCs w:val="20"/>
              </w:rPr>
              <w:t>)</w:t>
            </w:r>
            <w:r w:rsidR="000C573B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(2019-2022)</w:t>
            </w:r>
          </w:p>
        </w:tc>
      </w:tr>
      <w:tr w:rsidR="004070FB" w:rsidRPr="00DD2180" w14:paraId="688E960F" w14:textId="77777777" w:rsidTr="00275E4E">
        <w:trPr>
          <w:trHeight w:val="558"/>
        </w:trPr>
        <w:tc>
          <w:tcPr>
            <w:tcW w:w="2122" w:type="dxa"/>
          </w:tcPr>
          <w:p w14:paraId="68AA1776" w14:textId="6960F931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6894" w:type="dxa"/>
          </w:tcPr>
          <w:p w14:paraId="6052EE58" w14:textId="2BB49857" w:rsidR="00651667" w:rsidRPr="00DD2180" w:rsidRDefault="008B1A45" w:rsidP="008209A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B13C8" w:rsidRPr="00DD2180">
              <w:rPr>
                <w:rFonts w:ascii="Times New Roman" w:hAnsi="Times New Roman" w:cs="Times New Roman"/>
                <w:szCs w:val="20"/>
              </w:rPr>
              <w:t>Led by the</w:t>
            </w:r>
            <w:r w:rsidR="00651667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CDC</w:t>
            </w:r>
            <w:r w:rsidR="004B13C8" w:rsidRPr="00DD2180">
              <w:rPr>
                <w:rFonts w:ascii="Times New Roman" w:hAnsi="Times New Roman" w:cs="Times New Roman"/>
                <w:szCs w:val="20"/>
              </w:rPr>
              <w:t>,</w:t>
            </w:r>
            <w:r w:rsidR="00E855D4" w:rsidRPr="00DD2180">
              <w:rPr>
                <w:rFonts w:ascii="Times New Roman" w:hAnsi="Times New Roman" w:cs="Times New Roman"/>
                <w:szCs w:val="20"/>
              </w:rPr>
              <w:t xml:space="preserve"> it is implemented </w:t>
            </w:r>
            <w:r w:rsidR="00084A2E" w:rsidRPr="00DD2180">
              <w:rPr>
                <w:rFonts w:ascii="Times New Roman" w:hAnsi="Times New Roman" w:cs="Times New Roman"/>
                <w:szCs w:val="20"/>
              </w:rPr>
              <w:t>utilising</w:t>
            </w:r>
            <w:r w:rsidR="00E855D4" w:rsidRPr="00DD2180">
              <w:rPr>
                <w:rFonts w:ascii="Times New Roman" w:hAnsi="Times New Roman" w:cs="Times New Roman"/>
                <w:szCs w:val="20"/>
              </w:rPr>
              <w:t xml:space="preserve"> the Emerging Infectious Programs (EIP) in 10 states in the United States.</w:t>
            </w:r>
          </w:p>
        </w:tc>
      </w:tr>
      <w:tr w:rsidR="004070FB" w:rsidRPr="00DD2180" w14:paraId="13F57EDE" w14:textId="77777777" w:rsidTr="00275E4E">
        <w:tc>
          <w:tcPr>
            <w:tcW w:w="2122" w:type="dxa"/>
          </w:tcPr>
          <w:p w14:paraId="411FB376" w14:textId="29D0EE14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Australia</w:t>
            </w:r>
          </w:p>
        </w:tc>
        <w:tc>
          <w:tcPr>
            <w:tcW w:w="6894" w:type="dxa"/>
          </w:tcPr>
          <w:p w14:paraId="783492ED" w14:textId="519320D2" w:rsidR="009601A3" w:rsidRPr="00DD2180" w:rsidRDefault="008B1A45" w:rsidP="007B7E7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75291B" w:rsidRPr="00DD2180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="00326073" w:rsidRPr="00DD2180">
              <w:rPr>
                <w:rFonts w:ascii="Times New Roman" w:hAnsi="Times New Roman" w:cs="Times New Roman"/>
                <w:szCs w:val="20"/>
              </w:rPr>
              <w:t xml:space="preserve">National Antimicrobial Prescribing Survey (NAPS) </w:t>
            </w:r>
            <w:r w:rsidR="008A126B" w:rsidRPr="00DD2180">
              <w:rPr>
                <w:rFonts w:ascii="Times New Roman" w:hAnsi="Times New Roman" w:cs="Times New Roman"/>
                <w:szCs w:val="20"/>
              </w:rPr>
              <w:t xml:space="preserve">is </w:t>
            </w:r>
            <w:r w:rsidR="00326073" w:rsidRPr="00DD2180">
              <w:rPr>
                <w:rFonts w:ascii="Times New Roman" w:hAnsi="Times New Roman" w:cs="Times New Roman"/>
                <w:szCs w:val="20"/>
              </w:rPr>
              <w:t xml:space="preserve">operated by the National Centre for Antimicrobial Stewardship (NCAS), a multidisciplinary team </w:t>
            </w:r>
            <w:r w:rsidR="007B7E74" w:rsidRPr="00DD2180">
              <w:rPr>
                <w:rFonts w:ascii="Times New Roman" w:hAnsi="Times New Roman" w:cs="Times New Roman"/>
                <w:szCs w:val="20"/>
              </w:rPr>
              <w:t xml:space="preserve">affiliated with the </w:t>
            </w:r>
            <w:r w:rsidRPr="00DD2180">
              <w:rPr>
                <w:rFonts w:ascii="Times New Roman" w:hAnsi="Times New Roman" w:cs="Times New Roman"/>
                <w:szCs w:val="20"/>
              </w:rPr>
              <w:t>Melbourne Doherty Institute</w:t>
            </w:r>
          </w:p>
        </w:tc>
      </w:tr>
      <w:tr w:rsidR="004070FB" w:rsidRPr="00DD2180" w14:paraId="35DE3EEF" w14:textId="77777777" w:rsidTr="00275E4E">
        <w:tc>
          <w:tcPr>
            <w:tcW w:w="2122" w:type="dxa"/>
          </w:tcPr>
          <w:p w14:paraId="4C10CC5C" w14:textId="7A1BDE12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urope</w:t>
            </w:r>
          </w:p>
        </w:tc>
        <w:tc>
          <w:tcPr>
            <w:tcW w:w="6894" w:type="dxa"/>
          </w:tcPr>
          <w:p w14:paraId="727D3826" w14:textId="219E6C7D" w:rsidR="00BE6FD0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BE6FD0" w:rsidRPr="00DD2180">
              <w:rPr>
                <w:rFonts w:ascii="Times New Roman" w:hAnsi="Times New Roman" w:cs="Times New Roman"/>
                <w:szCs w:val="20"/>
              </w:rPr>
              <w:t xml:space="preserve">Although </w:t>
            </w:r>
            <w:r w:rsidR="008A126B" w:rsidRPr="00DD2180">
              <w:rPr>
                <w:rFonts w:ascii="Times New Roman" w:hAnsi="Times New Roman" w:cs="Times New Roman"/>
                <w:szCs w:val="20"/>
              </w:rPr>
              <w:t xml:space="preserve">no assessment </w:t>
            </w:r>
            <w:r w:rsidR="0075291B" w:rsidRPr="00DD2180">
              <w:rPr>
                <w:rFonts w:ascii="Times New Roman" w:hAnsi="Times New Roman" w:cs="Times New Roman"/>
                <w:szCs w:val="20"/>
              </w:rPr>
              <w:t>has been</w:t>
            </w:r>
            <w:r w:rsidR="00BE6FD0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119EC" w:rsidRPr="00DD2180">
              <w:rPr>
                <w:rFonts w:ascii="Times New Roman" w:hAnsi="Times New Roman" w:cs="Times New Roman"/>
                <w:szCs w:val="20"/>
              </w:rPr>
              <w:t>implemented</w:t>
            </w:r>
            <w:r w:rsidR="00BE6FD0" w:rsidRPr="00DD2180">
              <w:rPr>
                <w:rFonts w:ascii="Times New Roman" w:hAnsi="Times New Roman" w:cs="Times New Roman"/>
                <w:szCs w:val="20"/>
              </w:rPr>
              <w:t xml:space="preserve"> at the national level, there </w:t>
            </w:r>
            <w:r w:rsidR="0075291B" w:rsidRPr="00DD2180">
              <w:rPr>
                <w:rFonts w:ascii="Times New Roman" w:hAnsi="Times New Roman" w:cs="Times New Roman"/>
                <w:szCs w:val="20"/>
              </w:rPr>
              <w:t xml:space="preserve">have </w:t>
            </w:r>
            <w:r w:rsidR="0075291B" w:rsidRPr="00DD2180">
              <w:rPr>
                <w:rFonts w:ascii="Times New Roman" w:hAnsi="Times New Roman" w:cs="Times New Roman"/>
                <w:szCs w:val="20"/>
              </w:rPr>
              <w:lastRenderedPageBreak/>
              <w:t>been</w:t>
            </w:r>
            <w:r w:rsidR="00BE6FD0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119EC" w:rsidRPr="00DD2180">
              <w:rPr>
                <w:rFonts w:ascii="Times New Roman" w:hAnsi="Times New Roman" w:cs="Times New Roman"/>
                <w:szCs w:val="20"/>
              </w:rPr>
              <w:t xml:space="preserve">projects to develop standard indicators for adequacy </w:t>
            </w:r>
            <w:r w:rsidR="00573BAE" w:rsidRPr="00DD2180">
              <w:rPr>
                <w:rFonts w:ascii="Times New Roman" w:hAnsi="Times New Roman" w:cs="Times New Roman"/>
                <w:szCs w:val="20"/>
              </w:rPr>
              <w:t>assessment</w:t>
            </w:r>
            <w:r w:rsidR="00483722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3D7A0B3A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European Surveillance of Antimicrobial Consumption-Network (ESCA-Net)</w:t>
            </w:r>
          </w:p>
          <w:p w14:paraId="0E0D78C1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Driving Reinvestment in Research and Development and Responsible Antibiotic Use (DRIVE-AB)</w:t>
            </w:r>
          </w:p>
        </w:tc>
      </w:tr>
      <w:tr w:rsidR="004070FB" w:rsidRPr="00DD2180" w14:paraId="279DFD6C" w14:textId="77777777" w:rsidTr="00275E4E">
        <w:tc>
          <w:tcPr>
            <w:tcW w:w="2122" w:type="dxa"/>
          </w:tcPr>
          <w:p w14:paraId="2A2120DB" w14:textId="777777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lastRenderedPageBreak/>
              <w:t>Global PPS project</w:t>
            </w:r>
          </w:p>
        </w:tc>
        <w:tc>
          <w:tcPr>
            <w:tcW w:w="6894" w:type="dxa"/>
          </w:tcPr>
          <w:p w14:paraId="53F636B7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Herman </w:t>
            </w:r>
            <w:proofErr w:type="spellStart"/>
            <w:r w:rsidRPr="00DD2180">
              <w:rPr>
                <w:rFonts w:ascii="Times New Roman" w:hAnsi="Times New Roman" w:cs="Times New Roman"/>
                <w:szCs w:val="20"/>
              </w:rPr>
              <w:t>Goossens</w:t>
            </w:r>
            <w:proofErr w:type="spellEnd"/>
            <w:r w:rsidRPr="00DD2180">
              <w:rPr>
                <w:rFonts w:ascii="Times New Roman" w:hAnsi="Times New Roman" w:cs="Times New Roman"/>
                <w:szCs w:val="20"/>
              </w:rPr>
              <w:t xml:space="preserve"> (University Hospital of Antwerp, Belgium)</w:t>
            </w:r>
          </w:p>
        </w:tc>
      </w:tr>
    </w:tbl>
    <w:p w14:paraId="730FE422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43AFECA1" w14:textId="55B4AA49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657035" w:rsidRPr="00DD2180">
        <w:rPr>
          <w:rFonts w:ascii="Times New Roman" w:hAnsi="Times New Roman" w:cs="Times New Roman"/>
          <w:sz w:val="22"/>
        </w:rPr>
        <w:t>Possible o</w:t>
      </w:r>
      <w:r w:rsidR="00472C58" w:rsidRPr="00DD2180">
        <w:rPr>
          <w:rFonts w:ascii="Times New Roman" w:hAnsi="Times New Roman" w:cs="Times New Roman"/>
          <w:sz w:val="22"/>
        </w:rPr>
        <w:t>perator</w:t>
      </w:r>
      <w:r w:rsidR="00657035" w:rsidRPr="00DD2180">
        <w:rPr>
          <w:rFonts w:ascii="Times New Roman" w:hAnsi="Times New Roman" w:cs="Times New Roman"/>
          <w:sz w:val="22"/>
        </w:rPr>
        <w:t xml:space="preserve"> </w:t>
      </w:r>
      <w:r w:rsidR="00320BC5" w:rsidRPr="00DD2180">
        <w:rPr>
          <w:rFonts w:ascii="Times New Roman" w:hAnsi="Times New Roman" w:cs="Times New Roman"/>
          <w:sz w:val="22"/>
        </w:rPr>
        <w:t xml:space="preserve">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)</w:t>
      </w:r>
    </w:p>
    <w:p w14:paraId="4F15B521" w14:textId="48EB8AA4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0ED28843" w14:textId="6972A983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800B75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3DC21A94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5A8267FF" w14:textId="2659F934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5. </w:t>
      </w:r>
      <w:r w:rsidR="00ED5BC2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s on the </w:t>
      </w:r>
      <w:r w:rsidR="009E713E" w:rsidRPr="00DD2180">
        <w:rPr>
          <w:rFonts w:ascii="Times New Roman" w:hAnsi="Times New Roman" w:cs="Times New Roman"/>
          <w:b/>
          <w:bCs/>
          <w:sz w:val="22"/>
        </w:rPr>
        <w:t xml:space="preserve">appropriate </w:t>
      </w:r>
      <w:r w:rsidR="00ED5BC2" w:rsidRPr="00DD2180">
        <w:rPr>
          <w:rFonts w:ascii="Times New Roman" w:hAnsi="Times New Roman" w:cs="Times New Roman"/>
          <w:b/>
          <w:bCs/>
          <w:sz w:val="22"/>
        </w:rPr>
        <w:t xml:space="preserve">scope of </w:t>
      </w:r>
      <w:r w:rsidR="009E713E" w:rsidRPr="00DD2180">
        <w:rPr>
          <w:rFonts w:ascii="Times New Roman" w:hAnsi="Times New Roman" w:cs="Times New Roman"/>
          <w:b/>
          <w:bCs/>
          <w:sz w:val="22"/>
        </w:rPr>
        <w:t xml:space="preserve">institutions for antibiotic quality </w:t>
      </w:r>
      <w:r w:rsidR="00D75566" w:rsidRPr="00DD2180">
        <w:rPr>
          <w:rFonts w:ascii="Times New Roman" w:hAnsi="Times New Roman" w:cs="Times New Roman"/>
          <w:b/>
          <w:bCs/>
          <w:sz w:val="22"/>
        </w:rPr>
        <w:t>assessment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70FB" w:rsidRPr="00DD2180" w14:paraId="410F4244" w14:textId="77777777" w:rsidTr="00275E4E">
        <w:trPr>
          <w:trHeight w:val="119"/>
        </w:trPr>
        <w:tc>
          <w:tcPr>
            <w:tcW w:w="9016" w:type="dxa"/>
          </w:tcPr>
          <w:p w14:paraId="57DC7F5F" w14:textId="0C51BFD8" w:rsidR="009601A3" w:rsidRPr="00DD2180" w:rsidRDefault="007B50D3" w:rsidP="00275E4E">
            <w:pPr>
              <w:pStyle w:val="a4"/>
              <w:ind w:leftChars="0" w:left="0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xamples</w:t>
            </w:r>
          </w:p>
        </w:tc>
      </w:tr>
      <w:tr w:rsidR="004070FB" w:rsidRPr="00DD2180" w14:paraId="05EEF27E" w14:textId="77777777" w:rsidTr="00275E4E">
        <w:trPr>
          <w:trHeight w:val="854"/>
        </w:trPr>
        <w:tc>
          <w:tcPr>
            <w:tcW w:w="9016" w:type="dxa"/>
          </w:tcPr>
          <w:p w14:paraId="016E13FB" w14:textId="5513CB8B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895D84" w:rsidRPr="00DD2180">
              <w:rPr>
                <w:rFonts w:ascii="Times New Roman" w:hAnsi="Times New Roman" w:cs="Times New Roman"/>
                <w:szCs w:val="20"/>
              </w:rPr>
              <w:t>Tertiary care hospitals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765088" w:rsidRPr="00DD2180">
              <w:rPr>
                <w:rFonts w:ascii="Times New Roman" w:hAnsi="Times New Roman" w:cs="Times New Roman"/>
                <w:szCs w:val="20"/>
              </w:rPr>
              <w:t>secondary care hospitals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806D57">
              <w:rPr>
                <w:rFonts w:ascii="Times New Roman" w:hAnsi="Times New Roman" w:cs="Times New Roman"/>
                <w:szCs w:val="20"/>
              </w:rPr>
              <w:t xml:space="preserve">primary-care </w:t>
            </w:r>
            <w:r w:rsidR="009E1CBB" w:rsidRPr="00DD2180">
              <w:rPr>
                <w:rFonts w:ascii="Times New Roman" w:hAnsi="Times New Roman" w:cs="Times New Roman"/>
                <w:szCs w:val="20"/>
              </w:rPr>
              <w:t>hospitals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DD2180" w:rsidRPr="00DD2180">
              <w:rPr>
                <w:rFonts w:ascii="Times New Roman" w:hAnsi="Times New Roman" w:cs="Times New Roman"/>
                <w:szCs w:val="20"/>
              </w:rPr>
              <w:t xml:space="preserve">and </w:t>
            </w:r>
            <w:r w:rsidR="009E1CBB" w:rsidRPr="00DD2180">
              <w:rPr>
                <w:rFonts w:ascii="Times New Roman" w:hAnsi="Times New Roman" w:cs="Times New Roman"/>
                <w:szCs w:val="20"/>
              </w:rPr>
              <w:t>clinics</w:t>
            </w:r>
          </w:p>
          <w:p w14:paraId="77013F86" w14:textId="7F0200FA" w:rsidR="009601A3" w:rsidRPr="00DD2180" w:rsidRDefault="008B1A45" w:rsidP="00485667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C8103A" w:rsidRPr="00DD2180">
              <w:rPr>
                <w:rFonts w:ascii="Times New Roman" w:hAnsi="Times New Roman" w:cs="Times New Roman"/>
                <w:szCs w:val="20"/>
              </w:rPr>
              <w:t>Cla</w:t>
            </w:r>
            <w:r w:rsidR="00200778" w:rsidRPr="00DD2180">
              <w:rPr>
                <w:rFonts w:ascii="Times New Roman" w:hAnsi="Times New Roman" w:cs="Times New Roman"/>
                <w:szCs w:val="20"/>
              </w:rPr>
              <w:t xml:space="preserve">ssified </w:t>
            </w:r>
            <w:r w:rsidR="00B661FC" w:rsidRPr="00DD2180">
              <w:rPr>
                <w:rFonts w:ascii="Times New Roman" w:hAnsi="Times New Roman" w:cs="Times New Roman"/>
                <w:szCs w:val="20"/>
              </w:rPr>
              <w:t xml:space="preserve">by the number of hospital beds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485667" w:rsidRPr="00DD2180">
              <w:rPr>
                <w:rFonts w:ascii="Times New Roman" w:hAnsi="Times New Roman" w:cs="Times New Roman"/>
                <w:szCs w:val="20"/>
              </w:rPr>
              <w:t xml:space="preserve">less than </w:t>
            </w:r>
            <w:r w:rsidRPr="00DD2180">
              <w:rPr>
                <w:rFonts w:ascii="Times New Roman" w:hAnsi="Times New Roman" w:cs="Times New Roman"/>
                <w:szCs w:val="20"/>
              </w:rPr>
              <w:t>300</w:t>
            </w:r>
            <w:r w:rsidR="00485667" w:rsidRPr="00DD2180">
              <w:rPr>
                <w:rFonts w:ascii="Times New Roman" w:hAnsi="Times New Roman" w:cs="Times New Roman"/>
                <w:szCs w:val="20"/>
              </w:rPr>
              <w:t xml:space="preserve"> beds, </w:t>
            </w:r>
            <w:r w:rsidRPr="00DD2180">
              <w:rPr>
                <w:rFonts w:ascii="Times New Roman" w:hAnsi="Times New Roman" w:cs="Times New Roman"/>
                <w:szCs w:val="20"/>
              </w:rPr>
              <w:t>300</w:t>
            </w:r>
            <w:r w:rsidR="00DE0021" w:rsidRPr="00DD2180">
              <w:rPr>
                <w:rFonts w:ascii="Times New Roman" w:hAnsi="Times New Roman" w:cs="Times New Roman"/>
                <w:szCs w:val="20"/>
              </w:rPr>
              <w:t>–</w:t>
            </w:r>
            <w:r w:rsidRPr="00DD2180">
              <w:rPr>
                <w:rFonts w:ascii="Times New Roman" w:hAnsi="Times New Roman" w:cs="Times New Roman"/>
                <w:szCs w:val="20"/>
              </w:rPr>
              <w:t>500</w:t>
            </w:r>
            <w:r w:rsidR="00485667" w:rsidRPr="00DD2180">
              <w:rPr>
                <w:rFonts w:ascii="Times New Roman" w:hAnsi="Times New Roman" w:cs="Times New Roman"/>
                <w:szCs w:val="20"/>
              </w:rPr>
              <w:t xml:space="preserve"> beds</w:t>
            </w:r>
            <w:r w:rsidRPr="00DD2180">
              <w:rPr>
                <w:rFonts w:ascii="Times New Roman" w:hAnsi="Times New Roman" w:cs="Times New Roman"/>
                <w:szCs w:val="20"/>
              </w:rPr>
              <w:t>, 500</w:t>
            </w:r>
            <w:r w:rsidR="00DE0021" w:rsidRPr="00DD2180">
              <w:rPr>
                <w:rFonts w:ascii="Times New Roman" w:hAnsi="Times New Roman" w:cs="Times New Roman"/>
                <w:szCs w:val="20"/>
              </w:rPr>
              <w:t>–</w:t>
            </w:r>
            <w:r w:rsidRPr="00DD2180">
              <w:rPr>
                <w:rFonts w:ascii="Times New Roman" w:hAnsi="Times New Roman" w:cs="Times New Roman"/>
                <w:szCs w:val="20"/>
              </w:rPr>
              <w:t>1,000</w:t>
            </w:r>
            <w:r w:rsidR="00485667" w:rsidRPr="00DD2180">
              <w:rPr>
                <w:rFonts w:ascii="Times New Roman" w:hAnsi="Times New Roman" w:cs="Times New Roman"/>
                <w:szCs w:val="20"/>
              </w:rPr>
              <w:t xml:space="preserve"> beds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485667" w:rsidRPr="00DD2180">
              <w:rPr>
                <w:rFonts w:ascii="Times New Roman" w:hAnsi="Times New Roman" w:cs="Times New Roman"/>
                <w:szCs w:val="20"/>
              </w:rPr>
              <w:t xml:space="preserve">and more than </w:t>
            </w:r>
            <w:r w:rsidRPr="00DD2180">
              <w:rPr>
                <w:rFonts w:ascii="Times New Roman" w:hAnsi="Times New Roman" w:cs="Times New Roman"/>
                <w:szCs w:val="20"/>
              </w:rPr>
              <w:t>1,000</w:t>
            </w:r>
            <w:r w:rsidR="00485667" w:rsidRPr="00DD2180">
              <w:rPr>
                <w:rFonts w:ascii="Times New Roman" w:hAnsi="Times New Roman" w:cs="Times New Roman"/>
                <w:szCs w:val="20"/>
              </w:rPr>
              <w:t xml:space="preserve"> beds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497CE8B6" w14:textId="77777777" w:rsidR="007C0270" w:rsidRPr="00DD2180" w:rsidRDefault="007C0270" w:rsidP="008D7A8E">
      <w:pPr>
        <w:rPr>
          <w:rFonts w:ascii="Times New Roman" w:hAnsi="Times New Roman" w:cs="Times New Roman"/>
          <w:sz w:val="22"/>
        </w:rPr>
      </w:pPr>
    </w:p>
    <w:p w14:paraId="3AD97FB3" w14:textId="0AEC686A" w:rsidR="009601A3" w:rsidRPr="00DD2180" w:rsidRDefault="008B1A45" w:rsidP="008D7A8E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8D7A8E" w:rsidRPr="00DD2180">
        <w:rPr>
          <w:rFonts w:ascii="Times New Roman" w:hAnsi="Times New Roman" w:cs="Times New Roman"/>
          <w:sz w:val="22"/>
        </w:rPr>
        <w:t xml:space="preserve">Appropriate target institution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8D7A8E"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)</w:t>
      </w:r>
    </w:p>
    <w:p w14:paraId="4504CB25" w14:textId="24415030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tbl>
      <w:tblPr>
        <w:tblStyle w:val="a5"/>
        <w:tblpPr w:leftFromText="142" w:rightFromText="142" w:vertAnchor="text" w:horzAnchor="margin" w:tblpY="-950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4070FB" w:rsidRPr="00DD2180" w14:paraId="039F4578" w14:textId="77777777" w:rsidTr="00275E4E">
        <w:tc>
          <w:tcPr>
            <w:tcW w:w="1129" w:type="dxa"/>
          </w:tcPr>
          <w:p w14:paraId="63F23177" w14:textId="3B0EF1A6" w:rsidR="009601A3" w:rsidRPr="00DD2180" w:rsidRDefault="000C573B" w:rsidP="00275E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ROK</w:t>
            </w:r>
            <w:r w:rsidR="008D7A8E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(</w:t>
            </w:r>
            <w:r w:rsidRPr="00DD2180">
              <w:rPr>
                <w:rFonts w:ascii="Times New Roman" w:hAnsi="Times New Roman" w:cs="Times New Roman"/>
                <w:szCs w:val="20"/>
              </w:rPr>
              <w:t>policy research service project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887" w:type="dxa"/>
          </w:tcPr>
          <w:p w14:paraId="5D609911" w14:textId="4340FC48" w:rsidR="009601A3" w:rsidRPr="00DD2180" w:rsidRDefault="008B1A45" w:rsidP="000E217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2018: </w:t>
            </w:r>
            <w:r w:rsidR="000E2174" w:rsidRPr="00DD2180">
              <w:rPr>
                <w:rFonts w:ascii="Times New Roman" w:hAnsi="Times New Roman" w:cs="Times New Roman"/>
                <w:sz w:val="18"/>
                <w:szCs w:val="18"/>
              </w:rPr>
              <w:t>20 medical institutions nationwide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0E217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terti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10), </w:t>
            </w:r>
            <w:r w:rsidR="00B403C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second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9), </w:t>
            </w:r>
            <w:r w:rsidR="00652100" w:rsidRPr="00DD2180">
              <w:rPr>
                <w:rFonts w:ascii="Times New Roman" w:hAnsi="Times New Roman" w:cs="Times New Roman"/>
                <w:sz w:val="18"/>
                <w:szCs w:val="18"/>
              </w:rPr>
              <w:t>long-term care hospital</w:t>
            </w:r>
            <w:r w:rsidR="00A47833" w:rsidRPr="00DD21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5210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  <w:p w14:paraId="5DDCFE29" w14:textId="2F1B3085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- 2019: 75</w:t>
            </w:r>
            <w:r w:rsidR="000E217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medical institutions nationwide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C91A4D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terti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37), </w:t>
            </w:r>
            <w:r w:rsidR="0065210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second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36), </w:t>
            </w:r>
            <w:r w:rsidR="003D418F" w:rsidRPr="00DD2180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r w:rsidR="008A126B" w:rsidRPr="00DD21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418F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1), </w:t>
            </w:r>
            <w:r w:rsidR="003D418F" w:rsidRPr="00DD2180">
              <w:rPr>
                <w:rFonts w:ascii="Times New Roman" w:hAnsi="Times New Roman" w:cs="Times New Roman"/>
                <w:sz w:val="18"/>
                <w:szCs w:val="18"/>
              </w:rPr>
              <w:t>long-term care hospital</w:t>
            </w:r>
            <w:r w:rsidR="00A47833" w:rsidRPr="00DD21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418F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  <w:p w14:paraId="2713C8B1" w14:textId="60D53875" w:rsidR="00F92696" w:rsidRPr="00DD2180" w:rsidRDefault="008B1A45" w:rsidP="00F926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2019: </w:t>
            </w:r>
            <w:r w:rsidR="00D06434" w:rsidRPr="00DD2180">
              <w:rPr>
                <w:rFonts w:ascii="Times New Roman" w:hAnsi="Times New Roman" w:cs="Times New Roman"/>
                <w:sz w:val="18"/>
                <w:szCs w:val="18"/>
              </w:rPr>
              <w:t>Targeting local s</w:t>
            </w:r>
            <w:r w:rsidR="00A568A8" w:rsidRPr="00DD2180">
              <w:rPr>
                <w:rFonts w:ascii="Times New Roman" w:hAnsi="Times New Roman" w:cs="Times New Roman"/>
                <w:sz w:val="18"/>
                <w:szCs w:val="18"/>
              </w:rPr>
              <w:t>mall and medium-size</w:t>
            </w:r>
            <w:r w:rsidR="008A126B" w:rsidRPr="00DD2180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A568A8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hospitals</w:t>
            </w:r>
            <w:r w:rsidR="00F92696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F92696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long-term care hospitals, 3 </w:t>
            </w:r>
            <w:r w:rsidR="00404F4C" w:rsidRPr="00DD2180">
              <w:rPr>
                <w:rFonts w:ascii="Times New Roman" w:hAnsi="Times New Roman" w:cs="Times New Roman"/>
                <w:sz w:val="18"/>
                <w:szCs w:val="18"/>
              </w:rPr>
              <w:t>acute hospitals, and 1</w:t>
            </w:r>
            <w:r w:rsidR="008335C2" w:rsidRPr="00DD2180">
              <w:rPr>
                <w:rFonts w:ascii="Times New Roman" w:hAnsi="Times New Roman" w:cs="Times New Roman"/>
              </w:rPr>
              <w:t xml:space="preserve"> </w:t>
            </w:r>
            <w:r w:rsidR="008335C2" w:rsidRPr="00DD2180">
              <w:rPr>
                <w:rFonts w:ascii="Times New Roman" w:hAnsi="Times New Roman" w:cs="Times New Roman"/>
                <w:sz w:val="18"/>
                <w:szCs w:val="18"/>
              </w:rPr>
              <w:t>orthopaedic hospital)</w:t>
            </w:r>
          </w:p>
          <w:p w14:paraId="2130F66D" w14:textId="7145E9AD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- 2020: 26</w:t>
            </w:r>
            <w:r w:rsidR="000E217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medical institutions nationwide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1A4D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terti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13),</w:t>
            </w:r>
            <w:r w:rsidR="00D905F1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second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11), </w:t>
            </w:r>
            <w:r w:rsidR="003D418F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long-term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  <w:p w14:paraId="6E6A6B32" w14:textId="1FBA978B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- 2022: 27</w:t>
            </w:r>
            <w:r w:rsidR="000E217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medical institutions nationwide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–</w:t>
            </w:r>
            <w:r w:rsidR="00C91A4D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terti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(17), </w:t>
            </w:r>
            <w:r w:rsidR="00D905F1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secondary care hospitals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4070FB" w:rsidRPr="00DD2180" w14:paraId="299D8DC1" w14:textId="77777777" w:rsidTr="00275E4E">
        <w:tc>
          <w:tcPr>
            <w:tcW w:w="1129" w:type="dxa"/>
          </w:tcPr>
          <w:p w14:paraId="1038BA14" w14:textId="0A44DDB1" w:rsidR="009601A3" w:rsidRPr="00DD2180" w:rsidRDefault="00040C4B" w:rsidP="00275E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7887" w:type="dxa"/>
          </w:tcPr>
          <w:p w14:paraId="6B474E8E" w14:textId="2A6E6C12" w:rsidR="009601A3" w:rsidRPr="00DD2180" w:rsidRDefault="008B1A45" w:rsidP="00541E6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473DDB" w:rsidRPr="00DD2180">
              <w:rPr>
                <w:rFonts w:ascii="Times New Roman" w:hAnsi="Times New Roman" w:cs="Times New Roman"/>
                <w:sz w:val="18"/>
                <w:szCs w:val="18"/>
              </w:rPr>
              <w:t>199 medical institutions affiliated with EIP in 10 states in the United States</w:t>
            </w:r>
            <w:r w:rsidR="00541E67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43A2D" w:rsidRPr="00DD2180">
              <w:rPr>
                <w:rFonts w:ascii="Times New Roman" w:hAnsi="Times New Roman" w:cs="Times New Roman"/>
                <w:sz w:val="18"/>
                <w:szCs w:val="18"/>
              </w:rPr>
              <w:t>96 acute hospitals with &lt;150 beds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43A2D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  <w:r w:rsidR="0030590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 w:rsidR="0030590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beds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0590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and 27 with </w:t>
            </w:r>
            <w:r w:rsidRPr="00DD2180"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≥400 </w:t>
            </w:r>
            <w:r w:rsidR="0030590A" w:rsidRPr="00DD2180">
              <w:rPr>
                <w:rFonts w:ascii="Times New Roman" w:eastAsiaTheme="minorHAnsi" w:hAnsi="Times New Roman" w:cs="Times New Roman"/>
                <w:sz w:val="18"/>
                <w:szCs w:val="18"/>
              </w:rPr>
              <w:t>beds</w:t>
            </w:r>
            <w:r w:rsidRPr="00DD2180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</w:tr>
      <w:tr w:rsidR="004070FB" w:rsidRPr="00DD2180" w14:paraId="2E984A8E" w14:textId="77777777" w:rsidTr="00275E4E">
        <w:tc>
          <w:tcPr>
            <w:tcW w:w="1129" w:type="dxa"/>
          </w:tcPr>
          <w:p w14:paraId="1C53FBCF" w14:textId="6F56C129" w:rsidR="009601A3" w:rsidRPr="00DD2180" w:rsidRDefault="00040C4B" w:rsidP="00275E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887" w:type="dxa"/>
          </w:tcPr>
          <w:p w14:paraId="1D00FCB6" w14:textId="7672A25F" w:rsidR="00115EE0" w:rsidRPr="00DD2180" w:rsidRDefault="008B1A45" w:rsidP="005D32D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Hospital NAPS: </w:t>
            </w:r>
            <w:r w:rsidR="00A47833" w:rsidRPr="00DD218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37DA4" w:rsidRPr="00DD2180">
              <w:rPr>
                <w:rFonts w:ascii="Times New Roman" w:hAnsi="Times New Roman" w:cs="Times New Roman"/>
                <w:sz w:val="18"/>
                <w:szCs w:val="18"/>
              </w:rPr>
              <w:t>s a</w:t>
            </w:r>
            <w:r w:rsidR="00B31BE5" w:rsidRPr="00DD2180">
              <w:rPr>
                <w:rFonts w:ascii="Times New Roman" w:hAnsi="Times New Roman" w:cs="Times New Roman"/>
                <w:sz w:val="18"/>
                <w:szCs w:val="18"/>
              </w:rPr>
              <w:t>cute and subacute (private and public) hospitals are the target medical institutions,</w:t>
            </w:r>
            <w:r w:rsidR="00737DA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the number of participating hospitals </w:t>
            </w:r>
            <w:r w:rsidR="005D32DE" w:rsidRPr="00DD2180">
              <w:rPr>
                <w:rFonts w:ascii="Times New Roman" w:hAnsi="Times New Roman" w:cs="Times New Roman"/>
                <w:sz w:val="18"/>
                <w:szCs w:val="18"/>
              </w:rPr>
              <w:t>gradually increased, with 377 hospitals (268 public and 109 private hospitals) participating in 2019.</w:t>
            </w:r>
          </w:p>
          <w:p w14:paraId="24E84956" w14:textId="5D81A49F" w:rsidR="00292CE4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Long-term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Care NAPS: </w:t>
            </w:r>
            <w:r w:rsidR="00A47833" w:rsidRPr="00DD218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92CE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ll 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long-term</w:t>
            </w:r>
            <w:r w:rsidR="00292CE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787A" w:rsidRPr="00DD2180">
              <w:rPr>
                <w:rFonts w:ascii="Times New Roman" w:hAnsi="Times New Roman" w:cs="Times New Roman"/>
                <w:sz w:val="18"/>
                <w:szCs w:val="18"/>
              </w:rPr>
              <w:t>care facilities</w:t>
            </w:r>
            <w:r w:rsidR="00292CE4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in Australia that are willing to participate voluntarily</w:t>
            </w:r>
            <w:r w:rsidR="00B25BCD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391FFD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Since 2017, 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long-term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care</w:t>
            </w:r>
            <w:r w:rsidR="00341EC1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facilities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in the Victorian government 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have been required</w:t>
            </w:r>
            <w:r w:rsidR="00E441F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to participate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B25BCD" w:rsidRPr="00DD2180">
              <w:rPr>
                <w:rFonts w:ascii="Times New Roman" w:hAnsi="Times New Roman" w:cs="Times New Roman"/>
                <w:sz w:val="18"/>
                <w:szCs w:val="18"/>
              </w:rPr>
              <w:t>s part of the VICNISS Infection Control Indicator Programme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. As of 2019, a total of 568 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long-term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41EC1" w:rsidRPr="00DD2180">
              <w:rPr>
                <w:rFonts w:ascii="Times New Roman" w:hAnsi="Times New Roman" w:cs="Times New Roman"/>
                <w:sz w:val="18"/>
                <w:szCs w:val="18"/>
              </w:rPr>
              <w:t>care facilities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A0391" w:rsidRPr="00DD2180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="002D213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participating.</w:t>
            </w:r>
          </w:p>
          <w:p w14:paraId="0B96ADDA" w14:textId="7F455427" w:rsidR="009601A3" w:rsidRPr="00DD2180" w:rsidRDefault="008B1A45" w:rsidP="00B027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Surgical NAPS: </w:t>
            </w:r>
            <w:r w:rsidR="00A47833" w:rsidRPr="00DD218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FC787A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cute and subacute (private and public) hospitals </w:t>
            </w:r>
            <w:r w:rsidR="00B903D7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performing surgeries and procedures. As of 2019, 144 hospitals (74 public and 70 private hospitals) </w:t>
            </w:r>
            <w:r w:rsidR="00B027FE" w:rsidRPr="00DD2180">
              <w:rPr>
                <w:rFonts w:ascii="Times New Roman" w:hAnsi="Times New Roman" w:cs="Times New Roman"/>
                <w:sz w:val="18"/>
                <w:szCs w:val="18"/>
              </w:rPr>
              <w:t>participated.</w:t>
            </w:r>
          </w:p>
        </w:tc>
      </w:tr>
      <w:tr w:rsidR="004070FB" w:rsidRPr="00DD2180" w14:paraId="6B090B23" w14:textId="77777777" w:rsidTr="00275E4E">
        <w:tc>
          <w:tcPr>
            <w:tcW w:w="1129" w:type="dxa"/>
          </w:tcPr>
          <w:p w14:paraId="2370F291" w14:textId="5761162B" w:rsidR="009601A3" w:rsidRPr="00DD2180" w:rsidRDefault="00040C4B" w:rsidP="00275E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7887" w:type="dxa"/>
          </w:tcPr>
          <w:p w14:paraId="3F167B5E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[EASC PPS]</w:t>
            </w:r>
          </w:p>
          <w:p w14:paraId="1BE2C2BD" w14:textId="2E20332E" w:rsidR="00D11DF0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, PPS was implemented </w:t>
            </w:r>
            <w:r w:rsidR="00ED477A" w:rsidRPr="00DD2180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20 hospitals in 20 European countries.</w:t>
            </w:r>
          </w:p>
          <w:p w14:paraId="0B045E9D" w14:textId="685470B2" w:rsidR="00D11DF0" w:rsidRPr="00DD2180" w:rsidRDefault="008B1A45" w:rsidP="00D11D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In 2008, PPS was implemented </w:t>
            </w:r>
            <w:r w:rsidR="00ED477A" w:rsidRPr="00DD2180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32 hospitals in 21 European countries.</w:t>
            </w:r>
          </w:p>
          <w:p w14:paraId="17040D15" w14:textId="2AF0BB48" w:rsidR="00D11DF0" w:rsidRPr="00DD2180" w:rsidRDefault="008B1A45" w:rsidP="00D11DF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In 2009, PPS was implemented </w:t>
            </w:r>
            <w:r w:rsidR="00ED477A" w:rsidRPr="00DD2180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172 hospitals in 25 European countries.</w:t>
            </w:r>
          </w:p>
          <w:p w14:paraId="0AB55EF8" w14:textId="704D8847" w:rsidR="009601A3" w:rsidRPr="00DD2180" w:rsidRDefault="008B1A45" w:rsidP="00D057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In 2006 and 2009, </w:t>
            </w:r>
            <w:r w:rsidR="008A3D02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two 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>PPS</w:t>
            </w:r>
            <w:r w:rsidR="008A3D02" w:rsidRPr="00DD21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  <w:r w:rsidR="008A3D02" w:rsidRPr="00DD2180">
              <w:rPr>
                <w:rFonts w:ascii="Times New Roman" w:hAnsi="Times New Roman" w:cs="Times New Roman"/>
                <w:sz w:val="18"/>
                <w:szCs w:val="18"/>
              </w:rPr>
              <w:t>ere</w:t>
            </w:r>
            <w:r w:rsidR="00D11DF0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implemented </w:t>
            </w:r>
            <w:r w:rsidR="008A3D02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in 28 European </w:t>
            </w:r>
            <w:r w:rsidR="00802BDB" w:rsidRPr="00DD2180">
              <w:rPr>
                <w:rFonts w:ascii="Times New Roman" w:hAnsi="Times New Roman" w:cs="Times New Roman"/>
                <w:sz w:val="18"/>
                <w:szCs w:val="18"/>
              </w:rPr>
              <w:t>countries, with a total of 186 hospital</w:t>
            </w:r>
            <w:r w:rsidR="00ED477A" w:rsidRPr="00DD218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057A1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participating.</w:t>
            </w:r>
          </w:p>
        </w:tc>
      </w:tr>
      <w:tr w:rsidR="004070FB" w:rsidRPr="00DD2180" w14:paraId="0E98E1CE" w14:textId="77777777" w:rsidTr="00275E4E">
        <w:tc>
          <w:tcPr>
            <w:tcW w:w="1129" w:type="dxa"/>
          </w:tcPr>
          <w:p w14:paraId="54FD1CA6" w14:textId="77777777" w:rsidR="009601A3" w:rsidRPr="00DD2180" w:rsidRDefault="008B1A45" w:rsidP="00275E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>Global PPS project</w:t>
            </w:r>
          </w:p>
        </w:tc>
        <w:tc>
          <w:tcPr>
            <w:tcW w:w="7887" w:type="dxa"/>
          </w:tcPr>
          <w:p w14:paraId="0D40EB8B" w14:textId="1474450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2C5219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All hospitals </w:t>
            </w:r>
            <w:r w:rsidR="00AA4541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admitting inpatients </w:t>
            </w:r>
            <w:r w:rsidR="002C5219" w:rsidRPr="00DD2180">
              <w:rPr>
                <w:rFonts w:ascii="Times New Roman" w:hAnsi="Times New Roman" w:cs="Times New Roman"/>
                <w:sz w:val="18"/>
                <w:szCs w:val="18"/>
              </w:rPr>
              <w:t>worldwide</w:t>
            </w:r>
            <w:r w:rsidR="005B14A7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5219" w:rsidRPr="00DD2180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5B14A7" w:rsidRPr="00DD21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C5219" w:rsidRPr="00DD2180">
              <w:rPr>
                <w:rFonts w:ascii="Times New Roman" w:hAnsi="Times New Roman" w:cs="Times New Roman"/>
                <w:sz w:val="18"/>
                <w:szCs w:val="18"/>
              </w:rPr>
              <w:t>willing to participate in the global PPS are targeted.</w:t>
            </w:r>
          </w:p>
        </w:tc>
      </w:tr>
    </w:tbl>
    <w:p w14:paraId="1A1B590E" w14:textId="519B9D43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800B75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7A5D0285" w14:textId="519541E6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6. </w:t>
      </w:r>
      <w:r w:rsidR="007A7EAD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800B75" w:rsidRPr="00DD2180">
        <w:rPr>
          <w:rFonts w:ascii="Times New Roman" w:hAnsi="Times New Roman" w:cs="Times New Roman"/>
          <w:b/>
          <w:bCs/>
          <w:sz w:val="22"/>
        </w:rPr>
        <w:t xml:space="preserve">the </w:t>
      </w:r>
      <w:r w:rsidR="007767F9" w:rsidRPr="00DD2180">
        <w:rPr>
          <w:rFonts w:ascii="Times New Roman" w:hAnsi="Times New Roman" w:cs="Times New Roman"/>
          <w:b/>
          <w:bCs/>
          <w:sz w:val="22"/>
        </w:rPr>
        <w:t>types of anti</w:t>
      </w:r>
      <w:r w:rsidR="00C713C4" w:rsidRPr="00DD2180">
        <w:rPr>
          <w:rFonts w:ascii="Times New Roman" w:hAnsi="Times New Roman" w:cs="Times New Roman"/>
          <w:b/>
          <w:bCs/>
          <w:sz w:val="22"/>
        </w:rPr>
        <w:t xml:space="preserve">microbial agents </w:t>
      </w:r>
      <w:r w:rsidR="004922A6" w:rsidRPr="00DD2180">
        <w:rPr>
          <w:rFonts w:ascii="Times New Roman" w:hAnsi="Times New Roman" w:cs="Times New Roman"/>
          <w:b/>
          <w:bCs/>
          <w:sz w:val="22"/>
        </w:rPr>
        <w:t xml:space="preserve">to be evaluated in </w:t>
      </w:r>
      <w:r w:rsidR="004922A6" w:rsidRPr="00DD2180">
        <w:rPr>
          <w:rFonts w:ascii="Times New Roman" w:hAnsi="Times New Roman" w:cs="Times New Roman"/>
          <w:b/>
          <w:bCs/>
          <w:sz w:val="22"/>
        </w:rPr>
        <w:lastRenderedPageBreak/>
        <w:t>the antibiotic quality assessment</w:t>
      </w:r>
      <w:r w:rsidR="00083687" w:rsidRPr="00DD2180">
        <w:rPr>
          <w:rFonts w:ascii="Times New Roman" w:hAnsi="Times New Roman" w:cs="Times New Roman"/>
          <w:b/>
          <w:bCs/>
          <w:sz w:val="22"/>
        </w:rPr>
        <w:t>s</w:t>
      </w:r>
      <w:r w:rsidR="00CA4724" w:rsidRPr="00DD2180">
        <w:rPr>
          <w:rFonts w:ascii="Times New Roman" w:hAnsi="Times New Roman" w:cs="Times New Roman"/>
          <w:b/>
          <w:bCs/>
          <w:sz w:val="22"/>
        </w:rPr>
        <w:t xml:space="preserve"> (e.g., antibiotics, an</w:t>
      </w:r>
      <w:r w:rsidR="0016461D" w:rsidRPr="00DD2180">
        <w:rPr>
          <w:rFonts w:ascii="Times New Roman" w:hAnsi="Times New Roman" w:cs="Times New Roman"/>
          <w:b/>
          <w:bCs/>
          <w:sz w:val="22"/>
        </w:rPr>
        <w:t xml:space="preserve">tifungal agents, antiviral agents, </w:t>
      </w:r>
      <w:r w:rsidR="00DA00CC" w:rsidRPr="00DD2180">
        <w:rPr>
          <w:rFonts w:ascii="Times New Roman" w:hAnsi="Times New Roman" w:cs="Times New Roman"/>
          <w:b/>
          <w:bCs/>
          <w:sz w:val="22"/>
        </w:rPr>
        <w:t>antiproto</w:t>
      </w:r>
      <w:r w:rsidR="00C868A5" w:rsidRPr="00DD2180">
        <w:rPr>
          <w:rFonts w:ascii="Times New Roman" w:hAnsi="Times New Roman" w:cs="Times New Roman"/>
          <w:b/>
          <w:bCs/>
          <w:sz w:val="22"/>
        </w:rPr>
        <w:t>z</w:t>
      </w:r>
      <w:r w:rsidR="00DA00CC" w:rsidRPr="00DD2180">
        <w:rPr>
          <w:rFonts w:ascii="Times New Roman" w:hAnsi="Times New Roman" w:cs="Times New Roman"/>
          <w:b/>
          <w:bCs/>
          <w:sz w:val="22"/>
        </w:rPr>
        <w:t>oal agents,</w:t>
      </w:r>
      <w:r w:rsidR="004339AE" w:rsidRPr="00DD2180">
        <w:rPr>
          <w:rFonts w:ascii="Times New Roman" w:hAnsi="Times New Roman" w:cs="Times New Roman"/>
          <w:b/>
          <w:bCs/>
          <w:sz w:val="22"/>
        </w:rPr>
        <w:t xml:space="preserve"> and antimalarial agents</w:t>
      </w:r>
      <w:r w:rsidR="005F24A7" w:rsidRPr="00DD2180">
        <w:rPr>
          <w:rFonts w:ascii="Times New Roman" w:hAnsi="Times New Roman" w:cs="Times New Roman"/>
          <w:b/>
          <w:bCs/>
          <w:sz w:val="22"/>
        </w:rPr>
        <w:t>)</w:t>
      </w:r>
      <w:r w:rsidR="00A47833" w:rsidRPr="00DD218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5"/>
        <w:tblpPr w:leftFromText="142" w:rightFromText="142" w:vertAnchor="text" w:horzAnchor="margin" w:tblpY="39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A47833" w:rsidRPr="00DD2180" w14:paraId="5E0B3B02" w14:textId="77777777" w:rsidTr="00275E4E">
        <w:tc>
          <w:tcPr>
            <w:tcW w:w="2122" w:type="dxa"/>
          </w:tcPr>
          <w:p w14:paraId="5D369CFA" w14:textId="284A7925" w:rsidR="00A47833" w:rsidRPr="00DD2180" w:rsidRDefault="00A47833" w:rsidP="00A47833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ROK (policy research service project)</w:t>
            </w:r>
          </w:p>
        </w:tc>
        <w:tc>
          <w:tcPr>
            <w:tcW w:w="6894" w:type="dxa"/>
          </w:tcPr>
          <w:p w14:paraId="13311BFB" w14:textId="50EDA44B" w:rsidR="00A47833" w:rsidRPr="00DD2180" w:rsidRDefault="00A47833" w:rsidP="00A4783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Antibiotics and antifungal agents (antiviral agents are not included)</w:t>
            </w:r>
          </w:p>
        </w:tc>
      </w:tr>
      <w:tr w:rsidR="004070FB" w:rsidRPr="00DD2180" w14:paraId="153A3C10" w14:textId="77777777" w:rsidTr="00275E4E">
        <w:tc>
          <w:tcPr>
            <w:tcW w:w="2122" w:type="dxa"/>
          </w:tcPr>
          <w:p w14:paraId="6FE398DC" w14:textId="16964CE6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6894" w:type="dxa"/>
          </w:tcPr>
          <w:p w14:paraId="096C27A9" w14:textId="5EF29C43" w:rsidR="009601A3" w:rsidRPr="00DD2180" w:rsidRDefault="008B1A45" w:rsidP="008A3A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63A08" w:rsidRPr="00DD2180">
              <w:rPr>
                <w:rFonts w:ascii="Times New Roman" w:hAnsi="Times New Roman" w:cs="Times New Roman"/>
                <w:szCs w:val="20"/>
              </w:rPr>
              <w:t xml:space="preserve">Antibiotics, antifungal agents, antiviral agents, and </w:t>
            </w:r>
            <w:r w:rsidR="00C868A5" w:rsidRPr="00DD2180">
              <w:rPr>
                <w:rFonts w:ascii="Times New Roman" w:hAnsi="Times New Roman" w:cs="Times New Roman"/>
                <w:szCs w:val="20"/>
              </w:rPr>
              <w:t>specific</w:t>
            </w:r>
            <w:r w:rsidR="00E32D34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="008327BB" w:rsidRPr="00DD2180">
              <w:rPr>
                <w:rFonts w:ascii="Times New Roman" w:hAnsi="Times New Roman" w:cs="Times New Roman"/>
                <w:szCs w:val="20"/>
              </w:rPr>
              <w:t>antituberculosis</w:t>
            </w:r>
            <w:proofErr w:type="spellEnd"/>
            <w:r w:rsidR="00E32D34" w:rsidRPr="00DD2180">
              <w:rPr>
                <w:rFonts w:ascii="Times New Roman" w:hAnsi="Times New Roman" w:cs="Times New Roman"/>
                <w:szCs w:val="20"/>
              </w:rPr>
              <w:t xml:space="preserve"> agents</w:t>
            </w:r>
            <w:r w:rsidR="008A3ACA" w:rsidRPr="00DD2180">
              <w:rPr>
                <w:rFonts w:ascii="Times New Roman" w:hAnsi="Times New Roman" w:cs="Times New Roman"/>
                <w:szCs w:val="20"/>
              </w:rPr>
              <w:t xml:space="preserve"> are all included in the analysis</w:t>
            </w:r>
          </w:p>
        </w:tc>
      </w:tr>
      <w:tr w:rsidR="004070FB" w:rsidRPr="00DD2180" w14:paraId="2A07D99F" w14:textId="77777777" w:rsidTr="00275E4E">
        <w:tc>
          <w:tcPr>
            <w:tcW w:w="2122" w:type="dxa"/>
          </w:tcPr>
          <w:p w14:paraId="761EF818" w14:textId="3E3A74F9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Australia</w:t>
            </w:r>
          </w:p>
        </w:tc>
        <w:tc>
          <w:tcPr>
            <w:tcW w:w="6894" w:type="dxa"/>
          </w:tcPr>
          <w:p w14:paraId="7D34C55B" w14:textId="660E0219" w:rsidR="004B0FC1" w:rsidRPr="00DD2180" w:rsidRDefault="008B1A45" w:rsidP="004B0FC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Hospital NAPS: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4B4AD5" w:rsidRPr="00DD2180">
              <w:rPr>
                <w:rFonts w:ascii="Times New Roman" w:hAnsi="Times New Roman" w:cs="Times New Roman"/>
                <w:szCs w:val="20"/>
              </w:rPr>
              <w:t xml:space="preserve">ystemic and </w:t>
            </w:r>
            <w:r w:rsidR="00C452B2" w:rsidRPr="00DD2180">
              <w:rPr>
                <w:rFonts w:ascii="Times New Roman" w:hAnsi="Times New Roman" w:cs="Times New Roman"/>
                <w:szCs w:val="20"/>
              </w:rPr>
              <w:t>topical antibiotics</w:t>
            </w:r>
            <w:r w:rsidR="004B0FC1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DD2180">
              <w:rPr>
                <w:rFonts w:ascii="Times New Roman" w:hAnsi="Times New Roman" w:cs="Times New Roman"/>
                <w:szCs w:val="20"/>
              </w:rPr>
              <w:t>antibacterials</w:t>
            </w:r>
            <w:proofErr w:type="spellEnd"/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  <w:r w:rsidR="00083687" w:rsidRPr="00DD218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B0FC1" w:rsidRPr="00DD2180">
              <w:rPr>
                <w:rFonts w:ascii="Times New Roman" w:hAnsi="Times New Roman" w:cs="Times New Roman"/>
                <w:szCs w:val="20"/>
              </w:rPr>
              <w:t>antifungal a</w:t>
            </w:r>
            <w:r w:rsidR="00EE1250" w:rsidRPr="00DD2180">
              <w:rPr>
                <w:rFonts w:ascii="Times New Roman" w:hAnsi="Times New Roman" w:cs="Times New Roman"/>
                <w:szCs w:val="20"/>
              </w:rPr>
              <w:t>nd antiviral agents are</w:t>
            </w:r>
            <w:r w:rsidR="004B0FC1" w:rsidRPr="00DD2180">
              <w:rPr>
                <w:rFonts w:ascii="Times New Roman" w:hAnsi="Times New Roman" w:cs="Times New Roman"/>
                <w:szCs w:val="20"/>
              </w:rPr>
              <w:t xml:space="preserve"> included.</w:t>
            </w:r>
          </w:p>
          <w:p w14:paraId="64367339" w14:textId="535730E6" w:rsidR="00101B72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083687" w:rsidRPr="00DD2180">
              <w:rPr>
                <w:rFonts w:ascii="Times New Roman" w:hAnsi="Times New Roman" w:cs="Times New Roman"/>
                <w:szCs w:val="20"/>
              </w:rPr>
              <w:t>Long-term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Care NAPS: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101B72" w:rsidRPr="00DD2180">
              <w:rPr>
                <w:rFonts w:ascii="Times New Roman" w:hAnsi="Times New Roman" w:cs="Times New Roman"/>
                <w:szCs w:val="20"/>
              </w:rPr>
              <w:t>ystemic and topical antibiotics (</w:t>
            </w:r>
            <w:proofErr w:type="spellStart"/>
            <w:r w:rsidR="00101B72" w:rsidRPr="00DD2180">
              <w:rPr>
                <w:rFonts w:ascii="Times New Roman" w:hAnsi="Times New Roman" w:cs="Times New Roman"/>
                <w:szCs w:val="20"/>
              </w:rPr>
              <w:t>antibacterials</w:t>
            </w:r>
            <w:proofErr w:type="spellEnd"/>
            <w:r w:rsidR="00101B72" w:rsidRPr="00DD2180">
              <w:rPr>
                <w:rFonts w:ascii="Times New Roman" w:hAnsi="Times New Roman" w:cs="Times New Roman"/>
                <w:szCs w:val="20"/>
              </w:rPr>
              <w:t>)</w:t>
            </w:r>
            <w:r w:rsidR="00083687" w:rsidRPr="00DD218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="00101B72" w:rsidRPr="00DD2180">
              <w:rPr>
                <w:rFonts w:ascii="Times New Roman" w:hAnsi="Times New Roman" w:cs="Times New Roman"/>
                <w:szCs w:val="20"/>
              </w:rPr>
              <w:t xml:space="preserve"> antifungal and antiviral ag</w:t>
            </w:r>
            <w:r w:rsidR="00800B75" w:rsidRPr="00DD2180">
              <w:rPr>
                <w:rFonts w:ascii="Times New Roman" w:hAnsi="Times New Roman" w:cs="Times New Roman"/>
                <w:szCs w:val="20"/>
              </w:rPr>
              <w:t>en</w:t>
            </w:r>
            <w:r w:rsidR="00101B72" w:rsidRPr="00DD2180">
              <w:rPr>
                <w:rFonts w:ascii="Times New Roman" w:hAnsi="Times New Roman" w:cs="Times New Roman"/>
                <w:szCs w:val="20"/>
              </w:rPr>
              <w:t>ts are all included.</w:t>
            </w:r>
          </w:p>
          <w:p w14:paraId="77BD08CF" w14:textId="2D53282A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Surgical NAPS: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101B72" w:rsidRPr="00DD2180">
              <w:rPr>
                <w:rFonts w:ascii="Times New Roman" w:hAnsi="Times New Roman" w:cs="Times New Roman"/>
                <w:szCs w:val="20"/>
              </w:rPr>
              <w:t xml:space="preserve">ystemic and topical antibiotics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proofErr w:type="spellStart"/>
            <w:r w:rsidRPr="00DD2180">
              <w:rPr>
                <w:rFonts w:ascii="Times New Roman" w:hAnsi="Times New Roman" w:cs="Times New Roman"/>
                <w:szCs w:val="20"/>
              </w:rPr>
              <w:t>antibacterials</w:t>
            </w:r>
            <w:proofErr w:type="spellEnd"/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070FB" w:rsidRPr="00DD2180" w14:paraId="0443DC77" w14:textId="77777777" w:rsidTr="00275E4E">
        <w:tc>
          <w:tcPr>
            <w:tcW w:w="2122" w:type="dxa"/>
          </w:tcPr>
          <w:p w14:paraId="0A347C4F" w14:textId="025BD2CA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urope</w:t>
            </w:r>
          </w:p>
        </w:tc>
        <w:tc>
          <w:tcPr>
            <w:tcW w:w="6894" w:type="dxa"/>
          </w:tcPr>
          <w:p w14:paraId="1A91AA7C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[EASC PPS]</w:t>
            </w:r>
          </w:p>
          <w:p w14:paraId="61460AF8" w14:textId="2361961C" w:rsidR="009601A3" w:rsidRPr="00DD2180" w:rsidRDefault="008B1A45" w:rsidP="00024AC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06: </w:t>
            </w:r>
            <w:r w:rsidR="00501F79" w:rsidRPr="00DD2180">
              <w:rPr>
                <w:rFonts w:ascii="Times New Roman" w:hAnsi="Times New Roman" w:cs="Times New Roman"/>
                <w:szCs w:val="20"/>
              </w:rPr>
              <w:t>systemic anti</w:t>
            </w:r>
            <w:r w:rsidR="00F8083A" w:rsidRPr="00DD2180">
              <w:rPr>
                <w:rFonts w:ascii="Times New Roman" w:hAnsi="Times New Roman" w:cs="Times New Roman"/>
                <w:szCs w:val="20"/>
              </w:rPr>
              <w:t xml:space="preserve">microbial therapy </w:t>
            </w:r>
            <w:r w:rsidR="00D72699" w:rsidRPr="00DD2180">
              <w:rPr>
                <w:rFonts w:ascii="Times New Roman" w:hAnsi="Times New Roman" w:cs="Times New Roman"/>
                <w:szCs w:val="20"/>
              </w:rPr>
              <w:t>according to the</w:t>
            </w:r>
            <w:r w:rsidR="00F8083A" w:rsidRPr="00DD2180">
              <w:rPr>
                <w:rFonts w:ascii="Times New Roman" w:hAnsi="Times New Roman" w:cs="Times New Roman"/>
                <w:szCs w:val="20"/>
              </w:rPr>
              <w:t xml:space="preserve"> WHO ATC classification (</w:t>
            </w:r>
            <w:r w:rsidRPr="00DD2180">
              <w:rPr>
                <w:rFonts w:ascii="Times New Roman" w:hAnsi="Times New Roman" w:cs="Times New Roman"/>
                <w:szCs w:val="20"/>
              </w:rPr>
              <w:t>J01, J04AB</w:t>
            </w:r>
            <w:r w:rsidR="00A93F88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0813FF" w:rsidRPr="00DD2180">
              <w:rPr>
                <w:rFonts w:ascii="Times New Roman" w:hAnsi="Times New Roman" w:cs="Times New Roman"/>
                <w:szCs w:val="20"/>
              </w:rPr>
              <w:t>rifampicin</w:t>
            </w:r>
            <w:r w:rsidR="00164572" w:rsidRPr="00DD2180">
              <w:rPr>
                <w:rFonts w:ascii="Times New Roman" w:hAnsi="Times New Roman" w:cs="Times New Roman"/>
                <w:szCs w:val="20"/>
              </w:rPr>
              <w:t xml:space="preserve"> only</w:t>
            </w:r>
            <w:r w:rsidRPr="00DD2180">
              <w:rPr>
                <w:rFonts w:ascii="Times New Roman" w:hAnsi="Times New Roman" w:cs="Times New Roman"/>
                <w:szCs w:val="20"/>
              </w:rPr>
              <w:t>), A07AA</w:t>
            </w:r>
            <w:r w:rsidR="00A93F88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164572" w:rsidRPr="00DD2180">
              <w:rPr>
                <w:rFonts w:ascii="Times New Roman" w:hAnsi="Times New Roman" w:cs="Times New Roman"/>
                <w:szCs w:val="20"/>
              </w:rPr>
              <w:t>oral vancomycin and colistin only)</w:t>
            </w:r>
            <w:r w:rsidR="00024AC8" w:rsidRPr="00DD2180">
              <w:rPr>
                <w:rFonts w:ascii="Times New Roman" w:hAnsi="Times New Roman" w:cs="Times New Roman"/>
                <w:szCs w:val="20"/>
              </w:rPr>
              <w:t xml:space="preserve">, and </w:t>
            </w:r>
            <w:r w:rsidRPr="00DD2180">
              <w:rPr>
                <w:rFonts w:ascii="Times New Roman" w:hAnsi="Times New Roman" w:cs="Times New Roman"/>
                <w:szCs w:val="20"/>
              </w:rPr>
              <w:t>P01AB</w:t>
            </w:r>
            <w:r w:rsidR="00A93F88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024AC8" w:rsidRPr="00DD2180">
              <w:rPr>
                <w:rFonts w:ascii="Times New Roman" w:hAnsi="Times New Roman" w:cs="Times New Roman"/>
                <w:szCs w:val="20"/>
              </w:rPr>
              <w:t xml:space="preserve">oral </w:t>
            </w:r>
            <w:r w:rsidR="00A61CA4" w:rsidRPr="00DD2180">
              <w:rPr>
                <w:rFonts w:ascii="Times New Roman" w:hAnsi="Times New Roman" w:cs="Times New Roman"/>
                <w:szCs w:val="20"/>
              </w:rPr>
              <w:t>metronidazole only</w:t>
            </w:r>
            <w:r w:rsidRPr="00DD2180">
              <w:rPr>
                <w:rFonts w:ascii="Times New Roman" w:hAnsi="Times New Roman" w:cs="Times New Roman"/>
                <w:szCs w:val="20"/>
              </w:rPr>
              <w:t>))</w:t>
            </w:r>
          </w:p>
          <w:p w14:paraId="79EA88FD" w14:textId="01688CE2" w:rsidR="00DD269F" w:rsidRPr="00DD2180" w:rsidRDefault="008B1A45" w:rsidP="00EC49A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08: </w:t>
            </w:r>
            <w:r w:rsidR="00933F8D" w:rsidRPr="00DD2180">
              <w:rPr>
                <w:rFonts w:ascii="Times New Roman" w:hAnsi="Times New Roman" w:cs="Times New Roman"/>
                <w:szCs w:val="20"/>
              </w:rPr>
              <w:t>a</w:t>
            </w:r>
            <w:r w:rsidR="00811802" w:rsidRPr="00DD2180">
              <w:rPr>
                <w:rFonts w:ascii="Times New Roman" w:hAnsi="Times New Roman" w:cs="Times New Roman"/>
                <w:szCs w:val="20"/>
              </w:rPr>
              <w:t>ntimicrob</w:t>
            </w:r>
            <w:r w:rsidR="00DD269F" w:rsidRPr="00DD2180">
              <w:rPr>
                <w:rFonts w:ascii="Times New Roman" w:hAnsi="Times New Roman" w:cs="Times New Roman"/>
                <w:szCs w:val="20"/>
              </w:rPr>
              <w:t xml:space="preserve">ial agents </w:t>
            </w:r>
            <w:r w:rsidR="00DD269F" w:rsidRPr="00DD2180">
              <w:rPr>
                <w:rFonts w:ascii="Times New Roman" w:hAnsi="Times New Roman" w:cs="Times New Roman"/>
              </w:rPr>
              <w:t xml:space="preserve">(J01), antifungal agents (J02), rifampicin (J04AB02, </w:t>
            </w:r>
            <w:r w:rsidR="00F2465A" w:rsidRPr="00DD2180">
              <w:rPr>
                <w:rFonts w:ascii="Times New Roman" w:hAnsi="Times New Roman" w:cs="Times New Roman"/>
              </w:rPr>
              <w:t xml:space="preserve">excluding </w:t>
            </w:r>
            <w:r w:rsidR="00EC49A6" w:rsidRPr="00DD2180">
              <w:rPr>
                <w:rFonts w:ascii="Times New Roman" w:hAnsi="Times New Roman" w:cs="Times New Roman" w:hint="eastAsia"/>
              </w:rPr>
              <w:t>t</w:t>
            </w:r>
            <w:r w:rsidR="00EC49A6" w:rsidRPr="00DD2180">
              <w:rPr>
                <w:rFonts w:ascii="Times New Roman" w:hAnsi="Times New Roman" w:cs="Times New Roman"/>
              </w:rPr>
              <w:t xml:space="preserve">he indication for </w:t>
            </w:r>
            <w:proofErr w:type="spellStart"/>
            <w:r w:rsidR="00EC49A6" w:rsidRPr="00DD2180">
              <w:rPr>
                <w:rFonts w:ascii="Times New Roman" w:hAnsi="Times New Roman" w:cs="Times New Roman"/>
              </w:rPr>
              <w:t>antituberculosis</w:t>
            </w:r>
            <w:proofErr w:type="spellEnd"/>
            <w:r w:rsidR="00EC49A6" w:rsidRPr="00DD2180">
              <w:rPr>
                <w:rFonts w:ascii="Times New Roman" w:hAnsi="Times New Roman" w:cs="Times New Roman"/>
              </w:rPr>
              <w:t xml:space="preserve">), oral vancomycin and colistin </w:t>
            </w:r>
            <w:r w:rsidR="00DD269F" w:rsidRPr="00DD2180">
              <w:rPr>
                <w:rFonts w:ascii="Times New Roman" w:hAnsi="Times New Roman" w:cs="Times New Roman"/>
              </w:rPr>
              <w:t xml:space="preserve">(A07AA09-10), </w:t>
            </w:r>
            <w:r w:rsidR="00EC49A6" w:rsidRPr="00DD2180">
              <w:rPr>
                <w:rFonts w:ascii="Times New Roman" w:hAnsi="Times New Roman" w:cs="Times New Roman"/>
              </w:rPr>
              <w:t>and oral and rectal metronidazole</w:t>
            </w:r>
            <w:r w:rsidR="00D72699" w:rsidRPr="00DD2180">
              <w:rPr>
                <w:rFonts w:ascii="Times New Roman" w:hAnsi="Times New Roman" w:cs="Times New Roman"/>
              </w:rPr>
              <w:t xml:space="preserve"> </w:t>
            </w:r>
            <w:r w:rsidR="00DD269F" w:rsidRPr="00DD2180">
              <w:rPr>
                <w:rFonts w:ascii="Times New Roman" w:hAnsi="Times New Roman" w:cs="Times New Roman"/>
              </w:rPr>
              <w:t>(P01AB01)</w:t>
            </w:r>
            <w:r w:rsidR="00D72699" w:rsidRPr="00DD2180">
              <w:rPr>
                <w:rFonts w:ascii="Times New Roman" w:hAnsi="Times New Roman" w:cs="Times New Roman"/>
              </w:rPr>
              <w:t xml:space="preserve"> for systemic use according to the WHO ATC classification</w:t>
            </w:r>
          </w:p>
          <w:p w14:paraId="10FECB32" w14:textId="47B878B2" w:rsidR="00D72699" w:rsidRPr="00DD2180" w:rsidRDefault="008B1A45" w:rsidP="00D7269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09: </w:t>
            </w:r>
            <w:r w:rsidR="00F74EAB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D72699" w:rsidRPr="00DD2180">
              <w:rPr>
                <w:rFonts w:ascii="Times New Roman" w:hAnsi="Times New Roman" w:cs="Times New Roman"/>
                <w:szCs w:val="20"/>
              </w:rPr>
              <w:t>ystemic antimicrobial agents, including antifun</w:t>
            </w:r>
            <w:r w:rsidR="00360615" w:rsidRPr="00DD2180">
              <w:rPr>
                <w:rFonts w:ascii="Times New Roman" w:hAnsi="Times New Roman" w:cs="Times New Roman"/>
                <w:szCs w:val="20"/>
              </w:rPr>
              <w:t>ga</w:t>
            </w:r>
            <w:r w:rsidR="00D72699" w:rsidRPr="00DD2180">
              <w:rPr>
                <w:rFonts w:ascii="Times New Roman" w:hAnsi="Times New Roman" w:cs="Times New Roman"/>
                <w:szCs w:val="20"/>
              </w:rPr>
              <w:t>l agents</w:t>
            </w:r>
          </w:p>
          <w:p w14:paraId="7D00016E" w14:textId="017FFEC7" w:rsidR="009601A3" w:rsidRPr="00DD2180" w:rsidRDefault="008B1A45" w:rsidP="0051788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08, 2009: </w:t>
            </w:r>
            <w:r w:rsidR="00F74EAB" w:rsidRPr="00DD2180">
              <w:rPr>
                <w:rFonts w:ascii="Times New Roman" w:hAnsi="Times New Roman" w:cs="Times New Roman"/>
                <w:szCs w:val="20"/>
              </w:rPr>
              <w:t>a</w:t>
            </w:r>
            <w:r w:rsidR="001A098C" w:rsidRPr="00DD2180">
              <w:rPr>
                <w:rFonts w:ascii="Times New Roman" w:hAnsi="Times New Roman" w:cs="Times New Roman"/>
                <w:szCs w:val="20"/>
              </w:rPr>
              <w:t xml:space="preserve">ntimicrobial agents of J01, J02, A07AA, P01AB, D01BA, and J04AB02 according to the WHO ATC classification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701218" w:rsidRPr="00DD2180">
              <w:rPr>
                <w:rFonts w:ascii="Times New Roman" w:hAnsi="Times New Roman" w:cs="Times New Roman"/>
                <w:szCs w:val="20"/>
              </w:rPr>
              <w:t xml:space="preserve">rifampicin is included </w:t>
            </w:r>
            <w:r w:rsidR="00517882" w:rsidRPr="00DD2180">
              <w:rPr>
                <w:rFonts w:ascii="Times New Roman" w:hAnsi="Times New Roman" w:cs="Times New Roman"/>
                <w:szCs w:val="20"/>
              </w:rPr>
              <w:t>for</w:t>
            </w:r>
            <w:r w:rsidR="00701218" w:rsidRPr="00DD2180">
              <w:rPr>
                <w:rFonts w:ascii="Times New Roman" w:hAnsi="Times New Roman" w:cs="Times New Roman"/>
                <w:szCs w:val="20"/>
              </w:rPr>
              <w:t xml:space="preserve"> all indications ex</w:t>
            </w:r>
            <w:r w:rsidR="00517882" w:rsidRPr="00DD2180">
              <w:rPr>
                <w:rFonts w:ascii="Times New Roman" w:hAnsi="Times New Roman" w:cs="Times New Roman"/>
                <w:szCs w:val="20"/>
              </w:rPr>
              <w:t>cept for</w:t>
            </w:r>
            <w:r w:rsidR="00701218" w:rsidRPr="00DD2180">
              <w:rPr>
                <w:rFonts w:ascii="Times New Roman" w:hAnsi="Times New Roman" w:cs="Times New Roman"/>
                <w:szCs w:val="20"/>
              </w:rPr>
              <w:t xml:space="preserve"> tuberculosis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  <w:r w:rsidR="00B6147B" w:rsidRPr="00DD218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B6147B" w:rsidRPr="00DD2180">
              <w:rPr>
                <w:rFonts w:ascii="Times New Roman" w:hAnsi="Times New Roman" w:cs="Times New Roman"/>
                <w:szCs w:val="20"/>
              </w:rPr>
              <w:t>a</w:t>
            </w:r>
            <w:r w:rsidR="00517882" w:rsidRPr="00DD2180">
              <w:rPr>
                <w:rFonts w:ascii="Times New Roman" w:hAnsi="Times New Roman" w:cs="Times New Roman"/>
                <w:szCs w:val="20"/>
              </w:rPr>
              <w:t xml:space="preserve">ntifungal agents </w:t>
            </w:r>
            <w:r w:rsidRPr="00DD2180">
              <w:rPr>
                <w:rFonts w:ascii="Times New Roman" w:hAnsi="Times New Roman" w:cs="Times New Roman"/>
                <w:szCs w:val="20"/>
              </w:rPr>
              <w:t>(J02)</w:t>
            </w:r>
            <w:r w:rsidR="00B6147B" w:rsidRPr="00DD2180">
              <w:rPr>
                <w:rFonts w:ascii="Times New Roman" w:hAnsi="Times New Roman" w:cs="Times New Roman"/>
                <w:szCs w:val="20"/>
              </w:rPr>
              <w:t xml:space="preserve"> are included in the survey.</w:t>
            </w:r>
          </w:p>
        </w:tc>
      </w:tr>
      <w:tr w:rsidR="004070FB" w:rsidRPr="00DD2180" w14:paraId="622B7C3B" w14:textId="77777777" w:rsidTr="00275E4E">
        <w:tc>
          <w:tcPr>
            <w:tcW w:w="2122" w:type="dxa"/>
          </w:tcPr>
          <w:p w14:paraId="3A6D6C51" w14:textId="777777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Global PPS project</w:t>
            </w:r>
          </w:p>
        </w:tc>
        <w:tc>
          <w:tcPr>
            <w:tcW w:w="6894" w:type="dxa"/>
          </w:tcPr>
          <w:p w14:paraId="12E123EA" w14:textId="49F0E48B" w:rsidR="009601A3" w:rsidRPr="00DD2180" w:rsidRDefault="008B1A45" w:rsidP="007405A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0B5439" w:rsidRPr="00DD2180">
              <w:rPr>
                <w:rFonts w:ascii="Times New Roman" w:hAnsi="Times New Roman" w:cs="Times New Roman"/>
                <w:szCs w:val="20"/>
              </w:rPr>
              <w:t xml:space="preserve">Antibiotics, antifungal agents, </w:t>
            </w:r>
            <w:proofErr w:type="spellStart"/>
            <w:r w:rsidR="0074745C" w:rsidRPr="00DD2180">
              <w:rPr>
                <w:rFonts w:ascii="Times New Roman" w:hAnsi="Times New Roman" w:cs="Times New Roman"/>
                <w:szCs w:val="20"/>
              </w:rPr>
              <w:t>antituberculosis</w:t>
            </w:r>
            <w:proofErr w:type="spellEnd"/>
            <w:r w:rsidR="0074745C" w:rsidRPr="00DD2180">
              <w:rPr>
                <w:rFonts w:ascii="Times New Roman" w:hAnsi="Times New Roman" w:cs="Times New Roman"/>
                <w:szCs w:val="20"/>
              </w:rPr>
              <w:t xml:space="preserve"> agents, </w:t>
            </w:r>
            <w:r w:rsidR="007405AB" w:rsidRPr="00DD2180">
              <w:rPr>
                <w:rFonts w:ascii="Times New Roman" w:hAnsi="Times New Roman" w:cs="Times New Roman"/>
                <w:szCs w:val="20"/>
              </w:rPr>
              <w:t>antiprotozoal agents, antiviral agents, and antimalarial agents are all included, whereas topical antibiotics are excluded.</w:t>
            </w:r>
          </w:p>
        </w:tc>
      </w:tr>
    </w:tbl>
    <w:p w14:paraId="3949D46D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60673023" w14:textId="265DC508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CD3CA2" w:rsidRPr="00DD2180">
        <w:rPr>
          <w:rFonts w:ascii="Times New Roman" w:hAnsi="Times New Roman" w:cs="Times New Roman"/>
          <w:sz w:val="22"/>
        </w:rPr>
        <w:t xml:space="preserve">Types of antimicrobial agents that can be included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CD3CA2" w:rsidRPr="00DD2180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)</w:t>
      </w:r>
    </w:p>
    <w:p w14:paraId="71AEA70C" w14:textId="72FCDFA1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544B6C9F" w14:textId="45AEF86B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EE1250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6C92F3F0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5CA538C5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497FBDB3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054E1311" w14:textId="77777777" w:rsidR="00D3133D" w:rsidRPr="00DD2180" w:rsidRDefault="00D3133D" w:rsidP="009601A3">
      <w:pPr>
        <w:rPr>
          <w:rFonts w:ascii="Times New Roman" w:hAnsi="Times New Roman" w:cs="Times New Roman"/>
          <w:b/>
          <w:bCs/>
          <w:sz w:val="22"/>
        </w:rPr>
      </w:pPr>
    </w:p>
    <w:p w14:paraId="2BFF21A1" w14:textId="77777777" w:rsidR="00D3133D" w:rsidRPr="00DD2180" w:rsidRDefault="00D3133D" w:rsidP="009601A3">
      <w:pPr>
        <w:rPr>
          <w:rFonts w:ascii="Times New Roman" w:hAnsi="Times New Roman" w:cs="Times New Roman"/>
          <w:b/>
          <w:bCs/>
          <w:sz w:val="22"/>
        </w:rPr>
      </w:pPr>
    </w:p>
    <w:p w14:paraId="78555A13" w14:textId="77777777" w:rsidR="00D3133D" w:rsidRPr="00DD2180" w:rsidRDefault="00D3133D" w:rsidP="009601A3">
      <w:pPr>
        <w:rPr>
          <w:rFonts w:ascii="Times New Roman" w:hAnsi="Times New Roman" w:cs="Times New Roman"/>
          <w:b/>
          <w:bCs/>
          <w:sz w:val="22"/>
        </w:rPr>
      </w:pPr>
    </w:p>
    <w:p w14:paraId="6E841C4B" w14:textId="77777777" w:rsidR="00D3133D" w:rsidRPr="00DD2180" w:rsidRDefault="00D3133D" w:rsidP="009601A3">
      <w:pPr>
        <w:rPr>
          <w:rFonts w:ascii="Times New Roman" w:hAnsi="Times New Roman" w:cs="Times New Roman"/>
          <w:b/>
          <w:bCs/>
          <w:sz w:val="22"/>
        </w:rPr>
      </w:pPr>
    </w:p>
    <w:p w14:paraId="3E20F55F" w14:textId="77777777" w:rsidR="00D3133D" w:rsidRPr="00DD2180" w:rsidRDefault="00D3133D" w:rsidP="009601A3">
      <w:pPr>
        <w:rPr>
          <w:rFonts w:ascii="Times New Roman" w:hAnsi="Times New Roman" w:cs="Times New Roman"/>
          <w:b/>
          <w:bCs/>
          <w:sz w:val="22"/>
        </w:rPr>
      </w:pPr>
    </w:p>
    <w:p w14:paraId="5E47A846" w14:textId="77777777" w:rsidR="00D3133D" w:rsidRPr="00DD2180" w:rsidRDefault="00D3133D" w:rsidP="009601A3">
      <w:pPr>
        <w:rPr>
          <w:rFonts w:ascii="Times New Roman" w:hAnsi="Times New Roman" w:cs="Times New Roman"/>
          <w:b/>
          <w:bCs/>
          <w:sz w:val="22"/>
        </w:rPr>
      </w:pPr>
    </w:p>
    <w:p w14:paraId="449D5797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63361458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2CB761AA" w14:textId="12BF0045" w:rsidR="009601A3" w:rsidRPr="00DD2180" w:rsidRDefault="008B1A45" w:rsidP="00877769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lastRenderedPageBreak/>
        <w:t xml:space="preserve">7. </w:t>
      </w:r>
      <w:r w:rsidR="0029471B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633083" w:rsidRPr="00DD2180">
        <w:rPr>
          <w:rFonts w:ascii="Times New Roman" w:hAnsi="Times New Roman" w:cs="Times New Roman"/>
          <w:b/>
          <w:bCs/>
          <w:sz w:val="22"/>
        </w:rPr>
        <w:t>which</w:t>
      </w:r>
      <w:r w:rsidR="0029471B" w:rsidRPr="00DD2180">
        <w:rPr>
          <w:rFonts w:ascii="Times New Roman" w:hAnsi="Times New Roman" w:cs="Times New Roman"/>
          <w:b/>
          <w:bCs/>
          <w:sz w:val="22"/>
        </w:rPr>
        <w:t xml:space="preserve"> antibiotic use</w:t>
      </w:r>
      <w:r w:rsidR="00877769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633083" w:rsidRPr="00DD2180">
        <w:rPr>
          <w:rFonts w:ascii="Times New Roman" w:hAnsi="Times New Roman" w:cs="Times New Roman"/>
          <w:b/>
          <w:bCs/>
          <w:sz w:val="22"/>
        </w:rPr>
        <w:t xml:space="preserve">purposes should be </w:t>
      </w:r>
      <w:r w:rsidR="00205455" w:rsidRPr="00DD2180">
        <w:rPr>
          <w:rFonts w:ascii="Times New Roman" w:hAnsi="Times New Roman" w:cs="Times New Roman"/>
          <w:b/>
          <w:bCs/>
          <w:sz w:val="22"/>
        </w:rPr>
        <w:t>evaluated</w:t>
      </w:r>
      <w:r w:rsidR="00633083" w:rsidRPr="00DD2180">
        <w:rPr>
          <w:rFonts w:ascii="Times New Roman" w:hAnsi="Times New Roman" w:cs="Times New Roman"/>
          <w:b/>
          <w:bCs/>
          <w:sz w:val="22"/>
        </w:rPr>
        <w:t xml:space="preserve"> in the</w:t>
      </w:r>
      <w:r w:rsidR="00877769" w:rsidRPr="00DD2180">
        <w:rPr>
          <w:rFonts w:ascii="Times New Roman" w:hAnsi="Times New Roman" w:cs="Times New Roman"/>
          <w:b/>
          <w:bCs/>
          <w:sz w:val="22"/>
        </w:rPr>
        <w:t xml:space="preserve"> antibiotic quality assessment</w:t>
      </w:r>
      <w:r w:rsidR="00877769" w:rsidRPr="00DD218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DD2180">
        <w:rPr>
          <w:rFonts w:ascii="Times New Roman" w:hAnsi="Times New Roman" w:cs="Times New Roman"/>
          <w:b/>
          <w:bCs/>
          <w:sz w:val="22"/>
        </w:rPr>
        <w:t>(</w:t>
      </w:r>
      <w:r w:rsidR="00877769" w:rsidRPr="00DD2180">
        <w:rPr>
          <w:rFonts w:ascii="Times New Roman" w:hAnsi="Times New Roman" w:cs="Times New Roman" w:hint="eastAsia"/>
          <w:b/>
          <w:bCs/>
          <w:sz w:val="22"/>
        </w:rPr>
        <w:t>e</w:t>
      </w:r>
      <w:r w:rsidR="00877769" w:rsidRPr="00DD2180">
        <w:rPr>
          <w:rFonts w:ascii="Times New Roman" w:hAnsi="Times New Roman" w:cs="Times New Roman"/>
          <w:b/>
          <w:bCs/>
          <w:sz w:val="22"/>
        </w:rPr>
        <w:t>.g.</w:t>
      </w:r>
      <w:r w:rsidRPr="00DD2180">
        <w:rPr>
          <w:rFonts w:ascii="Times New Roman" w:hAnsi="Times New Roman" w:cs="Times New Roman"/>
          <w:b/>
          <w:bCs/>
          <w:sz w:val="22"/>
        </w:rPr>
        <w:t xml:space="preserve">, </w:t>
      </w:r>
      <w:r w:rsidR="00877769" w:rsidRPr="00DD2180">
        <w:rPr>
          <w:rFonts w:ascii="Times New Roman" w:hAnsi="Times New Roman" w:cs="Times New Roman"/>
          <w:b/>
          <w:bCs/>
          <w:sz w:val="22"/>
        </w:rPr>
        <w:t xml:space="preserve">therapeutic, surgical prophylaxis, </w:t>
      </w:r>
      <w:r w:rsidR="00A242CE" w:rsidRPr="00DD2180">
        <w:rPr>
          <w:rFonts w:ascii="Times New Roman" w:hAnsi="Times New Roman" w:cs="Times New Roman"/>
          <w:b/>
          <w:bCs/>
          <w:sz w:val="22"/>
        </w:rPr>
        <w:t>and medical prophylaxis).</w:t>
      </w:r>
    </w:p>
    <w:tbl>
      <w:tblPr>
        <w:tblStyle w:val="a5"/>
        <w:tblpPr w:leftFromText="142" w:rightFromText="142" w:vertAnchor="text" w:horzAnchor="margin" w:tblpY="-31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4070FB" w:rsidRPr="00DD2180" w14:paraId="43C043D9" w14:textId="77777777" w:rsidTr="00275E4E">
        <w:tc>
          <w:tcPr>
            <w:tcW w:w="2122" w:type="dxa"/>
          </w:tcPr>
          <w:p w14:paraId="122A8D9A" w14:textId="5213EEDD" w:rsidR="009601A3" w:rsidRPr="00DD2180" w:rsidRDefault="000C573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ROK</w:t>
            </w:r>
            <w:r w:rsidR="00CD3CA2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(</w:t>
            </w:r>
            <w:r w:rsidRPr="00DD2180">
              <w:rPr>
                <w:rFonts w:ascii="Times New Roman" w:hAnsi="Times New Roman" w:cs="Times New Roman"/>
                <w:szCs w:val="20"/>
              </w:rPr>
              <w:t>policy research service project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894" w:type="dxa"/>
          </w:tcPr>
          <w:p w14:paraId="7864B827" w14:textId="25CD480C" w:rsidR="002E339A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18, 2019: </w:t>
            </w:r>
            <w:r w:rsidR="002E339A" w:rsidRPr="00DD2180">
              <w:rPr>
                <w:rFonts w:ascii="Times New Roman" w:hAnsi="Times New Roman" w:cs="Times New Roman"/>
                <w:szCs w:val="20"/>
              </w:rPr>
              <w:t>therapeutic, surgical prophylaxis, and medical prophylaxis</w:t>
            </w:r>
          </w:p>
          <w:p w14:paraId="7761061F" w14:textId="6868C422" w:rsidR="00625EF9" w:rsidRPr="00DD2180" w:rsidRDefault="008B1A45" w:rsidP="00625E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20: </w:t>
            </w:r>
            <w:r w:rsidR="002E339A" w:rsidRPr="00DD2180">
              <w:rPr>
                <w:rFonts w:ascii="Times New Roman" w:hAnsi="Times New Roman" w:cs="Times New Roman"/>
                <w:szCs w:val="20"/>
              </w:rPr>
              <w:t>asymptomatic bacteriuria/urinary tract infection</w:t>
            </w:r>
          </w:p>
          <w:p w14:paraId="48280E7A" w14:textId="72A3B7D7" w:rsidR="009601A3" w:rsidRPr="00DD2180" w:rsidRDefault="008B1A45" w:rsidP="00625E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22: </w:t>
            </w:r>
            <w:r w:rsidR="0080000A" w:rsidRPr="00DD2180">
              <w:rPr>
                <w:rFonts w:ascii="Times New Roman" w:hAnsi="Times New Roman" w:cs="Times New Roman"/>
                <w:szCs w:val="20"/>
              </w:rPr>
              <w:t>bacteraemia</w:t>
            </w:r>
          </w:p>
        </w:tc>
      </w:tr>
      <w:tr w:rsidR="004070FB" w:rsidRPr="00DD2180" w14:paraId="427DE4BC" w14:textId="77777777" w:rsidTr="00275E4E">
        <w:tc>
          <w:tcPr>
            <w:tcW w:w="2122" w:type="dxa"/>
          </w:tcPr>
          <w:p w14:paraId="41F7BA64" w14:textId="60969C40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6894" w:type="dxa"/>
          </w:tcPr>
          <w:p w14:paraId="57B67102" w14:textId="1180F0C9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11: </w:t>
            </w:r>
            <w:r w:rsidR="00625EF9" w:rsidRPr="00DD2180">
              <w:rPr>
                <w:rFonts w:ascii="Times New Roman" w:hAnsi="Times New Roman" w:cs="Times New Roman"/>
                <w:szCs w:val="20"/>
              </w:rPr>
              <w:t>therap</w:t>
            </w:r>
            <w:r w:rsidR="00360615" w:rsidRPr="00DD2180">
              <w:rPr>
                <w:rFonts w:ascii="Times New Roman" w:hAnsi="Times New Roman" w:cs="Times New Roman"/>
                <w:szCs w:val="20"/>
              </w:rPr>
              <w:t>eu</w:t>
            </w:r>
            <w:r w:rsidR="00625EF9" w:rsidRPr="00DD2180">
              <w:rPr>
                <w:rFonts w:ascii="Times New Roman" w:hAnsi="Times New Roman" w:cs="Times New Roman"/>
                <w:szCs w:val="20"/>
              </w:rPr>
              <w:t>tic antibiotics</w:t>
            </w:r>
          </w:p>
          <w:p w14:paraId="0D1A3C09" w14:textId="197D3476" w:rsidR="009601A3" w:rsidRPr="00DD2180" w:rsidRDefault="008B1A45" w:rsidP="00625EF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15: </w:t>
            </w:r>
            <w:r w:rsidR="00625EF9" w:rsidRPr="00DD2180">
              <w:rPr>
                <w:rFonts w:ascii="Times New Roman" w:hAnsi="Times New Roman" w:cs="Times New Roman"/>
                <w:szCs w:val="20"/>
              </w:rPr>
              <w:t>therapeutic, surgical prophylaxis, and medical prophylaxis</w:t>
            </w:r>
          </w:p>
        </w:tc>
      </w:tr>
      <w:tr w:rsidR="004070FB" w:rsidRPr="00DD2180" w14:paraId="560C1CC0" w14:textId="77777777" w:rsidTr="00275E4E">
        <w:tc>
          <w:tcPr>
            <w:tcW w:w="2122" w:type="dxa"/>
          </w:tcPr>
          <w:p w14:paraId="72BCD45D" w14:textId="7B142DF0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Australia</w:t>
            </w:r>
          </w:p>
        </w:tc>
        <w:tc>
          <w:tcPr>
            <w:tcW w:w="6894" w:type="dxa"/>
          </w:tcPr>
          <w:p w14:paraId="512BEC58" w14:textId="447A06CC" w:rsidR="009601A3" w:rsidRPr="00DD2180" w:rsidRDefault="008B1A45" w:rsidP="001F38D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Hospital NAPS: </w:t>
            </w:r>
            <w:r w:rsidR="00A624D5" w:rsidRPr="00DD2180">
              <w:rPr>
                <w:rFonts w:ascii="Times New Roman" w:hAnsi="Times New Roman" w:cs="Times New Roman"/>
                <w:szCs w:val="20"/>
              </w:rPr>
              <w:t>d</w:t>
            </w:r>
            <w:r w:rsidR="001F38D8" w:rsidRPr="00DD2180">
              <w:rPr>
                <w:rFonts w:ascii="Times New Roman" w:hAnsi="Times New Roman" w:cs="Times New Roman"/>
                <w:szCs w:val="20"/>
              </w:rPr>
              <w:t xml:space="preserve">epending on the indications for antibiotic use, </w:t>
            </w:r>
            <w:r w:rsidR="00633083" w:rsidRPr="00DD2180">
              <w:rPr>
                <w:rFonts w:ascii="Times New Roman" w:hAnsi="Times New Roman" w:cs="Times New Roman"/>
                <w:szCs w:val="20"/>
              </w:rPr>
              <w:t>antibiotics</w:t>
            </w:r>
            <w:r w:rsidR="002C1CA7" w:rsidRPr="00DD2180">
              <w:rPr>
                <w:rFonts w:ascii="Times New Roman" w:hAnsi="Times New Roman" w:cs="Times New Roman"/>
                <w:szCs w:val="20"/>
              </w:rPr>
              <w:t xml:space="preserve"> are</w:t>
            </w:r>
            <w:r w:rsidR="001F38D8" w:rsidRPr="00DD2180">
              <w:rPr>
                <w:rFonts w:ascii="Times New Roman" w:hAnsi="Times New Roman" w:cs="Times New Roman"/>
                <w:szCs w:val="20"/>
              </w:rPr>
              <w:t xml:space="preserve"> classified into therapeutic, surgical prophyla</w:t>
            </w:r>
            <w:r w:rsidR="00EE1250" w:rsidRPr="00DD2180">
              <w:rPr>
                <w:rFonts w:ascii="Times New Roman" w:hAnsi="Times New Roman" w:cs="Times New Roman"/>
                <w:szCs w:val="20"/>
              </w:rPr>
              <w:t>c</w:t>
            </w:r>
            <w:r w:rsidR="001F38D8" w:rsidRPr="00DD2180">
              <w:rPr>
                <w:rFonts w:ascii="Times New Roman" w:hAnsi="Times New Roman" w:cs="Times New Roman"/>
                <w:szCs w:val="20"/>
              </w:rPr>
              <w:t>tic, and medical prophyla</w:t>
            </w:r>
            <w:r w:rsidR="00EE1250" w:rsidRPr="00DD2180">
              <w:rPr>
                <w:rFonts w:ascii="Times New Roman" w:hAnsi="Times New Roman" w:cs="Times New Roman"/>
                <w:szCs w:val="20"/>
              </w:rPr>
              <w:t>c</w:t>
            </w:r>
            <w:r w:rsidR="001F38D8" w:rsidRPr="00DD2180">
              <w:rPr>
                <w:rFonts w:ascii="Times New Roman" w:hAnsi="Times New Roman" w:cs="Times New Roman"/>
                <w:szCs w:val="20"/>
              </w:rPr>
              <w:t>tic antibiotics.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4E7F54D2" w14:textId="3E63C47A" w:rsidR="00306DA4" w:rsidRPr="00DD2180" w:rsidRDefault="008B1A45" w:rsidP="00306D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33083" w:rsidRPr="00DD2180">
              <w:rPr>
                <w:rFonts w:ascii="Times New Roman" w:hAnsi="Times New Roman" w:cs="Times New Roman"/>
                <w:szCs w:val="20"/>
              </w:rPr>
              <w:t>Long-term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Care NAPS: </w:t>
            </w:r>
            <w:r w:rsidR="00A624D5" w:rsidRPr="00DD2180">
              <w:rPr>
                <w:rFonts w:ascii="Times New Roman" w:hAnsi="Times New Roman" w:cs="Times New Roman"/>
                <w:szCs w:val="20"/>
              </w:rPr>
              <w:t>t</w:t>
            </w:r>
            <w:r w:rsidR="001F38D8" w:rsidRPr="00DD2180">
              <w:rPr>
                <w:rFonts w:ascii="Times New Roman" w:hAnsi="Times New Roman" w:cs="Times New Roman"/>
                <w:szCs w:val="20"/>
              </w:rPr>
              <w:t xml:space="preserve">he prevalence of infectious diseases and </w:t>
            </w:r>
            <w:r w:rsidR="00306DA4" w:rsidRPr="00DD2180">
              <w:rPr>
                <w:rFonts w:ascii="Times New Roman" w:hAnsi="Times New Roman" w:cs="Times New Roman"/>
                <w:szCs w:val="20"/>
              </w:rPr>
              <w:t xml:space="preserve">the use of antibiotics among patients in </w:t>
            </w:r>
            <w:r w:rsidR="00633083" w:rsidRPr="00DD2180">
              <w:rPr>
                <w:rFonts w:ascii="Times New Roman" w:hAnsi="Times New Roman" w:cs="Times New Roman"/>
                <w:szCs w:val="20"/>
              </w:rPr>
              <w:t>long-term</w:t>
            </w:r>
            <w:r w:rsidR="00306DA4" w:rsidRPr="00DD2180">
              <w:rPr>
                <w:rFonts w:ascii="Times New Roman" w:hAnsi="Times New Roman" w:cs="Times New Roman"/>
                <w:szCs w:val="20"/>
              </w:rPr>
              <w:t xml:space="preserve"> care facilities are mainly evaluated.</w:t>
            </w:r>
          </w:p>
          <w:p w14:paraId="0F30968B" w14:textId="3C085478" w:rsidR="009601A3" w:rsidRPr="00DD2180" w:rsidRDefault="008B1A45" w:rsidP="00DC311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Surgical NAPS: </w:t>
            </w:r>
            <w:r w:rsidR="00A624D5" w:rsidRPr="00DD2180">
              <w:rPr>
                <w:rFonts w:ascii="Times New Roman" w:hAnsi="Times New Roman" w:cs="Times New Roman"/>
                <w:szCs w:val="20"/>
              </w:rPr>
              <w:t>a</w:t>
            </w:r>
            <w:r w:rsidR="00306DA4" w:rsidRPr="00DD2180">
              <w:rPr>
                <w:rFonts w:ascii="Times New Roman" w:hAnsi="Times New Roman" w:cs="Times New Roman"/>
                <w:szCs w:val="20"/>
              </w:rPr>
              <w:t xml:space="preserve">ntibiotics used prophylactically before and </w:t>
            </w:r>
            <w:r w:rsidR="00DC311D" w:rsidRPr="00DD2180">
              <w:rPr>
                <w:rFonts w:ascii="Times New Roman" w:hAnsi="Times New Roman" w:cs="Times New Roman"/>
                <w:szCs w:val="20"/>
              </w:rPr>
              <w:t>after surgery are being evaluated.</w:t>
            </w:r>
          </w:p>
        </w:tc>
      </w:tr>
      <w:tr w:rsidR="004070FB" w:rsidRPr="00DD2180" w14:paraId="6BEE1F1A" w14:textId="77777777" w:rsidTr="00275E4E">
        <w:tc>
          <w:tcPr>
            <w:tcW w:w="2122" w:type="dxa"/>
          </w:tcPr>
          <w:p w14:paraId="29B7CBD1" w14:textId="2F1A484F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urope</w:t>
            </w:r>
          </w:p>
        </w:tc>
        <w:tc>
          <w:tcPr>
            <w:tcW w:w="6894" w:type="dxa"/>
          </w:tcPr>
          <w:p w14:paraId="0B12D125" w14:textId="5F7B685E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C311D" w:rsidRPr="00DD2180">
              <w:rPr>
                <w:rFonts w:ascii="Times New Roman" w:hAnsi="Times New Roman" w:cs="Times New Roman"/>
                <w:szCs w:val="20"/>
              </w:rPr>
              <w:t xml:space="preserve">Studies </w:t>
            </w:r>
            <w:r w:rsidR="009346D4" w:rsidRPr="00DD2180">
              <w:rPr>
                <w:rFonts w:ascii="Times New Roman" w:hAnsi="Times New Roman" w:cs="Times New Roman"/>
                <w:szCs w:val="20"/>
              </w:rPr>
              <w:t>including</w:t>
            </w:r>
            <w:r w:rsidR="00DC311D" w:rsidRPr="00DD2180">
              <w:rPr>
                <w:rFonts w:ascii="Times New Roman" w:hAnsi="Times New Roman" w:cs="Times New Roman"/>
                <w:szCs w:val="20"/>
              </w:rPr>
              <w:t xml:space="preserve"> both therapeutic and </w:t>
            </w:r>
            <w:r w:rsidR="009346D4" w:rsidRPr="00DD2180">
              <w:rPr>
                <w:rFonts w:ascii="Times New Roman" w:hAnsi="Times New Roman" w:cs="Times New Roman"/>
                <w:szCs w:val="20"/>
              </w:rPr>
              <w:t>prophylactic</w:t>
            </w:r>
            <w:r w:rsidR="00DC311D" w:rsidRPr="00DD2180">
              <w:rPr>
                <w:rFonts w:ascii="Times New Roman" w:hAnsi="Times New Roman" w:cs="Times New Roman"/>
                <w:szCs w:val="20"/>
              </w:rPr>
              <w:t xml:space="preserve"> antibiotics </w:t>
            </w:r>
            <w:r w:rsidR="009346D4" w:rsidRPr="00DD2180">
              <w:rPr>
                <w:rFonts w:ascii="Times New Roman" w:hAnsi="Times New Roman" w:cs="Times New Roman"/>
                <w:szCs w:val="20"/>
              </w:rPr>
              <w:t>have been</w:t>
            </w:r>
            <w:r w:rsidR="00DC311D" w:rsidRPr="00DD2180">
              <w:rPr>
                <w:rFonts w:ascii="Times New Roman" w:hAnsi="Times New Roman" w:cs="Times New Roman"/>
                <w:szCs w:val="20"/>
              </w:rPr>
              <w:t xml:space="preserve"> mainly perform</w:t>
            </w:r>
            <w:r w:rsidR="00207F28" w:rsidRPr="00DD2180">
              <w:rPr>
                <w:rFonts w:ascii="Times New Roman" w:hAnsi="Times New Roman" w:cs="Times New Roman"/>
                <w:szCs w:val="20"/>
              </w:rPr>
              <w:t>ed.</w:t>
            </w:r>
          </w:p>
        </w:tc>
      </w:tr>
      <w:tr w:rsidR="004070FB" w:rsidRPr="00DD2180" w14:paraId="06DDFC64" w14:textId="77777777" w:rsidTr="00275E4E">
        <w:tc>
          <w:tcPr>
            <w:tcW w:w="2122" w:type="dxa"/>
          </w:tcPr>
          <w:p w14:paraId="292C1E29" w14:textId="777777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Global PPS project</w:t>
            </w:r>
          </w:p>
        </w:tc>
        <w:tc>
          <w:tcPr>
            <w:tcW w:w="6894" w:type="dxa"/>
          </w:tcPr>
          <w:p w14:paraId="1C8DCC29" w14:textId="6025FFF5" w:rsidR="009601A3" w:rsidRPr="00DD2180" w:rsidRDefault="008B1A45" w:rsidP="005441D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1E70D6" w:rsidRPr="00DD2180">
              <w:rPr>
                <w:rFonts w:ascii="Times New Roman" w:hAnsi="Times New Roman" w:cs="Times New Roman"/>
                <w:szCs w:val="20"/>
              </w:rPr>
              <w:t xml:space="preserve">According to the purpose of antibiotic use, </w:t>
            </w:r>
            <w:r w:rsidR="005D00A0" w:rsidRPr="00DD2180">
              <w:rPr>
                <w:rFonts w:ascii="Times New Roman" w:hAnsi="Times New Roman" w:cs="Times New Roman"/>
                <w:szCs w:val="20"/>
              </w:rPr>
              <w:t>antibiotics are</w:t>
            </w:r>
            <w:r w:rsidR="001E70D6" w:rsidRPr="00DD2180">
              <w:rPr>
                <w:rFonts w:ascii="Times New Roman" w:hAnsi="Times New Roman" w:cs="Times New Roman"/>
                <w:szCs w:val="20"/>
              </w:rPr>
              <w:t xml:space="preserve"> classified as foll</w:t>
            </w:r>
            <w:r w:rsidR="00360615" w:rsidRPr="00DD2180">
              <w:rPr>
                <w:rFonts w:ascii="Times New Roman" w:hAnsi="Times New Roman" w:cs="Times New Roman"/>
                <w:szCs w:val="20"/>
              </w:rPr>
              <w:t>o</w:t>
            </w:r>
            <w:r w:rsidR="001E70D6" w:rsidRPr="00DD2180">
              <w:rPr>
                <w:rFonts w:ascii="Times New Roman" w:hAnsi="Times New Roman" w:cs="Times New Roman"/>
                <w:szCs w:val="20"/>
              </w:rPr>
              <w:t xml:space="preserve">ws: </w:t>
            </w:r>
            <w:r w:rsidR="005D00A0" w:rsidRPr="00DD2180">
              <w:rPr>
                <w:rFonts w:ascii="Times New Roman" w:hAnsi="Times New Roman" w:cs="Times New Roman"/>
                <w:szCs w:val="20"/>
              </w:rPr>
              <w:t>antibiotics for community</w:t>
            </w:r>
            <w:r w:rsidR="00360615" w:rsidRPr="00DD2180">
              <w:rPr>
                <w:rFonts w:ascii="Times New Roman" w:hAnsi="Times New Roman" w:cs="Times New Roman"/>
                <w:szCs w:val="20"/>
              </w:rPr>
              <w:t>-</w:t>
            </w:r>
            <w:r w:rsidR="005D00A0" w:rsidRPr="00DD2180">
              <w:rPr>
                <w:rFonts w:ascii="Times New Roman" w:hAnsi="Times New Roman" w:cs="Times New Roman"/>
                <w:szCs w:val="20"/>
              </w:rPr>
              <w:t>acquired infection, antibiotics for healthcare-associated infection, surgical prophyla</w:t>
            </w:r>
            <w:r w:rsidR="00360615" w:rsidRPr="00DD2180">
              <w:rPr>
                <w:rFonts w:ascii="Times New Roman" w:hAnsi="Times New Roman" w:cs="Times New Roman"/>
                <w:szCs w:val="20"/>
              </w:rPr>
              <w:t>c</w:t>
            </w:r>
            <w:r w:rsidR="005D00A0" w:rsidRPr="00DD2180">
              <w:rPr>
                <w:rFonts w:ascii="Times New Roman" w:hAnsi="Times New Roman" w:cs="Times New Roman"/>
                <w:szCs w:val="20"/>
              </w:rPr>
              <w:t>tic antibiotics, medical prophyla</w:t>
            </w:r>
            <w:r w:rsidR="00360615" w:rsidRPr="00DD2180">
              <w:rPr>
                <w:rFonts w:ascii="Times New Roman" w:hAnsi="Times New Roman" w:cs="Times New Roman"/>
                <w:szCs w:val="20"/>
              </w:rPr>
              <w:t>c</w:t>
            </w:r>
            <w:r w:rsidR="005D00A0" w:rsidRPr="00DD2180">
              <w:rPr>
                <w:rFonts w:ascii="Times New Roman" w:hAnsi="Times New Roman" w:cs="Times New Roman"/>
                <w:szCs w:val="20"/>
              </w:rPr>
              <w:t>tic antibiotics, and others</w:t>
            </w:r>
          </w:p>
        </w:tc>
      </w:tr>
    </w:tbl>
    <w:p w14:paraId="0D284459" w14:textId="14755E2E" w:rsidR="009601A3" w:rsidRPr="00DD2180" w:rsidRDefault="008B1A45" w:rsidP="005441D0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5441D0" w:rsidRPr="00DD2180">
        <w:rPr>
          <w:rFonts w:ascii="Times New Roman" w:hAnsi="Times New Roman" w:cs="Times New Roman"/>
          <w:sz w:val="22"/>
        </w:rPr>
        <w:t>Antibiotic</w:t>
      </w:r>
      <w:r w:rsidR="00FF77FA" w:rsidRPr="00DD2180">
        <w:rPr>
          <w:rFonts w:ascii="Times New Roman" w:hAnsi="Times New Roman" w:cs="Times New Roman"/>
          <w:sz w:val="22"/>
        </w:rPr>
        <w:t xml:space="preserve"> type</w:t>
      </w:r>
      <w:r w:rsidR="005441D0" w:rsidRPr="00DD2180">
        <w:rPr>
          <w:rFonts w:ascii="Times New Roman" w:hAnsi="Times New Roman" w:cs="Times New Roman"/>
          <w:sz w:val="22"/>
        </w:rPr>
        <w:t xml:space="preserve">s that can be included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5441D0" w:rsidRPr="00DD2180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)</w:t>
      </w:r>
    </w:p>
    <w:p w14:paraId="5CD2D0C3" w14:textId="50D1FA3E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1E9FBF27" w14:textId="4A0D2A93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EE1250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71750DBC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329CEBF2" w14:textId="75AAC6BA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8. </w:t>
      </w:r>
      <w:r w:rsidR="005441D0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AF67FB" w:rsidRPr="00DD2180">
        <w:rPr>
          <w:rFonts w:ascii="Times New Roman" w:hAnsi="Times New Roman" w:cs="Times New Roman"/>
          <w:b/>
          <w:bCs/>
          <w:sz w:val="22"/>
        </w:rPr>
        <w:t>method</w:t>
      </w:r>
      <w:r w:rsidR="002A0E1E" w:rsidRPr="00DD2180">
        <w:rPr>
          <w:rFonts w:ascii="Times New Roman" w:hAnsi="Times New Roman" w:cs="Times New Roman"/>
          <w:b/>
          <w:bCs/>
          <w:sz w:val="22"/>
        </w:rPr>
        <w:t>s</w:t>
      </w:r>
      <w:r w:rsidR="00AF67FB" w:rsidRPr="00DD2180">
        <w:rPr>
          <w:rFonts w:ascii="Times New Roman" w:hAnsi="Times New Roman" w:cs="Times New Roman"/>
          <w:b/>
          <w:bCs/>
          <w:sz w:val="22"/>
        </w:rPr>
        <w:t xml:space="preserve"> for selecting subjects for antibiotic quality assessment</w:t>
      </w:r>
      <w:r w:rsidR="001051A9" w:rsidRPr="00DD2180">
        <w:rPr>
          <w:rFonts w:ascii="Times New Roman" w:hAnsi="Times New Roman" w:cs="Times New Roman"/>
          <w:b/>
          <w:bCs/>
          <w:sz w:val="22"/>
        </w:rPr>
        <w:t>s</w:t>
      </w:r>
      <w:r w:rsidR="00AF67FB" w:rsidRPr="00DD218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70FB" w:rsidRPr="00DD2180" w14:paraId="2E9EB0D8" w14:textId="77777777" w:rsidTr="00275E4E">
        <w:trPr>
          <w:trHeight w:val="119"/>
        </w:trPr>
        <w:tc>
          <w:tcPr>
            <w:tcW w:w="9016" w:type="dxa"/>
          </w:tcPr>
          <w:p w14:paraId="49146620" w14:textId="304B707A" w:rsidR="009601A3" w:rsidRPr="00DD2180" w:rsidRDefault="007B50D3" w:rsidP="00275E4E">
            <w:pPr>
              <w:pStyle w:val="a4"/>
              <w:ind w:leftChars="0" w:left="0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xamples</w:t>
            </w:r>
          </w:p>
        </w:tc>
      </w:tr>
      <w:tr w:rsidR="004070FB" w:rsidRPr="00DD2180" w14:paraId="4721BDD4" w14:textId="77777777" w:rsidTr="00275E4E">
        <w:trPr>
          <w:trHeight w:val="854"/>
        </w:trPr>
        <w:tc>
          <w:tcPr>
            <w:tcW w:w="9016" w:type="dxa"/>
          </w:tcPr>
          <w:p w14:paraId="35124C57" w14:textId="762737D8" w:rsidR="0054344B" w:rsidRPr="00DD2180" w:rsidRDefault="008B1A45" w:rsidP="0054344B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Point surveillance study (</w:t>
            </w:r>
            <w:r w:rsidR="00496803" w:rsidRPr="00DD2180">
              <w:rPr>
                <w:rFonts w:ascii="Times New Roman" w:hAnsi="Times New Roman" w:cs="Times New Roman"/>
                <w:szCs w:val="20"/>
              </w:rPr>
              <w:t xml:space="preserve">without considering the duration of antibiotic use) 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vs </w:t>
            </w:r>
            <w:r w:rsidR="0054344B" w:rsidRPr="00DD2180">
              <w:rPr>
                <w:rFonts w:ascii="Times New Roman" w:hAnsi="Times New Roman" w:cs="Times New Roman"/>
                <w:szCs w:val="20"/>
              </w:rPr>
              <w:t>assessment considering the duration of antibiotic use</w:t>
            </w:r>
          </w:p>
          <w:p w14:paraId="4016D622" w14:textId="4B074591" w:rsidR="009601A3" w:rsidRPr="00DD2180" w:rsidRDefault="008B1A45" w:rsidP="0054344B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0579EE" w:rsidRPr="00DD2180">
              <w:rPr>
                <w:rFonts w:ascii="Times New Roman" w:hAnsi="Times New Roman" w:cs="Times New Roman"/>
                <w:szCs w:val="20"/>
              </w:rPr>
              <w:t xml:space="preserve">Complete enumeration 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vs. 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>r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andom sampling</w:t>
            </w:r>
          </w:p>
        </w:tc>
      </w:tr>
    </w:tbl>
    <w:p w14:paraId="747C41EF" w14:textId="77777777" w:rsidR="009601A3" w:rsidRPr="00DD2180" w:rsidRDefault="009601A3" w:rsidP="009601A3">
      <w:pPr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070FB" w:rsidRPr="00DD2180" w14:paraId="6A5887CC" w14:textId="77777777" w:rsidTr="00275E4E">
        <w:tc>
          <w:tcPr>
            <w:tcW w:w="2689" w:type="dxa"/>
          </w:tcPr>
          <w:p w14:paraId="5DFA5872" w14:textId="71049D6B" w:rsidR="009601A3" w:rsidRPr="00DD2180" w:rsidRDefault="000C573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ROK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(</w:t>
            </w:r>
            <w:r w:rsidRPr="00DD2180">
              <w:rPr>
                <w:rFonts w:ascii="Times New Roman" w:hAnsi="Times New Roman" w:cs="Times New Roman"/>
                <w:szCs w:val="20"/>
              </w:rPr>
              <w:t>policy research service project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327" w:type="dxa"/>
          </w:tcPr>
          <w:p w14:paraId="681FF989" w14:textId="43675599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2018: point surveillance study (</w:t>
            </w:r>
            <w:proofErr w:type="gramStart"/>
            <w:r w:rsidRPr="00DD2180">
              <w:rPr>
                <w:rFonts w:ascii="Times New Roman" w:hAnsi="Times New Roman" w:cs="Times New Roman"/>
                <w:szCs w:val="20"/>
              </w:rPr>
              <w:t>1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day</w:t>
            </w:r>
            <w:proofErr w:type="gramEnd"/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omplete enumeration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  <w:p w14:paraId="2DB4DABB" w14:textId="5C39E601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2019: point surveillance study (2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days</w:t>
            </w:r>
            <w:r w:rsidRPr="00DD2180">
              <w:rPr>
                <w:rFonts w:ascii="Times New Roman" w:hAnsi="Times New Roman" w:cs="Times New Roman"/>
                <w:szCs w:val="20"/>
              </w:rPr>
              <w:t>, random sampling)</w:t>
            </w:r>
          </w:p>
          <w:p w14:paraId="0E38093C" w14:textId="51F025D2" w:rsidR="009601A3" w:rsidRPr="00DD2180" w:rsidRDefault="008B1A45" w:rsidP="006E265B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20: 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asymptomatic bacteriuria/urinary tract infection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5C2EDC" w:rsidRPr="00DD2180">
              <w:rPr>
                <w:rFonts w:ascii="Times New Roman" w:hAnsi="Times New Roman" w:cs="Times New Roman" w:hint="eastAsia"/>
                <w:szCs w:val="20"/>
              </w:rPr>
              <w:t>i</w:t>
            </w:r>
            <w:r w:rsidR="005C2EDC" w:rsidRPr="00DD2180">
              <w:rPr>
                <w:rFonts w:ascii="Times New Roman" w:hAnsi="Times New Roman" w:cs="Times New Roman"/>
                <w:szCs w:val="20"/>
              </w:rPr>
              <w:t xml:space="preserve">ncluding period assessment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proofErr w:type="gramStart"/>
            <w:r w:rsidRPr="00DD2180">
              <w:rPr>
                <w:rFonts w:ascii="Times New Roman" w:hAnsi="Times New Roman" w:cs="Times New Roman"/>
                <w:szCs w:val="20"/>
              </w:rPr>
              <w:t>1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month</w:t>
            </w:r>
            <w:proofErr w:type="gramEnd"/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omplete enumeration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  <w:p w14:paraId="16C6F959" w14:textId="62E162E6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22: </w:t>
            </w:r>
            <w:r w:rsidR="0080000A" w:rsidRPr="00DD2180">
              <w:rPr>
                <w:rFonts w:ascii="Times New Roman" w:hAnsi="Times New Roman" w:cs="Times New Roman"/>
                <w:szCs w:val="20"/>
              </w:rPr>
              <w:t>bacteraemia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5C2EDC" w:rsidRPr="00DD2180">
              <w:rPr>
                <w:rFonts w:ascii="Times New Roman" w:hAnsi="Times New Roman" w:cs="Times New Roman" w:hint="eastAsia"/>
                <w:szCs w:val="20"/>
              </w:rPr>
              <w:t>i</w:t>
            </w:r>
            <w:r w:rsidR="005C2EDC" w:rsidRPr="00DD2180">
              <w:rPr>
                <w:rFonts w:ascii="Times New Roman" w:hAnsi="Times New Roman" w:cs="Times New Roman"/>
                <w:szCs w:val="20"/>
              </w:rPr>
              <w:t xml:space="preserve">ncluding period assessment </w:t>
            </w:r>
            <w:r w:rsidRPr="00DD2180">
              <w:rPr>
                <w:rFonts w:ascii="Times New Roman" w:hAnsi="Times New Roman" w:cs="Times New Roman"/>
                <w:szCs w:val="20"/>
              </w:rPr>
              <w:t>(2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months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E265B" w:rsidRPr="00DD2180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6E265B" w:rsidRPr="00DD2180">
              <w:rPr>
                <w:rFonts w:ascii="Times New Roman" w:hAnsi="Times New Roman" w:cs="Times New Roman"/>
                <w:szCs w:val="20"/>
              </w:rPr>
              <w:t>omplete enumeration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4070FB" w:rsidRPr="00DD2180" w14:paraId="515C05F9" w14:textId="77777777" w:rsidTr="00275E4E">
        <w:tc>
          <w:tcPr>
            <w:tcW w:w="2689" w:type="dxa"/>
          </w:tcPr>
          <w:p w14:paraId="615E8D5A" w14:textId="3560AAE3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6327" w:type="dxa"/>
          </w:tcPr>
          <w:p w14:paraId="03619349" w14:textId="6D8134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2015: point surveillance study (</w:t>
            </w:r>
            <w:r w:rsidR="00063418" w:rsidRPr="00DD2180">
              <w:rPr>
                <w:rFonts w:ascii="Times New Roman" w:hAnsi="Times New Roman" w:cs="Times New Roman"/>
                <w:szCs w:val="20"/>
              </w:rPr>
              <w:t>1</w:t>
            </w:r>
            <w:r w:rsidR="00983733" w:rsidRPr="00DD2180">
              <w:rPr>
                <w:rFonts w:ascii="Times New Roman" w:hAnsi="Times New Roman" w:cs="Times New Roman"/>
                <w:szCs w:val="20"/>
              </w:rPr>
              <w:t xml:space="preserve"> day selected between May and September </w:t>
            </w:r>
            <w:r w:rsidRPr="00DD2180">
              <w:rPr>
                <w:rFonts w:ascii="Times New Roman" w:hAnsi="Times New Roman" w:cs="Times New Roman"/>
                <w:szCs w:val="20"/>
              </w:rPr>
              <w:t>2015), random sampling</w:t>
            </w:r>
          </w:p>
        </w:tc>
      </w:tr>
      <w:tr w:rsidR="004070FB" w:rsidRPr="00DD2180" w14:paraId="202D843C" w14:textId="77777777" w:rsidTr="00275E4E">
        <w:tc>
          <w:tcPr>
            <w:tcW w:w="2689" w:type="dxa"/>
          </w:tcPr>
          <w:p w14:paraId="525E12F9" w14:textId="5A582CD1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Australia</w:t>
            </w:r>
          </w:p>
        </w:tc>
        <w:tc>
          <w:tcPr>
            <w:tcW w:w="6327" w:type="dxa"/>
          </w:tcPr>
          <w:p w14:paraId="787DD173" w14:textId="38787819" w:rsidR="00B75ACF" w:rsidRPr="00DD2180" w:rsidRDefault="008B1A45" w:rsidP="00B75ACF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2019: point surveillance study (</w:t>
            </w:r>
            <w:r w:rsidR="003015DD" w:rsidRPr="00DD2180">
              <w:rPr>
                <w:rFonts w:ascii="Times New Roman" w:hAnsi="Times New Roman" w:cs="Times New Roman"/>
                <w:szCs w:val="20"/>
              </w:rPr>
              <w:t>possibility of being</w:t>
            </w:r>
            <w:r w:rsidR="00CE67B0" w:rsidRPr="00DD2180">
              <w:rPr>
                <w:rFonts w:ascii="Times New Roman" w:hAnsi="Times New Roman" w:cs="Times New Roman"/>
                <w:szCs w:val="20"/>
              </w:rPr>
              <w:t xml:space="preserve"> entered all year round, </w:t>
            </w:r>
            <w:r w:rsidR="003015DD" w:rsidRPr="00DD2180">
              <w:rPr>
                <w:rFonts w:ascii="Times New Roman" w:hAnsi="Times New Roman" w:cs="Times New Roman"/>
                <w:szCs w:val="20"/>
              </w:rPr>
              <w:t>possibility of being</w:t>
            </w:r>
            <w:r w:rsidR="00DF49F2" w:rsidRPr="00DD2180">
              <w:rPr>
                <w:rFonts w:ascii="Times New Roman" w:hAnsi="Times New Roman" w:cs="Times New Roman"/>
                <w:szCs w:val="20"/>
              </w:rPr>
              <w:t xml:space="preserve"> selected once a year or repeated several times a year</w:t>
            </w:r>
            <w:r w:rsidR="00B75ACF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  <w:p w14:paraId="7CC4ACFE" w14:textId="57F9A259" w:rsidR="009601A3" w:rsidRPr="00DD2180" w:rsidRDefault="008B1A45" w:rsidP="00045302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B75ACF" w:rsidRPr="00DD2180">
              <w:rPr>
                <w:rFonts w:ascii="Times New Roman" w:hAnsi="Times New Roman" w:cs="Times New Roman"/>
                <w:szCs w:val="20"/>
              </w:rPr>
              <w:t>For data collection,</w:t>
            </w:r>
            <w:r w:rsidR="00D66598" w:rsidRPr="00DD2180">
              <w:rPr>
                <w:rFonts w:ascii="Times New Roman" w:hAnsi="Times New Roman" w:cs="Times New Roman"/>
                <w:szCs w:val="20"/>
              </w:rPr>
              <w:t xml:space="preserve"> although a hospital</w:t>
            </w:r>
            <w:r w:rsidR="008B72F1" w:rsidRPr="00DD2180">
              <w:rPr>
                <w:rFonts w:ascii="Times New Roman" w:hAnsi="Times New Roman" w:cs="Times New Roman"/>
                <w:szCs w:val="20"/>
              </w:rPr>
              <w:t>-</w:t>
            </w:r>
            <w:r w:rsidR="00D66598" w:rsidRPr="00DD2180">
              <w:rPr>
                <w:rFonts w:ascii="Times New Roman" w:hAnsi="Times New Roman" w:cs="Times New Roman"/>
                <w:szCs w:val="20"/>
              </w:rPr>
              <w:t xml:space="preserve">wide prevalence survey is recommended, repeated survey </w:t>
            </w:r>
            <w:r w:rsidR="00AF04BC" w:rsidRPr="00DD2180">
              <w:rPr>
                <w:rFonts w:ascii="Times New Roman" w:hAnsi="Times New Roman" w:cs="Times New Roman"/>
                <w:szCs w:val="20"/>
              </w:rPr>
              <w:t>is</w:t>
            </w:r>
            <w:r w:rsidR="00D66598" w:rsidRPr="00DD2180">
              <w:rPr>
                <w:rFonts w:ascii="Times New Roman" w:hAnsi="Times New Roman" w:cs="Times New Roman"/>
                <w:szCs w:val="20"/>
              </w:rPr>
              <w:t xml:space="preserve"> recommended for less than 100 beds and random sampling </w:t>
            </w:r>
            <w:r w:rsidR="00AF04BC" w:rsidRPr="00DD2180">
              <w:rPr>
                <w:rFonts w:ascii="Times New Roman" w:hAnsi="Times New Roman" w:cs="Times New Roman"/>
                <w:szCs w:val="20"/>
              </w:rPr>
              <w:t xml:space="preserve">for more than 100 beds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AF04BC" w:rsidRPr="00DD2180">
              <w:rPr>
                <w:rFonts w:ascii="Times New Roman" w:hAnsi="Times New Roman" w:cs="Times New Roman" w:hint="eastAsia"/>
                <w:szCs w:val="20"/>
              </w:rPr>
              <w:t>h</w:t>
            </w:r>
            <w:r w:rsidR="00AF04BC" w:rsidRPr="00DD2180">
              <w:rPr>
                <w:rFonts w:ascii="Times New Roman" w:hAnsi="Times New Roman" w:cs="Times New Roman"/>
                <w:szCs w:val="20"/>
              </w:rPr>
              <w:t>owever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0C5ECC" w:rsidRPr="00DD2180">
              <w:rPr>
                <w:rFonts w:ascii="Times New Roman" w:hAnsi="Times New Roman" w:cs="Times New Roman"/>
                <w:szCs w:val="20"/>
              </w:rPr>
              <w:t>when performing random s</w:t>
            </w:r>
            <w:r w:rsidR="008B72F1" w:rsidRPr="00DD2180">
              <w:rPr>
                <w:rFonts w:ascii="Times New Roman" w:hAnsi="Times New Roman" w:cs="Times New Roman"/>
                <w:szCs w:val="20"/>
              </w:rPr>
              <w:t>a</w:t>
            </w:r>
            <w:r w:rsidR="000C5ECC" w:rsidRPr="00DD2180">
              <w:rPr>
                <w:rFonts w:ascii="Times New Roman" w:hAnsi="Times New Roman" w:cs="Times New Roman"/>
                <w:szCs w:val="20"/>
              </w:rPr>
              <w:t>mpling, at least 50% of inpatients should be included</w:t>
            </w:r>
            <w:r w:rsidR="00045302" w:rsidRPr="00DD2180">
              <w:rPr>
                <w:rFonts w:ascii="Times New Roman" w:hAnsi="Times New Roman" w:cs="Times New Roman"/>
                <w:szCs w:val="20"/>
              </w:rPr>
              <w:t>)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</w:tbl>
    <w:p w14:paraId="0D36C44C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09154A90" w14:textId="00A429A8" w:rsidR="009601A3" w:rsidRPr="00DD2180" w:rsidRDefault="008B1A45" w:rsidP="000E35B6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045302" w:rsidRPr="00DD2180">
        <w:rPr>
          <w:rFonts w:ascii="Times New Roman" w:hAnsi="Times New Roman" w:cs="Times New Roman"/>
          <w:sz w:val="22"/>
        </w:rPr>
        <w:t xml:space="preserve">Methods for selecting </w:t>
      </w:r>
      <w:r w:rsidR="000E35B6" w:rsidRPr="00DD2180">
        <w:rPr>
          <w:rFonts w:ascii="Times New Roman" w:hAnsi="Times New Roman" w:cs="Times New Roman"/>
          <w:sz w:val="22"/>
        </w:rPr>
        <w:t xml:space="preserve">assessment subjects that can be implemented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0E35B6" w:rsidRPr="00DD2180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)</w:t>
      </w:r>
    </w:p>
    <w:p w14:paraId="10DA3D93" w14:textId="3C34FC39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lastRenderedPageBreak/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1F78D9EA" w14:textId="7679BE8F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EE1250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7A4CB19B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6B469213" w14:textId="34DECBF4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9. </w:t>
      </w:r>
      <w:r w:rsidR="005441D0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4C7F40" w:rsidRPr="00DD2180">
        <w:rPr>
          <w:rFonts w:ascii="Times New Roman" w:hAnsi="Times New Roman" w:cs="Times New Roman"/>
          <w:b/>
          <w:bCs/>
          <w:sz w:val="22"/>
        </w:rPr>
        <w:t xml:space="preserve">the </w:t>
      </w:r>
      <w:r w:rsidR="004D051B" w:rsidRPr="00DD2180">
        <w:rPr>
          <w:rFonts w:ascii="Times New Roman" w:hAnsi="Times New Roman" w:cs="Times New Roman"/>
          <w:b/>
          <w:bCs/>
          <w:sz w:val="22"/>
        </w:rPr>
        <w:t>methods for antibiotic quality assessment.</w:t>
      </w:r>
      <w:r w:rsidRPr="00DD2180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070FB" w:rsidRPr="00DD2180" w14:paraId="08C5FC64" w14:textId="77777777" w:rsidTr="00275E4E">
        <w:trPr>
          <w:trHeight w:val="119"/>
        </w:trPr>
        <w:tc>
          <w:tcPr>
            <w:tcW w:w="9016" w:type="dxa"/>
          </w:tcPr>
          <w:p w14:paraId="0D5ECC08" w14:textId="415C2070" w:rsidR="009601A3" w:rsidRPr="00DD2180" w:rsidRDefault="007B50D3" w:rsidP="00275E4E">
            <w:pPr>
              <w:pStyle w:val="a4"/>
              <w:ind w:leftChars="0" w:left="0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xamples</w:t>
            </w:r>
          </w:p>
        </w:tc>
      </w:tr>
      <w:tr w:rsidR="004070FB" w:rsidRPr="00DD2180" w14:paraId="3AD4C74B" w14:textId="77777777" w:rsidTr="00275E4E">
        <w:trPr>
          <w:trHeight w:val="1194"/>
        </w:trPr>
        <w:tc>
          <w:tcPr>
            <w:tcW w:w="9016" w:type="dxa"/>
          </w:tcPr>
          <w:p w14:paraId="02B2842C" w14:textId="624312C7" w:rsidR="0007242E" w:rsidRPr="00DD2180" w:rsidRDefault="008B1A45" w:rsidP="00275E4E">
            <w:pPr>
              <w:pStyle w:val="a4"/>
              <w:ind w:leftChars="0" w:left="0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07242E" w:rsidRPr="00DD2180">
              <w:rPr>
                <w:rFonts w:ascii="Times New Roman" w:hAnsi="Times New Roman" w:cs="Times New Roman"/>
                <w:szCs w:val="20"/>
              </w:rPr>
              <w:t>Util</w:t>
            </w:r>
            <w:r w:rsidR="004448D0" w:rsidRPr="00DD2180">
              <w:rPr>
                <w:rFonts w:ascii="Times New Roman" w:hAnsi="Times New Roman" w:cs="Times New Roman"/>
                <w:szCs w:val="20"/>
              </w:rPr>
              <w:t>i</w:t>
            </w:r>
            <w:r w:rsidR="0007242E" w:rsidRPr="00DD2180">
              <w:rPr>
                <w:rFonts w:ascii="Times New Roman" w:hAnsi="Times New Roman" w:cs="Times New Roman"/>
                <w:szCs w:val="20"/>
              </w:rPr>
              <w:t>sation of standard indicators f</w:t>
            </w:r>
            <w:r w:rsidR="00226847" w:rsidRPr="00DD2180">
              <w:rPr>
                <w:rFonts w:ascii="Times New Roman" w:hAnsi="Times New Roman" w:cs="Times New Roman"/>
                <w:szCs w:val="20"/>
              </w:rPr>
              <w:t xml:space="preserve">or </w:t>
            </w:r>
            <w:r w:rsidR="004448D0" w:rsidRPr="00DD2180">
              <w:rPr>
                <w:rFonts w:ascii="Times New Roman" w:hAnsi="Times New Roman" w:cs="Times New Roman"/>
                <w:szCs w:val="20"/>
              </w:rPr>
              <w:t>assessing the appropriate use of antibiotics (e.g., performing culture test</w:t>
            </w:r>
            <w:r w:rsidR="00412129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4448D0" w:rsidRPr="00DD2180">
              <w:rPr>
                <w:rFonts w:ascii="Times New Roman" w:hAnsi="Times New Roman" w:cs="Times New Roman"/>
                <w:szCs w:val="20"/>
              </w:rPr>
              <w:t xml:space="preserve"> before using antibiotics, using</w:t>
            </w:r>
            <w:r w:rsidR="00D47941" w:rsidRPr="00DD2180">
              <w:rPr>
                <w:rFonts w:ascii="Times New Roman" w:hAnsi="Times New Roman" w:cs="Times New Roman"/>
                <w:szCs w:val="20"/>
              </w:rPr>
              <w:t xml:space="preserve"> empirical antibiotics according to guidelines, etc.)</w:t>
            </w:r>
          </w:p>
          <w:p w14:paraId="242BAE91" w14:textId="20BA2834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7B4B2F" w:rsidRPr="00DD2180">
              <w:rPr>
                <w:rFonts w:ascii="Times New Roman" w:hAnsi="Times New Roman" w:cs="Times New Roman"/>
                <w:szCs w:val="20"/>
              </w:rPr>
              <w:t xml:space="preserve">Relying on </w:t>
            </w:r>
            <w:r w:rsidR="00E22B7F" w:rsidRPr="00DD2180">
              <w:rPr>
                <w:rFonts w:ascii="Times New Roman" w:hAnsi="Times New Roman" w:cs="Times New Roman"/>
                <w:szCs w:val="20"/>
              </w:rPr>
              <w:t>expert judg</w:t>
            </w:r>
            <w:r w:rsidR="008634CD" w:rsidRPr="00DD2180">
              <w:rPr>
                <w:rFonts w:ascii="Times New Roman" w:hAnsi="Times New Roman" w:cs="Times New Roman"/>
                <w:szCs w:val="20"/>
              </w:rPr>
              <w:t>e</w:t>
            </w:r>
            <w:r w:rsidR="00E22B7F" w:rsidRPr="00DD2180">
              <w:rPr>
                <w:rFonts w:ascii="Times New Roman" w:hAnsi="Times New Roman" w:cs="Times New Roman"/>
                <w:szCs w:val="20"/>
              </w:rPr>
              <w:t>ment</w:t>
            </w:r>
          </w:p>
        </w:tc>
      </w:tr>
    </w:tbl>
    <w:p w14:paraId="0FEE6130" w14:textId="77777777" w:rsidR="009601A3" w:rsidRPr="00DD2180" w:rsidRDefault="009601A3" w:rsidP="009601A3">
      <w:pPr>
        <w:rPr>
          <w:rFonts w:ascii="Times New Roman" w:hAnsi="Times New Roman" w:cs="Times New Roman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070FB" w:rsidRPr="00DD2180" w14:paraId="093DC880" w14:textId="77777777" w:rsidTr="00275E4E">
        <w:tc>
          <w:tcPr>
            <w:tcW w:w="2689" w:type="dxa"/>
          </w:tcPr>
          <w:p w14:paraId="47133937" w14:textId="5FE37825" w:rsidR="009601A3" w:rsidRPr="00DD2180" w:rsidRDefault="000C573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ROK</w:t>
            </w:r>
            <w:r w:rsidR="00E22B7F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(</w:t>
            </w:r>
            <w:r w:rsidRPr="00DD2180">
              <w:rPr>
                <w:rFonts w:ascii="Times New Roman" w:hAnsi="Times New Roman" w:cs="Times New Roman"/>
                <w:szCs w:val="20"/>
              </w:rPr>
              <w:t>policy research service project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327" w:type="dxa"/>
          </w:tcPr>
          <w:p w14:paraId="4786D776" w14:textId="7F3E6C0D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18: </w:t>
            </w:r>
            <w:r w:rsidR="008634CD" w:rsidRPr="00DD2180">
              <w:rPr>
                <w:rFonts w:ascii="Times New Roman" w:hAnsi="Times New Roman" w:cs="Times New Roman"/>
                <w:szCs w:val="20"/>
              </w:rPr>
              <w:t xml:space="preserve">expert judgement </w:t>
            </w:r>
            <w:r w:rsidRPr="00DD2180">
              <w:rPr>
                <w:rFonts w:ascii="Times New Roman" w:hAnsi="Times New Roman" w:cs="Times New Roman"/>
                <w:szCs w:val="20"/>
              </w:rPr>
              <w:t>(</w:t>
            </w:r>
            <w:r w:rsidR="00D4686E" w:rsidRPr="00DD2180">
              <w:rPr>
                <w:rFonts w:ascii="Times New Roman" w:hAnsi="Times New Roman" w:cs="Times New Roman"/>
                <w:szCs w:val="20"/>
              </w:rPr>
              <w:t xml:space="preserve">investigated </w:t>
            </w:r>
            <w:r w:rsidR="00F54431" w:rsidRPr="00DD2180">
              <w:rPr>
                <w:rFonts w:ascii="Times New Roman" w:hAnsi="Times New Roman" w:cs="Times New Roman"/>
                <w:szCs w:val="20"/>
              </w:rPr>
              <w:t>some standard indicators</w:t>
            </w:r>
            <w:r w:rsidRPr="00DD2180">
              <w:rPr>
                <w:rFonts w:ascii="Times New Roman" w:hAnsi="Times New Roman" w:cs="Times New Roman"/>
                <w:szCs w:val="20"/>
              </w:rPr>
              <w:t>)</w:t>
            </w:r>
          </w:p>
          <w:p w14:paraId="1B049399" w14:textId="7E0FC919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19: </w:t>
            </w:r>
            <w:r w:rsidR="008634CD" w:rsidRPr="00DD2180">
              <w:rPr>
                <w:rFonts w:ascii="Times New Roman" w:hAnsi="Times New Roman" w:cs="Times New Roman"/>
                <w:szCs w:val="20"/>
              </w:rPr>
              <w:t>expert judgement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D4686E" w:rsidRPr="00DD2180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D4686E" w:rsidRPr="00DD2180">
              <w:rPr>
                <w:rFonts w:ascii="Times New Roman" w:hAnsi="Times New Roman" w:cs="Times New Roman"/>
                <w:szCs w:val="20"/>
              </w:rPr>
              <w:t>tandard indicators</w:t>
            </w:r>
          </w:p>
          <w:p w14:paraId="199F243C" w14:textId="1BA9B3A6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2020: </w:t>
            </w:r>
            <w:r w:rsidR="00D4686E" w:rsidRPr="00DD2180">
              <w:rPr>
                <w:rFonts w:ascii="Times New Roman" w:hAnsi="Times New Roman" w:cs="Times New Roman"/>
                <w:szCs w:val="20"/>
              </w:rPr>
              <w:t>utili</w:t>
            </w:r>
            <w:r w:rsidR="000344F9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D4686E" w:rsidRPr="00DD2180">
              <w:rPr>
                <w:rFonts w:ascii="Times New Roman" w:hAnsi="Times New Roman" w:cs="Times New Roman"/>
                <w:szCs w:val="20"/>
              </w:rPr>
              <w:t>ation of standard indicators</w:t>
            </w:r>
          </w:p>
        </w:tc>
      </w:tr>
      <w:tr w:rsidR="004070FB" w:rsidRPr="00DD2180" w14:paraId="7EE5B3B6" w14:textId="77777777" w:rsidTr="00275E4E">
        <w:tc>
          <w:tcPr>
            <w:tcW w:w="2689" w:type="dxa"/>
          </w:tcPr>
          <w:p w14:paraId="22417A8B" w14:textId="0A587A95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6327" w:type="dxa"/>
          </w:tcPr>
          <w:p w14:paraId="4E2C8195" w14:textId="3CD41FD4" w:rsidR="001F77F5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73957" w:rsidRPr="00DD2180">
              <w:rPr>
                <w:rFonts w:ascii="Times New Roman" w:hAnsi="Times New Roman" w:cs="Times New Roman"/>
                <w:szCs w:val="20"/>
              </w:rPr>
              <w:t>Standard indicators are</w:t>
            </w:r>
            <w:r w:rsidR="001F77F5" w:rsidRPr="00DD2180">
              <w:rPr>
                <w:rFonts w:ascii="Times New Roman" w:hAnsi="Times New Roman" w:cs="Times New Roman"/>
                <w:szCs w:val="20"/>
              </w:rPr>
              <w:t xml:space="preserve"> not specified, but the assessment items are presented as standard i</w:t>
            </w:r>
            <w:r w:rsidR="00473957" w:rsidRPr="00DD2180">
              <w:rPr>
                <w:rFonts w:ascii="Times New Roman" w:hAnsi="Times New Roman" w:cs="Times New Roman"/>
                <w:szCs w:val="20"/>
              </w:rPr>
              <w:t>n</w:t>
            </w:r>
            <w:r w:rsidR="001F77F5" w:rsidRPr="00DD2180">
              <w:rPr>
                <w:rFonts w:ascii="Times New Roman" w:hAnsi="Times New Roman" w:cs="Times New Roman"/>
                <w:szCs w:val="20"/>
              </w:rPr>
              <w:t>dicators</w:t>
            </w:r>
            <w:r w:rsidR="009560CF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35043EB0" w14:textId="16FEAEFA" w:rsidR="009601A3" w:rsidRPr="00DD2180" w:rsidRDefault="008B1A45" w:rsidP="009C1E44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9560CF" w:rsidRPr="00DD2180">
              <w:rPr>
                <w:rFonts w:ascii="Times New Roman" w:hAnsi="Times New Roman" w:cs="Times New Roman"/>
                <w:szCs w:val="20"/>
              </w:rPr>
              <w:t>Each indicator was presented as supportive/unsupportive</w:t>
            </w:r>
            <w:r w:rsidR="00473957" w:rsidRPr="00DD218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="009C1E44" w:rsidRPr="00DD2180">
              <w:rPr>
                <w:rFonts w:ascii="Times New Roman" w:hAnsi="Times New Roman" w:cs="Times New Roman"/>
                <w:szCs w:val="20"/>
              </w:rPr>
              <w:t xml:space="preserve"> evaluated as a supportive prescription when all indicators were satisfied.</w:t>
            </w:r>
          </w:p>
        </w:tc>
      </w:tr>
      <w:tr w:rsidR="004070FB" w:rsidRPr="00DD2180" w14:paraId="110B7155" w14:textId="77777777" w:rsidTr="00275E4E">
        <w:tc>
          <w:tcPr>
            <w:tcW w:w="2689" w:type="dxa"/>
          </w:tcPr>
          <w:p w14:paraId="4D2C3BC9" w14:textId="66B2A054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Australia</w:t>
            </w:r>
          </w:p>
        </w:tc>
        <w:tc>
          <w:tcPr>
            <w:tcW w:w="6327" w:type="dxa"/>
          </w:tcPr>
          <w:p w14:paraId="34FE72CD" w14:textId="438B694A" w:rsidR="009601A3" w:rsidRPr="00DD2180" w:rsidRDefault="003F7086" w:rsidP="003F7086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DD2180">
              <w:rPr>
                <w:rFonts w:ascii="Times New Roman" w:hAnsi="Times New Roman" w:cs="Times New Roman"/>
                <w:szCs w:val="20"/>
              </w:rPr>
              <w:t>va</w:t>
            </w:r>
            <w:r w:rsidR="00473957" w:rsidRPr="00DD2180">
              <w:rPr>
                <w:rFonts w:ascii="Times New Roman" w:hAnsi="Times New Roman" w:cs="Times New Roman"/>
                <w:szCs w:val="20"/>
              </w:rPr>
              <w:t>l</w:t>
            </w:r>
            <w:r w:rsidRPr="00DD2180">
              <w:rPr>
                <w:rFonts w:ascii="Times New Roman" w:hAnsi="Times New Roman" w:cs="Times New Roman"/>
                <w:szCs w:val="20"/>
              </w:rPr>
              <w:t>uated utilising standard indicators</w:t>
            </w:r>
          </w:p>
          <w:p w14:paraId="2086E1B7" w14:textId="1D43D6F4" w:rsidR="009601A3" w:rsidRPr="00DD2180" w:rsidRDefault="008B1A45" w:rsidP="00AD419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Hospital NAPS: </w:t>
            </w:r>
            <w:r w:rsidR="00F931DD" w:rsidRPr="00DD2180">
              <w:rPr>
                <w:rFonts w:ascii="Times New Roman" w:hAnsi="Times New Roman" w:cs="Times New Roman"/>
                <w:szCs w:val="20"/>
              </w:rPr>
              <w:t xml:space="preserve">indication documented rate </w:t>
            </w:r>
            <w:r w:rsidR="00C670D0" w:rsidRPr="00DD2180">
              <w:rPr>
                <w:rFonts w:ascii="Times New Roman" w:hAnsi="Times New Roman" w:cs="Times New Roman"/>
                <w:szCs w:val="20"/>
              </w:rPr>
              <w:t xml:space="preserve">for antibiotic use </w:t>
            </w:r>
            <w:r w:rsidR="00F931DD" w:rsidRPr="00DD2180">
              <w:rPr>
                <w:rFonts w:ascii="Times New Roman" w:hAnsi="Times New Roman" w:cs="Times New Roman"/>
                <w:szCs w:val="20"/>
              </w:rPr>
              <w:t>in medical notes</w:t>
            </w:r>
            <w:r w:rsidR="00C670D0"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D55261" w:rsidRPr="00DD2180">
              <w:rPr>
                <w:rFonts w:ascii="Times New Roman" w:hAnsi="Times New Roman" w:cs="Times New Roman"/>
                <w:szCs w:val="20"/>
              </w:rPr>
              <w:t xml:space="preserve">review </w:t>
            </w:r>
            <w:r w:rsidR="00F53F12" w:rsidRPr="00DD2180">
              <w:rPr>
                <w:rFonts w:ascii="Times New Roman" w:hAnsi="Times New Roman" w:cs="Times New Roman"/>
                <w:szCs w:val="20"/>
              </w:rPr>
              <w:t xml:space="preserve">for antibiotic use dates in medical notes and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documented rate of discontinuation date for antibiotic</w:t>
            </w:r>
            <w:r w:rsidR="00BC79E7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152CED" w:rsidRPr="00DD218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28618C" w:rsidRPr="00DD2180">
              <w:rPr>
                <w:rFonts w:ascii="Times New Roman" w:hAnsi="Times New Roman" w:cs="Times New Roman"/>
                <w:szCs w:val="20"/>
              </w:rPr>
              <w:t>prophyla</w:t>
            </w:r>
            <w:r w:rsidR="00473957" w:rsidRPr="00DD2180">
              <w:rPr>
                <w:rFonts w:ascii="Times New Roman" w:hAnsi="Times New Roman" w:cs="Times New Roman"/>
                <w:szCs w:val="20"/>
              </w:rPr>
              <w:t>c</w:t>
            </w:r>
            <w:r w:rsidR="0028618C" w:rsidRPr="00DD2180">
              <w:rPr>
                <w:rFonts w:ascii="Times New Roman" w:hAnsi="Times New Roman" w:cs="Times New Roman"/>
                <w:szCs w:val="20"/>
              </w:rPr>
              <w:t xml:space="preserve">tic antibiotic use rate in surgeries for longer than 24 hours, </w:t>
            </w:r>
            <w:r w:rsidR="00F2682F" w:rsidRPr="00DD2180">
              <w:rPr>
                <w:rFonts w:ascii="Times New Roman" w:hAnsi="Times New Roman" w:cs="Times New Roman"/>
                <w:szCs w:val="20"/>
              </w:rPr>
              <w:t xml:space="preserve">compliance with antibiotic prescription according to therapeutic guidelines, and </w:t>
            </w:r>
            <w:r w:rsidR="00D3412F" w:rsidRPr="00DD2180">
              <w:rPr>
                <w:rFonts w:ascii="Times New Roman" w:hAnsi="Times New Roman" w:cs="Times New Roman"/>
                <w:szCs w:val="20"/>
              </w:rPr>
              <w:t>adequacy ratio of antibiotic prophylaxis</w:t>
            </w:r>
          </w:p>
          <w:p w14:paraId="37B0411F" w14:textId="4234380B" w:rsidR="00AD4199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96894" w:rsidRPr="00DD2180">
              <w:rPr>
                <w:rFonts w:ascii="Times New Roman" w:hAnsi="Times New Roman" w:cs="Times New Roman"/>
                <w:szCs w:val="20"/>
              </w:rPr>
              <w:t>Long-term care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NAPS: </w:t>
            </w:r>
            <w:r w:rsidR="00AD4199" w:rsidRPr="00DD2180">
              <w:rPr>
                <w:rFonts w:ascii="Times New Roman" w:hAnsi="Times New Roman" w:cs="Times New Roman"/>
                <w:szCs w:val="20"/>
              </w:rPr>
              <w:t>indication documented rate for antibiotic use in medical notes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="00AD4199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review for antibiotic use dates in medical notes and documented rate of discontinuation date for antibiotic use</w:t>
            </w:r>
          </w:p>
          <w:p w14:paraId="6C22E080" w14:textId="5E29953B" w:rsidR="009601A3" w:rsidRPr="00DD2180" w:rsidRDefault="008B1A45" w:rsidP="007D37C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Surgical NAPS: Key quality indicator</w:t>
            </w:r>
            <w:r w:rsidR="007D37C9" w:rsidRPr="00DD2180">
              <w:rPr>
                <w:rFonts w:ascii="Times New Roman" w:hAnsi="Times New Roman" w:cs="Times New Roman"/>
                <w:szCs w:val="20"/>
              </w:rPr>
              <w:t>s were not provided.</w:t>
            </w:r>
          </w:p>
        </w:tc>
      </w:tr>
      <w:tr w:rsidR="004070FB" w:rsidRPr="00DD2180" w14:paraId="5ACA7978" w14:textId="77777777" w:rsidTr="00275E4E">
        <w:tc>
          <w:tcPr>
            <w:tcW w:w="2689" w:type="dxa"/>
          </w:tcPr>
          <w:p w14:paraId="7F0793D4" w14:textId="777777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Global PPS project</w:t>
            </w:r>
          </w:p>
        </w:tc>
        <w:tc>
          <w:tcPr>
            <w:tcW w:w="6327" w:type="dxa"/>
          </w:tcPr>
          <w:p w14:paraId="60BF36EE" w14:textId="3E8AF57F" w:rsidR="009601A3" w:rsidRPr="00DD2180" w:rsidRDefault="008B1A45" w:rsidP="00DF053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</w:t>
            </w:r>
            <w:r w:rsidR="00897BF0" w:rsidRPr="00DD2180">
              <w:rPr>
                <w:rFonts w:ascii="Times New Roman" w:hAnsi="Times New Roman" w:cs="Times New Roman"/>
                <w:szCs w:val="20"/>
              </w:rPr>
              <w:t xml:space="preserve"> In the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Global PPS</w:t>
            </w:r>
            <w:r w:rsidR="00897BF0" w:rsidRPr="00DD2180">
              <w:rPr>
                <w:rFonts w:ascii="Times New Roman" w:hAnsi="Times New Roman" w:cs="Times New Roman"/>
                <w:szCs w:val="20"/>
              </w:rPr>
              <w:t>,</w:t>
            </w:r>
            <w:r w:rsidR="00762531" w:rsidRPr="00DD2180">
              <w:rPr>
                <w:rFonts w:ascii="Times New Roman" w:hAnsi="Times New Roman" w:cs="Times New Roman"/>
                <w:szCs w:val="20"/>
              </w:rPr>
              <w:t xml:space="preserve"> the person entering the information does not make the final judgement on </w:t>
            </w:r>
            <w:r w:rsidR="00DF0531" w:rsidRPr="00DD2180">
              <w:rPr>
                <w:rFonts w:ascii="Times New Roman" w:hAnsi="Times New Roman" w:cs="Times New Roman"/>
                <w:szCs w:val="20"/>
              </w:rPr>
              <w:t>the appropriate use of antibiotics.</w:t>
            </w:r>
          </w:p>
          <w:p w14:paraId="2F7D2BFC" w14:textId="662D23B7" w:rsidR="004A2EBF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A2EBF" w:rsidRPr="00DD2180">
              <w:rPr>
                <w:rFonts w:ascii="Times New Roman" w:hAnsi="Times New Roman" w:cs="Times New Roman"/>
                <w:szCs w:val="20"/>
              </w:rPr>
              <w:t xml:space="preserve">Instead, </w:t>
            </w:r>
            <w:r w:rsidR="0081303A" w:rsidRPr="00DD2180">
              <w:rPr>
                <w:rFonts w:ascii="Times New Roman" w:hAnsi="Times New Roman" w:cs="Times New Roman"/>
                <w:szCs w:val="20"/>
              </w:rPr>
              <w:t>an item evaluates</w:t>
            </w:r>
            <w:r w:rsidR="004A2EBF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96894" w:rsidRPr="00DD2180">
              <w:rPr>
                <w:rFonts w:ascii="Times New Roman" w:hAnsi="Times New Roman" w:cs="Times New Roman"/>
                <w:szCs w:val="20"/>
              </w:rPr>
              <w:t>whether the</w:t>
            </w:r>
            <w:r w:rsidR="003851C4" w:rsidRPr="00DD2180">
              <w:rPr>
                <w:rFonts w:ascii="Times New Roman" w:hAnsi="Times New Roman" w:cs="Times New Roman"/>
                <w:szCs w:val="20"/>
              </w:rPr>
              <w:t xml:space="preserve"> antibiotic type</w:t>
            </w:r>
            <w:r w:rsidR="00496894" w:rsidRPr="00DD2180">
              <w:rPr>
                <w:rFonts w:ascii="Times New Roman" w:hAnsi="Times New Roman" w:cs="Times New Roman"/>
                <w:szCs w:val="20"/>
              </w:rPr>
              <w:t xml:space="preserve"> is selected in compliance</w:t>
            </w:r>
            <w:r w:rsidR="003851C4" w:rsidRPr="00DD2180">
              <w:rPr>
                <w:rFonts w:ascii="Times New Roman" w:hAnsi="Times New Roman" w:cs="Times New Roman"/>
                <w:szCs w:val="20"/>
              </w:rPr>
              <w:t xml:space="preserve"> with the guidelines. Additionally, for definitive antibiotics, assessment of drug-bug mismatch is possible as there is an item to enter the antibiotic suscepti</w:t>
            </w:r>
            <w:r w:rsidR="0081303A" w:rsidRPr="00DD2180">
              <w:rPr>
                <w:rFonts w:ascii="Times New Roman" w:hAnsi="Times New Roman" w:cs="Times New Roman"/>
                <w:szCs w:val="20"/>
              </w:rPr>
              <w:t>b</w:t>
            </w:r>
            <w:r w:rsidR="003851C4" w:rsidRPr="00DD2180">
              <w:rPr>
                <w:rFonts w:ascii="Times New Roman" w:hAnsi="Times New Roman" w:cs="Times New Roman"/>
                <w:szCs w:val="20"/>
              </w:rPr>
              <w:t>ility result of the identified bacteria</w:t>
            </w:r>
            <w:r w:rsidR="00CC2875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1EB682F3" w14:textId="0E5A6616" w:rsidR="009601A3" w:rsidRPr="00DD2180" w:rsidRDefault="008B1A45" w:rsidP="00D170B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</w:t>
            </w:r>
            <w:r w:rsidR="00CC2875" w:rsidRPr="00DD2180">
              <w:rPr>
                <w:rFonts w:ascii="Times New Roman" w:hAnsi="Times New Roman" w:cs="Times New Roman"/>
                <w:szCs w:val="20"/>
              </w:rPr>
              <w:t xml:space="preserve"> Since information on the route of antibiotic administration and dosage is collected, adequacy assessment is possible </w:t>
            </w:r>
            <w:r w:rsidR="0068634A" w:rsidRPr="00DD2180">
              <w:rPr>
                <w:rFonts w:ascii="Times New Roman" w:hAnsi="Times New Roman" w:cs="Times New Roman"/>
                <w:szCs w:val="20"/>
              </w:rPr>
              <w:t xml:space="preserve">for these items during </w:t>
            </w:r>
            <w:r w:rsidR="00D170B0" w:rsidRPr="00DD2180">
              <w:rPr>
                <w:rFonts w:ascii="Times New Roman" w:hAnsi="Times New Roman" w:cs="Times New Roman"/>
                <w:szCs w:val="20"/>
              </w:rPr>
              <w:t>post-hoc analysis.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</w:tbl>
    <w:p w14:paraId="24A2DE97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17421336" w14:textId="6CC00C61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D170B0" w:rsidRPr="00DD2180">
        <w:rPr>
          <w:rFonts w:ascii="Times New Roman" w:hAnsi="Times New Roman" w:cs="Times New Roman"/>
          <w:sz w:val="22"/>
        </w:rPr>
        <w:t xml:space="preserve">Appropriate methods for assessment </w:t>
      </w:r>
      <w:r w:rsidR="006A46C2" w:rsidRPr="00DD2180">
        <w:rPr>
          <w:rFonts w:ascii="Times New Roman" w:hAnsi="Times New Roman" w:cs="Times New Roman" w:hint="eastAsia"/>
          <w:sz w:val="22"/>
        </w:rPr>
        <w:t>a</w:t>
      </w:r>
      <w:r w:rsidR="006A46C2" w:rsidRPr="00DD2180">
        <w:rPr>
          <w:rFonts w:ascii="Times New Roman" w:hAnsi="Times New Roman" w:cs="Times New Roman"/>
          <w:sz w:val="22"/>
        </w:rPr>
        <w:t xml:space="preserve">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)</w:t>
      </w:r>
    </w:p>
    <w:p w14:paraId="5CE7B59D" w14:textId="0822887D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402F2E50" w14:textId="33155D7F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81303A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6D108A94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43F20D2F" w14:textId="55B09B2A" w:rsidR="00B25F5F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10. </w:t>
      </w:r>
      <w:r w:rsidR="00B25F5F" w:rsidRPr="00DD2180">
        <w:rPr>
          <w:rFonts w:ascii="Times New Roman" w:hAnsi="Times New Roman" w:cs="Times New Roman"/>
          <w:b/>
          <w:bCs/>
          <w:sz w:val="22"/>
        </w:rPr>
        <w:t xml:space="preserve">In </w:t>
      </w:r>
      <w:r w:rsidRPr="00DD2180">
        <w:rPr>
          <w:rFonts w:ascii="Times New Roman" w:hAnsi="Times New Roman" w:cs="Times New Roman"/>
          <w:b/>
          <w:bCs/>
          <w:sz w:val="22"/>
        </w:rPr>
        <w:t>2019</w:t>
      </w:r>
      <w:r w:rsidR="00B25F5F" w:rsidRPr="00DD2180">
        <w:rPr>
          <w:rFonts w:ascii="Times New Roman" w:hAnsi="Times New Roman" w:cs="Times New Roman"/>
          <w:b/>
          <w:bCs/>
          <w:sz w:val="22"/>
        </w:rPr>
        <w:t xml:space="preserve">, </w:t>
      </w:r>
      <w:r w:rsidR="00156660" w:rsidRPr="00DD2180">
        <w:rPr>
          <w:rFonts w:ascii="Times New Roman" w:hAnsi="Times New Roman" w:cs="Times New Roman"/>
          <w:b/>
          <w:bCs/>
          <w:sz w:val="22"/>
        </w:rPr>
        <w:t xml:space="preserve">the </w:t>
      </w:r>
      <w:r w:rsidR="00C0392D" w:rsidRPr="00DD2180">
        <w:rPr>
          <w:rFonts w:ascii="Times New Roman" w:hAnsi="Times New Roman" w:cs="Times New Roman"/>
          <w:b/>
          <w:bCs/>
          <w:sz w:val="22"/>
        </w:rPr>
        <w:t xml:space="preserve">Delphi survey with </w:t>
      </w:r>
      <w:r w:rsidR="0081303A" w:rsidRPr="00DD2180">
        <w:rPr>
          <w:rFonts w:ascii="Times New Roman" w:hAnsi="Times New Roman" w:cs="Times New Roman"/>
          <w:b/>
          <w:bCs/>
          <w:sz w:val="22"/>
        </w:rPr>
        <w:t xml:space="preserve">a </w:t>
      </w:r>
      <w:r w:rsidR="00156660" w:rsidRPr="00DD2180">
        <w:rPr>
          <w:rFonts w:ascii="Times New Roman" w:hAnsi="Times New Roman" w:cs="Times New Roman"/>
          <w:b/>
          <w:bCs/>
          <w:sz w:val="22"/>
        </w:rPr>
        <w:t xml:space="preserve">multidisciplinary expert panel </w:t>
      </w:r>
      <w:r w:rsidR="00C108FD" w:rsidRPr="00DD2180">
        <w:rPr>
          <w:rFonts w:ascii="Times New Roman" w:hAnsi="Times New Roman" w:cs="Times New Roman"/>
          <w:b/>
          <w:bCs/>
          <w:sz w:val="22"/>
        </w:rPr>
        <w:t>selected the following key indicators for therapeutic, surgical prophylactic, and medical prophylactic antibiotics</w:t>
      </w:r>
      <w:r w:rsidR="00ED2CF9" w:rsidRPr="00DD2180">
        <w:rPr>
          <w:rFonts w:ascii="Times New Roman" w:hAnsi="Times New Roman" w:cs="Times New Roman"/>
          <w:b/>
          <w:bCs/>
          <w:sz w:val="22"/>
        </w:rPr>
        <w:t>.</w:t>
      </w:r>
    </w:p>
    <w:p w14:paraId="78ABE6B5" w14:textId="0DE1DB18" w:rsidR="009601A3" w:rsidRPr="00DD2180" w:rsidRDefault="00ED2CF9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 w:hint="eastAsia"/>
          <w:sz w:val="22"/>
        </w:rPr>
        <w:lastRenderedPageBreak/>
        <w:t>T</w:t>
      </w:r>
      <w:r w:rsidRPr="00DD2180">
        <w:rPr>
          <w:rFonts w:ascii="Times New Roman" w:hAnsi="Times New Roman" w:cs="Times New Roman"/>
          <w:sz w:val="22"/>
        </w:rPr>
        <w:t>able</w:t>
      </w:r>
      <w:r w:rsidR="008B1A45" w:rsidRPr="00DD2180">
        <w:rPr>
          <w:rFonts w:ascii="Times New Roman" w:hAnsi="Times New Roman" w:cs="Times New Roman"/>
          <w:sz w:val="22"/>
        </w:rPr>
        <w:t xml:space="preserve">. </w:t>
      </w:r>
      <w:r w:rsidR="003638AA" w:rsidRPr="00DD2180">
        <w:rPr>
          <w:rFonts w:ascii="Times New Roman" w:hAnsi="Times New Roman" w:cs="Times New Roman"/>
          <w:sz w:val="22"/>
        </w:rPr>
        <w:t xml:space="preserve">Results of </w:t>
      </w:r>
      <w:r w:rsidR="00C85CDE" w:rsidRPr="00DD2180">
        <w:rPr>
          <w:rFonts w:ascii="Times New Roman" w:hAnsi="Times New Roman" w:cs="Times New Roman"/>
          <w:sz w:val="22"/>
        </w:rPr>
        <w:t xml:space="preserve">the </w:t>
      </w:r>
      <w:r w:rsidR="003638AA" w:rsidRPr="00DD2180">
        <w:rPr>
          <w:rFonts w:ascii="Times New Roman" w:hAnsi="Times New Roman" w:cs="Times New Roman"/>
          <w:sz w:val="22"/>
        </w:rPr>
        <w:t>selec</w:t>
      </w:r>
      <w:r w:rsidR="005C4189" w:rsidRPr="00DD2180">
        <w:rPr>
          <w:rFonts w:ascii="Times New Roman" w:hAnsi="Times New Roman" w:cs="Times New Roman"/>
          <w:sz w:val="22"/>
        </w:rPr>
        <w:t xml:space="preserve">tion of key indicators for adequacy assessment </w:t>
      </w:r>
      <w:r w:rsidR="00031011" w:rsidRPr="00DD2180">
        <w:rPr>
          <w:rFonts w:ascii="Times New Roman" w:hAnsi="Times New Roman" w:cs="Times New Roman"/>
          <w:sz w:val="22"/>
        </w:rPr>
        <w:t>of antibiotic prescription in ROK</w:t>
      </w:r>
    </w:p>
    <w:tbl>
      <w:tblPr>
        <w:tblOverlap w:val="never"/>
        <w:tblW w:w="92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09"/>
      </w:tblGrid>
      <w:tr w:rsidR="004070FB" w:rsidRPr="00DD2180" w14:paraId="2CB49DE4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E9DB2" w14:textId="32CA6453" w:rsidR="009601A3" w:rsidRPr="00DD2180" w:rsidRDefault="00A47833" w:rsidP="00275E4E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</w:t>
            </w:r>
            <w:r w:rsidR="006C29F5"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patient</w:t>
            </w:r>
            <w:r w:rsidRPr="00DD2180">
              <w:rPr>
                <w:rStyle w:val="af"/>
              </w:rPr>
              <w:t>/</w:t>
            </w:r>
            <w:r w:rsidR="00031011"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mergency room</w:t>
            </w:r>
          </w:p>
        </w:tc>
      </w:tr>
      <w:tr w:rsidR="004070FB" w:rsidRPr="00DD2180" w14:paraId="089CC10A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A00C8" w14:textId="15BFDF42" w:rsidR="009601A3" w:rsidRPr="00DD2180" w:rsidRDefault="008B1A45" w:rsidP="006342AA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1) </w:t>
            </w:r>
            <w:r w:rsidR="003F451B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</w:t>
            </w:r>
            <w:r w:rsidR="00D974C2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mpirical antibiotic types are prescribed based on </w:t>
            </w:r>
            <w:r w:rsidR="006342AA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institutional, national, or international) </w:t>
            </w:r>
            <w:r w:rsidR="00D974C2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guidelines</w:t>
            </w:r>
            <w:r w:rsidR="006342AA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4070FB" w:rsidRPr="00DD2180" w14:paraId="0A083511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661F2" w14:textId="72C3C468" w:rsidR="009601A3" w:rsidRPr="00DD2180" w:rsidRDefault="008B1A45" w:rsidP="00275E4E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2) </w:t>
            </w:r>
            <w:r w:rsidR="003F1868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If culture results are available, appropriate antibiotics </w:t>
            </w:r>
            <w:r w:rsidR="005E524E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re</w:t>
            </w:r>
            <w:r w:rsidR="003F1868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administered accordingly.</w:t>
            </w:r>
          </w:p>
        </w:tc>
      </w:tr>
      <w:tr w:rsidR="004070FB" w:rsidRPr="00DD2180" w14:paraId="300947E9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890D6" w14:textId="733D85C7" w:rsidR="009601A3" w:rsidRPr="00DD2180" w:rsidRDefault="008B1A45" w:rsidP="00BD3440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3) </w:t>
            </w:r>
            <w:r w:rsidR="005E524E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A culture test is performed with </w:t>
            </w:r>
            <w:r w:rsidR="00A14ABC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a </w:t>
            </w:r>
            <w:r w:rsidR="005E524E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sample of </w:t>
            </w:r>
            <w:r w:rsidR="0081303A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the </w:t>
            </w:r>
            <w:r w:rsidR="00A14ABC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suspected region </w:t>
            </w:r>
            <w:r w:rsidR="005E524E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of infection before or immediately after </w:t>
            </w:r>
            <w:r w:rsidR="00BD3440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dministering</w:t>
            </w:r>
            <w:r w:rsidR="005E524E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antibiotics for therapeutic purposes</w:t>
            </w:r>
            <w:r w:rsidR="00BD3440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4070FB" w:rsidRPr="00DD2180" w14:paraId="177CD0D0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86F90" w14:textId="7376F885" w:rsidR="009601A3" w:rsidRPr="00DD2180" w:rsidRDefault="008B1A45" w:rsidP="001E7A7D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4) </w:t>
            </w:r>
            <w:r w:rsidR="00BD3440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wo or more pairs of blood culture tests are performed before admi</w:t>
            </w:r>
            <w:r w:rsidR="001E7A7D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istering antibiotics for therapeutic purposes.</w:t>
            </w:r>
          </w:p>
        </w:tc>
      </w:tr>
      <w:tr w:rsidR="004070FB" w:rsidRPr="00DD2180" w14:paraId="47F772A5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38BD0" w14:textId="3926104E" w:rsidR="009601A3" w:rsidRPr="00DD2180" w:rsidRDefault="008B1A45" w:rsidP="00F86C37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5) </w:t>
            </w:r>
            <w:r w:rsidR="005661ED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The antibiotic </w:t>
            </w:r>
            <w:r w:rsidR="00A47833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osage</w:t>
            </w:r>
            <w:r w:rsidR="005661ED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or administration interval is ad</w:t>
            </w:r>
            <w:r w:rsidR="00F86C37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j</w:t>
            </w:r>
            <w:r w:rsidR="005661ED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usted depending on the renal function</w:t>
            </w:r>
            <w:r w:rsidR="00F86C37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4070FB" w:rsidRPr="00DD2180" w14:paraId="489484A8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5F3BD" w14:textId="1EA7CA78" w:rsidR="009601A3" w:rsidRPr="00DD2180" w:rsidRDefault="008B1A45" w:rsidP="001E2BD2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6) </w:t>
            </w:r>
            <w:r w:rsidR="00F86C37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e rationale and plan for prescribing antibiotics are</w:t>
            </w:r>
            <w:r w:rsidR="00C85CDE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registered</w:t>
            </w:r>
            <w:r w:rsidR="00F86C37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in the medical record.</w:t>
            </w:r>
          </w:p>
        </w:tc>
      </w:tr>
      <w:tr w:rsidR="004070FB" w:rsidRPr="00DD2180" w14:paraId="3D257556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2098F" w14:textId="1083000C" w:rsidR="009601A3" w:rsidRPr="00DD2180" w:rsidRDefault="006C29F5" w:rsidP="00275E4E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O</w:t>
            </w:r>
            <w:r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utpatient</w:t>
            </w:r>
            <w:r w:rsidR="008B1A45"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</w:tr>
      <w:tr w:rsidR="004070FB" w:rsidRPr="00DD2180" w14:paraId="39DFC1B3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33B88" w14:textId="2F11301F" w:rsidR="009601A3" w:rsidRPr="00DD2180" w:rsidRDefault="008B1A45" w:rsidP="006C29F5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1) </w:t>
            </w:r>
            <w:r w:rsidR="006C29F5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mpirical antibiotic types are prescribed based on (institutional, national, or international) guidelines.</w:t>
            </w:r>
          </w:p>
        </w:tc>
      </w:tr>
      <w:tr w:rsidR="004070FB" w:rsidRPr="00DD2180" w14:paraId="7B3A331D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6BC14" w14:textId="0118FC92" w:rsidR="009601A3" w:rsidRPr="00DD2180" w:rsidRDefault="008B1A45" w:rsidP="006C29F5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2) </w:t>
            </w:r>
            <w:r w:rsidR="006C29F5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If culture results are available, appropriate antibiotics are administered accordingly.</w:t>
            </w:r>
          </w:p>
        </w:tc>
      </w:tr>
      <w:tr w:rsidR="004070FB" w:rsidRPr="00DD2180" w14:paraId="4774F7B4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7D64D" w14:textId="1CD817EC" w:rsidR="009601A3" w:rsidRPr="00DD2180" w:rsidRDefault="008B1A45" w:rsidP="006C29F5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(3) </w:t>
            </w:r>
            <w:r w:rsidR="006C29F5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The antibiotic dos</w:t>
            </w:r>
            <w:r w:rsidR="00A47833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ge</w:t>
            </w:r>
            <w:r w:rsidR="006C29F5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or administration interval is adjusted depending on the renal function.</w:t>
            </w:r>
          </w:p>
        </w:tc>
      </w:tr>
      <w:tr w:rsidR="004070FB" w:rsidRPr="00DD2180" w14:paraId="1E5E49A4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F82EA" w14:textId="00581EFB" w:rsidR="009601A3" w:rsidRPr="00DD2180" w:rsidRDefault="006C29F5" w:rsidP="00275E4E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urgical prophylactic </w:t>
            </w:r>
            <w:r w:rsidR="008502B6" w:rsidRPr="00DD2180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antibiotics</w:t>
            </w:r>
          </w:p>
        </w:tc>
      </w:tr>
      <w:tr w:rsidR="004070FB" w:rsidRPr="00DD2180" w14:paraId="6AED884F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BCB28" w14:textId="1FC83BD8" w:rsidR="009601A3" w:rsidRPr="00DD2180" w:rsidRDefault="008B1A45" w:rsidP="00275E4E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</w:rPr>
              <w:t xml:space="preserve">(1) </w:t>
            </w:r>
            <w:r w:rsidR="008502B6" w:rsidRPr="00DD2180">
              <w:rPr>
                <w:rFonts w:ascii="Times New Roman" w:eastAsia="휴먼명조" w:hAnsi="Times New Roman" w:cs="Times New Roman"/>
              </w:rPr>
              <w:t xml:space="preserve">Surgical prophylactic antibiotics are </w:t>
            </w:r>
            <w:r w:rsidR="008502B6" w:rsidRPr="00DD218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rescribed based on (institutional, national, or international) guidelines.</w:t>
            </w:r>
          </w:p>
        </w:tc>
      </w:tr>
      <w:tr w:rsidR="004070FB" w:rsidRPr="00DD2180" w14:paraId="68B96583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3232E" w14:textId="06A9CFDB" w:rsidR="009601A3" w:rsidRPr="00DD2180" w:rsidRDefault="008B1A45" w:rsidP="00B87D91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</w:rPr>
              <w:t xml:space="preserve">(2) </w:t>
            </w:r>
            <w:r w:rsidR="008502B6" w:rsidRPr="00DD2180">
              <w:rPr>
                <w:rFonts w:ascii="Times New Roman" w:eastAsia="휴먼명조" w:hAnsi="Times New Roman" w:cs="Times New Roman"/>
              </w:rPr>
              <w:t xml:space="preserve">Surgical prophylactic antibiotics are administered within </w:t>
            </w:r>
            <w:r w:rsidR="00B87D91" w:rsidRPr="00DD2180">
              <w:rPr>
                <w:rFonts w:ascii="Times New Roman" w:eastAsia="휴먼명조" w:hAnsi="Times New Roman" w:cs="Times New Roman"/>
              </w:rPr>
              <w:t>1</w:t>
            </w:r>
            <w:r w:rsidR="008502B6" w:rsidRPr="00DD2180">
              <w:rPr>
                <w:rFonts w:ascii="Times New Roman" w:eastAsia="휴먼명조" w:hAnsi="Times New Roman" w:cs="Times New Roman"/>
              </w:rPr>
              <w:t xml:space="preserve"> hour before</w:t>
            </w:r>
            <w:r w:rsidR="00B87D91" w:rsidRPr="00DD2180">
              <w:rPr>
                <w:rFonts w:ascii="Times New Roman" w:eastAsia="휴먼명조" w:hAnsi="Times New Roman" w:cs="Times New Roman"/>
              </w:rPr>
              <w:t xml:space="preserve"> surgical incision.</w:t>
            </w:r>
          </w:p>
        </w:tc>
      </w:tr>
      <w:tr w:rsidR="004070FB" w:rsidRPr="00DD2180" w14:paraId="41916CFB" w14:textId="77777777" w:rsidTr="00275E4E">
        <w:trPr>
          <w:trHeight w:val="56"/>
        </w:trPr>
        <w:tc>
          <w:tcPr>
            <w:tcW w:w="9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84F92" w14:textId="0DD11546" w:rsidR="009601A3" w:rsidRPr="00DD2180" w:rsidRDefault="008B1A45" w:rsidP="005876DB">
            <w:pPr>
              <w:spacing w:after="0" w:line="384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D2180">
              <w:rPr>
                <w:rFonts w:ascii="Times New Roman" w:eastAsia="휴먼명조" w:hAnsi="Times New Roman" w:cs="Times New Roman"/>
              </w:rPr>
              <w:t xml:space="preserve">(3) </w:t>
            </w:r>
            <w:r w:rsidR="00B87D91" w:rsidRPr="00DD2180">
              <w:rPr>
                <w:rFonts w:ascii="Times New Roman" w:eastAsia="휴먼명조" w:hAnsi="Times New Roman" w:cs="Times New Roman"/>
              </w:rPr>
              <w:t>Surgical prophylactic antibiotics are discontinued within 1 day after surgery.</w:t>
            </w:r>
          </w:p>
        </w:tc>
      </w:tr>
    </w:tbl>
    <w:p w14:paraId="030EA3F7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0020EAF9" w14:textId="49A25ED0" w:rsidR="005876DB" w:rsidRPr="00DD2180" w:rsidRDefault="005876DB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 w:hint="eastAsia"/>
          <w:sz w:val="22"/>
        </w:rPr>
        <w:t>I</w:t>
      </w:r>
      <w:r w:rsidRPr="00DD2180">
        <w:rPr>
          <w:rFonts w:ascii="Times New Roman" w:hAnsi="Times New Roman" w:cs="Times New Roman"/>
          <w:sz w:val="22"/>
        </w:rPr>
        <w:t>n addition, Australia select</w:t>
      </w:r>
      <w:r w:rsidR="00866B22" w:rsidRPr="00DD2180">
        <w:rPr>
          <w:rFonts w:ascii="Times New Roman" w:hAnsi="Times New Roman" w:cs="Times New Roman"/>
          <w:sz w:val="22"/>
        </w:rPr>
        <w:t xml:space="preserve">s </w:t>
      </w:r>
      <w:r w:rsidR="00C53DE9" w:rsidRPr="00DD2180">
        <w:rPr>
          <w:rFonts w:ascii="Times New Roman" w:hAnsi="Times New Roman" w:cs="Times New Roman"/>
          <w:sz w:val="22"/>
        </w:rPr>
        <w:t xml:space="preserve">‘indication documented rate for antibiotic use in medical notes, </w:t>
      </w:r>
      <w:r w:rsidR="00A47833" w:rsidRPr="00DD2180">
        <w:rPr>
          <w:rFonts w:ascii="Times New Roman" w:hAnsi="Times New Roman" w:cs="Times New Roman"/>
          <w:sz w:val="22"/>
        </w:rPr>
        <w:t>review for antibiotic use dates in medical notes and documented rate of discontinuation date for antibiotic use</w:t>
      </w:r>
      <w:r w:rsidR="00C53DE9" w:rsidRPr="00DD2180">
        <w:rPr>
          <w:rFonts w:ascii="Times New Roman" w:hAnsi="Times New Roman" w:cs="Times New Roman"/>
          <w:sz w:val="22"/>
        </w:rPr>
        <w:t>, prophyla</w:t>
      </w:r>
      <w:r w:rsidR="00A25A46" w:rsidRPr="00DD2180">
        <w:rPr>
          <w:rFonts w:ascii="Times New Roman" w:hAnsi="Times New Roman" w:cs="Times New Roman"/>
          <w:sz w:val="22"/>
        </w:rPr>
        <w:t>c</w:t>
      </w:r>
      <w:r w:rsidR="00C53DE9" w:rsidRPr="00DD2180">
        <w:rPr>
          <w:rFonts w:ascii="Times New Roman" w:hAnsi="Times New Roman" w:cs="Times New Roman"/>
          <w:sz w:val="22"/>
        </w:rPr>
        <w:t xml:space="preserve">tic antibiotic use rate in surgeries for longer than 24 hours, compliance with antibiotic prescription according to therapeutic guidelines, and adequacy ratio of antibiotic prophylaxis’ </w:t>
      </w:r>
      <w:r w:rsidR="00866B22" w:rsidRPr="00DD2180">
        <w:rPr>
          <w:rFonts w:ascii="Times New Roman" w:hAnsi="Times New Roman" w:cs="Times New Roman"/>
          <w:sz w:val="22"/>
        </w:rPr>
        <w:t>as key indicators and reports them annually as follows.</w:t>
      </w:r>
    </w:p>
    <w:p w14:paraId="30BB6691" w14:textId="77777777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1504BD76" wp14:editId="71E5124F">
            <wp:extent cx="5725795" cy="1720215"/>
            <wp:effectExtent l="0" t="0" r="8255" b="0"/>
            <wp:docPr id="77" name="그림 77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그림 3" descr="테이블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A88F7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062846E7" w14:textId="260F205B" w:rsidR="00CD6788" w:rsidRPr="00DD2180" w:rsidRDefault="00CD6788" w:rsidP="009601A3">
      <w:pPr>
        <w:rPr>
          <w:rFonts w:ascii="Times New Roman" w:hAnsi="Times New Roman" w:cs="Times New Roman"/>
          <w:sz w:val="22"/>
        </w:rPr>
      </w:pPr>
      <w:bookmarkStart w:id="1" w:name="_Hlk141440796"/>
      <w:r w:rsidRPr="00DD2180">
        <w:rPr>
          <w:rFonts w:ascii="Times New Roman" w:hAnsi="Times New Roman" w:cs="Times New Roman"/>
          <w:sz w:val="22"/>
        </w:rPr>
        <w:t xml:space="preserve">We would like to ask for your opinion on </w:t>
      </w:r>
      <w:bookmarkEnd w:id="1"/>
      <w:r w:rsidR="00223E7C" w:rsidRPr="00DD2180">
        <w:rPr>
          <w:rFonts w:ascii="Times New Roman" w:hAnsi="Times New Roman" w:cs="Times New Roman"/>
          <w:sz w:val="22"/>
        </w:rPr>
        <w:t xml:space="preserve">specific measures to utilise the key indicators (Table 2) developed in ROK when </w:t>
      </w:r>
      <w:r w:rsidR="004163FA" w:rsidRPr="00DD2180">
        <w:rPr>
          <w:rFonts w:ascii="Times New Roman" w:hAnsi="Times New Roman" w:cs="Times New Roman"/>
          <w:sz w:val="22"/>
        </w:rPr>
        <w:t xml:space="preserve">regularly </w:t>
      </w:r>
      <w:r w:rsidR="00223E7C" w:rsidRPr="00DD2180">
        <w:rPr>
          <w:rFonts w:ascii="Times New Roman" w:hAnsi="Times New Roman" w:cs="Times New Roman"/>
          <w:sz w:val="22"/>
        </w:rPr>
        <w:t>evaluating the appropriate use of antibiotics</w:t>
      </w:r>
      <w:r w:rsidR="004163FA" w:rsidRPr="00DD2180">
        <w:rPr>
          <w:rFonts w:ascii="Times New Roman" w:hAnsi="Times New Roman" w:cs="Times New Roman"/>
          <w:sz w:val="22"/>
        </w:rPr>
        <w:t xml:space="preserve"> </w:t>
      </w:r>
      <w:r w:rsidR="00633282" w:rsidRPr="00DD2180">
        <w:rPr>
          <w:rFonts w:ascii="Times New Roman" w:hAnsi="Times New Roman" w:cs="Times New Roman"/>
          <w:sz w:val="22"/>
        </w:rPr>
        <w:t>in the future.</w:t>
      </w:r>
    </w:p>
    <w:p w14:paraId="17AA8DCD" w14:textId="77777777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>(                                                                                 )</w:t>
      </w:r>
    </w:p>
    <w:p w14:paraId="050EB30A" w14:textId="088240B9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lastRenderedPageBreak/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A25A46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      )</w:t>
      </w:r>
    </w:p>
    <w:p w14:paraId="1FF737A3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7B0B2C7B" w14:textId="65EB1BAB" w:rsidR="00796D5D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11. </w:t>
      </w:r>
      <w:r w:rsidR="00796D5D" w:rsidRPr="00DD2180">
        <w:rPr>
          <w:rFonts w:ascii="Times New Roman" w:hAnsi="Times New Roman" w:cs="Times New Roman"/>
          <w:b/>
          <w:bCs/>
          <w:sz w:val="22"/>
        </w:rPr>
        <w:t>We would like to ask for your opinion on</w:t>
      </w:r>
      <w:r w:rsidR="0001053C" w:rsidRPr="00DD2180">
        <w:rPr>
          <w:rFonts w:ascii="Times New Roman" w:hAnsi="Times New Roman" w:cs="Times New Roman"/>
          <w:b/>
          <w:bCs/>
          <w:sz w:val="22"/>
        </w:rPr>
        <w:t xml:space="preserve"> methods </w:t>
      </w:r>
      <w:r w:rsidR="008C36D3" w:rsidRPr="00DD2180">
        <w:rPr>
          <w:rFonts w:ascii="Times New Roman" w:hAnsi="Times New Roman" w:cs="Times New Roman"/>
          <w:b/>
          <w:bCs/>
          <w:sz w:val="22"/>
        </w:rPr>
        <w:t xml:space="preserve">to encourage </w:t>
      </w:r>
      <w:r w:rsidR="000E5944" w:rsidRPr="00DD2180">
        <w:rPr>
          <w:rFonts w:ascii="Times New Roman" w:hAnsi="Times New Roman" w:cs="Times New Roman"/>
          <w:b/>
          <w:bCs/>
          <w:sz w:val="22"/>
        </w:rPr>
        <w:t>organi</w:t>
      </w:r>
      <w:r w:rsidR="000344F9" w:rsidRPr="00DD2180">
        <w:rPr>
          <w:rFonts w:ascii="Times New Roman" w:hAnsi="Times New Roman" w:cs="Times New Roman"/>
          <w:b/>
          <w:bCs/>
          <w:sz w:val="22"/>
        </w:rPr>
        <w:t>s</w:t>
      </w:r>
      <w:r w:rsidR="000E5944" w:rsidRPr="00DD2180">
        <w:rPr>
          <w:rFonts w:ascii="Times New Roman" w:hAnsi="Times New Roman" w:cs="Times New Roman"/>
          <w:b/>
          <w:bCs/>
          <w:sz w:val="22"/>
        </w:rPr>
        <w:t xml:space="preserve">ations </w:t>
      </w:r>
      <w:r w:rsidR="00A47833" w:rsidRPr="00DD2180">
        <w:rPr>
          <w:rFonts w:ascii="Times New Roman" w:hAnsi="Times New Roman" w:cs="Times New Roman"/>
          <w:b/>
          <w:bCs/>
          <w:sz w:val="22"/>
        </w:rPr>
        <w:t xml:space="preserve">to engage </w:t>
      </w:r>
      <w:r w:rsidR="000E5944" w:rsidRPr="00DD2180">
        <w:rPr>
          <w:rFonts w:ascii="Times New Roman" w:hAnsi="Times New Roman" w:cs="Times New Roman"/>
          <w:b/>
          <w:bCs/>
          <w:sz w:val="22"/>
        </w:rPr>
        <w:t>in qualitati</w:t>
      </w:r>
      <w:r w:rsidR="00AA3C4F" w:rsidRPr="00DD2180">
        <w:rPr>
          <w:rFonts w:ascii="Times New Roman" w:hAnsi="Times New Roman" w:cs="Times New Roman"/>
          <w:b/>
          <w:bCs/>
          <w:sz w:val="22"/>
        </w:rPr>
        <w:t>v</w:t>
      </w:r>
      <w:r w:rsidR="000E5944" w:rsidRPr="00DD2180">
        <w:rPr>
          <w:rFonts w:ascii="Times New Roman" w:hAnsi="Times New Roman" w:cs="Times New Roman"/>
          <w:b/>
          <w:bCs/>
          <w:sz w:val="22"/>
        </w:rPr>
        <w:t xml:space="preserve">e antibiotic assessment (e.g., </w:t>
      </w:r>
      <w:r w:rsidR="00CF10E8" w:rsidRPr="00DD2180">
        <w:rPr>
          <w:rFonts w:ascii="Times New Roman" w:hAnsi="Times New Roman" w:cs="Times New Roman"/>
          <w:b/>
          <w:bCs/>
          <w:sz w:val="22"/>
        </w:rPr>
        <w:t xml:space="preserve">reflecting </w:t>
      </w:r>
      <w:r w:rsidR="00970B4E" w:rsidRPr="00DD2180">
        <w:rPr>
          <w:rFonts w:ascii="Times New Roman" w:hAnsi="Times New Roman" w:cs="Times New Roman"/>
          <w:b/>
          <w:bCs/>
          <w:sz w:val="22"/>
        </w:rPr>
        <w:t>medical quality assessment/</w:t>
      </w:r>
      <w:r w:rsidR="00D80AF2" w:rsidRPr="00DD2180">
        <w:rPr>
          <w:rFonts w:ascii="Times New Roman" w:hAnsi="Times New Roman" w:cs="Times New Roman"/>
          <w:b/>
          <w:bCs/>
          <w:sz w:val="22"/>
        </w:rPr>
        <w:t>accreditation evaluation</w:t>
      </w:r>
      <w:r w:rsidR="00970B4E" w:rsidRPr="00DD2180">
        <w:rPr>
          <w:rFonts w:ascii="Times New Roman" w:hAnsi="Times New Roman" w:cs="Times New Roman"/>
          <w:b/>
          <w:bCs/>
          <w:sz w:val="22"/>
        </w:rPr>
        <w:t xml:space="preserve">, </w:t>
      </w:r>
      <w:r w:rsidR="005D2314" w:rsidRPr="00DD2180">
        <w:rPr>
          <w:rFonts w:ascii="Times New Roman" w:hAnsi="Times New Roman" w:cs="Times New Roman"/>
          <w:b/>
          <w:bCs/>
          <w:sz w:val="22"/>
        </w:rPr>
        <w:t xml:space="preserve">paying antibiotic </w:t>
      </w:r>
      <w:r w:rsidR="008E6E84" w:rsidRPr="00DD2180">
        <w:rPr>
          <w:rFonts w:ascii="Times New Roman" w:hAnsi="Times New Roman" w:cs="Times New Roman"/>
          <w:b/>
          <w:bCs/>
          <w:sz w:val="22"/>
        </w:rPr>
        <w:t>stewardship fee</w:t>
      </w:r>
      <w:r w:rsidR="005D2314" w:rsidRPr="00DD2180">
        <w:rPr>
          <w:rFonts w:ascii="Times New Roman" w:hAnsi="Times New Roman" w:cs="Times New Roman"/>
          <w:b/>
          <w:bCs/>
          <w:sz w:val="22"/>
        </w:rPr>
        <w:t>, etc.)</w:t>
      </w:r>
      <w:r w:rsidR="0009470A" w:rsidRPr="00DD2180">
        <w:rPr>
          <w:rFonts w:ascii="Times New Roman" w:hAnsi="Times New Roman" w:cs="Times New Roman"/>
          <w:b/>
          <w:bCs/>
          <w:sz w:val="22"/>
        </w:rPr>
        <w:t>.</w:t>
      </w:r>
    </w:p>
    <w:p w14:paraId="24A83278" w14:textId="07914B96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BF0ECF" w:rsidRPr="00DD2180">
        <w:rPr>
          <w:rFonts w:ascii="Times New Roman" w:hAnsi="Times New Roman" w:cs="Times New Roman"/>
          <w:sz w:val="22"/>
        </w:rPr>
        <w:t xml:space="preserve">Methods applicable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)</w:t>
      </w:r>
    </w:p>
    <w:p w14:paraId="63A4E774" w14:textId="7B63DDC3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48504061" w14:textId="3366E245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AA3C4F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49C2B104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4D0DAFE2" w14:textId="6C0D7283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12. </w:t>
      </w:r>
      <w:r w:rsidR="003A3049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8E7613" w:rsidRPr="00DD2180">
        <w:rPr>
          <w:rFonts w:ascii="Times New Roman" w:hAnsi="Times New Roman" w:cs="Times New Roman"/>
          <w:b/>
          <w:bCs/>
          <w:sz w:val="22"/>
        </w:rPr>
        <w:t>reporting/feedback methods for antibiotic quality assessment result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070FB" w:rsidRPr="00DD2180" w14:paraId="1C343B1F" w14:textId="77777777" w:rsidTr="00275E4E">
        <w:tc>
          <w:tcPr>
            <w:tcW w:w="2689" w:type="dxa"/>
          </w:tcPr>
          <w:p w14:paraId="21214B3E" w14:textId="0FF7FF85" w:rsidR="009601A3" w:rsidRPr="00DD2180" w:rsidRDefault="000C573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ROK</w:t>
            </w:r>
            <w:r w:rsidR="003A3049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(</w:t>
            </w:r>
            <w:r w:rsidRPr="00DD2180">
              <w:rPr>
                <w:rFonts w:ascii="Times New Roman" w:hAnsi="Times New Roman" w:cs="Times New Roman"/>
                <w:szCs w:val="20"/>
              </w:rPr>
              <w:t>policy research service project</w:t>
            </w:r>
            <w:r w:rsidR="008B1A45" w:rsidRPr="00DD218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327" w:type="dxa"/>
          </w:tcPr>
          <w:p w14:paraId="029F02DF" w14:textId="0D0331F5" w:rsidR="00531399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531399" w:rsidRPr="00DD2180">
              <w:rPr>
                <w:rFonts w:ascii="Times New Roman" w:hAnsi="Times New Roman" w:cs="Times New Roman"/>
                <w:szCs w:val="20"/>
              </w:rPr>
              <w:t xml:space="preserve">Report of </w:t>
            </w:r>
            <w:r w:rsidR="00AA3C4F" w:rsidRPr="00DD2180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="00531399" w:rsidRPr="00DD2180">
              <w:rPr>
                <w:rFonts w:ascii="Times New Roman" w:hAnsi="Times New Roman" w:cs="Times New Roman"/>
                <w:szCs w:val="20"/>
              </w:rPr>
              <w:t xml:space="preserve">committee on antimicrobial resistance management of the Korea Disease Control and Prevention Agency (KDCA), </w:t>
            </w:r>
            <w:r w:rsidR="00935C1A" w:rsidRPr="00DD2180">
              <w:rPr>
                <w:rFonts w:ascii="Times New Roman" w:hAnsi="Times New Roman" w:cs="Times New Roman"/>
                <w:szCs w:val="20"/>
              </w:rPr>
              <w:t>conference presentation</w:t>
            </w:r>
          </w:p>
          <w:p w14:paraId="4534F8A9" w14:textId="4EA04305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F00F6A" w:rsidRPr="00DD2180">
              <w:rPr>
                <w:rFonts w:ascii="Times New Roman" w:hAnsi="Times New Roman" w:cs="Times New Roman"/>
                <w:szCs w:val="20"/>
              </w:rPr>
              <w:t>Research paper p</w:t>
            </w:r>
            <w:r w:rsidR="00935C1A" w:rsidRPr="00DD2180">
              <w:rPr>
                <w:rFonts w:ascii="Times New Roman" w:hAnsi="Times New Roman" w:cs="Times New Roman"/>
                <w:szCs w:val="20"/>
              </w:rPr>
              <w:t>resen</w:t>
            </w:r>
            <w:r w:rsidR="00AA3C4F" w:rsidRPr="00DD2180">
              <w:rPr>
                <w:rFonts w:ascii="Times New Roman" w:hAnsi="Times New Roman" w:cs="Times New Roman"/>
                <w:szCs w:val="20"/>
              </w:rPr>
              <w:t>t</w:t>
            </w:r>
            <w:r w:rsidR="00935C1A" w:rsidRPr="00DD2180">
              <w:rPr>
                <w:rFonts w:ascii="Times New Roman" w:hAnsi="Times New Roman" w:cs="Times New Roman"/>
                <w:szCs w:val="20"/>
              </w:rPr>
              <w:t>ation</w:t>
            </w:r>
          </w:p>
        </w:tc>
      </w:tr>
      <w:tr w:rsidR="004070FB" w:rsidRPr="00DD2180" w14:paraId="7972D52E" w14:textId="77777777" w:rsidTr="00275E4E">
        <w:tc>
          <w:tcPr>
            <w:tcW w:w="2689" w:type="dxa"/>
          </w:tcPr>
          <w:p w14:paraId="1ACCD1EE" w14:textId="23BBC69A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6327" w:type="dxa"/>
          </w:tcPr>
          <w:p w14:paraId="2D82B82C" w14:textId="242AE897" w:rsidR="006D0269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D0269" w:rsidRPr="00DD2180">
              <w:rPr>
                <w:rFonts w:ascii="Times New Roman" w:hAnsi="Times New Roman" w:cs="Times New Roman"/>
                <w:szCs w:val="20"/>
              </w:rPr>
              <w:t>Introduction to related studies on the CDC web</w:t>
            </w:r>
            <w:r w:rsidR="00DC7CEE" w:rsidRPr="00DD2180">
              <w:rPr>
                <w:rFonts w:ascii="Times New Roman" w:hAnsi="Times New Roman" w:cs="Times New Roman"/>
                <w:szCs w:val="20"/>
              </w:rPr>
              <w:t>site</w:t>
            </w:r>
          </w:p>
          <w:p w14:paraId="5C7F2A66" w14:textId="77777777" w:rsidR="009601A3" w:rsidRPr="00DD2180" w:rsidRDefault="00F27197" w:rsidP="00275E4E">
            <w:pPr>
              <w:rPr>
                <w:rFonts w:ascii="Times New Roman" w:hAnsi="Times New Roman" w:cs="Times New Roman"/>
                <w:szCs w:val="20"/>
              </w:rPr>
            </w:pPr>
            <w:hyperlink r:id="rId9" w:history="1">
              <w:r w:rsidR="008B1A45" w:rsidRPr="00DD2180">
                <w:rPr>
                  <w:rStyle w:val="ad"/>
                  <w:rFonts w:ascii="Times New Roman" w:hAnsi="Times New Roman" w:cs="Times New Roman"/>
                  <w:szCs w:val="20"/>
                </w:rPr>
                <w:t>https://www.cdc.gov/hai/eip/antibiotic-use.html</w:t>
              </w:r>
            </w:hyperlink>
          </w:p>
          <w:p w14:paraId="158A65DF" w14:textId="076288FB" w:rsidR="009601A3" w:rsidRPr="00DD2180" w:rsidRDefault="00A47833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- Research paper presentation</w:t>
            </w:r>
          </w:p>
        </w:tc>
      </w:tr>
      <w:tr w:rsidR="004070FB" w:rsidRPr="00DD2180" w14:paraId="32F7C2B9" w14:textId="77777777" w:rsidTr="00275E4E">
        <w:tc>
          <w:tcPr>
            <w:tcW w:w="2689" w:type="dxa"/>
          </w:tcPr>
          <w:p w14:paraId="45693641" w14:textId="08114067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Australia</w:t>
            </w:r>
          </w:p>
        </w:tc>
        <w:tc>
          <w:tcPr>
            <w:tcW w:w="6327" w:type="dxa"/>
          </w:tcPr>
          <w:p w14:paraId="0D3C1A04" w14:textId="54094B73" w:rsidR="006B47F8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Hospital NAPS: </w:t>
            </w:r>
            <w:r w:rsidR="006B47F8" w:rsidRPr="00DD2180">
              <w:rPr>
                <w:rFonts w:ascii="Times New Roman" w:hAnsi="Times New Roman" w:cs="Times New Roman"/>
                <w:szCs w:val="20"/>
              </w:rPr>
              <w:t xml:space="preserve">Participating hospitals can </w:t>
            </w:r>
            <w:r w:rsidR="00C11A8C" w:rsidRPr="00DD2180">
              <w:rPr>
                <w:rFonts w:ascii="Times New Roman" w:hAnsi="Times New Roman" w:cs="Times New Roman"/>
                <w:szCs w:val="20"/>
              </w:rPr>
              <w:t>check the results online</w:t>
            </w:r>
            <w:r w:rsidR="00B22B05" w:rsidRPr="00DD2180">
              <w:rPr>
                <w:rFonts w:ascii="Times New Roman" w:hAnsi="Times New Roman" w:cs="Times New Roman"/>
                <w:szCs w:val="20"/>
              </w:rPr>
              <w:t>.</w:t>
            </w:r>
            <w:r w:rsidR="00456EE0" w:rsidRPr="00DD2180">
              <w:rPr>
                <w:rFonts w:ascii="Times New Roman" w:hAnsi="Times New Roman" w:cs="Times New Roman"/>
                <w:szCs w:val="20"/>
              </w:rPr>
              <w:t xml:space="preserve"> For benchmarking, </w:t>
            </w:r>
            <w:r w:rsidR="00F605F4" w:rsidRPr="00DD2180">
              <w:rPr>
                <w:rFonts w:ascii="Times New Roman" w:hAnsi="Times New Roman" w:cs="Times New Roman"/>
                <w:szCs w:val="20"/>
              </w:rPr>
              <w:t xml:space="preserve">it is possible to compare </w:t>
            </w:r>
            <w:r w:rsidR="00045826" w:rsidRPr="00DD2180">
              <w:rPr>
                <w:rFonts w:ascii="Times New Roman" w:hAnsi="Times New Roman" w:cs="Times New Roman"/>
                <w:szCs w:val="20"/>
              </w:rPr>
              <w:t xml:space="preserve">the results of institutions filtered depending on the region where the medical institution is located, the </w:t>
            </w:r>
            <w:r w:rsidR="00F605F4" w:rsidRPr="00DD2180">
              <w:rPr>
                <w:rFonts w:ascii="Times New Roman" w:hAnsi="Times New Roman" w:cs="Times New Roman"/>
                <w:szCs w:val="20"/>
              </w:rPr>
              <w:t>degree</w:t>
            </w:r>
            <w:r w:rsidR="00045826" w:rsidRPr="00DD2180">
              <w:rPr>
                <w:rFonts w:ascii="Times New Roman" w:hAnsi="Times New Roman" w:cs="Times New Roman"/>
                <w:szCs w:val="20"/>
              </w:rPr>
              <w:t xml:space="preserve"> of accessibility of the medical insti</w:t>
            </w:r>
            <w:r w:rsidR="00AA3C4F" w:rsidRPr="00DD2180">
              <w:rPr>
                <w:rFonts w:ascii="Times New Roman" w:hAnsi="Times New Roman" w:cs="Times New Roman"/>
                <w:szCs w:val="20"/>
              </w:rPr>
              <w:t>tu</w:t>
            </w:r>
            <w:r w:rsidR="00045826" w:rsidRPr="00DD2180">
              <w:rPr>
                <w:rFonts w:ascii="Times New Roman" w:hAnsi="Times New Roman" w:cs="Times New Roman"/>
                <w:szCs w:val="20"/>
              </w:rPr>
              <w:t>tion, the operator of the medical institution, and the size of the hospital</w:t>
            </w:r>
            <w:r w:rsidR="00EE7223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42398031" w14:textId="03A04E7A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A2B8C" w:rsidRPr="00DD2180">
              <w:rPr>
                <w:rFonts w:ascii="Times New Roman" w:hAnsi="Times New Roman" w:cs="Times New Roman"/>
                <w:szCs w:val="20"/>
              </w:rPr>
              <w:t>Long-term care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NAPS, Surgical NAPS: </w:t>
            </w:r>
            <w:r w:rsidR="009A6EA7" w:rsidRPr="00DD2180">
              <w:rPr>
                <w:rFonts w:ascii="Times New Roman" w:hAnsi="Times New Roman" w:cs="Times New Roman"/>
                <w:szCs w:val="20"/>
              </w:rPr>
              <w:t>Although d</w:t>
            </w:r>
            <w:r w:rsidR="00E939E0" w:rsidRPr="00DD2180">
              <w:rPr>
                <w:rFonts w:ascii="Times New Roman" w:hAnsi="Times New Roman" w:cs="Times New Roman"/>
                <w:szCs w:val="20"/>
              </w:rPr>
              <w:t xml:space="preserve">ata can be accessed utilising the report results, information on the results of individual institutions </w:t>
            </w:r>
            <w:r w:rsidR="009A6EA7" w:rsidRPr="00DD2180">
              <w:rPr>
                <w:rFonts w:ascii="Times New Roman" w:hAnsi="Times New Roman" w:cs="Times New Roman"/>
                <w:szCs w:val="20"/>
              </w:rPr>
              <w:t xml:space="preserve">or </w:t>
            </w:r>
            <w:r w:rsidR="00F92151" w:rsidRPr="00DD2180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="009A6EA7" w:rsidRPr="00DD2180">
              <w:rPr>
                <w:rFonts w:ascii="Times New Roman" w:hAnsi="Times New Roman" w:cs="Times New Roman"/>
                <w:szCs w:val="20"/>
              </w:rPr>
              <w:t xml:space="preserve">possibility of benchmarking </w:t>
            </w:r>
            <w:r w:rsidR="008D48E9" w:rsidRPr="00DD2180">
              <w:rPr>
                <w:rFonts w:ascii="Times New Roman" w:hAnsi="Times New Roman" w:cs="Times New Roman"/>
                <w:szCs w:val="20"/>
              </w:rPr>
              <w:t xml:space="preserve">of </w:t>
            </w:r>
            <w:r w:rsidR="009A6EA7" w:rsidRPr="00DD2180">
              <w:rPr>
                <w:rFonts w:ascii="Times New Roman" w:hAnsi="Times New Roman" w:cs="Times New Roman"/>
                <w:szCs w:val="20"/>
              </w:rPr>
              <w:t>similar institutions could not be identified</w:t>
            </w:r>
            <w:r w:rsidR="008D48E9" w:rsidRPr="00DD2180">
              <w:rPr>
                <w:rFonts w:ascii="Times New Roman" w:hAnsi="Times New Roman" w:cs="Times New Roman"/>
                <w:szCs w:val="20"/>
              </w:rPr>
              <w:t xml:space="preserve"> online</w:t>
            </w:r>
            <w:r w:rsidR="009A6EA7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4070FB" w:rsidRPr="00DD2180" w14:paraId="61EF4208" w14:textId="77777777" w:rsidTr="00275E4E">
        <w:tc>
          <w:tcPr>
            <w:tcW w:w="2689" w:type="dxa"/>
          </w:tcPr>
          <w:p w14:paraId="65F614C3" w14:textId="777777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Global PPS project</w:t>
            </w:r>
          </w:p>
        </w:tc>
        <w:tc>
          <w:tcPr>
            <w:tcW w:w="6327" w:type="dxa"/>
          </w:tcPr>
          <w:p w14:paraId="2C8769B6" w14:textId="4A19A9ED" w:rsidR="009601A3" w:rsidRPr="00DD2180" w:rsidRDefault="008B1A45" w:rsidP="0034064A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8D48E9" w:rsidRPr="00DD2180">
              <w:rPr>
                <w:rFonts w:ascii="Times New Roman" w:hAnsi="Times New Roman" w:cs="Times New Roman"/>
                <w:szCs w:val="20"/>
              </w:rPr>
              <w:t xml:space="preserve">There are no official results reported. </w:t>
            </w:r>
            <w:r w:rsidR="00C970D0" w:rsidRPr="00DD2180">
              <w:rPr>
                <w:rFonts w:ascii="Times New Roman" w:hAnsi="Times New Roman" w:cs="Times New Roman"/>
                <w:szCs w:val="20"/>
              </w:rPr>
              <w:t>The results are analy</w:t>
            </w:r>
            <w:r w:rsidR="000344F9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C970D0" w:rsidRPr="00DD2180">
              <w:rPr>
                <w:rFonts w:ascii="Times New Roman" w:hAnsi="Times New Roman" w:cs="Times New Roman"/>
                <w:szCs w:val="20"/>
              </w:rPr>
              <w:t xml:space="preserve">ed </w:t>
            </w:r>
            <w:proofErr w:type="spellStart"/>
            <w:r w:rsidR="0034064A" w:rsidRPr="00DD2180">
              <w:rPr>
                <w:rFonts w:ascii="Times New Roman" w:hAnsi="Times New Roman" w:cs="Times New Roman"/>
                <w:szCs w:val="20"/>
              </w:rPr>
              <w:t>aperiodically</w:t>
            </w:r>
            <w:proofErr w:type="spellEnd"/>
            <w:r w:rsidR="004C279A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970D0" w:rsidRPr="00DD2180">
              <w:rPr>
                <w:rFonts w:ascii="Times New Roman" w:hAnsi="Times New Roman" w:cs="Times New Roman"/>
                <w:szCs w:val="20"/>
              </w:rPr>
              <w:t>and published in medical journals in the form of papers.</w:t>
            </w:r>
          </w:p>
        </w:tc>
      </w:tr>
    </w:tbl>
    <w:p w14:paraId="32C521B8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4FAB7080" w14:textId="7283B7E4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C74CA1" w:rsidRPr="00DD2180">
        <w:rPr>
          <w:rFonts w:ascii="Times New Roman" w:hAnsi="Times New Roman" w:cs="Times New Roman"/>
          <w:sz w:val="22"/>
        </w:rPr>
        <w:t xml:space="preserve">Methods applicable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C74CA1"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)</w:t>
      </w:r>
    </w:p>
    <w:p w14:paraId="7F07C479" w14:textId="38FFF943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68095E53" w14:textId="60149CF7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AA3C4F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4A748678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73578E25" w14:textId="4232A20F" w:rsidR="009601A3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13. </w:t>
      </w:r>
      <w:r w:rsidR="0034064A" w:rsidRPr="00DD2180">
        <w:rPr>
          <w:rFonts w:ascii="Times New Roman" w:hAnsi="Times New Roman" w:cs="Times New Roman"/>
          <w:b/>
          <w:bCs/>
          <w:sz w:val="22"/>
        </w:rPr>
        <w:t>We would like to ask for your opinion on</w:t>
      </w:r>
      <w:r w:rsidR="00092D2F" w:rsidRPr="00DD2180">
        <w:rPr>
          <w:rFonts w:ascii="Times New Roman" w:hAnsi="Times New Roman" w:cs="Times New Roman"/>
          <w:b/>
          <w:bCs/>
          <w:sz w:val="22"/>
        </w:rPr>
        <w:t xml:space="preserve"> methods to </w:t>
      </w:r>
      <w:r w:rsidR="00C0326F" w:rsidRPr="00DD2180">
        <w:rPr>
          <w:rFonts w:ascii="Times New Roman" w:hAnsi="Times New Roman" w:cs="Times New Roman"/>
          <w:b/>
          <w:bCs/>
          <w:sz w:val="22"/>
        </w:rPr>
        <w:t>encourage</w:t>
      </w:r>
      <w:r w:rsidR="00092D2F" w:rsidRPr="00DD2180">
        <w:rPr>
          <w:rFonts w:ascii="Times New Roman" w:hAnsi="Times New Roman" w:cs="Times New Roman"/>
          <w:b/>
          <w:bCs/>
          <w:sz w:val="22"/>
        </w:rPr>
        <w:t xml:space="preserve"> improvement in antibiotic use by </w:t>
      </w:r>
      <w:r w:rsidR="003517BC" w:rsidRPr="00DD2180">
        <w:rPr>
          <w:rFonts w:ascii="Times New Roman" w:hAnsi="Times New Roman" w:cs="Times New Roman"/>
          <w:b/>
          <w:bCs/>
          <w:sz w:val="22"/>
        </w:rPr>
        <w:t xml:space="preserve">linking antibiotic quality assessment </w:t>
      </w:r>
      <w:r w:rsidR="005E487C" w:rsidRPr="00DD2180">
        <w:rPr>
          <w:rFonts w:ascii="Times New Roman" w:hAnsi="Times New Roman" w:cs="Times New Roman"/>
          <w:b/>
          <w:bCs/>
          <w:sz w:val="22"/>
        </w:rPr>
        <w:t xml:space="preserve">results </w:t>
      </w:r>
      <w:r w:rsidR="003517BC" w:rsidRPr="00DD2180">
        <w:rPr>
          <w:rFonts w:ascii="Times New Roman" w:hAnsi="Times New Roman" w:cs="Times New Roman"/>
          <w:b/>
          <w:bCs/>
          <w:sz w:val="22"/>
        </w:rPr>
        <w:t>to an antibiotic stewardship program (ASP)</w:t>
      </w:r>
      <w:r w:rsidR="005E487C" w:rsidRPr="00DD218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4070FB" w:rsidRPr="00DD2180" w14:paraId="55B231A2" w14:textId="77777777" w:rsidTr="00275E4E">
        <w:tc>
          <w:tcPr>
            <w:tcW w:w="1129" w:type="dxa"/>
          </w:tcPr>
          <w:p w14:paraId="00F51882" w14:textId="4DC7C28D" w:rsidR="009601A3" w:rsidRPr="00DD2180" w:rsidRDefault="000C573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ROK</w:t>
            </w:r>
          </w:p>
        </w:tc>
        <w:tc>
          <w:tcPr>
            <w:tcW w:w="7887" w:type="dxa"/>
          </w:tcPr>
          <w:p w14:paraId="55B9D877" w14:textId="2030858C" w:rsidR="009601A3" w:rsidRPr="00DD2180" w:rsidRDefault="008B1A45" w:rsidP="004B480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00148" w:rsidRPr="00DD2180">
              <w:rPr>
                <w:rFonts w:ascii="Times New Roman" w:hAnsi="Times New Roman" w:cs="Times New Roman"/>
                <w:szCs w:val="20"/>
              </w:rPr>
              <w:t xml:space="preserve">There </w:t>
            </w:r>
            <w:r w:rsidR="004B4801" w:rsidRPr="00DD2180">
              <w:rPr>
                <w:rFonts w:ascii="Times New Roman" w:hAnsi="Times New Roman" w:cs="Times New Roman"/>
                <w:szCs w:val="20"/>
              </w:rPr>
              <w:t>are no specific examples.</w:t>
            </w:r>
          </w:p>
        </w:tc>
      </w:tr>
      <w:tr w:rsidR="004070FB" w:rsidRPr="00DD2180" w14:paraId="7EF10071" w14:textId="77777777" w:rsidTr="00275E4E">
        <w:tc>
          <w:tcPr>
            <w:tcW w:w="1129" w:type="dxa"/>
          </w:tcPr>
          <w:p w14:paraId="30270871" w14:textId="30B5BCBC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United States</w:t>
            </w:r>
          </w:p>
        </w:tc>
        <w:tc>
          <w:tcPr>
            <w:tcW w:w="7887" w:type="dxa"/>
          </w:tcPr>
          <w:p w14:paraId="3CBBB1CD" w14:textId="2B7FF995" w:rsidR="00EF5500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EF5500" w:rsidRPr="00DD2180">
              <w:rPr>
                <w:rFonts w:ascii="Times New Roman" w:hAnsi="Times New Roman" w:cs="Times New Roman"/>
                <w:szCs w:val="20"/>
              </w:rPr>
              <w:t xml:space="preserve">There are no specific examples of </w:t>
            </w:r>
            <w:r w:rsidR="008B75FE" w:rsidRPr="00DD2180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="002A2BAD" w:rsidRPr="00DD2180">
              <w:rPr>
                <w:rFonts w:ascii="Times New Roman" w:hAnsi="Times New Roman" w:cs="Times New Roman"/>
                <w:szCs w:val="20"/>
              </w:rPr>
              <w:t>application of an</w:t>
            </w:r>
            <w:r w:rsidR="00EF5500" w:rsidRPr="00DD2180">
              <w:rPr>
                <w:rFonts w:ascii="Times New Roman" w:hAnsi="Times New Roman" w:cs="Times New Roman"/>
                <w:szCs w:val="20"/>
              </w:rPr>
              <w:t xml:space="preserve"> ASP.</w:t>
            </w:r>
          </w:p>
          <w:p w14:paraId="762184CF" w14:textId="6796A4B0" w:rsidR="009601A3" w:rsidRPr="00DD2180" w:rsidRDefault="008B1A45" w:rsidP="00DA728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931532" w:rsidRPr="00DD2180">
              <w:rPr>
                <w:rFonts w:ascii="Times New Roman" w:hAnsi="Times New Roman" w:cs="Times New Roman"/>
                <w:szCs w:val="20"/>
              </w:rPr>
              <w:t>Repeated surveys in 2011 and 2015 provided motivation:</w:t>
            </w:r>
            <w:r w:rsidR="00594772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A2BAD" w:rsidRPr="00DD2180">
              <w:rPr>
                <w:rFonts w:ascii="Times New Roman" w:hAnsi="Times New Roman" w:cs="Times New Roman"/>
                <w:szCs w:val="20"/>
              </w:rPr>
              <w:t>t</w:t>
            </w:r>
            <w:r w:rsidR="00594772" w:rsidRPr="00DD2180">
              <w:rPr>
                <w:rFonts w:ascii="Times New Roman" w:hAnsi="Times New Roman" w:cs="Times New Roman"/>
                <w:szCs w:val="20"/>
              </w:rPr>
              <w:t xml:space="preserve">he prevalence of HAIs was investigated to find any changes. As a result of </w:t>
            </w:r>
            <w:r w:rsidR="00DA7288" w:rsidRPr="00DD2180">
              <w:rPr>
                <w:rFonts w:ascii="Times New Roman" w:hAnsi="Times New Roman" w:cs="Times New Roman"/>
                <w:szCs w:val="20"/>
              </w:rPr>
              <w:t>the survey</w:t>
            </w:r>
            <w:r w:rsidR="00594772" w:rsidRPr="00DD2180">
              <w:rPr>
                <w:rFonts w:ascii="Times New Roman" w:hAnsi="Times New Roman" w:cs="Times New Roman"/>
                <w:szCs w:val="20"/>
              </w:rPr>
              <w:t xml:space="preserve"> in 2015</w:t>
            </w:r>
            <w:r w:rsidR="00DA7288" w:rsidRPr="00DD2180">
              <w:rPr>
                <w:rFonts w:ascii="Times New Roman" w:hAnsi="Times New Roman" w:cs="Times New Roman"/>
                <w:szCs w:val="20"/>
              </w:rPr>
              <w:t xml:space="preserve">, it was identified that the prevalence of HAIs decreased from 4.0% to 3.2% compared to the survey in 2011 </w:t>
            </w:r>
            <w:r w:rsidRPr="00DD2180">
              <w:rPr>
                <w:rFonts w:ascii="Times New Roman" w:hAnsi="Times New Roman" w:cs="Times New Roman"/>
                <w:szCs w:val="20"/>
              </w:rPr>
              <w:t>(P &lt;0.001).</w:t>
            </w:r>
            <w:r w:rsidR="009814BE" w:rsidRPr="00DD2180">
              <w:rPr>
                <w:rFonts w:ascii="Times New Roman" w:hAnsi="Times New Roman" w:cs="Times New Roman"/>
                <w:szCs w:val="20"/>
              </w:rPr>
              <w:t xml:space="preserve"> The </w:t>
            </w:r>
            <w:r w:rsidR="00821DD7" w:rsidRPr="00DD2180">
              <w:rPr>
                <w:rFonts w:ascii="Times New Roman" w:hAnsi="Times New Roman" w:cs="Times New Roman"/>
                <w:szCs w:val="20"/>
              </w:rPr>
              <w:t>decrease was due to</w:t>
            </w:r>
            <w:r w:rsidR="009814BE" w:rsidRPr="00DD2180">
              <w:rPr>
                <w:rFonts w:ascii="Times New Roman" w:hAnsi="Times New Roman" w:cs="Times New Roman"/>
                <w:szCs w:val="20"/>
              </w:rPr>
              <w:t xml:space="preserve"> the </w:t>
            </w:r>
            <w:r w:rsidR="0044519F" w:rsidRPr="00DD2180">
              <w:rPr>
                <w:rFonts w:ascii="Times New Roman" w:hAnsi="Times New Roman" w:cs="Times New Roman"/>
                <w:szCs w:val="20"/>
              </w:rPr>
              <w:t>decrease</w:t>
            </w:r>
            <w:r w:rsidR="00821DD7" w:rsidRPr="00DD2180">
              <w:rPr>
                <w:rFonts w:ascii="Times New Roman" w:hAnsi="Times New Roman" w:cs="Times New Roman"/>
                <w:szCs w:val="20"/>
              </w:rPr>
              <w:t>d</w:t>
            </w:r>
            <w:r w:rsidR="0044519F" w:rsidRPr="00DD2180">
              <w:rPr>
                <w:rFonts w:ascii="Times New Roman" w:hAnsi="Times New Roman" w:cs="Times New Roman"/>
                <w:szCs w:val="20"/>
              </w:rPr>
              <w:t xml:space="preserve"> prevalence of surgical site infection</w:t>
            </w:r>
            <w:r w:rsidR="00821DD7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44519F" w:rsidRPr="00DD2180">
              <w:rPr>
                <w:rFonts w:ascii="Times New Roman" w:hAnsi="Times New Roman" w:cs="Times New Roman"/>
                <w:szCs w:val="20"/>
              </w:rPr>
              <w:t xml:space="preserve"> and urinary tract </w:t>
            </w:r>
            <w:r w:rsidR="0044519F" w:rsidRPr="00DD2180">
              <w:rPr>
                <w:rFonts w:ascii="Times New Roman" w:hAnsi="Times New Roman" w:cs="Times New Roman"/>
                <w:szCs w:val="20"/>
              </w:rPr>
              <w:lastRenderedPageBreak/>
              <w:t>infection</w:t>
            </w:r>
            <w:r w:rsidR="00821DD7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44519F" w:rsidRPr="00DD2180">
              <w:rPr>
                <w:rFonts w:ascii="Times New Roman" w:hAnsi="Times New Roman" w:cs="Times New Roman"/>
                <w:szCs w:val="20"/>
              </w:rPr>
              <w:t>.</w:t>
            </w:r>
            <w:r w:rsidR="004D0F50" w:rsidRPr="00DD2180">
              <w:rPr>
                <w:rFonts w:ascii="Times New Roman" w:hAnsi="Times New Roman" w:cs="Times New Roman"/>
                <w:szCs w:val="20"/>
              </w:rPr>
              <w:t xml:space="preserve"> It was identified that the risk of developing HAIs in patients decreased by 16%.</w:t>
            </w:r>
          </w:p>
        </w:tc>
      </w:tr>
      <w:tr w:rsidR="004070FB" w:rsidRPr="00DD2180" w14:paraId="03A25742" w14:textId="77777777" w:rsidTr="00275E4E">
        <w:tc>
          <w:tcPr>
            <w:tcW w:w="1129" w:type="dxa"/>
          </w:tcPr>
          <w:p w14:paraId="7EAAEA01" w14:textId="75FC1D4E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lastRenderedPageBreak/>
              <w:t>Australia</w:t>
            </w:r>
          </w:p>
        </w:tc>
        <w:tc>
          <w:tcPr>
            <w:tcW w:w="7887" w:type="dxa"/>
          </w:tcPr>
          <w:p w14:paraId="7DE02B69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[Hospital NAPS]</w:t>
            </w:r>
          </w:p>
          <w:p w14:paraId="1BEE4F83" w14:textId="681CF978" w:rsidR="009601A3" w:rsidRPr="00DD2180" w:rsidRDefault="008B1A45" w:rsidP="006664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H</w:t>
            </w:r>
            <w:r w:rsidR="007E6F09" w:rsidRPr="00DD2180">
              <w:rPr>
                <w:rFonts w:ascii="Times New Roman" w:hAnsi="Times New Roman" w:cs="Times New Roman"/>
                <w:szCs w:val="20"/>
              </w:rPr>
              <w:t>ighlight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ing</w:t>
            </w:r>
            <w:r w:rsidR="007E6F09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0E0435" w:rsidRPr="00DD2180">
              <w:rPr>
                <w:rFonts w:ascii="Times New Roman" w:hAnsi="Times New Roman" w:cs="Times New Roman"/>
                <w:szCs w:val="20"/>
              </w:rPr>
              <w:t xml:space="preserve">priority areas and </w:t>
            </w:r>
            <w:r w:rsidR="007B1575" w:rsidRPr="00DD2180">
              <w:rPr>
                <w:rFonts w:ascii="Times New Roman" w:hAnsi="Times New Roman" w:cs="Times New Roman"/>
                <w:szCs w:val="20"/>
              </w:rPr>
              <w:t>deliver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ing</w:t>
            </w:r>
            <w:r w:rsidR="007E6F09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B1575" w:rsidRPr="00DD2180">
              <w:rPr>
                <w:rFonts w:ascii="Times New Roman" w:hAnsi="Times New Roman" w:cs="Times New Roman"/>
                <w:szCs w:val="20"/>
              </w:rPr>
              <w:t>the</w:t>
            </w:r>
            <w:r w:rsidR="00666441" w:rsidRPr="00DD2180">
              <w:rPr>
                <w:rFonts w:ascii="Times New Roman" w:hAnsi="Times New Roman" w:cs="Times New Roman"/>
                <w:szCs w:val="20"/>
              </w:rPr>
              <w:t>m to regional hospital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s to address the problems found in the qualitative assessment results.</w:t>
            </w:r>
          </w:p>
          <w:p w14:paraId="7073A51A" w14:textId="3FE7A641" w:rsidR="00A853DA" w:rsidRPr="00DD2180" w:rsidRDefault="008B1A45" w:rsidP="00A853D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7E6F09" w:rsidRPr="00DD2180">
              <w:rPr>
                <w:rFonts w:ascii="Times New Roman" w:hAnsi="Times New Roman" w:cs="Times New Roman"/>
                <w:szCs w:val="20"/>
              </w:rPr>
              <w:t>Encourag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ing</w:t>
            </w:r>
            <w:r w:rsidR="007E6F09" w:rsidRPr="00DD2180">
              <w:rPr>
                <w:rFonts w:ascii="Times New Roman" w:hAnsi="Times New Roman" w:cs="Times New Roman"/>
                <w:szCs w:val="20"/>
              </w:rPr>
              <w:t xml:space="preserve"> t</w:t>
            </w:r>
            <w:r w:rsidR="00E1774E" w:rsidRPr="00DD2180">
              <w:rPr>
                <w:rFonts w:ascii="Times New Roman" w:hAnsi="Times New Roman" w:cs="Times New Roman"/>
                <w:szCs w:val="20"/>
              </w:rPr>
              <w:t xml:space="preserve">he hospital’s antibiotic stewardship professional group </w:t>
            </w:r>
            <w:r w:rsidR="007E6F09" w:rsidRPr="00DD2180">
              <w:rPr>
                <w:rFonts w:ascii="Times New Roman" w:hAnsi="Times New Roman" w:cs="Times New Roman"/>
                <w:szCs w:val="20"/>
              </w:rPr>
              <w:t xml:space="preserve">to </w:t>
            </w:r>
            <w:r w:rsidR="00E1774E" w:rsidRPr="00DD2180">
              <w:rPr>
                <w:rFonts w:ascii="Times New Roman" w:hAnsi="Times New Roman" w:cs="Times New Roman"/>
                <w:szCs w:val="20"/>
              </w:rPr>
              <w:t xml:space="preserve">review </w:t>
            </w:r>
            <w:r w:rsidR="006D7DF8" w:rsidRPr="00DD2180">
              <w:rPr>
                <w:rFonts w:ascii="Times New Roman" w:hAnsi="Times New Roman" w:cs="Times New Roman"/>
                <w:szCs w:val="20"/>
              </w:rPr>
              <w:t xml:space="preserve">results regularly </w:t>
            </w:r>
            <w:r w:rsidR="00CB7CEF" w:rsidRPr="00DD2180">
              <w:rPr>
                <w:rFonts w:ascii="Times New Roman" w:hAnsi="Times New Roman" w:cs="Times New Roman"/>
                <w:szCs w:val="20"/>
              </w:rPr>
              <w:t xml:space="preserve">and </w:t>
            </w:r>
            <w:r w:rsidR="006D7DF8" w:rsidRPr="00DD2180">
              <w:rPr>
                <w:rFonts w:ascii="Times New Roman" w:hAnsi="Times New Roman" w:cs="Times New Roman"/>
                <w:szCs w:val="20"/>
              </w:rPr>
              <w:t xml:space="preserve">implement strategies to increase </w:t>
            </w:r>
            <w:r w:rsidR="00821DD7" w:rsidRPr="00DD2180">
              <w:rPr>
                <w:rFonts w:ascii="Times New Roman" w:hAnsi="Times New Roman" w:cs="Times New Roman"/>
                <w:szCs w:val="20"/>
              </w:rPr>
              <w:t xml:space="preserve">the </w:t>
            </w:r>
            <w:r w:rsidR="006D7DF8" w:rsidRPr="00DD2180">
              <w:rPr>
                <w:rFonts w:ascii="Times New Roman" w:hAnsi="Times New Roman" w:cs="Times New Roman"/>
                <w:szCs w:val="20"/>
              </w:rPr>
              <w:t xml:space="preserve">adequacy of antibiotic use, targeting prescribers and departments with high </w:t>
            </w:r>
            <w:r w:rsidR="001703DB" w:rsidRPr="00DD2180">
              <w:rPr>
                <w:rFonts w:ascii="Times New Roman" w:hAnsi="Times New Roman" w:cs="Times New Roman"/>
                <w:szCs w:val="20"/>
              </w:rPr>
              <w:t>levels</w:t>
            </w:r>
            <w:r w:rsidR="006D7DF8" w:rsidRPr="00DD2180">
              <w:rPr>
                <w:rFonts w:ascii="Times New Roman" w:hAnsi="Times New Roman" w:cs="Times New Roman"/>
                <w:szCs w:val="20"/>
              </w:rPr>
              <w:t xml:space="preserve"> of inappropriate prescription</w:t>
            </w:r>
            <w:r w:rsidR="00A853DA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4B3638F8" w14:textId="58D348D2" w:rsidR="00F47A47" w:rsidRPr="00DD2180" w:rsidRDefault="008B1A45" w:rsidP="006925F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Promoting a</w:t>
            </w:r>
            <w:r w:rsidR="006925F3" w:rsidRPr="00DD2180">
              <w:rPr>
                <w:rFonts w:ascii="Times New Roman" w:hAnsi="Times New Roman" w:cs="Times New Roman"/>
                <w:szCs w:val="20"/>
              </w:rPr>
              <w:t>ccessible treatment guidelines for specific infectious diseases and decision</w:t>
            </w:r>
            <w:r w:rsidR="007E65CD" w:rsidRPr="00DD2180">
              <w:rPr>
                <w:rFonts w:ascii="Times New Roman" w:hAnsi="Times New Roman" w:cs="Times New Roman"/>
                <w:szCs w:val="20"/>
              </w:rPr>
              <w:t>-</w:t>
            </w:r>
            <w:r w:rsidR="006925F3" w:rsidRPr="00DD2180">
              <w:rPr>
                <w:rFonts w:ascii="Times New Roman" w:hAnsi="Times New Roman" w:cs="Times New Roman"/>
                <w:szCs w:val="20"/>
              </w:rPr>
              <w:t>making tools</w:t>
            </w:r>
            <w:r w:rsidR="00F47A47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4E61D9C6" w14:textId="0237A096" w:rsidR="00F47A47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AA5B2C" w:rsidRPr="00DD2180">
              <w:rPr>
                <w:rFonts w:ascii="Times New Roman" w:hAnsi="Times New Roman" w:cs="Times New Roman"/>
                <w:szCs w:val="20"/>
              </w:rPr>
              <w:t xml:space="preserve">Collaborating with relevant professional groups and academic societies to improve the </w:t>
            </w:r>
            <w:r w:rsidR="007D3FA7" w:rsidRPr="00DD2180">
              <w:rPr>
                <w:rFonts w:ascii="Times New Roman" w:hAnsi="Times New Roman" w:cs="Times New Roman"/>
                <w:szCs w:val="20"/>
              </w:rPr>
              <w:t xml:space="preserve">adequacy of antibiotic use </w:t>
            </w:r>
            <w:r w:rsidR="00FE60E2" w:rsidRPr="00DD2180">
              <w:rPr>
                <w:rFonts w:ascii="Times New Roman" w:hAnsi="Times New Roman" w:cs="Times New Roman"/>
                <w:szCs w:val="20"/>
              </w:rPr>
              <w:t>for diseases with low adequacy (e.g., community</w:t>
            </w:r>
            <w:r w:rsidR="007E65CD" w:rsidRPr="00DD2180">
              <w:rPr>
                <w:rFonts w:ascii="Times New Roman" w:hAnsi="Times New Roman" w:cs="Times New Roman"/>
                <w:szCs w:val="20"/>
              </w:rPr>
              <w:t>-</w:t>
            </w:r>
            <w:r w:rsidR="00FE60E2" w:rsidRPr="00DD2180">
              <w:rPr>
                <w:rFonts w:ascii="Times New Roman" w:hAnsi="Times New Roman" w:cs="Times New Roman"/>
                <w:szCs w:val="20"/>
              </w:rPr>
              <w:t>acqu</w:t>
            </w:r>
            <w:r w:rsidR="00231F7F" w:rsidRPr="00DD2180">
              <w:rPr>
                <w:rFonts w:ascii="Times New Roman" w:hAnsi="Times New Roman" w:cs="Times New Roman"/>
                <w:szCs w:val="20"/>
              </w:rPr>
              <w:t xml:space="preserve">ired pneumonia and </w:t>
            </w:r>
            <w:r w:rsidR="00275A24" w:rsidRPr="00DD2180">
              <w:rPr>
                <w:rFonts w:ascii="Times New Roman" w:hAnsi="Times New Roman" w:cs="Times New Roman"/>
                <w:szCs w:val="20"/>
              </w:rPr>
              <w:t>chronic obstructive pulmonary disease).</w:t>
            </w:r>
          </w:p>
          <w:p w14:paraId="76DAFE25" w14:textId="1938F2CB" w:rsidR="00275A24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275A24" w:rsidRPr="00DD2180">
              <w:rPr>
                <w:rFonts w:ascii="Times New Roman" w:hAnsi="Times New Roman" w:cs="Times New Roman"/>
                <w:szCs w:val="20"/>
              </w:rPr>
              <w:t xml:space="preserve">Developing </w:t>
            </w:r>
            <w:r w:rsidR="007E65CD" w:rsidRPr="00DD2180">
              <w:rPr>
                <w:rFonts w:ascii="Times New Roman" w:hAnsi="Times New Roman" w:cs="Times New Roman"/>
                <w:szCs w:val="20"/>
              </w:rPr>
              <w:t>particular</w:t>
            </w:r>
            <w:r w:rsidR="00417954" w:rsidRPr="00DD2180">
              <w:rPr>
                <w:rFonts w:ascii="Times New Roman" w:hAnsi="Times New Roman" w:cs="Times New Roman"/>
                <w:szCs w:val="20"/>
              </w:rPr>
              <w:t xml:space="preserve"> management guidelin</w:t>
            </w:r>
            <w:r w:rsidR="007E65CD" w:rsidRPr="00DD2180">
              <w:rPr>
                <w:rFonts w:ascii="Times New Roman" w:hAnsi="Times New Roman" w:cs="Times New Roman"/>
                <w:szCs w:val="20"/>
              </w:rPr>
              <w:t>e</w:t>
            </w:r>
            <w:r w:rsidR="00417954" w:rsidRPr="00DD2180">
              <w:rPr>
                <w:rFonts w:ascii="Times New Roman" w:hAnsi="Times New Roman" w:cs="Times New Roman"/>
                <w:szCs w:val="20"/>
              </w:rPr>
              <w:t xml:space="preserve">s for antibiotics with a high </w:t>
            </w:r>
            <w:r w:rsidR="00CE0718" w:rsidRPr="00DD2180">
              <w:rPr>
                <w:rFonts w:ascii="Times New Roman" w:hAnsi="Times New Roman" w:cs="Times New Roman"/>
                <w:szCs w:val="20"/>
              </w:rPr>
              <w:t>rate of inappropriate prescriptions (</w:t>
            </w:r>
            <w:r w:rsidR="00DD2180" w:rsidRPr="00DD2180">
              <w:rPr>
                <w:rFonts w:ascii="Times New Roman" w:hAnsi="Times New Roman" w:cs="Times New Roman"/>
                <w:szCs w:val="20"/>
              </w:rPr>
              <w:t>e.g.,</w:t>
            </w:r>
            <w:r w:rsidR="00CE0718" w:rsidRPr="00DD2180">
              <w:rPr>
                <w:rFonts w:ascii="Times New Roman" w:hAnsi="Times New Roman" w:cs="Times New Roman"/>
                <w:szCs w:val="20"/>
              </w:rPr>
              <w:t xml:space="preserve"> amoxicillin-clavulanic acid).</w:t>
            </w:r>
          </w:p>
          <w:p w14:paraId="4B1D6EB3" w14:textId="1E1182CA" w:rsidR="009601A3" w:rsidRPr="00DD2180" w:rsidRDefault="008B1A45" w:rsidP="00AD6D7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B34E41" w:rsidRPr="00DD2180">
              <w:rPr>
                <w:rFonts w:ascii="Times New Roman" w:hAnsi="Times New Roman" w:cs="Times New Roman"/>
                <w:szCs w:val="20"/>
              </w:rPr>
              <w:t xml:space="preserve">Developing strategies and guidelines to improve inappropriate </w:t>
            </w:r>
            <w:r w:rsidR="00757583" w:rsidRPr="00DD2180">
              <w:rPr>
                <w:rFonts w:ascii="Times New Roman" w:hAnsi="Times New Roman" w:cs="Times New Roman"/>
                <w:szCs w:val="20"/>
              </w:rPr>
              <w:t>pres</w:t>
            </w:r>
            <w:r w:rsidR="007E65CD" w:rsidRPr="00DD2180">
              <w:rPr>
                <w:rFonts w:ascii="Times New Roman" w:hAnsi="Times New Roman" w:cs="Times New Roman"/>
                <w:szCs w:val="20"/>
              </w:rPr>
              <w:t>cri</w:t>
            </w:r>
            <w:r w:rsidR="00757583" w:rsidRPr="00DD2180">
              <w:rPr>
                <w:rFonts w:ascii="Times New Roman" w:hAnsi="Times New Roman" w:cs="Times New Roman"/>
                <w:szCs w:val="20"/>
              </w:rPr>
              <w:t>bing</w:t>
            </w:r>
            <w:r w:rsidR="00B34E41" w:rsidRPr="00DD2180">
              <w:rPr>
                <w:rFonts w:ascii="Times New Roman" w:hAnsi="Times New Roman" w:cs="Times New Roman"/>
                <w:szCs w:val="20"/>
              </w:rPr>
              <w:t xml:space="preserve"> of antibiotics </w:t>
            </w:r>
            <w:r w:rsidR="00AD6D71" w:rsidRPr="00DD2180">
              <w:rPr>
                <w:rFonts w:ascii="Times New Roman" w:hAnsi="Times New Roman" w:cs="Times New Roman"/>
                <w:szCs w:val="20"/>
              </w:rPr>
              <w:t>by collaborating with states, territories, and clinical expert groups.</w:t>
            </w:r>
          </w:p>
          <w:p w14:paraId="432CAE2E" w14:textId="77777777" w:rsidR="009601A3" w:rsidRPr="00DD2180" w:rsidRDefault="009601A3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2422FCCB" w14:textId="38C71D14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[</w:t>
            </w:r>
            <w:r w:rsidR="002A2BAD" w:rsidRPr="00DD2180">
              <w:rPr>
                <w:rFonts w:ascii="Times New Roman" w:hAnsi="Times New Roman" w:cs="Times New Roman"/>
                <w:szCs w:val="20"/>
              </w:rPr>
              <w:t>Long-term care</w:t>
            </w:r>
            <w:r w:rsidRPr="00DD2180">
              <w:rPr>
                <w:rFonts w:ascii="Times New Roman" w:hAnsi="Times New Roman" w:cs="Times New Roman"/>
                <w:szCs w:val="20"/>
              </w:rPr>
              <w:t xml:space="preserve"> NAPS]</w:t>
            </w:r>
          </w:p>
          <w:p w14:paraId="0B4BAE14" w14:textId="213EF773" w:rsidR="00AD6D71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2A2BAD" w:rsidRPr="00DD2180">
              <w:rPr>
                <w:rFonts w:ascii="Times New Roman" w:hAnsi="Times New Roman" w:cs="Times New Roman"/>
                <w:szCs w:val="20"/>
              </w:rPr>
              <w:t>Periodically r</w:t>
            </w:r>
            <w:r w:rsidR="00AD6D71" w:rsidRPr="00DD2180">
              <w:rPr>
                <w:rFonts w:ascii="Times New Roman" w:hAnsi="Times New Roman" w:cs="Times New Roman"/>
                <w:szCs w:val="20"/>
              </w:rPr>
              <w:t>evi</w:t>
            </w:r>
            <w:r w:rsidR="00174656" w:rsidRPr="00DD2180">
              <w:rPr>
                <w:rFonts w:ascii="Times New Roman" w:hAnsi="Times New Roman" w:cs="Times New Roman"/>
                <w:szCs w:val="20"/>
              </w:rPr>
              <w:t>e</w:t>
            </w:r>
            <w:r w:rsidR="00AD6D71" w:rsidRPr="00DD2180">
              <w:rPr>
                <w:rFonts w:ascii="Times New Roman" w:hAnsi="Times New Roman" w:cs="Times New Roman"/>
                <w:szCs w:val="20"/>
              </w:rPr>
              <w:t xml:space="preserve">wing </w:t>
            </w:r>
            <w:r w:rsidR="00174656" w:rsidRPr="00DD2180">
              <w:rPr>
                <w:rFonts w:ascii="Times New Roman" w:hAnsi="Times New Roman" w:cs="Times New Roman"/>
                <w:szCs w:val="20"/>
              </w:rPr>
              <w:t xml:space="preserve">antibiotic selection, duration of use, and use of prophylactic antibiotics in accordance with the </w:t>
            </w:r>
            <w:r w:rsidR="00D26556" w:rsidRPr="00DD2180">
              <w:rPr>
                <w:rFonts w:ascii="Times New Roman" w:hAnsi="Times New Roman" w:cs="Times New Roman"/>
                <w:szCs w:val="20"/>
              </w:rPr>
              <w:t xml:space="preserve">guidelines for antibiotic </w:t>
            </w:r>
            <w:r w:rsidR="002A2BAD" w:rsidRPr="00DD2180">
              <w:rPr>
                <w:rFonts w:ascii="Times New Roman" w:hAnsi="Times New Roman" w:cs="Times New Roman"/>
                <w:szCs w:val="20"/>
              </w:rPr>
              <w:t>prescription</w:t>
            </w:r>
            <w:r w:rsidR="00D26556" w:rsidRPr="00DD2180">
              <w:rPr>
                <w:rFonts w:ascii="Times New Roman" w:hAnsi="Times New Roman" w:cs="Times New Roman"/>
                <w:szCs w:val="20"/>
              </w:rPr>
              <w:t xml:space="preserve"> in Australia.</w:t>
            </w:r>
          </w:p>
          <w:p w14:paraId="1F4550D7" w14:textId="07A7B606" w:rsidR="00D26556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396435" w:rsidRPr="00DD2180">
              <w:rPr>
                <w:rFonts w:ascii="Times New Roman" w:hAnsi="Times New Roman" w:cs="Times New Roman"/>
                <w:szCs w:val="20"/>
              </w:rPr>
              <w:t xml:space="preserve">Sharing the </w:t>
            </w:r>
            <w:r w:rsidR="007E65CD" w:rsidRPr="00DD2180">
              <w:rPr>
                <w:rFonts w:ascii="Times New Roman" w:hAnsi="Times New Roman" w:cs="Times New Roman"/>
                <w:szCs w:val="20"/>
              </w:rPr>
              <w:t>survey results</w:t>
            </w:r>
            <w:r w:rsidR="00396435" w:rsidRPr="00DD2180">
              <w:rPr>
                <w:rFonts w:ascii="Times New Roman" w:hAnsi="Times New Roman" w:cs="Times New Roman"/>
                <w:szCs w:val="20"/>
              </w:rPr>
              <w:t xml:space="preserve"> with </w:t>
            </w:r>
            <w:r w:rsidR="007B682D" w:rsidRPr="00DD2180">
              <w:rPr>
                <w:rFonts w:ascii="Times New Roman" w:hAnsi="Times New Roman" w:cs="Times New Roman"/>
                <w:szCs w:val="20"/>
              </w:rPr>
              <w:t xml:space="preserve">managers in </w:t>
            </w:r>
            <w:r w:rsidR="00E87713" w:rsidRPr="00DD2180">
              <w:rPr>
                <w:rFonts w:ascii="Times New Roman" w:hAnsi="Times New Roman" w:cs="Times New Roman"/>
                <w:szCs w:val="20"/>
              </w:rPr>
              <w:t>long-term</w:t>
            </w:r>
            <w:r w:rsidR="007B682D" w:rsidRPr="00DD2180">
              <w:rPr>
                <w:rFonts w:ascii="Times New Roman" w:hAnsi="Times New Roman" w:cs="Times New Roman"/>
                <w:szCs w:val="20"/>
              </w:rPr>
              <w:t xml:space="preserve"> care facilities, clinicians, pharmacists, and nurses to encourage the </w:t>
            </w:r>
            <w:r w:rsidR="00F1489C" w:rsidRPr="00DD2180">
              <w:rPr>
                <w:rFonts w:ascii="Times New Roman" w:hAnsi="Times New Roman" w:cs="Times New Roman"/>
                <w:szCs w:val="20"/>
              </w:rPr>
              <w:t>institution to develop targeted improvement strategies.</w:t>
            </w:r>
          </w:p>
          <w:p w14:paraId="2BEE393A" w14:textId="7E0F04E1" w:rsidR="00DC03D5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C03D5" w:rsidRPr="00DD2180">
              <w:rPr>
                <w:rFonts w:ascii="Times New Roman" w:hAnsi="Times New Roman" w:cs="Times New Roman"/>
                <w:szCs w:val="20"/>
              </w:rPr>
              <w:t>Using</w:t>
            </w:r>
            <w:r w:rsidR="003138D3" w:rsidRPr="00DD2180">
              <w:rPr>
                <w:rFonts w:ascii="Times New Roman" w:hAnsi="Times New Roman" w:cs="Times New Roman"/>
                <w:szCs w:val="20"/>
              </w:rPr>
              <w:t xml:space="preserve"> the drugs chart consistent</w:t>
            </w:r>
            <w:r w:rsidR="00E87713" w:rsidRPr="00DD2180">
              <w:rPr>
                <w:rFonts w:ascii="Times New Roman" w:hAnsi="Times New Roman" w:cs="Times New Roman"/>
                <w:szCs w:val="20"/>
              </w:rPr>
              <w:t>ly</w:t>
            </w:r>
            <w:r w:rsidR="003138D3" w:rsidRPr="00DD2180">
              <w:rPr>
                <w:rFonts w:ascii="Times New Roman" w:hAnsi="Times New Roman" w:cs="Times New Roman"/>
                <w:szCs w:val="20"/>
              </w:rPr>
              <w:t xml:space="preserve"> with the National Residential Medication Chart to improve documentation </w:t>
            </w:r>
            <w:r w:rsidR="002E39A8" w:rsidRPr="00DD2180">
              <w:rPr>
                <w:rFonts w:ascii="Times New Roman" w:hAnsi="Times New Roman" w:cs="Times New Roman"/>
                <w:szCs w:val="20"/>
              </w:rPr>
              <w:t>associated with</w:t>
            </w:r>
            <w:r w:rsidR="003138D3" w:rsidRPr="00DD2180">
              <w:rPr>
                <w:rFonts w:ascii="Times New Roman" w:hAnsi="Times New Roman" w:cs="Times New Roman"/>
                <w:szCs w:val="20"/>
              </w:rPr>
              <w:t xml:space="preserve"> antibiotic </w:t>
            </w:r>
            <w:r w:rsidR="00E87713" w:rsidRPr="00DD2180">
              <w:rPr>
                <w:rFonts w:ascii="Times New Roman" w:hAnsi="Times New Roman" w:cs="Times New Roman"/>
                <w:szCs w:val="20"/>
              </w:rPr>
              <w:t>prescription</w:t>
            </w:r>
            <w:r w:rsidR="003138D3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60A32029" w14:textId="213B30E3" w:rsidR="00D90570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90570" w:rsidRPr="00DD2180">
              <w:rPr>
                <w:rFonts w:ascii="Times New Roman" w:hAnsi="Times New Roman" w:cs="Times New Roman"/>
                <w:szCs w:val="20"/>
              </w:rPr>
              <w:t xml:space="preserve">Establishing policies </w:t>
            </w:r>
            <w:r w:rsidR="005F7E2A" w:rsidRPr="00DD2180">
              <w:rPr>
                <w:rFonts w:ascii="Times New Roman" w:hAnsi="Times New Roman" w:cs="Times New Roman"/>
                <w:szCs w:val="20"/>
              </w:rPr>
              <w:t xml:space="preserve">that can improve </w:t>
            </w:r>
            <w:r w:rsidR="00D90570" w:rsidRPr="00DD2180">
              <w:rPr>
                <w:rFonts w:ascii="Times New Roman" w:hAnsi="Times New Roman" w:cs="Times New Roman"/>
                <w:szCs w:val="20"/>
              </w:rPr>
              <w:t xml:space="preserve">PRN prescriptions (default value, fixed </w:t>
            </w:r>
            <w:r w:rsidR="00F92998" w:rsidRPr="00DD2180">
              <w:rPr>
                <w:rFonts w:ascii="Times New Roman" w:hAnsi="Times New Roman" w:cs="Times New Roman"/>
                <w:szCs w:val="20"/>
              </w:rPr>
              <w:t>prescription duration</w:t>
            </w:r>
            <w:r w:rsidR="00D90570" w:rsidRPr="00DD2180">
              <w:rPr>
                <w:rFonts w:ascii="Times New Roman" w:hAnsi="Times New Roman" w:cs="Times New Roman"/>
                <w:szCs w:val="20"/>
              </w:rPr>
              <w:t xml:space="preserve">, and </w:t>
            </w:r>
            <w:r w:rsidR="00497E96" w:rsidRPr="00DD2180">
              <w:rPr>
                <w:rFonts w:ascii="Times New Roman" w:hAnsi="Times New Roman" w:cs="Times New Roman"/>
                <w:szCs w:val="20"/>
              </w:rPr>
              <w:t>mandatory</w:t>
            </w:r>
            <w:r w:rsidR="00D90570" w:rsidRPr="00DD2180">
              <w:rPr>
                <w:rFonts w:ascii="Times New Roman" w:hAnsi="Times New Roman" w:cs="Times New Roman"/>
                <w:szCs w:val="20"/>
              </w:rPr>
              <w:t xml:space="preserve"> review date</w:t>
            </w:r>
            <w:r w:rsidR="00497E96" w:rsidRPr="00DD2180">
              <w:rPr>
                <w:rFonts w:ascii="Times New Roman" w:hAnsi="Times New Roman" w:cs="Times New Roman"/>
                <w:szCs w:val="20"/>
              </w:rPr>
              <w:t xml:space="preserve"> required</w:t>
            </w:r>
            <w:r w:rsidR="00D90570" w:rsidRPr="00DD2180">
              <w:rPr>
                <w:rFonts w:ascii="Times New Roman" w:hAnsi="Times New Roman" w:cs="Times New Roman"/>
                <w:szCs w:val="20"/>
              </w:rPr>
              <w:t>)</w:t>
            </w:r>
            <w:r w:rsidR="00497E96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0C5D114B" w14:textId="76CF45C2" w:rsidR="009601A3" w:rsidRPr="00DD2180" w:rsidRDefault="008B1A45" w:rsidP="0064785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BF074D" w:rsidRPr="00DD2180">
              <w:rPr>
                <w:rFonts w:ascii="Times New Roman" w:hAnsi="Times New Roman" w:cs="Times New Roman"/>
                <w:szCs w:val="20"/>
              </w:rPr>
              <w:t>Considering hiring external experts for antibiotic prescription</w:t>
            </w:r>
            <w:r w:rsidR="002C5B4A" w:rsidRPr="00DD2180"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="00BF074D" w:rsidRPr="00DD2180">
              <w:rPr>
                <w:rFonts w:ascii="Times New Roman" w:hAnsi="Times New Roman" w:cs="Times New Roman"/>
                <w:szCs w:val="20"/>
              </w:rPr>
              <w:t xml:space="preserve"> diagnosis</w:t>
            </w:r>
            <w:r w:rsidR="002C5B4A" w:rsidRPr="00DD2180">
              <w:rPr>
                <w:rFonts w:ascii="Times New Roman" w:hAnsi="Times New Roman" w:cs="Times New Roman"/>
                <w:szCs w:val="20"/>
              </w:rPr>
              <w:t xml:space="preserve">, prevention, and management of infections in </w:t>
            </w:r>
            <w:r w:rsidR="00E75EC7" w:rsidRPr="00DD2180">
              <w:rPr>
                <w:rFonts w:ascii="Times New Roman" w:hAnsi="Times New Roman" w:cs="Times New Roman"/>
                <w:szCs w:val="20"/>
              </w:rPr>
              <w:t>long-term</w:t>
            </w:r>
            <w:r w:rsidR="002C5B4A" w:rsidRPr="00DD2180">
              <w:rPr>
                <w:rFonts w:ascii="Times New Roman" w:hAnsi="Times New Roman" w:cs="Times New Roman"/>
                <w:szCs w:val="20"/>
              </w:rPr>
              <w:t xml:space="preserve"> care facilities</w:t>
            </w:r>
            <w:r w:rsidR="0064785D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696D1AF3" w14:textId="5D008BD5" w:rsidR="009601A3" w:rsidRPr="00DD2180" w:rsidRDefault="008B1A45" w:rsidP="003503B3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4785D" w:rsidRPr="00DD2180">
              <w:rPr>
                <w:rFonts w:ascii="Times New Roman" w:hAnsi="Times New Roman" w:cs="Times New Roman"/>
                <w:szCs w:val="20"/>
              </w:rPr>
              <w:t>Emphasising the necessity for resource</w:t>
            </w:r>
            <w:r w:rsidR="003503B3" w:rsidRPr="00DD2180">
              <w:rPr>
                <w:rFonts w:ascii="Times New Roman" w:hAnsi="Times New Roman" w:cs="Times New Roman"/>
                <w:szCs w:val="20"/>
              </w:rPr>
              <w:t>s</w:t>
            </w:r>
            <w:r w:rsidR="0064785D" w:rsidRPr="00DD2180">
              <w:rPr>
                <w:rFonts w:ascii="Times New Roman" w:hAnsi="Times New Roman" w:cs="Times New Roman"/>
                <w:szCs w:val="20"/>
              </w:rPr>
              <w:t xml:space="preserve"> and training to implement antibiotic stewardship</w:t>
            </w:r>
            <w:r w:rsidR="003503B3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19AFB8AB" w14:textId="77777777" w:rsidR="009601A3" w:rsidRPr="00DD2180" w:rsidRDefault="009601A3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054C2A2D" w14:textId="77777777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[Surgical NAPS]</w:t>
            </w:r>
          </w:p>
          <w:p w14:paraId="3618EA63" w14:textId="0B0D8E50" w:rsidR="00650C11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650C11" w:rsidRPr="00DD2180">
              <w:rPr>
                <w:rFonts w:ascii="Times New Roman" w:hAnsi="Times New Roman" w:cs="Times New Roman"/>
                <w:szCs w:val="20"/>
              </w:rPr>
              <w:t>Collaborating with the Royal Australasian College of Surgeons (RACS), surgical professional societies, and other key stakeholders to develop strategies for improving the use of surgical prophylactic antibiotics.</w:t>
            </w:r>
          </w:p>
          <w:p w14:paraId="5DD4A6D3" w14:textId="2FE92F0E" w:rsidR="0041656B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1656B" w:rsidRPr="00DD2180">
              <w:rPr>
                <w:rFonts w:ascii="Times New Roman" w:hAnsi="Times New Roman" w:cs="Times New Roman"/>
                <w:szCs w:val="20"/>
              </w:rPr>
              <w:t xml:space="preserve">Providing information to universities, surgical professional societies, states, territories, and private healthcare </w:t>
            </w:r>
            <w:r w:rsidR="00E73B9D" w:rsidRPr="00DD2180">
              <w:rPr>
                <w:rFonts w:ascii="Times New Roman" w:hAnsi="Times New Roman" w:cs="Times New Roman"/>
                <w:szCs w:val="20"/>
              </w:rPr>
              <w:t>service providers on the adequacy of prescribing for their specialty</w:t>
            </w:r>
            <w:r w:rsidR="00B24B02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32745268" w14:textId="406BF48D" w:rsidR="00604EA5" w:rsidRPr="00DD2180" w:rsidRDefault="008B1A45" w:rsidP="00604EA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FE36B3" w:rsidRPr="00DD2180">
              <w:rPr>
                <w:rFonts w:ascii="Times New Roman" w:hAnsi="Times New Roman" w:cs="Times New Roman"/>
                <w:szCs w:val="20"/>
              </w:rPr>
              <w:t>Continuously e</w:t>
            </w:r>
            <w:r w:rsidR="00B24B02" w:rsidRPr="00DD2180">
              <w:rPr>
                <w:rFonts w:ascii="Times New Roman" w:hAnsi="Times New Roman" w:cs="Times New Roman"/>
                <w:szCs w:val="20"/>
              </w:rPr>
              <w:t xml:space="preserve">ncouraging </w:t>
            </w:r>
            <w:r w:rsidR="00FE36B3" w:rsidRPr="00DD2180">
              <w:rPr>
                <w:rFonts w:ascii="Times New Roman" w:hAnsi="Times New Roman" w:cs="Times New Roman"/>
                <w:szCs w:val="20"/>
              </w:rPr>
              <w:t>compliance</w:t>
            </w:r>
            <w:r w:rsidR="005416BB" w:rsidRPr="00DD2180">
              <w:rPr>
                <w:rFonts w:ascii="Times New Roman" w:hAnsi="Times New Roman" w:cs="Times New Roman"/>
                <w:szCs w:val="20"/>
              </w:rPr>
              <w:t xml:space="preserve"> with the guidelines for antibiotic </w:t>
            </w:r>
            <w:r w:rsidR="00FE36B3" w:rsidRPr="00DD2180">
              <w:rPr>
                <w:rFonts w:ascii="Times New Roman" w:hAnsi="Times New Roman" w:cs="Times New Roman"/>
                <w:szCs w:val="20"/>
              </w:rPr>
              <w:t>prescription</w:t>
            </w:r>
            <w:r w:rsidR="005416BB" w:rsidRPr="00DD2180">
              <w:rPr>
                <w:rFonts w:ascii="Times New Roman" w:hAnsi="Times New Roman" w:cs="Times New Roman"/>
                <w:szCs w:val="20"/>
              </w:rPr>
              <w:t xml:space="preserve"> in Australia</w:t>
            </w:r>
            <w:r w:rsidR="00604EA5" w:rsidRPr="00DD2180">
              <w:rPr>
                <w:rFonts w:ascii="Times New Roman" w:hAnsi="Times New Roman" w:cs="Times New Roman"/>
                <w:szCs w:val="20"/>
              </w:rPr>
              <w:t>.</w:t>
            </w:r>
          </w:p>
          <w:p w14:paraId="4DE7DD23" w14:textId="7FE28D34" w:rsidR="00E86EB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3242F5" w:rsidRPr="00DD2180">
              <w:rPr>
                <w:rFonts w:ascii="Times New Roman" w:hAnsi="Times New Roman" w:cs="Times New Roman"/>
                <w:szCs w:val="20"/>
              </w:rPr>
              <w:t xml:space="preserve">Promoting constant monitoring </w:t>
            </w:r>
            <w:r w:rsidR="005B74E2" w:rsidRPr="00DD2180">
              <w:rPr>
                <w:rFonts w:ascii="Times New Roman" w:hAnsi="Times New Roman" w:cs="Times New Roman"/>
                <w:szCs w:val="20"/>
              </w:rPr>
              <w:t>o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f</w:t>
            </w:r>
            <w:r w:rsidR="005B74E2" w:rsidRPr="00DD2180">
              <w:rPr>
                <w:rFonts w:ascii="Times New Roman" w:hAnsi="Times New Roman" w:cs="Times New Roman"/>
                <w:szCs w:val="20"/>
              </w:rPr>
              <w:t xml:space="preserve"> the adequacy </w:t>
            </w:r>
            <w:r w:rsidR="00E86EB3" w:rsidRPr="00DD2180">
              <w:rPr>
                <w:rFonts w:ascii="Times New Roman" w:hAnsi="Times New Roman" w:cs="Times New Roman"/>
                <w:szCs w:val="20"/>
              </w:rPr>
              <w:t xml:space="preserve">of antibiotic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 xml:space="preserve">use </w:t>
            </w:r>
            <w:r w:rsidR="00E86EB3" w:rsidRPr="00DD2180">
              <w:rPr>
                <w:rFonts w:ascii="Times New Roman" w:hAnsi="Times New Roman" w:cs="Times New Roman"/>
                <w:szCs w:val="20"/>
              </w:rPr>
              <w:t>for surgical prophylaxis in medical institutions in collaboration with states, territories, and private sectors.</w:t>
            </w:r>
          </w:p>
          <w:p w14:paraId="504BB66D" w14:textId="62DA1930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2C20DA" w:rsidRPr="00DD2180">
              <w:rPr>
                <w:rFonts w:ascii="Times New Roman" w:hAnsi="Times New Roman" w:cs="Times New Roman" w:hint="eastAsia"/>
                <w:szCs w:val="20"/>
              </w:rPr>
              <w:t>E</w:t>
            </w:r>
            <w:r w:rsidR="002C20DA" w:rsidRPr="00DD2180">
              <w:rPr>
                <w:rFonts w:ascii="Times New Roman" w:hAnsi="Times New Roman" w:cs="Times New Roman"/>
                <w:szCs w:val="20"/>
              </w:rPr>
              <w:t xml:space="preserve">ncouraging </w:t>
            </w:r>
            <w:r w:rsidR="007377DD" w:rsidRPr="00DD2180">
              <w:rPr>
                <w:rFonts w:ascii="Times New Roman" w:hAnsi="Times New Roman" w:cs="Times New Roman"/>
                <w:szCs w:val="20"/>
              </w:rPr>
              <w:t>continuous monitoring data</w:t>
            </w:r>
            <w:r w:rsidR="00EF65FD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7377DD" w:rsidRPr="00DD2180">
              <w:rPr>
                <w:rFonts w:ascii="Times New Roman" w:hAnsi="Times New Roman" w:cs="Times New Roman"/>
                <w:szCs w:val="20"/>
              </w:rPr>
              <w:t xml:space="preserve">use </w:t>
            </w:r>
            <w:r w:rsidR="00EF65FD" w:rsidRPr="00DD2180">
              <w:rPr>
                <w:rFonts w:ascii="Times New Roman" w:hAnsi="Times New Roman" w:cs="Times New Roman"/>
                <w:szCs w:val="20"/>
              </w:rPr>
              <w:t>to identify targets for improvement and develop and implement improvement programmes</w:t>
            </w:r>
            <w:r w:rsidRPr="00DD2180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4070FB" w:rsidRPr="00DD2180" w14:paraId="78354959" w14:textId="77777777" w:rsidTr="00275E4E">
        <w:tc>
          <w:tcPr>
            <w:tcW w:w="1129" w:type="dxa"/>
          </w:tcPr>
          <w:p w14:paraId="05FA226C" w14:textId="3790FCFB" w:rsidR="009601A3" w:rsidRPr="00DD2180" w:rsidRDefault="00040C4B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Europe</w:t>
            </w:r>
          </w:p>
        </w:tc>
        <w:tc>
          <w:tcPr>
            <w:tcW w:w="7887" w:type="dxa"/>
          </w:tcPr>
          <w:p w14:paraId="6807397C" w14:textId="0557F01A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4D0F50" w:rsidRPr="00DD2180">
              <w:rPr>
                <w:rFonts w:ascii="Times New Roman" w:hAnsi="Times New Roman" w:cs="Times New Roman"/>
                <w:szCs w:val="20"/>
              </w:rPr>
              <w:t>There are no specific examples.</w:t>
            </w:r>
          </w:p>
        </w:tc>
      </w:tr>
      <w:tr w:rsidR="004070FB" w:rsidRPr="00DD2180" w14:paraId="5C6BAC28" w14:textId="77777777" w:rsidTr="00275E4E">
        <w:tc>
          <w:tcPr>
            <w:tcW w:w="1129" w:type="dxa"/>
          </w:tcPr>
          <w:p w14:paraId="2F4BCC7A" w14:textId="77777777" w:rsidR="009601A3" w:rsidRPr="00DD2180" w:rsidRDefault="008B1A45" w:rsidP="00275E4E">
            <w:pPr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>Global PPS project</w:t>
            </w:r>
          </w:p>
        </w:tc>
        <w:tc>
          <w:tcPr>
            <w:tcW w:w="7887" w:type="dxa"/>
          </w:tcPr>
          <w:p w14:paraId="09F02297" w14:textId="56C0ACC6" w:rsidR="009601A3" w:rsidRPr="00DD2180" w:rsidRDefault="008B1A45" w:rsidP="00275E4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DD2180">
              <w:rPr>
                <w:rFonts w:ascii="Times New Roman" w:hAnsi="Times New Roman" w:cs="Times New Roman"/>
                <w:szCs w:val="20"/>
              </w:rPr>
              <w:t xml:space="preserve">- </w:t>
            </w:r>
            <w:r w:rsidR="00D4717A" w:rsidRPr="00DD2180">
              <w:rPr>
                <w:rFonts w:ascii="Times New Roman" w:hAnsi="Times New Roman" w:cs="Times New Roman"/>
                <w:szCs w:val="20"/>
              </w:rPr>
              <w:t>Identifying areas for improvement in relation to</w:t>
            </w:r>
            <w:r w:rsidR="005B14A3" w:rsidRPr="00DD2180">
              <w:rPr>
                <w:rFonts w:ascii="Times New Roman" w:hAnsi="Times New Roman" w:cs="Times New Roman"/>
                <w:szCs w:val="20"/>
              </w:rPr>
              <w:t xml:space="preserve"> antibiotic use utilising assessment and </w:t>
            </w:r>
            <w:r w:rsidR="00BD5F7C" w:rsidRPr="00DD2180">
              <w:rPr>
                <w:rFonts w:ascii="Times New Roman" w:hAnsi="Times New Roman" w:cs="Times New Roman"/>
                <w:szCs w:val="20"/>
              </w:rPr>
              <w:t>encouraging</w:t>
            </w:r>
            <w:r w:rsidR="00265C5B" w:rsidRPr="00DD2180">
              <w:rPr>
                <w:rFonts w:ascii="Times New Roman" w:hAnsi="Times New Roman" w:cs="Times New Roman"/>
                <w:szCs w:val="20"/>
              </w:rPr>
              <w:t xml:space="preserve"> improvement activities:</w:t>
            </w:r>
            <w:r w:rsidR="0030512F" w:rsidRPr="00DD218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47833" w:rsidRPr="00DD2180">
              <w:rPr>
                <w:rFonts w:ascii="Times New Roman" w:hAnsi="Times New Roman" w:cs="Times New Roman"/>
                <w:szCs w:val="20"/>
              </w:rPr>
              <w:t>a</w:t>
            </w:r>
            <w:r w:rsidR="0030512F" w:rsidRPr="00DD2180">
              <w:rPr>
                <w:rFonts w:ascii="Times New Roman" w:hAnsi="Times New Roman" w:cs="Times New Roman"/>
                <w:szCs w:val="20"/>
              </w:rPr>
              <w:t xml:space="preserve">pproximately 97% of participating hospitals found </w:t>
            </w:r>
            <w:r w:rsidR="00905CA6" w:rsidRPr="00DD2180">
              <w:rPr>
                <w:rFonts w:ascii="Times New Roman" w:hAnsi="Times New Roman" w:cs="Times New Roman"/>
                <w:szCs w:val="20"/>
              </w:rPr>
              <w:t xml:space="preserve">areas that required improvement in antibiotic use by participating in this project, and </w:t>
            </w:r>
            <w:r w:rsidR="00CE1B7B" w:rsidRPr="00DD2180">
              <w:rPr>
                <w:rFonts w:ascii="Times New Roman" w:hAnsi="Times New Roman" w:cs="Times New Roman"/>
                <w:szCs w:val="20"/>
              </w:rPr>
              <w:t xml:space="preserve">approximately 69% of participating hospitals performed new antibiotic intervention activities </w:t>
            </w:r>
            <w:r w:rsidR="004A24E5" w:rsidRPr="00DD2180">
              <w:rPr>
                <w:rFonts w:ascii="Times New Roman" w:hAnsi="Times New Roman" w:cs="Times New Roman"/>
                <w:szCs w:val="20"/>
              </w:rPr>
              <w:t>through this.</w:t>
            </w:r>
          </w:p>
        </w:tc>
      </w:tr>
    </w:tbl>
    <w:p w14:paraId="29B8684E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22862FC9" w14:textId="38B118D9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C74CA1" w:rsidRPr="00DD2180">
        <w:rPr>
          <w:rFonts w:ascii="Times New Roman" w:hAnsi="Times New Roman" w:cs="Times New Roman"/>
          <w:sz w:val="22"/>
        </w:rPr>
        <w:t xml:space="preserve">Methods applicable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="00C74CA1"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)</w:t>
      </w:r>
    </w:p>
    <w:p w14:paraId="10E3F562" w14:textId="5BB5A3C0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14496F65" w14:textId="6754608A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7377DD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60433168" w14:textId="77777777" w:rsidR="009601A3" w:rsidRPr="00DD2180" w:rsidRDefault="009601A3" w:rsidP="009601A3">
      <w:pPr>
        <w:rPr>
          <w:rFonts w:ascii="Times New Roman" w:hAnsi="Times New Roman" w:cs="Times New Roman"/>
          <w:sz w:val="22"/>
        </w:rPr>
      </w:pPr>
    </w:p>
    <w:p w14:paraId="0FDF2C7C" w14:textId="6433AAF9" w:rsidR="00F47E2B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14. </w:t>
      </w:r>
      <w:r w:rsidR="00D00148" w:rsidRPr="00DD2180">
        <w:rPr>
          <w:rFonts w:ascii="Times New Roman" w:hAnsi="Times New Roman" w:cs="Times New Roman"/>
          <w:b/>
          <w:bCs/>
          <w:sz w:val="22"/>
        </w:rPr>
        <w:t xml:space="preserve">We would like to ask for your opinion on </w:t>
      </w:r>
      <w:r w:rsidR="00364474" w:rsidRPr="00DD2180">
        <w:rPr>
          <w:rFonts w:ascii="Times New Roman" w:hAnsi="Times New Roman" w:cs="Times New Roman"/>
          <w:b/>
          <w:bCs/>
          <w:sz w:val="22"/>
        </w:rPr>
        <w:t xml:space="preserve">the </w:t>
      </w:r>
      <w:r w:rsidR="005E2FB9" w:rsidRPr="00DD2180">
        <w:rPr>
          <w:rFonts w:ascii="Times New Roman" w:hAnsi="Times New Roman" w:cs="Times New Roman"/>
          <w:b/>
          <w:bCs/>
          <w:sz w:val="22"/>
        </w:rPr>
        <w:t xml:space="preserve">support </w:t>
      </w:r>
      <w:r w:rsidR="00364474" w:rsidRPr="00DD2180">
        <w:rPr>
          <w:rFonts w:ascii="Times New Roman" w:hAnsi="Times New Roman" w:cs="Times New Roman"/>
          <w:b/>
          <w:bCs/>
          <w:sz w:val="22"/>
        </w:rPr>
        <w:t>required</w:t>
      </w:r>
      <w:r w:rsidR="005E2FB9" w:rsidRPr="00DD2180">
        <w:rPr>
          <w:rFonts w:ascii="Times New Roman" w:hAnsi="Times New Roman" w:cs="Times New Roman"/>
          <w:b/>
          <w:bCs/>
          <w:sz w:val="22"/>
        </w:rPr>
        <w:t xml:space="preserve"> at </w:t>
      </w:r>
      <w:r w:rsidR="00364474" w:rsidRPr="00DD2180">
        <w:rPr>
          <w:rFonts w:ascii="Times New Roman" w:hAnsi="Times New Roman" w:cs="Times New Roman"/>
          <w:b/>
          <w:bCs/>
          <w:sz w:val="22"/>
        </w:rPr>
        <w:t xml:space="preserve">the </w:t>
      </w:r>
      <w:r w:rsidR="005E2FB9" w:rsidRPr="00DD2180">
        <w:rPr>
          <w:rFonts w:ascii="Times New Roman" w:hAnsi="Times New Roman" w:cs="Times New Roman"/>
          <w:b/>
          <w:bCs/>
          <w:sz w:val="22"/>
        </w:rPr>
        <w:t xml:space="preserve">national level if </w:t>
      </w:r>
      <w:r w:rsidR="000C0901" w:rsidRPr="00DD2180">
        <w:rPr>
          <w:rFonts w:ascii="Times New Roman" w:hAnsi="Times New Roman" w:cs="Times New Roman"/>
          <w:b/>
          <w:bCs/>
          <w:sz w:val="22"/>
        </w:rPr>
        <w:t xml:space="preserve">periodic </w:t>
      </w:r>
      <w:r w:rsidR="00A20498" w:rsidRPr="00DD2180">
        <w:rPr>
          <w:rFonts w:ascii="Times New Roman" w:hAnsi="Times New Roman" w:cs="Times New Roman"/>
          <w:b/>
          <w:bCs/>
          <w:sz w:val="22"/>
        </w:rPr>
        <w:lastRenderedPageBreak/>
        <w:t>qualitative antibiotic assessment</w:t>
      </w:r>
      <w:r w:rsidR="000C0901" w:rsidRPr="00DD2180">
        <w:rPr>
          <w:rFonts w:ascii="Times New Roman" w:hAnsi="Times New Roman" w:cs="Times New Roman"/>
          <w:b/>
          <w:bCs/>
          <w:sz w:val="22"/>
        </w:rPr>
        <w:t>s</w:t>
      </w:r>
      <w:r w:rsidR="00A20498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0C0901" w:rsidRPr="00DD2180">
        <w:rPr>
          <w:rFonts w:ascii="Times New Roman" w:hAnsi="Times New Roman" w:cs="Times New Roman"/>
          <w:b/>
          <w:bCs/>
          <w:sz w:val="22"/>
        </w:rPr>
        <w:t>are</w:t>
      </w:r>
      <w:r w:rsidR="00A20498" w:rsidRPr="00DD2180">
        <w:rPr>
          <w:rFonts w:ascii="Times New Roman" w:hAnsi="Times New Roman" w:cs="Times New Roman"/>
          <w:b/>
          <w:bCs/>
          <w:sz w:val="22"/>
        </w:rPr>
        <w:t xml:space="preserve"> implemented.</w:t>
      </w:r>
    </w:p>
    <w:p w14:paraId="704B1E9B" w14:textId="2D33010D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364474" w:rsidRPr="00DD2180">
        <w:rPr>
          <w:rFonts w:ascii="Times New Roman" w:hAnsi="Times New Roman" w:cs="Times New Roman"/>
          <w:sz w:val="22"/>
        </w:rPr>
        <w:t xml:space="preserve">Required support at </w:t>
      </w:r>
      <w:r w:rsidR="008B75FE" w:rsidRPr="00DD2180">
        <w:rPr>
          <w:rFonts w:ascii="Times New Roman" w:hAnsi="Times New Roman" w:cs="Times New Roman"/>
          <w:sz w:val="22"/>
        </w:rPr>
        <w:t>present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)</w:t>
      </w:r>
    </w:p>
    <w:p w14:paraId="0CE217BF" w14:textId="628D6576" w:rsidR="009601A3" w:rsidRPr="00DD2180" w:rsidRDefault="008B1A45" w:rsidP="009601A3">
      <w:pPr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Long-term/ideal </w:t>
      </w:r>
      <w:r w:rsidR="00151C71" w:rsidRPr="00DD2180">
        <w:rPr>
          <w:rFonts w:ascii="Times New Roman" w:hAnsi="Times New Roman" w:cs="Times New Roman"/>
          <w:sz w:val="22"/>
        </w:rPr>
        <w:t>goals</w:t>
      </w:r>
      <w:r w:rsidRPr="00DD2180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DD2180">
        <w:rPr>
          <w:rFonts w:ascii="Times New Roman" w:hAnsi="Times New Roman" w:cs="Times New Roman"/>
          <w:sz w:val="22"/>
        </w:rPr>
        <w:t xml:space="preserve">(  </w:t>
      </w:r>
      <w:proofErr w:type="gramEnd"/>
      <w:r w:rsidRPr="00DD2180">
        <w:rPr>
          <w:rFonts w:ascii="Times New Roman" w:hAnsi="Times New Roman" w:cs="Times New Roman"/>
          <w:sz w:val="22"/>
        </w:rPr>
        <w:t xml:space="preserve">                                                  )</w:t>
      </w:r>
    </w:p>
    <w:p w14:paraId="58B5C28B" w14:textId="01635544" w:rsidR="009601A3" w:rsidRPr="00DD2180" w:rsidRDefault="008B1A45" w:rsidP="00412596">
      <w:pPr>
        <w:jc w:val="left"/>
        <w:rPr>
          <w:rFonts w:ascii="Times New Roman" w:hAnsi="Times New Roman" w:cs="Times New Roman"/>
          <w:sz w:val="22"/>
        </w:rPr>
      </w:pPr>
      <w:r w:rsidRPr="00DD2180">
        <w:rPr>
          <w:rFonts w:ascii="Times New Roman" w:hAnsi="Times New Roman" w:cs="Times New Roman"/>
          <w:sz w:val="22"/>
        </w:rPr>
        <w:t xml:space="preserve">- </w:t>
      </w:r>
      <w:r w:rsidR="00472C58" w:rsidRPr="00DD2180">
        <w:rPr>
          <w:rFonts w:ascii="Times New Roman" w:hAnsi="Times New Roman" w:cs="Times New Roman"/>
          <w:sz w:val="22"/>
        </w:rPr>
        <w:t xml:space="preserve">We would like to ask </w:t>
      </w:r>
      <w:r w:rsidR="007377DD" w:rsidRPr="00DD2180">
        <w:rPr>
          <w:rFonts w:ascii="Times New Roman" w:hAnsi="Times New Roman" w:cs="Times New Roman"/>
          <w:sz w:val="22"/>
        </w:rPr>
        <w:t>you for any other opinions related to this topic</w:t>
      </w:r>
      <w:r w:rsidR="00472C58" w:rsidRPr="00DD2180">
        <w:rPr>
          <w:rFonts w:ascii="Times New Roman" w:hAnsi="Times New Roman" w:cs="Times New Roman"/>
          <w:sz w:val="22"/>
        </w:rPr>
        <w:t>.</w:t>
      </w:r>
      <w:r w:rsidRPr="00DD2180">
        <w:rPr>
          <w:rFonts w:ascii="Times New Roman" w:hAnsi="Times New Roman" w:cs="Times New Roman"/>
          <w:sz w:val="22"/>
        </w:rPr>
        <w:t xml:space="preserve"> (                               )</w:t>
      </w:r>
    </w:p>
    <w:p w14:paraId="4FF52543" w14:textId="77777777" w:rsidR="009601A3" w:rsidRPr="00DD2180" w:rsidRDefault="009601A3" w:rsidP="009601A3">
      <w:pPr>
        <w:rPr>
          <w:rFonts w:ascii="Times New Roman" w:hAnsi="Times New Roman" w:cs="Times New Roman"/>
          <w:b/>
          <w:bCs/>
          <w:sz w:val="22"/>
        </w:rPr>
      </w:pPr>
    </w:p>
    <w:p w14:paraId="42B24867" w14:textId="7F82D5F4" w:rsidR="00FC1AB6" w:rsidRPr="00DD2180" w:rsidRDefault="008B1A45" w:rsidP="009601A3">
      <w:pPr>
        <w:rPr>
          <w:rFonts w:ascii="Times New Roman" w:hAnsi="Times New Roman" w:cs="Times New Roman"/>
          <w:b/>
          <w:bCs/>
          <w:sz w:val="22"/>
        </w:rPr>
      </w:pPr>
      <w:r w:rsidRPr="00DD2180">
        <w:rPr>
          <w:rFonts w:ascii="Times New Roman" w:hAnsi="Times New Roman" w:cs="Times New Roman"/>
          <w:b/>
          <w:bCs/>
          <w:sz w:val="22"/>
        </w:rPr>
        <w:t xml:space="preserve">15. </w:t>
      </w:r>
      <w:r w:rsidR="00D00148" w:rsidRPr="00DD2180">
        <w:rPr>
          <w:rFonts w:ascii="Times New Roman" w:hAnsi="Times New Roman" w:cs="Times New Roman"/>
          <w:b/>
          <w:bCs/>
          <w:sz w:val="22"/>
        </w:rPr>
        <w:t xml:space="preserve">We would like to ask </w:t>
      </w:r>
      <w:r w:rsidR="00FC1AB6" w:rsidRPr="00DD2180">
        <w:rPr>
          <w:rFonts w:ascii="Times New Roman" w:hAnsi="Times New Roman" w:cs="Times New Roman"/>
          <w:b/>
          <w:bCs/>
          <w:sz w:val="22"/>
        </w:rPr>
        <w:t xml:space="preserve">if </w:t>
      </w:r>
      <w:r w:rsidR="00715333" w:rsidRPr="00DD2180">
        <w:rPr>
          <w:rFonts w:ascii="Times New Roman" w:hAnsi="Times New Roman" w:cs="Times New Roman"/>
          <w:b/>
          <w:bCs/>
          <w:sz w:val="22"/>
        </w:rPr>
        <w:t>any topics</w:t>
      </w:r>
      <w:r w:rsidR="00FC1AB6" w:rsidRPr="00DD2180">
        <w:rPr>
          <w:rFonts w:ascii="Times New Roman" w:hAnsi="Times New Roman" w:cs="Times New Roman"/>
          <w:b/>
          <w:bCs/>
          <w:sz w:val="22"/>
        </w:rPr>
        <w:t xml:space="preserve"> </w:t>
      </w:r>
      <w:r w:rsidR="00890048" w:rsidRPr="00DD2180">
        <w:rPr>
          <w:rFonts w:ascii="Times New Roman" w:hAnsi="Times New Roman" w:cs="Times New Roman"/>
          <w:b/>
          <w:bCs/>
          <w:sz w:val="22"/>
        </w:rPr>
        <w:t xml:space="preserve">not covered in this survey </w:t>
      </w:r>
      <w:r w:rsidR="00FC1AB6" w:rsidRPr="00DD2180">
        <w:rPr>
          <w:rFonts w:ascii="Times New Roman" w:hAnsi="Times New Roman" w:cs="Times New Roman"/>
          <w:b/>
          <w:bCs/>
          <w:sz w:val="22"/>
        </w:rPr>
        <w:t xml:space="preserve">need to be discussed to establish a </w:t>
      </w:r>
      <w:r w:rsidR="00890048" w:rsidRPr="00DD2180">
        <w:rPr>
          <w:rFonts w:ascii="Times New Roman" w:hAnsi="Times New Roman" w:cs="Times New Roman"/>
          <w:b/>
          <w:bCs/>
          <w:sz w:val="22"/>
        </w:rPr>
        <w:t>framework</w:t>
      </w:r>
      <w:r w:rsidR="00FC1AB6" w:rsidRPr="00DD2180">
        <w:rPr>
          <w:rFonts w:ascii="Times New Roman" w:hAnsi="Times New Roman" w:cs="Times New Roman"/>
          <w:b/>
          <w:bCs/>
          <w:sz w:val="22"/>
        </w:rPr>
        <w:t xml:space="preserve"> for qualitative antibiotic assessment at the natio</w:t>
      </w:r>
      <w:r w:rsidR="00715333" w:rsidRPr="00DD2180">
        <w:rPr>
          <w:rFonts w:ascii="Times New Roman" w:hAnsi="Times New Roman" w:cs="Times New Roman"/>
          <w:b/>
          <w:bCs/>
          <w:sz w:val="22"/>
        </w:rPr>
        <w:t>na</w:t>
      </w:r>
      <w:r w:rsidR="00FC1AB6" w:rsidRPr="00DD2180">
        <w:rPr>
          <w:rFonts w:ascii="Times New Roman" w:hAnsi="Times New Roman" w:cs="Times New Roman"/>
          <w:b/>
          <w:bCs/>
          <w:sz w:val="22"/>
        </w:rPr>
        <w:t>l level</w:t>
      </w:r>
      <w:r w:rsidR="00AA6AB9" w:rsidRPr="00DD2180">
        <w:rPr>
          <w:rFonts w:ascii="Times New Roman" w:hAnsi="Times New Roman" w:cs="Times New Roman"/>
          <w:b/>
          <w:bCs/>
          <w:sz w:val="22"/>
        </w:rPr>
        <w:t>.</w:t>
      </w:r>
    </w:p>
    <w:p w14:paraId="38FBC0E1" w14:textId="77777777" w:rsidR="009601A3" w:rsidRPr="00DD2180" w:rsidRDefault="008B1A45" w:rsidP="009601A3">
      <w:pPr>
        <w:rPr>
          <w:rFonts w:ascii="Times New Roman" w:hAnsi="Times New Roman" w:cs="Times New Roman"/>
        </w:rPr>
      </w:pPr>
      <w:r w:rsidRPr="00DD2180">
        <w:rPr>
          <w:rFonts w:ascii="Times New Roman" w:hAnsi="Times New Roman" w:cs="Times New Roman"/>
          <w:sz w:val="22"/>
        </w:rPr>
        <w:t>(</w:t>
      </w:r>
    </w:p>
    <w:sectPr w:rsidR="009601A3" w:rsidRPr="00DD21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32701" w16cex:dateUtc="2023-08-01T01:08:00Z"/>
  <w16cex:commentExtensible w16cex:durableId="28732715" w16cex:dateUtc="2023-08-01T01:09:00Z"/>
  <w16cex:commentExtensible w16cex:durableId="286BD619" w16cex:dateUtc="2023-07-26T15:27:00Z"/>
  <w16cex:commentExtensible w16cex:durableId="286F914B" w16cex:dateUtc="2023-07-29T11:23:00Z"/>
  <w16cex:commentExtensible w16cex:durableId="286F9BC3" w16cex:dateUtc="2023-07-29T12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9F9888" w14:textId="77777777" w:rsidR="00F27197" w:rsidRDefault="00F27197" w:rsidP="0091084B">
      <w:pPr>
        <w:spacing w:after="0" w:line="240" w:lineRule="auto"/>
      </w:pPr>
      <w:r>
        <w:separator/>
      </w:r>
    </w:p>
  </w:endnote>
  <w:endnote w:type="continuationSeparator" w:id="0">
    <w:p w14:paraId="7F7A5735" w14:textId="77777777" w:rsidR="00F27197" w:rsidRDefault="00F27197" w:rsidP="00910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FE478" w14:textId="77777777" w:rsidR="00F27197" w:rsidRDefault="00F27197" w:rsidP="0091084B">
      <w:pPr>
        <w:spacing w:after="0" w:line="240" w:lineRule="auto"/>
      </w:pPr>
      <w:r>
        <w:separator/>
      </w:r>
    </w:p>
  </w:footnote>
  <w:footnote w:type="continuationSeparator" w:id="0">
    <w:p w14:paraId="58C7F8F5" w14:textId="77777777" w:rsidR="00F27197" w:rsidRDefault="00F27197" w:rsidP="009108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42882"/>
    <w:multiLevelType w:val="hybridMultilevel"/>
    <w:tmpl w:val="8714B190"/>
    <w:lvl w:ilvl="0" w:tplc="8AB4904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8072322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08E2AE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EF892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A6ACB6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1749AE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F89B7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D8417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B16DA5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6436E8D"/>
    <w:multiLevelType w:val="hybridMultilevel"/>
    <w:tmpl w:val="91B09F66"/>
    <w:lvl w:ilvl="0" w:tplc="66100BD8">
      <w:numFmt w:val="bullet"/>
      <w:lvlText w:val=""/>
      <w:lvlJc w:val="left"/>
      <w:pPr>
        <w:ind w:left="468" w:hanging="361"/>
      </w:pPr>
      <w:rPr>
        <w:rFonts w:ascii="Wingdings" w:eastAsia="Wingdings" w:hAnsi="Wingdings" w:cs="Wingdings" w:hint="default"/>
        <w:w w:val="100"/>
        <w:sz w:val="22"/>
        <w:szCs w:val="22"/>
        <w:lang w:val="fr-BE" w:eastAsia="fr-BE" w:bidi="fr-BE"/>
      </w:rPr>
    </w:lvl>
    <w:lvl w:ilvl="1" w:tplc="A09E4DC2">
      <w:numFmt w:val="bullet"/>
      <w:lvlText w:val="◻"/>
      <w:lvlJc w:val="left"/>
      <w:pPr>
        <w:ind w:left="638" w:hanging="183"/>
      </w:pPr>
      <w:rPr>
        <w:rFonts w:hint="default"/>
        <w:w w:val="100"/>
        <w:sz w:val="22"/>
        <w:szCs w:val="22"/>
        <w:lang w:val="fr-BE" w:eastAsia="fr-BE" w:bidi="fr-BE"/>
      </w:rPr>
    </w:lvl>
    <w:lvl w:ilvl="2" w:tplc="9A32E264">
      <w:numFmt w:val="bullet"/>
      <w:lvlText w:val="•"/>
      <w:lvlJc w:val="left"/>
      <w:pPr>
        <w:ind w:left="640" w:hanging="183"/>
      </w:pPr>
      <w:rPr>
        <w:rFonts w:hint="default"/>
        <w:lang w:val="fr-BE" w:eastAsia="fr-BE" w:bidi="fr-BE"/>
      </w:rPr>
    </w:lvl>
    <w:lvl w:ilvl="3" w:tplc="CC927D92">
      <w:numFmt w:val="bullet"/>
      <w:lvlText w:val="•"/>
      <w:lvlJc w:val="left"/>
      <w:pPr>
        <w:ind w:left="1175" w:hanging="183"/>
      </w:pPr>
      <w:rPr>
        <w:rFonts w:hint="default"/>
        <w:lang w:val="fr-BE" w:eastAsia="fr-BE" w:bidi="fr-BE"/>
      </w:rPr>
    </w:lvl>
    <w:lvl w:ilvl="4" w:tplc="E3028652">
      <w:numFmt w:val="bullet"/>
      <w:lvlText w:val="•"/>
      <w:lvlJc w:val="left"/>
      <w:pPr>
        <w:ind w:left="1710" w:hanging="183"/>
      </w:pPr>
      <w:rPr>
        <w:rFonts w:hint="default"/>
        <w:lang w:val="fr-BE" w:eastAsia="fr-BE" w:bidi="fr-BE"/>
      </w:rPr>
    </w:lvl>
    <w:lvl w:ilvl="5" w:tplc="5C6E5704">
      <w:numFmt w:val="bullet"/>
      <w:lvlText w:val="•"/>
      <w:lvlJc w:val="left"/>
      <w:pPr>
        <w:ind w:left="2246" w:hanging="183"/>
      </w:pPr>
      <w:rPr>
        <w:rFonts w:hint="default"/>
        <w:lang w:val="fr-BE" w:eastAsia="fr-BE" w:bidi="fr-BE"/>
      </w:rPr>
    </w:lvl>
    <w:lvl w:ilvl="6" w:tplc="AA08A238">
      <w:numFmt w:val="bullet"/>
      <w:lvlText w:val="•"/>
      <w:lvlJc w:val="left"/>
      <w:pPr>
        <w:ind w:left="2781" w:hanging="183"/>
      </w:pPr>
      <w:rPr>
        <w:rFonts w:hint="default"/>
        <w:lang w:val="fr-BE" w:eastAsia="fr-BE" w:bidi="fr-BE"/>
      </w:rPr>
    </w:lvl>
    <w:lvl w:ilvl="7" w:tplc="D1F8A70E">
      <w:numFmt w:val="bullet"/>
      <w:lvlText w:val="•"/>
      <w:lvlJc w:val="left"/>
      <w:pPr>
        <w:ind w:left="3316" w:hanging="183"/>
      </w:pPr>
      <w:rPr>
        <w:rFonts w:hint="default"/>
        <w:lang w:val="fr-BE" w:eastAsia="fr-BE" w:bidi="fr-BE"/>
      </w:rPr>
    </w:lvl>
    <w:lvl w:ilvl="8" w:tplc="69880FBE">
      <w:numFmt w:val="bullet"/>
      <w:lvlText w:val="•"/>
      <w:lvlJc w:val="left"/>
      <w:pPr>
        <w:ind w:left="3852" w:hanging="183"/>
      </w:pPr>
      <w:rPr>
        <w:rFonts w:hint="default"/>
        <w:lang w:val="fr-BE" w:eastAsia="fr-BE" w:bidi="fr-BE"/>
      </w:rPr>
    </w:lvl>
  </w:abstractNum>
  <w:abstractNum w:abstractNumId="2" w15:restartNumberingAfterBreak="0">
    <w:nsid w:val="070D3439"/>
    <w:multiLevelType w:val="hybridMultilevel"/>
    <w:tmpl w:val="40E05C22"/>
    <w:lvl w:ilvl="0" w:tplc="079AE624">
      <w:numFmt w:val="bullet"/>
      <w:lvlText w:val=""/>
      <w:lvlJc w:val="left"/>
      <w:pPr>
        <w:ind w:left="468" w:hanging="361"/>
      </w:pPr>
      <w:rPr>
        <w:rFonts w:ascii="Wingdings" w:eastAsia="Wingdings" w:hAnsi="Wingdings" w:cs="Wingdings" w:hint="default"/>
        <w:w w:val="100"/>
        <w:sz w:val="22"/>
        <w:szCs w:val="22"/>
        <w:lang w:val="fr-BE" w:eastAsia="fr-BE" w:bidi="fr-BE"/>
      </w:rPr>
    </w:lvl>
    <w:lvl w:ilvl="1" w:tplc="8966B4F8">
      <w:numFmt w:val="bullet"/>
      <w:lvlText w:val="◻"/>
      <w:lvlJc w:val="left"/>
      <w:pPr>
        <w:ind w:left="650" w:hanging="183"/>
      </w:pPr>
      <w:rPr>
        <w:rFonts w:hint="default"/>
        <w:w w:val="100"/>
        <w:sz w:val="22"/>
        <w:szCs w:val="22"/>
        <w:lang w:val="fr-BE" w:eastAsia="fr-BE" w:bidi="fr-BE"/>
      </w:rPr>
    </w:lvl>
    <w:lvl w:ilvl="2" w:tplc="04D01208">
      <w:numFmt w:val="bullet"/>
      <w:lvlText w:val="•"/>
      <w:lvlJc w:val="left"/>
      <w:pPr>
        <w:ind w:left="1149" w:hanging="183"/>
      </w:pPr>
      <w:rPr>
        <w:rFonts w:hint="default"/>
        <w:lang w:val="fr-BE" w:eastAsia="fr-BE" w:bidi="fr-BE"/>
      </w:rPr>
    </w:lvl>
    <w:lvl w:ilvl="3" w:tplc="0040E44C">
      <w:numFmt w:val="bullet"/>
      <w:lvlText w:val="•"/>
      <w:lvlJc w:val="left"/>
      <w:pPr>
        <w:ind w:left="1638" w:hanging="183"/>
      </w:pPr>
      <w:rPr>
        <w:rFonts w:hint="default"/>
        <w:lang w:val="fr-BE" w:eastAsia="fr-BE" w:bidi="fr-BE"/>
      </w:rPr>
    </w:lvl>
    <w:lvl w:ilvl="4" w:tplc="BA6096CE">
      <w:numFmt w:val="bullet"/>
      <w:lvlText w:val="•"/>
      <w:lvlJc w:val="left"/>
      <w:pPr>
        <w:ind w:left="2127" w:hanging="183"/>
      </w:pPr>
      <w:rPr>
        <w:rFonts w:hint="default"/>
        <w:lang w:val="fr-BE" w:eastAsia="fr-BE" w:bidi="fr-BE"/>
      </w:rPr>
    </w:lvl>
    <w:lvl w:ilvl="5" w:tplc="D668CF84">
      <w:numFmt w:val="bullet"/>
      <w:lvlText w:val="•"/>
      <w:lvlJc w:val="left"/>
      <w:pPr>
        <w:ind w:left="2616" w:hanging="183"/>
      </w:pPr>
      <w:rPr>
        <w:rFonts w:hint="default"/>
        <w:lang w:val="fr-BE" w:eastAsia="fr-BE" w:bidi="fr-BE"/>
      </w:rPr>
    </w:lvl>
    <w:lvl w:ilvl="6" w:tplc="7BEA39D6">
      <w:numFmt w:val="bullet"/>
      <w:lvlText w:val="•"/>
      <w:lvlJc w:val="left"/>
      <w:pPr>
        <w:ind w:left="3105" w:hanging="183"/>
      </w:pPr>
      <w:rPr>
        <w:rFonts w:hint="default"/>
        <w:lang w:val="fr-BE" w:eastAsia="fr-BE" w:bidi="fr-BE"/>
      </w:rPr>
    </w:lvl>
    <w:lvl w:ilvl="7" w:tplc="3E383C5A">
      <w:numFmt w:val="bullet"/>
      <w:lvlText w:val="•"/>
      <w:lvlJc w:val="left"/>
      <w:pPr>
        <w:ind w:left="3594" w:hanging="183"/>
      </w:pPr>
      <w:rPr>
        <w:rFonts w:hint="default"/>
        <w:lang w:val="fr-BE" w:eastAsia="fr-BE" w:bidi="fr-BE"/>
      </w:rPr>
    </w:lvl>
    <w:lvl w:ilvl="8" w:tplc="C07AB1E0">
      <w:numFmt w:val="bullet"/>
      <w:lvlText w:val="•"/>
      <w:lvlJc w:val="left"/>
      <w:pPr>
        <w:ind w:left="4083" w:hanging="183"/>
      </w:pPr>
      <w:rPr>
        <w:rFonts w:hint="default"/>
        <w:lang w:val="fr-BE" w:eastAsia="fr-BE" w:bidi="fr-BE"/>
      </w:rPr>
    </w:lvl>
  </w:abstractNum>
  <w:abstractNum w:abstractNumId="3" w15:restartNumberingAfterBreak="0">
    <w:nsid w:val="0A687BCF"/>
    <w:multiLevelType w:val="hybridMultilevel"/>
    <w:tmpl w:val="36328FC6"/>
    <w:lvl w:ilvl="0" w:tplc="A412BCE4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2A3249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42069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1D4154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A1CD7A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0EC0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32DA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5D0FA4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690068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E6A189D"/>
    <w:multiLevelType w:val="multilevel"/>
    <w:tmpl w:val="D10AF16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1F728A"/>
    <w:multiLevelType w:val="hybridMultilevel"/>
    <w:tmpl w:val="5C000132"/>
    <w:lvl w:ilvl="0" w:tplc="49B894D4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F65E0D2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27C42C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5A4CF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4C8945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BD2BC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86C7DB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64E445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C58664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5493FBE"/>
    <w:multiLevelType w:val="hybridMultilevel"/>
    <w:tmpl w:val="23D2897A"/>
    <w:lvl w:ilvl="0" w:tplc="838273D6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64FEBF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77E78E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A706A2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3EAE8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868C92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C0374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AAAE40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CA800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8B50861"/>
    <w:multiLevelType w:val="hybridMultilevel"/>
    <w:tmpl w:val="B980EB74"/>
    <w:lvl w:ilvl="0" w:tplc="FEF80C6A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9A6000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52A540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488DE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18765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6D80D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2D0E3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FF209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D0424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BFE13C8"/>
    <w:multiLevelType w:val="hybridMultilevel"/>
    <w:tmpl w:val="4D448BEC"/>
    <w:lvl w:ilvl="0" w:tplc="1F649722">
      <w:start w:val="1"/>
      <w:numFmt w:val="bullet"/>
      <w:lvlText w:val=""/>
      <w:lvlJc w:val="left"/>
      <w:pPr>
        <w:ind w:left="1200" w:hanging="400"/>
      </w:pPr>
      <w:rPr>
        <w:rFonts w:ascii="Wingdings" w:hAnsi="Wingdings" w:hint="default"/>
      </w:rPr>
    </w:lvl>
    <w:lvl w:ilvl="1" w:tplc="8D98AC8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4B612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F522C8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2E0BC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52694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0F2E3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9EE4B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5E63D9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E6A6FA8"/>
    <w:multiLevelType w:val="multilevel"/>
    <w:tmpl w:val="C38E9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164E79"/>
    <w:multiLevelType w:val="hybridMultilevel"/>
    <w:tmpl w:val="A086DBB6"/>
    <w:lvl w:ilvl="0" w:tplc="00E0F37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B5CCC55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DE49B9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DFE275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E43AB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84E9EF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9BA667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587E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284937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58A46BE"/>
    <w:multiLevelType w:val="hybridMultilevel"/>
    <w:tmpl w:val="B97A1150"/>
    <w:lvl w:ilvl="0" w:tplc="D3723544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E42AC69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07A9FD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6B080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FFEDEE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CE6892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ECF8E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C8E71F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D0877F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74547EF"/>
    <w:multiLevelType w:val="hybridMultilevel"/>
    <w:tmpl w:val="5FA24684"/>
    <w:lvl w:ilvl="0" w:tplc="1B445D02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78C23B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EDC90C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E81A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A6538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E6E834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E568EC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9001C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E4C6F5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7DB3620"/>
    <w:multiLevelType w:val="hybridMultilevel"/>
    <w:tmpl w:val="4364C93C"/>
    <w:lvl w:ilvl="0" w:tplc="42D45566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8A1E40A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F7A076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B2E57E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0CE0B1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2E01A8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AD6043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9869A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46A476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DAA0BEE"/>
    <w:multiLevelType w:val="multilevel"/>
    <w:tmpl w:val="9DD2FA2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DB5CBC"/>
    <w:multiLevelType w:val="hybridMultilevel"/>
    <w:tmpl w:val="C8DAF326"/>
    <w:lvl w:ilvl="0" w:tplc="B086AA24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C9C87D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EE845C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CA4552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E12810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1C4DC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18648B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BE82F6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16CB1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2495E00"/>
    <w:multiLevelType w:val="hybridMultilevel"/>
    <w:tmpl w:val="BAB64AA8"/>
    <w:lvl w:ilvl="0" w:tplc="C06EE672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288CC6F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B28B14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AE8BE6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5855F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8B80D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4B68FF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B7667C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5B02FE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62D2920"/>
    <w:multiLevelType w:val="hybridMultilevel"/>
    <w:tmpl w:val="AB10087E"/>
    <w:lvl w:ilvl="0" w:tplc="D6AAF3A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1F86B95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138B46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E2E0E3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98805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31C56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DC410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9651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B082F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BF56457"/>
    <w:multiLevelType w:val="hybridMultilevel"/>
    <w:tmpl w:val="08DE9142"/>
    <w:lvl w:ilvl="0" w:tplc="D6341880">
      <w:numFmt w:val="bullet"/>
      <w:lvlText w:val="•"/>
      <w:lvlJc w:val="left"/>
      <w:pPr>
        <w:ind w:left="800" w:hanging="400"/>
      </w:pPr>
      <w:rPr>
        <w:rFonts w:hint="default"/>
        <w:lang w:val="en-US" w:eastAsia="fr-BE" w:bidi="fr-BE"/>
      </w:rPr>
    </w:lvl>
    <w:lvl w:ilvl="1" w:tplc="3D36CF0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B0AC4C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EA470F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1565F7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22E73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2A293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4203FF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C14C05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3C0E1CF7"/>
    <w:multiLevelType w:val="hybridMultilevel"/>
    <w:tmpl w:val="F064DD1A"/>
    <w:lvl w:ilvl="0" w:tplc="BA78276C">
      <w:numFmt w:val="bullet"/>
      <w:lvlText w:val=""/>
      <w:lvlJc w:val="left"/>
      <w:pPr>
        <w:ind w:left="468" w:hanging="361"/>
      </w:pPr>
      <w:rPr>
        <w:rFonts w:ascii="Wingdings" w:eastAsia="Wingdings" w:hAnsi="Wingdings" w:cs="Wingdings" w:hint="default"/>
        <w:w w:val="100"/>
        <w:sz w:val="22"/>
        <w:szCs w:val="22"/>
        <w:lang w:val="fr-BE" w:eastAsia="fr-BE" w:bidi="fr-BE"/>
      </w:rPr>
    </w:lvl>
    <w:lvl w:ilvl="1" w:tplc="D5C470B8">
      <w:numFmt w:val="bullet"/>
      <w:lvlText w:val="◻"/>
      <w:lvlJc w:val="left"/>
      <w:pPr>
        <w:ind w:left="638" w:hanging="183"/>
      </w:pPr>
      <w:rPr>
        <w:rFonts w:hint="default"/>
        <w:w w:val="100"/>
        <w:lang w:val="fr-BE" w:eastAsia="fr-BE" w:bidi="fr-BE"/>
      </w:rPr>
    </w:lvl>
    <w:lvl w:ilvl="2" w:tplc="C0F4D34C">
      <w:numFmt w:val="bullet"/>
      <w:lvlText w:val="•"/>
      <w:lvlJc w:val="left"/>
      <w:pPr>
        <w:ind w:left="1131" w:hanging="183"/>
      </w:pPr>
      <w:rPr>
        <w:rFonts w:hint="default"/>
        <w:lang w:val="fr-BE" w:eastAsia="fr-BE" w:bidi="fr-BE"/>
      </w:rPr>
    </w:lvl>
    <w:lvl w:ilvl="3" w:tplc="8520AC88">
      <w:numFmt w:val="bullet"/>
      <w:lvlText w:val="•"/>
      <w:lvlJc w:val="left"/>
      <w:pPr>
        <w:ind w:left="1622" w:hanging="183"/>
      </w:pPr>
      <w:rPr>
        <w:rFonts w:hint="default"/>
        <w:lang w:val="fr-BE" w:eastAsia="fr-BE" w:bidi="fr-BE"/>
      </w:rPr>
    </w:lvl>
    <w:lvl w:ilvl="4" w:tplc="775C8184">
      <w:numFmt w:val="bullet"/>
      <w:lvlText w:val="•"/>
      <w:lvlJc w:val="left"/>
      <w:pPr>
        <w:ind w:left="2114" w:hanging="183"/>
      </w:pPr>
      <w:rPr>
        <w:rFonts w:hint="default"/>
        <w:lang w:val="fr-BE" w:eastAsia="fr-BE" w:bidi="fr-BE"/>
      </w:rPr>
    </w:lvl>
    <w:lvl w:ilvl="5" w:tplc="2D1E22E4">
      <w:numFmt w:val="bullet"/>
      <w:lvlText w:val="•"/>
      <w:lvlJc w:val="left"/>
      <w:pPr>
        <w:ind w:left="2605" w:hanging="183"/>
      </w:pPr>
      <w:rPr>
        <w:rFonts w:hint="default"/>
        <w:lang w:val="fr-BE" w:eastAsia="fr-BE" w:bidi="fr-BE"/>
      </w:rPr>
    </w:lvl>
    <w:lvl w:ilvl="6" w:tplc="0A90B04C">
      <w:numFmt w:val="bullet"/>
      <w:lvlText w:val="•"/>
      <w:lvlJc w:val="left"/>
      <w:pPr>
        <w:ind w:left="3096" w:hanging="183"/>
      </w:pPr>
      <w:rPr>
        <w:rFonts w:hint="default"/>
        <w:lang w:val="fr-BE" w:eastAsia="fr-BE" w:bidi="fr-BE"/>
      </w:rPr>
    </w:lvl>
    <w:lvl w:ilvl="7" w:tplc="FDF69204">
      <w:numFmt w:val="bullet"/>
      <w:lvlText w:val="•"/>
      <w:lvlJc w:val="left"/>
      <w:pPr>
        <w:ind w:left="3588" w:hanging="183"/>
      </w:pPr>
      <w:rPr>
        <w:rFonts w:hint="default"/>
        <w:lang w:val="fr-BE" w:eastAsia="fr-BE" w:bidi="fr-BE"/>
      </w:rPr>
    </w:lvl>
    <w:lvl w:ilvl="8" w:tplc="0E5E7910">
      <w:numFmt w:val="bullet"/>
      <w:lvlText w:val="•"/>
      <w:lvlJc w:val="left"/>
      <w:pPr>
        <w:ind w:left="4079" w:hanging="183"/>
      </w:pPr>
      <w:rPr>
        <w:rFonts w:hint="default"/>
        <w:lang w:val="fr-BE" w:eastAsia="fr-BE" w:bidi="fr-BE"/>
      </w:rPr>
    </w:lvl>
  </w:abstractNum>
  <w:abstractNum w:abstractNumId="20" w15:restartNumberingAfterBreak="0">
    <w:nsid w:val="3C5F583C"/>
    <w:multiLevelType w:val="multilevel"/>
    <w:tmpl w:val="9578877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F751B06"/>
    <w:multiLevelType w:val="multilevel"/>
    <w:tmpl w:val="E8F6BC9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F8636D1"/>
    <w:multiLevelType w:val="multilevel"/>
    <w:tmpl w:val="5226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9413FF"/>
    <w:multiLevelType w:val="hybridMultilevel"/>
    <w:tmpl w:val="7DC68B54"/>
    <w:lvl w:ilvl="0" w:tplc="2458A28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B9EC0F7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A3004A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22A09C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2A0690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97C27D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7267F8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1A4FE4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F3C1B3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1F50E42"/>
    <w:multiLevelType w:val="hybridMultilevel"/>
    <w:tmpl w:val="0C14A46C"/>
    <w:lvl w:ilvl="0" w:tplc="CEE6094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4BDE1C0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B64EFD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08C6C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32C931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F04275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D0ED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B82BA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B081B1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5B33694"/>
    <w:multiLevelType w:val="hybridMultilevel"/>
    <w:tmpl w:val="D9BA2E0E"/>
    <w:lvl w:ilvl="0" w:tplc="21C29704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DE0869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F7086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668CE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14F26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D12EA5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796FF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50E7DE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DCC717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46E91E9B"/>
    <w:multiLevelType w:val="hybridMultilevel"/>
    <w:tmpl w:val="F6CA33AA"/>
    <w:lvl w:ilvl="0" w:tplc="FE884118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BE7ADA16">
      <w:start w:val="1"/>
      <w:numFmt w:val="bullet"/>
      <w:lvlText w:val=""/>
      <w:lvlJc w:val="left"/>
      <w:pPr>
        <w:ind w:left="1200" w:hanging="400"/>
      </w:pPr>
      <w:rPr>
        <w:rFonts w:ascii="Wingdings" w:hAnsi="Wingdings" w:hint="default"/>
      </w:rPr>
    </w:lvl>
    <w:lvl w:ilvl="2" w:tplc="0CBA816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61AD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682070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85C456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02450A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5D419B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5B4BFA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71522D9"/>
    <w:multiLevelType w:val="hybridMultilevel"/>
    <w:tmpl w:val="21424DA4"/>
    <w:lvl w:ilvl="0" w:tplc="983A9674">
      <w:start w:val="1"/>
      <w:numFmt w:val="bullet"/>
      <w:lvlText w:val=""/>
      <w:lvlJc w:val="left"/>
      <w:pPr>
        <w:ind w:left="400" w:hanging="400"/>
      </w:pPr>
      <w:rPr>
        <w:rFonts w:ascii="Wingdings" w:hAnsi="Wingdings" w:hint="default"/>
      </w:rPr>
    </w:lvl>
    <w:lvl w:ilvl="1" w:tplc="7A1E2CF2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938E3DFC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783E4D3E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AD5E5E6E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29588C40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DA8CA82C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1FFEAE74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107475A2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8" w15:restartNumberingAfterBreak="0">
    <w:nsid w:val="49381BA2"/>
    <w:multiLevelType w:val="hybridMultilevel"/>
    <w:tmpl w:val="52502E5C"/>
    <w:lvl w:ilvl="0" w:tplc="D1425DE8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FB5223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FFC7DE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71AE9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C302AD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B142A4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30660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75E684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D96F4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4A3772AE"/>
    <w:multiLevelType w:val="multilevel"/>
    <w:tmpl w:val="A072AA1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A392800"/>
    <w:multiLevelType w:val="multilevel"/>
    <w:tmpl w:val="5F2A559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AAE3D5A"/>
    <w:multiLevelType w:val="hybridMultilevel"/>
    <w:tmpl w:val="0684751E"/>
    <w:lvl w:ilvl="0" w:tplc="C4AA278E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FB78C0AC">
      <w:start w:val="1"/>
      <w:numFmt w:val="bullet"/>
      <w:lvlText w:val=""/>
      <w:lvlJc w:val="left"/>
      <w:pPr>
        <w:ind w:left="1200" w:hanging="400"/>
      </w:pPr>
      <w:rPr>
        <w:rFonts w:ascii="Wingdings" w:hAnsi="Wingdings" w:hint="default"/>
      </w:rPr>
    </w:lvl>
    <w:lvl w:ilvl="2" w:tplc="3DA681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67040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56237A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3DC32F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4E6137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AC4D61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28833F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4BC870FA"/>
    <w:multiLevelType w:val="hybridMultilevel"/>
    <w:tmpl w:val="01824B64"/>
    <w:lvl w:ilvl="0" w:tplc="F6D02FFA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D4D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6034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8AE1E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D9CB9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E560C5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5D0D14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5C067E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F56C1A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4BD26C53"/>
    <w:multiLevelType w:val="hybridMultilevel"/>
    <w:tmpl w:val="F5D8E480"/>
    <w:lvl w:ilvl="0" w:tplc="7E6201B8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45C28E6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BB2983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5CC2E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DDAC75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1A2336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3D09BD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322830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AECA15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4C9A72C9"/>
    <w:multiLevelType w:val="hybridMultilevel"/>
    <w:tmpl w:val="807E094A"/>
    <w:lvl w:ilvl="0" w:tplc="F7A8B136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124AF0B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3208A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7B8CA7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DE7C1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91E17C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F7846F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C1864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DFA86C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5C4196E"/>
    <w:multiLevelType w:val="hybridMultilevel"/>
    <w:tmpl w:val="D15C59EE"/>
    <w:lvl w:ilvl="0" w:tplc="D542F844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116289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F0C0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C003AB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8FEDF9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27C4F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E0499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D2A995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4D466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589A5E7F"/>
    <w:multiLevelType w:val="hybridMultilevel"/>
    <w:tmpl w:val="FB4C28C0"/>
    <w:lvl w:ilvl="0" w:tplc="5B44DAC6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65DADFA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46E9E0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F61D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92281B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A0657B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38E32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B5CDDE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61E08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5EF52C23"/>
    <w:multiLevelType w:val="hybridMultilevel"/>
    <w:tmpl w:val="653883A8"/>
    <w:lvl w:ilvl="0" w:tplc="619AD4CA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E76A950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1326A2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9A4952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6B0B7A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69CD31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1786AA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EE8D4D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97E75E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1F12F8E"/>
    <w:multiLevelType w:val="hybridMultilevel"/>
    <w:tmpl w:val="D43CB486"/>
    <w:lvl w:ilvl="0" w:tplc="0FA444C4">
      <w:numFmt w:val="bullet"/>
      <w:lvlText w:val=""/>
      <w:lvlJc w:val="left"/>
      <w:pPr>
        <w:ind w:left="468" w:hanging="361"/>
      </w:pPr>
      <w:rPr>
        <w:rFonts w:ascii="Wingdings" w:eastAsia="Wingdings" w:hAnsi="Wingdings" w:cs="Wingdings" w:hint="default"/>
        <w:w w:val="100"/>
        <w:sz w:val="22"/>
        <w:szCs w:val="22"/>
        <w:lang w:val="fr-BE" w:eastAsia="fr-BE" w:bidi="fr-BE"/>
      </w:rPr>
    </w:lvl>
    <w:lvl w:ilvl="1" w:tplc="848C5E7E">
      <w:numFmt w:val="bullet"/>
      <w:lvlText w:val="◻"/>
      <w:lvlJc w:val="left"/>
      <w:pPr>
        <w:ind w:left="638" w:hanging="183"/>
      </w:pPr>
      <w:rPr>
        <w:rFonts w:hint="default"/>
        <w:w w:val="100"/>
        <w:sz w:val="22"/>
        <w:szCs w:val="22"/>
        <w:lang w:val="fr-BE" w:eastAsia="fr-BE" w:bidi="fr-BE"/>
      </w:rPr>
    </w:lvl>
    <w:lvl w:ilvl="2" w:tplc="91F61624">
      <w:numFmt w:val="bullet"/>
      <w:lvlText w:val="•"/>
      <w:lvlJc w:val="left"/>
      <w:pPr>
        <w:ind w:left="1115" w:hanging="183"/>
      </w:pPr>
      <w:rPr>
        <w:rFonts w:hint="default"/>
        <w:lang w:val="fr-BE" w:eastAsia="fr-BE" w:bidi="fr-BE"/>
      </w:rPr>
    </w:lvl>
    <w:lvl w:ilvl="3" w:tplc="C338AD16">
      <w:numFmt w:val="bullet"/>
      <w:lvlText w:val="•"/>
      <w:lvlJc w:val="left"/>
      <w:pPr>
        <w:ind w:left="1591" w:hanging="183"/>
      </w:pPr>
      <w:rPr>
        <w:rFonts w:hint="default"/>
        <w:lang w:val="fr-BE" w:eastAsia="fr-BE" w:bidi="fr-BE"/>
      </w:rPr>
    </w:lvl>
    <w:lvl w:ilvl="4" w:tplc="B6685800">
      <w:numFmt w:val="bullet"/>
      <w:lvlText w:val="•"/>
      <w:lvlJc w:val="left"/>
      <w:pPr>
        <w:ind w:left="2067" w:hanging="183"/>
      </w:pPr>
      <w:rPr>
        <w:rFonts w:hint="default"/>
        <w:lang w:val="fr-BE" w:eastAsia="fr-BE" w:bidi="fr-BE"/>
      </w:rPr>
    </w:lvl>
    <w:lvl w:ilvl="5" w:tplc="772A047E">
      <w:numFmt w:val="bullet"/>
      <w:lvlText w:val="•"/>
      <w:lvlJc w:val="left"/>
      <w:pPr>
        <w:ind w:left="2543" w:hanging="183"/>
      </w:pPr>
      <w:rPr>
        <w:rFonts w:hint="default"/>
        <w:lang w:val="fr-BE" w:eastAsia="fr-BE" w:bidi="fr-BE"/>
      </w:rPr>
    </w:lvl>
    <w:lvl w:ilvl="6" w:tplc="B0D8E7A2">
      <w:numFmt w:val="bullet"/>
      <w:lvlText w:val="•"/>
      <w:lvlJc w:val="left"/>
      <w:pPr>
        <w:ind w:left="3019" w:hanging="183"/>
      </w:pPr>
      <w:rPr>
        <w:rFonts w:hint="default"/>
        <w:lang w:val="fr-BE" w:eastAsia="fr-BE" w:bidi="fr-BE"/>
      </w:rPr>
    </w:lvl>
    <w:lvl w:ilvl="7" w:tplc="EC3EAE40">
      <w:numFmt w:val="bullet"/>
      <w:lvlText w:val="•"/>
      <w:lvlJc w:val="left"/>
      <w:pPr>
        <w:ind w:left="3495" w:hanging="183"/>
      </w:pPr>
      <w:rPr>
        <w:rFonts w:hint="default"/>
        <w:lang w:val="fr-BE" w:eastAsia="fr-BE" w:bidi="fr-BE"/>
      </w:rPr>
    </w:lvl>
    <w:lvl w:ilvl="8" w:tplc="48AC7EF0">
      <w:numFmt w:val="bullet"/>
      <w:lvlText w:val="•"/>
      <w:lvlJc w:val="left"/>
      <w:pPr>
        <w:ind w:left="3971" w:hanging="183"/>
      </w:pPr>
      <w:rPr>
        <w:rFonts w:hint="default"/>
        <w:lang w:val="fr-BE" w:eastAsia="fr-BE" w:bidi="fr-BE"/>
      </w:rPr>
    </w:lvl>
  </w:abstractNum>
  <w:abstractNum w:abstractNumId="39" w15:restartNumberingAfterBreak="0">
    <w:nsid w:val="63185958"/>
    <w:multiLevelType w:val="hybridMultilevel"/>
    <w:tmpl w:val="8FCADA02"/>
    <w:lvl w:ilvl="0" w:tplc="73888F66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DE840F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5D298B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644144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E9A533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DBAD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4D45A1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DB4B91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B3407C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6BC36661"/>
    <w:multiLevelType w:val="hybridMultilevel"/>
    <w:tmpl w:val="D42A0C46"/>
    <w:lvl w:ilvl="0" w:tplc="4A5C1F4E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43CC69E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C88D0A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D48C79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5E65B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650CDB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1CCF8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31075E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16ECDD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708F7DFB"/>
    <w:multiLevelType w:val="hybridMultilevel"/>
    <w:tmpl w:val="D3A62DCA"/>
    <w:lvl w:ilvl="0" w:tplc="DE2CF310">
      <w:numFmt w:val="bullet"/>
      <w:lvlText w:val="•"/>
      <w:lvlJc w:val="left"/>
      <w:pPr>
        <w:ind w:left="800" w:hanging="400"/>
      </w:pPr>
      <w:rPr>
        <w:rFonts w:hint="default"/>
        <w:lang w:val="en-US" w:eastAsia="fr-BE" w:bidi="fr-BE"/>
      </w:rPr>
    </w:lvl>
    <w:lvl w:ilvl="1" w:tplc="69BE28C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BB2DC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56C2E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39EB3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E029C3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46D2D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AA289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24A905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5C54513"/>
    <w:multiLevelType w:val="hybridMultilevel"/>
    <w:tmpl w:val="CB003D50"/>
    <w:lvl w:ilvl="0" w:tplc="9EC0BD52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33ED55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D6A5EF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52D7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40FBB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8B86F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900671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DB070F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C627E8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3" w15:restartNumberingAfterBreak="0">
    <w:nsid w:val="798D701F"/>
    <w:multiLevelType w:val="hybridMultilevel"/>
    <w:tmpl w:val="4FB0620E"/>
    <w:lvl w:ilvl="0" w:tplc="9424C3C6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2A9020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78D47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B4195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66AF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A5AAD8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768643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C07F7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BBC1A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7C7D2926"/>
    <w:multiLevelType w:val="hybridMultilevel"/>
    <w:tmpl w:val="E2E0636C"/>
    <w:lvl w:ilvl="0" w:tplc="C5C6EF2E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D6067C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796656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3FC9A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2A87B6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7AEF6B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FFAA45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21215A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7EF3F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D1F69CA"/>
    <w:multiLevelType w:val="hybridMultilevel"/>
    <w:tmpl w:val="954C2226"/>
    <w:lvl w:ilvl="0" w:tplc="19A42038">
      <w:numFmt w:val="bullet"/>
      <w:lvlText w:val="•"/>
      <w:lvlJc w:val="left"/>
      <w:pPr>
        <w:ind w:left="800" w:hanging="400"/>
      </w:pPr>
      <w:rPr>
        <w:rFonts w:hint="default"/>
        <w:lang w:val="fr-BE" w:eastAsia="fr-BE" w:bidi="fr-BE"/>
      </w:rPr>
    </w:lvl>
    <w:lvl w:ilvl="1" w:tplc="8A36CB4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042EEE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70E93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6F2965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DB0CF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1C25E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F2694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726DFB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6" w15:restartNumberingAfterBreak="0">
    <w:nsid w:val="7D5D306B"/>
    <w:multiLevelType w:val="hybridMultilevel"/>
    <w:tmpl w:val="41DAB216"/>
    <w:lvl w:ilvl="0" w:tplc="429E2BC0">
      <w:start w:val="1"/>
      <w:numFmt w:val="bullet"/>
      <w:lvlText w:val=""/>
      <w:lvlJc w:val="left"/>
      <w:pPr>
        <w:ind w:left="800" w:hanging="400"/>
      </w:pPr>
      <w:rPr>
        <w:rFonts w:ascii="Wingdings" w:hAnsi="Wingdings" w:hint="default"/>
      </w:rPr>
    </w:lvl>
    <w:lvl w:ilvl="1" w:tplc="CD0CD4CC">
      <w:start w:val="1"/>
      <w:numFmt w:val="bullet"/>
      <w:lvlText w:val=""/>
      <w:lvlJc w:val="left"/>
      <w:pPr>
        <w:ind w:left="1200" w:hanging="400"/>
      </w:pPr>
      <w:rPr>
        <w:rFonts w:ascii="Wingdings" w:hAnsi="Wingdings" w:hint="default"/>
      </w:rPr>
    </w:lvl>
    <w:lvl w:ilvl="2" w:tplc="15BAC63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D52E21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8BA55C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025B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C908D3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CEA6E8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9C4454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23"/>
  </w:num>
  <w:num w:numId="4">
    <w:abstractNumId w:val="15"/>
  </w:num>
  <w:num w:numId="5">
    <w:abstractNumId w:val="27"/>
  </w:num>
  <w:num w:numId="6">
    <w:abstractNumId w:val="17"/>
  </w:num>
  <w:num w:numId="7">
    <w:abstractNumId w:val="0"/>
  </w:num>
  <w:num w:numId="8">
    <w:abstractNumId w:val="5"/>
  </w:num>
  <w:num w:numId="9">
    <w:abstractNumId w:val="16"/>
  </w:num>
  <w:num w:numId="10">
    <w:abstractNumId w:val="31"/>
  </w:num>
  <w:num w:numId="11">
    <w:abstractNumId w:val="44"/>
  </w:num>
  <w:num w:numId="12">
    <w:abstractNumId w:val="42"/>
  </w:num>
  <w:num w:numId="13">
    <w:abstractNumId w:val="35"/>
  </w:num>
  <w:num w:numId="14">
    <w:abstractNumId w:val="33"/>
  </w:num>
  <w:num w:numId="15">
    <w:abstractNumId w:val="10"/>
  </w:num>
  <w:num w:numId="16">
    <w:abstractNumId w:val="11"/>
  </w:num>
  <w:num w:numId="17">
    <w:abstractNumId w:val="26"/>
  </w:num>
  <w:num w:numId="18">
    <w:abstractNumId w:val="8"/>
  </w:num>
  <w:num w:numId="19">
    <w:abstractNumId w:val="46"/>
  </w:num>
  <w:num w:numId="20">
    <w:abstractNumId w:val="12"/>
  </w:num>
  <w:num w:numId="21">
    <w:abstractNumId w:val="28"/>
  </w:num>
  <w:num w:numId="22">
    <w:abstractNumId w:val="37"/>
  </w:num>
  <w:num w:numId="23">
    <w:abstractNumId w:val="25"/>
  </w:num>
  <w:num w:numId="24">
    <w:abstractNumId w:val="6"/>
  </w:num>
  <w:num w:numId="25">
    <w:abstractNumId w:val="40"/>
  </w:num>
  <w:num w:numId="26">
    <w:abstractNumId w:val="32"/>
  </w:num>
  <w:num w:numId="27">
    <w:abstractNumId w:val="39"/>
  </w:num>
  <w:num w:numId="28">
    <w:abstractNumId w:val="41"/>
  </w:num>
  <w:num w:numId="29">
    <w:abstractNumId w:val="38"/>
  </w:num>
  <w:num w:numId="30">
    <w:abstractNumId w:val="2"/>
  </w:num>
  <w:num w:numId="31">
    <w:abstractNumId w:val="1"/>
  </w:num>
  <w:num w:numId="32">
    <w:abstractNumId w:val="19"/>
  </w:num>
  <w:num w:numId="33">
    <w:abstractNumId w:val="18"/>
  </w:num>
  <w:num w:numId="34">
    <w:abstractNumId w:val="45"/>
  </w:num>
  <w:num w:numId="35">
    <w:abstractNumId w:val="3"/>
  </w:num>
  <w:num w:numId="36">
    <w:abstractNumId w:val="13"/>
  </w:num>
  <w:num w:numId="37">
    <w:abstractNumId w:val="43"/>
  </w:num>
  <w:num w:numId="38">
    <w:abstractNumId w:val="36"/>
  </w:num>
  <w:num w:numId="39">
    <w:abstractNumId w:val="34"/>
  </w:num>
  <w:num w:numId="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2"/>
  </w:num>
  <w:num w:numId="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0MjEzALLMTAwNTJV0lIJTi4sz8/NACsxqARk8eFIsAAAA"/>
  </w:docVars>
  <w:rsids>
    <w:rsidRoot w:val="009601A3"/>
    <w:rsid w:val="00001EA5"/>
    <w:rsid w:val="0001053C"/>
    <w:rsid w:val="0002317D"/>
    <w:rsid w:val="00024AC8"/>
    <w:rsid w:val="000258D4"/>
    <w:rsid w:val="000267E9"/>
    <w:rsid w:val="0003008B"/>
    <w:rsid w:val="00031011"/>
    <w:rsid w:val="000344F9"/>
    <w:rsid w:val="00040C4B"/>
    <w:rsid w:val="00045302"/>
    <w:rsid w:val="00045826"/>
    <w:rsid w:val="00045993"/>
    <w:rsid w:val="00053EC6"/>
    <w:rsid w:val="000579EE"/>
    <w:rsid w:val="00063418"/>
    <w:rsid w:val="00065215"/>
    <w:rsid w:val="0007242E"/>
    <w:rsid w:val="000746B8"/>
    <w:rsid w:val="00075DE7"/>
    <w:rsid w:val="00080431"/>
    <w:rsid w:val="000813FF"/>
    <w:rsid w:val="0008353C"/>
    <w:rsid w:val="00083687"/>
    <w:rsid w:val="00084A2E"/>
    <w:rsid w:val="0008742C"/>
    <w:rsid w:val="00092D2F"/>
    <w:rsid w:val="000931B3"/>
    <w:rsid w:val="0009470A"/>
    <w:rsid w:val="00096818"/>
    <w:rsid w:val="000A16E7"/>
    <w:rsid w:val="000A3DEB"/>
    <w:rsid w:val="000A42EB"/>
    <w:rsid w:val="000B5439"/>
    <w:rsid w:val="000B5EE3"/>
    <w:rsid w:val="000C0901"/>
    <w:rsid w:val="000C0A64"/>
    <w:rsid w:val="000C573B"/>
    <w:rsid w:val="000C5912"/>
    <w:rsid w:val="000C5ECC"/>
    <w:rsid w:val="000D6DF9"/>
    <w:rsid w:val="000D7A2A"/>
    <w:rsid w:val="000E0435"/>
    <w:rsid w:val="000E058C"/>
    <w:rsid w:val="000E2174"/>
    <w:rsid w:val="000E35B6"/>
    <w:rsid w:val="000E5944"/>
    <w:rsid w:val="00100B0F"/>
    <w:rsid w:val="00101B72"/>
    <w:rsid w:val="00102CAC"/>
    <w:rsid w:val="001051A9"/>
    <w:rsid w:val="00106522"/>
    <w:rsid w:val="00115EE0"/>
    <w:rsid w:val="00116E31"/>
    <w:rsid w:val="00142D35"/>
    <w:rsid w:val="00145FC7"/>
    <w:rsid w:val="00151C71"/>
    <w:rsid w:val="001525ED"/>
    <w:rsid w:val="00152CED"/>
    <w:rsid w:val="00156660"/>
    <w:rsid w:val="00164572"/>
    <w:rsid w:val="0016461D"/>
    <w:rsid w:val="001703DB"/>
    <w:rsid w:val="00170CC8"/>
    <w:rsid w:val="00174656"/>
    <w:rsid w:val="00187064"/>
    <w:rsid w:val="00192BF7"/>
    <w:rsid w:val="001A098C"/>
    <w:rsid w:val="001B59D5"/>
    <w:rsid w:val="001C6BD5"/>
    <w:rsid w:val="001E13C1"/>
    <w:rsid w:val="001E2BD2"/>
    <w:rsid w:val="001E70D6"/>
    <w:rsid w:val="001E7A7D"/>
    <w:rsid w:val="001F38D8"/>
    <w:rsid w:val="001F77F5"/>
    <w:rsid w:val="00200778"/>
    <w:rsid w:val="00204701"/>
    <w:rsid w:val="00205455"/>
    <w:rsid w:val="00207F28"/>
    <w:rsid w:val="00223E7C"/>
    <w:rsid w:val="00226847"/>
    <w:rsid w:val="00230134"/>
    <w:rsid w:val="00231F7F"/>
    <w:rsid w:val="002359EE"/>
    <w:rsid w:val="002635AF"/>
    <w:rsid w:val="00265C5B"/>
    <w:rsid w:val="00270640"/>
    <w:rsid w:val="00270F89"/>
    <w:rsid w:val="00275A24"/>
    <w:rsid w:val="00275E4E"/>
    <w:rsid w:val="00282468"/>
    <w:rsid w:val="0028618C"/>
    <w:rsid w:val="00292CE4"/>
    <w:rsid w:val="0029471B"/>
    <w:rsid w:val="002A0E1E"/>
    <w:rsid w:val="002A2BAD"/>
    <w:rsid w:val="002A36F5"/>
    <w:rsid w:val="002B0C4B"/>
    <w:rsid w:val="002B592E"/>
    <w:rsid w:val="002C1CA7"/>
    <w:rsid w:val="002C20DA"/>
    <w:rsid w:val="002C2FA1"/>
    <w:rsid w:val="002C5219"/>
    <w:rsid w:val="002C5B4A"/>
    <w:rsid w:val="002C7512"/>
    <w:rsid w:val="002D213A"/>
    <w:rsid w:val="002D5C5B"/>
    <w:rsid w:val="002D7536"/>
    <w:rsid w:val="002E339A"/>
    <w:rsid w:val="002E39A8"/>
    <w:rsid w:val="002E756F"/>
    <w:rsid w:val="002F5D2D"/>
    <w:rsid w:val="003015DD"/>
    <w:rsid w:val="0030512F"/>
    <w:rsid w:val="0030590A"/>
    <w:rsid w:val="00306DA4"/>
    <w:rsid w:val="003138D3"/>
    <w:rsid w:val="00320BC5"/>
    <w:rsid w:val="003242F5"/>
    <w:rsid w:val="00326073"/>
    <w:rsid w:val="0034064A"/>
    <w:rsid w:val="00341EC1"/>
    <w:rsid w:val="00343A2D"/>
    <w:rsid w:val="00343E0F"/>
    <w:rsid w:val="003503B3"/>
    <w:rsid w:val="003517BC"/>
    <w:rsid w:val="00360615"/>
    <w:rsid w:val="003638AA"/>
    <w:rsid w:val="00364474"/>
    <w:rsid w:val="003674EE"/>
    <w:rsid w:val="003711DB"/>
    <w:rsid w:val="00376227"/>
    <w:rsid w:val="00380FE3"/>
    <w:rsid w:val="003851C4"/>
    <w:rsid w:val="00391FFD"/>
    <w:rsid w:val="00393A30"/>
    <w:rsid w:val="00396435"/>
    <w:rsid w:val="003A3049"/>
    <w:rsid w:val="003B2BBF"/>
    <w:rsid w:val="003B7997"/>
    <w:rsid w:val="003D418F"/>
    <w:rsid w:val="003E50AE"/>
    <w:rsid w:val="003F1868"/>
    <w:rsid w:val="003F451B"/>
    <w:rsid w:val="003F7086"/>
    <w:rsid w:val="00402435"/>
    <w:rsid w:val="00404F4C"/>
    <w:rsid w:val="004068A4"/>
    <w:rsid w:val="004070FB"/>
    <w:rsid w:val="00412129"/>
    <w:rsid w:val="004123B5"/>
    <w:rsid w:val="00412596"/>
    <w:rsid w:val="004163FA"/>
    <w:rsid w:val="0041656B"/>
    <w:rsid w:val="00417954"/>
    <w:rsid w:val="00417B29"/>
    <w:rsid w:val="00420F55"/>
    <w:rsid w:val="004339AE"/>
    <w:rsid w:val="00444794"/>
    <w:rsid w:val="004448D0"/>
    <w:rsid w:val="0044519F"/>
    <w:rsid w:val="00451F5C"/>
    <w:rsid w:val="00452D50"/>
    <w:rsid w:val="004560D0"/>
    <w:rsid w:val="00456EE0"/>
    <w:rsid w:val="004610DB"/>
    <w:rsid w:val="00472C58"/>
    <w:rsid w:val="0047321C"/>
    <w:rsid w:val="00473957"/>
    <w:rsid w:val="00473DDB"/>
    <w:rsid w:val="00483722"/>
    <w:rsid w:val="0048518A"/>
    <w:rsid w:val="00485667"/>
    <w:rsid w:val="004922A6"/>
    <w:rsid w:val="00496803"/>
    <w:rsid w:val="00496894"/>
    <w:rsid w:val="00497E96"/>
    <w:rsid w:val="004A24E5"/>
    <w:rsid w:val="004A2EBF"/>
    <w:rsid w:val="004A3A65"/>
    <w:rsid w:val="004A6A29"/>
    <w:rsid w:val="004A755E"/>
    <w:rsid w:val="004B0FC1"/>
    <w:rsid w:val="004B13C8"/>
    <w:rsid w:val="004B1894"/>
    <w:rsid w:val="004B4801"/>
    <w:rsid w:val="004B4AD5"/>
    <w:rsid w:val="004B54EE"/>
    <w:rsid w:val="004C279A"/>
    <w:rsid w:val="004C47CD"/>
    <w:rsid w:val="004C566A"/>
    <w:rsid w:val="004C73D0"/>
    <w:rsid w:val="004C7F40"/>
    <w:rsid w:val="004D051B"/>
    <w:rsid w:val="004D0F50"/>
    <w:rsid w:val="004D1CFB"/>
    <w:rsid w:val="004D4B11"/>
    <w:rsid w:val="004D5571"/>
    <w:rsid w:val="004E001A"/>
    <w:rsid w:val="004E5990"/>
    <w:rsid w:val="004E67B4"/>
    <w:rsid w:val="00500938"/>
    <w:rsid w:val="00501F79"/>
    <w:rsid w:val="005063C0"/>
    <w:rsid w:val="00506A22"/>
    <w:rsid w:val="005119EC"/>
    <w:rsid w:val="00517882"/>
    <w:rsid w:val="00531399"/>
    <w:rsid w:val="00537C23"/>
    <w:rsid w:val="005416BB"/>
    <w:rsid w:val="00541E67"/>
    <w:rsid w:val="0054344B"/>
    <w:rsid w:val="005441D0"/>
    <w:rsid w:val="0055020D"/>
    <w:rsid w:val="00551269"/>
    <w:rsid w:val="00551900"/>
    <w:rsid w:val="00553C81"/>
    <w:rsid w:val="005661ED"/>
    <w:rsid w:val="005739C9"/>
    <w:rsid w:val="00573BAE"/>
    <w:rsid w:val="005876DB"/>
    <w:rsid w:val="00593FA9"/>
    <w:rsid w:val="00594772"/>
    <w:rsid w:val="0059733C"/>
    <w:rsid w:val="005B14A3"/>
    <w:rsid w:val="005B14A7"/>
    <w:rsid w:val="005B2504"/>
    <w:rsid w:val="005B74E2"/>
    <w:rsid w:val="005C2EDC"/>
    <w:rsid w:val="005C4189"/>
    <w:rsid w:val="005C4853"/>
    <w:rsid w:val="005D00A0"/>
    <w:rsid w:val="005D2314"/>
    <w:rsid w:val="005D2E05"/>
    <w:rsid w:val="005D32DE"/>
    <w:rsid w:val="005E2FB9"/>
    <w:rsid w:val="005E38D6"/>
    <w:rsid w:val="005E487C"/>
    <w:rsid w:val="005E524E"/>
    <w:rsid w:val="005E5A90"/>
    <w:rsid w:val="005E6D4C"/>
    <w:rsid w:val="005F24A7"/>
    <w:rsid w:val="005F38D0"/>
    <w:rsid w:val="005F5145"/>
    <w:rsid w:val="005F7E2A"/>
    <w:rsid w:val="00604EA5"/>
    <w:rsid w:val="00617980"/>
    <w:rsid w:val="0062552D"/>
    <w:rsid w:val="00625EF9"/>
    <w:rsid w:val="00633083"/>
    <w:rsid w:val="00633282"/>
    <w:rsid w:val="006342AA"/>
    <w:rsid w:val="006408DE"/>
    <w:rsid w:val="0064785D"/>
    <w:rsid w:val="00650C11"/>
    <w:rsid w:val="00651258"/>
    <w:rsid w:val="00651667"/>
    <w:rsid w:val="00652100"/>
    <w:rsid w:val="006535E5"/>
    <w:rsid w:val="00653A30"/>
    <w:rsid w:val="00657035"/>
    <w:rsid w:val="006600BB"/>
    <w:rsid w:val="00665267"/>
    <w:rsid w:val="00666441"/>
    <w:rsid w:val="00681C45"/>
    <w:rsid w:val="006855FE"/>
    <w:rsid w:val="0068634A"/>
    <w:rsid w:val="00690F0C"/>
    <w:rsid w:val="006925F3"/>
    <w:rsid w:val="006A35C0"/>
    <w:rsid w:val="006A46C2"/>
    <w:rsid w:val="006B47F8"/>
    <w:rsid w:val="006C0F0E"/>
    <w:rsid w:val="006C29F5"/>
    <w:rsid w:val="006D0269"/>
    <w:rsid w:val="006D7DF8"/>
    <w:rsid w:val="006E1898"/>
    <w:rsid w:val="006E265B"/>
    <w:rsid w:val="006F1162"/>
    <w:rsid w:val="006F1CD6"/>
    <w:rsid w:val="006F51B8"/>
    <w:rsid w:val="00701218"/>
    <w:rsid w:val="00701DEA"/>
    <w:rsid w:val="007046BC"/>
    <w:rsid w:val="00706E60"/>
    <w:rsid w:val="00715333"/>
    <w:rsid w:val="007178DC"/>
    <w:rsid w:val="00723797"/>
    <w:rsid w:val="00734310"/>
    <w:rsid w:val="00735F9C"/>
    <w:rsid w:val="00736307"/>
    <w:rsid w:val="007377DD"/>
    <w:rsid w:val="00737DA4"/>
    <w:rsid w:val="007405AB"/>
    <w:rsid w:val="0074745C"/>
    <w:rsid w:val="0075291B"/>
    <w:rsid w:val="00757583"/>
    <w:rsid w:val="00762531"/>
    <w:rsid w:val="00765088"/>
    <w:rsid w:val="0077453A"/>
    <w:rsid w:val="007767F9"/>
    <w:rsid w:val="00781BE1"/>
    <w:rsid w:val="007834BF"/>
    <w:rsid w:val="00786FF6"/>
    <w:rsid w:val="0078787B"/>
    <w:rsid w:val="00796D5D"/>
    <w:rsid w:val="00797359"/>
    <w:rsid w:val="007A0391"/>
    <w:rsid w:val="007A7EAD"/>
    <w:rsid w:val="007B1575"/>
    <w:rsid w:val="007B3F8B"/>
    <w:rsid w:val="007B4B2F"/>
    <w:rsid w:val="007B50D3"/>
    <w:rsid w:val="007B682D"/>
    <w:rsid w:val="007B6E2C"/>
    <w:rsid w:val="007B7E74"/>
    <w:rsid w:val="007C0270"/>
    <w:rsid w:val="007C3ED1"/>
    <w:rsid w:val="007D12D8"/>
    <w:rsid w:val="007D234A"/>
    <w:rsid w:val="007D261C"/>
    <w:rsid w:val="007D37C9"/>
    <w:rsid w:val="007D3FA7"/>
    <w:rsid w:val="007E65CD"/>
    <w:rsid w:val="007E6F09"/>
    <w:rsid w:val="007E788C"/>
    <w:rsid w:val="007F4005"/>
    <w:rsid w:val="0080000A"/>
    <w:rsid w:val="00800B75"/>
    <w:rsid w:val="00802BDB"/>
    <w:rsid w:val="00806D57"/>
    <w:rsid w:val="00811802"/>
    <w:rsid w:val="0081303A"/>
    <w:rsid w:val="008209AD"/>
    <w:rsid w:val="00821DD7"/>
    <w:rsid w:val="00827C14"/>
    <w:rsid w:val="008327BB"/>
    <w:rsid w:val="008335C2"/>
    <w:rsid w:val="008345AB"/>
    <w:rsid w:val="008502B6"/>
    <w:rsid w:val="00851743"/>
    <w:rsid w:val="008601D3"/>
    <w:rsid w:val="008634CD"/>
    <w:rsid w:val="00863F26"/>
    <w:rsid w:val="008644CC"/>
    <w:rsid w:val="008665DD"/>
    <w:rsid w:val="00866B22"/>
    <w:rsid w:val="008727B0"/>
    <w:rsid w:val="00875622"/>
    <w:rsid w:val="00877769"/>
    <w:rsid w:val="00890048"/>
    <w:rsid w:val="00895D84"/>
    <w:rsid w:val="00897BF0"/>
    <w:rsid w:val="008A126B"/>
    <w:rsid w:val="008A3ACA"/>
    <w:rsid w:val="008A3D02"/>
    <w:rsid w:val="008B1A45"/>
    <w:rsid w:val="008B22EC"/>
    <w:rsid w:val="008B72F1"/>
    <w:rsid w:val="008B75FE"/>
    <w:rsid w:val="008C295C"/>
    <w:rsid w:val="008C36D3"/>
    <w:rsid w:val="008C48D7"/>
    <w:rsid w:val="008D48E9"/>
    <w:rsid w:val="008D7A8E"/>
    <w:rsid w:val="008E6E84"/>
    <w:rsid w:val="008E7613"/>
    <w:rsid w:val="008F4336"/>
    <w:rsid w:val="008F74FF"/>
    <w:rsid w:val="00903236"/>
    <w:rsid w:val="00904378"/>
    <w:rsid w:val="00905CA6"/>
    <w:rsid w:val="00907F9C"/>
    <w:rsid w:val="0091084B"/>
    <w:rsid w:val="0091224F"/>
    <w:rsid w:val="00912DC0"/>
    <w:rsid w:val="00915B7E"/>
    <w:rsid w:val="00921A33"/>
    <w:rsid w:val="00931532"/>
    <w:rsid w:val="00933F8D"/>
    <w:rsid w:val="009346D4"/>
    <w:rsid w:val="009352DF"/>
    <w:rsid w:val="00935C1A"/>
    <w:rsid w:val="009471D9"/>
    <w:rsid w:val="00953D69"/>
    <w:rsid w:val="009560CF"/>
    <w:rsid w:val="00960109"/>
    <w:rsid w:val="009601A3"/>
    <w:rsid w:val="00970B4E"/>
    <w:rsid w:val="00977F29"/>
    <w:rsid w:val="009814BE"/>
    <w:rsid w:val="00983733"/>
    <w:rsid w:val="00987BCD"/>
    <w:rsid w:val="009A6EA7"/>
    <w:rsid w:val="009B0BD7"/>
    <w:rsid w:val="009B5EA1"/>
    <w:rsid w:val="009B61B2"/>
    <w:rsid w:val="009C1E44"/>
    <w:rsid w:val="009C6DF6"/>
    <w:rsid w:val="009E1CBB"/>
    <w:rsid w:val="009E23C4"/>
    <w:rsid w:val="009E713E"/>
    <w:rsid w:val="009F035A"/>
    <w:rsid w:val="009F1DB2"/>
    <w:rsid w:val="00A14ABC"/>
    <w:rsid w:val="00A16B07"/>
    <w:rsid w:val="00A20498"/>
    <w:rsid w:val="00A242CE"/>
    <w:rsid w:val="00A25A46"/>
    <w:rsid w:val="00A25C26"/>
    <w:rsid w:val="00A33B8A"/>
    <w:rsid w:val="00A44030"/>
    <w:rsid w:val="00A47833"/>
    <w:rsid w:val="00A47EA7"/>
    <w:rsid w:val="00A51613"/>
    <w:rsid w:val="00A528E7"/>
    <w:rsid w:val="00A568A8"/>
    <w:rsid w:val="00A61171"/>
    <w:rsid w:val="00A61682"/>
    <w:rsid w:val="00A61CA4"/>
    <w:rsid w:val="00A623CC"/>
    <w:rsid w:val="00A624D5"/>
    <w:rsid w:val="00A62C3D"/>
    <w:rsid w:val="00A62D4D"/>
    <w:rsid w:val="00A70ACD"/>
    <w:rsid w:val="00A82A03"/>
    <w:rsid w:val="00A853DA"/>
    <w:rsid w:val="00A91830"/>
    <w:rsid w:val="00A934C2"/>
    <w:rsid w:val="00A93F60"/>
    <w:rsid w:val="00A93F88"/>
    <w:rsid w:val="00AA3C4F"/>
    <w:rsid w:val="00AA4541"/>
    <w:rsid w:val="00AA5B2C"/>
    <w:rsid w:val="00AA6624"/>
    <w:rsid w:val="00AA6AB9"/>
    <w:rsid w:val="00AB08E6"/>
    <w:rsid w:val="00AB3FC7"/>
    <w:rsid w:val="00AC20A5"/>
    <w:rsid w:val="00AD25BD"/>
    <w:rsid w:val="00AD4199"/>
    <w:rsid w:val="00AD6D71"/>
    <w:rsid w:val="00AE31FF"/>
    <w:rsid w:val="00AE43DD"/>
    <w:rsid w:val="00AF04BC"/>
    <w:rsid w:val="00AF67FB"/>
    <w:rsid w:val="00B018C2"/>
    <w:rsid w:val="00B027FE"/>
    <w:rsid w:val="00B14240"/>
    <w:rsid w:val="00B16014"/>
    <w:rsid w:val="00B17B32"/>
    <w:rsid w:val="00B22B05"/>
    <w:rsid w:val="00B24B02"/>
    <w:rsid w:val="00B25BCD"/>
    <w:rsid w:val="00B25F5F"/>
    <w:rsid w:val="00B31BE5"/>
    <w:rsid w:val="00B344F7"/>
    <w:rsid w:val="00B34E41"/>
    <w:rsid w:val="00B34E93"/>
    <w:rsid w:val="00B361A0"/>
    <w:rsid w:val="00B403CA"/>
    <w:rsid w:val="00B51D04"/>
    <w:rsid w:val="00B55F12"/>
    <w:rsid w:val="00B6147B"/>
    <w:rsid w:val="00B62702"/>
    <w:rsid w:val="00B661FC"/>
    <w:rsid w:val="00B75ACF"/>
    <w:rsid w:val="00B7615D"/>
    <w:rsid w:val="00B85CCA"/>
    <w:rsid w:val="00B87D91"/>
    <w:rsid w:val="00B903D7"/>
    <w:rsid w:val="00B978FE"/>
    <w:rsid w:val="00BA55BD"/>
    <w:rsid w:val="00BB1F78"/>
    <w:rsid w:val="00BC3680"/>
    <w:rsid w:val="00BC79E7"/>
    <w:rsid w:val="00BD3440"/>
    <w:rsid w:val="00BD5F7C"/>
    <w:rsid w:val="00BE67B9"/>
    <w:rsid w:val="00BE6FD0"/>
    <w:rsid w:val="00BF074D"/>
    <w:rsid w:val="00BF0ECF"/>
    <w:rsid w:val="00BF25FE"/>
    <w:rsid w:val="00C0326F"/>
    <w:rsid w:val="00C0392D"/>
    <w:rsid w:val="00C04422"/>
    <w:rsid w:val="00C108FD"/>
    <w:rsid w:val="00C11A8C"/>
    <w:rsid w:val="00C16DE6"/>
    <w:rsid w:val="00C434D6"/>
    <w:rsid w:val="00C44152"/>
    <w:rsid w:val="00C452B2"/>
    <w:rsid w:val="00C472BC"/>
    <w:rsid w:val="00C524D8"/>
    <w:rsid w:val="00C53DE9"/>
    <w:rsid w:val="00C670D0"/>
    <w:rsid w:val="00C713C4"/>
    <w:rsid w:val="00C74CA1"/>
    <w:rsid w:val="00C74D05"/>
    <w:rsid w:val="00C8103A"/>
    <w:rsid w:val="00C83806"/>
    <w:rsid w:val="00C85CDE"/>
    <w:rsid w:val="00C868A5"/>
    <w:rsid w:val="00C913D3"/>
    <w:rsid w:val="00C91A4D"/>
    <w:rsid w:val="00C928AF"/>
    <w:rsid w:val="00C94DA6"/>
    <w:rsid w:val="00C970D0"/>
    <w:rsid w:val="00CA4724"/>
    <w:rsid w:val="00CB43D9"/>
    <w:rsid w:val="00CB51E6"/>
    <w:rsid w:val="00CB7CEF"/>
    <w:rsid w:val="00CC2875"/>
    <w:rsid w:val="00CC35A3"/>
    <w:rsid w:val="00CD0B4E"/>
    <w:rsid w:val="00CD3CA2"/>
    <w:rsid w:val="00CD6788"/>
    <w:rsid w:val="00CE0718"/>
    <w:rsid w:val="00CE1B7B"/>
    <w:rsid w:val="00CE67B0"/>
    <w:rsid w:val="00CF10E8"/>
    <w:rsid w:val="00CF4ADD"/>
    <w:rsid w:val="00D00148"/>
    <w:rsid w:val="00D02663"/>
    <w:rsid w:val="00D057A1"/>
    <w:rsid w:val="00D06434"/>
    <w:rsid w:val="00D10FD5"/>
    <w:rsid w:val="00D11DF0"/>
    <w:rsid w:val="00D170B0"/>
    <w:rsid w:val="00D26556"/>
    <w:rsid w:val="00D3133D"/>
    <w:rsid w:val="00D3180F"/>
    <w:rsid w:val="00D3412F"/>
    <w:rsid w:val="00D44620"/>
    <w:rsid w:val="00D4686E"/>
    <w:rsid w:val="00D4717A"/>
    <w:rsid w:val="00D47941"/>
    <w:rsid w:val="00D50093"/>
    <w:rsid w:val="00D53FC1"/>
    <w:rsid w:val="00D55261"/>
    <w:rsid w:val="00D56C2C"/>
    <w:rsid w:val="00D63A08"/>
    <w:rsid w:val="00D66598"/>
    <w:rsid w:val="00D72699"/>
    <w:rsid w:val="00D73DFF"/>
    <w:rsid w:val="00D75566"/>
    <w:rsid w:val="00D75FC6"/>
    <w:rsid w:val="00D80AF2"/>
    <w:rsid w:val="00D87A50"/>
    <w:rsid w:val="00D90570"/>
    <w:rsid w:val="00D905F1"/>
    <w:rsid w:val="00D974C2"/>
    <w:rsid w:val="00DA00CC"/>
    <w:rsid w:val="00DA2B8C"/>
    <w:rsid w:val="00DA7288"/>
    <w:rsid w:val="00DB0ED2"/>
    <w:rsid w:val="00DB300A"/>
    <w:rsid w:val="00DB682B"/>
    <w:rsid w:val="00DC03D5"/>
    <w:rsid w:val="00DC2ABE"/>
    <w:rsid w:val="00DC311D"/>
    <w:rsid w:val="00DC7CEE"/>
    <w:rsid w:val="00DD2180"/>
    <w:rsid w:val="00DD269F"/>
    <w:rsid w:val="00DD4501"/>
    <w:rsid w:val="00DE0021"/>
    <w:rsid w:val="00DF0531"/>
    <w:rsid w:val="00DF2223"/>
    <w:rsid w:val="00DF49F2"/>
    <w:rsid w:val="00E1278C"/>
    <w:rsid w:val="00E1774E"/>
    <w:rsid w:val="00E22B7F"/>
    <w:rsid w:val="00E26FC4"/>
    <w:rsid w:val="00E313FA"/>
    <w:rsid w:val="00E32D34"/>
    <w:rsid w:val="00E34171"/>
    <w:rsid w:val="00E3516E"/>
    <w:rsid w:val="00E441FA"/>
    <w:rsid w:val="00E47398"/>
    <w:rsid w:val="00E54FC7"/>
    <w:rsid w:val="00E7018F"/>
    <w:rsid w:val="00E71C05"/>
    <w:rsid w:val="00E73B9D"/>
    <w:rsid w:val="00E75EC7"/>
    <w:rsid w:val="00E855D4"/>
    <w:rsid w:val="00E865A5"/>
    <w:rsid w:val="00E86B1F"/>
    <w:rsid w:val="00E86EB3"/>
    <w:rsid w:val="00E87713"/>
    <w:rsid w:val="00E90FE9"/>
    <w:rsid w:val="00E939E0"/>
    <w:rsid w:val="00E9618D"/>
    <w:rsid w:val="00EB2761"/>
    <w:rsid w:val="00EB2C47"/>
    <w:rsid w:val="00EB5D68"/>
    <w:rsid w:val="00EC49A6"/>
    <w:rsid w:val="00EC7E49"/>
    <w:rsid w:val="00ED2CF9"/>
    <w:rsid w:val="00ED477A"/>
    <w:rsid w:val="00ED5BC2"/>
    <w:rsid w:val="00EE1250"/>
    <w:rsid w:val="00EE656F"/>
    <w:rsid w:val="00EE7223"/>
    <w:rsid w:val="00EF5500"/>
    <w:rsid w:val="00EF65FD"/>
    <w:rsid w:val="00F00F6A"/>
    <w:rsid w:val="00F1169D"/>
    <w:rsid w:val="00F1489C"/>
    <w:rsid w:val="00F14FF2"/>
    <w:rsid w:val="00F16D97"/>
    <w:rsid w:val="00F214BB"/>
    <w:rsid w:val="00F2465A"/>
    <w:rsid w:val="00F2682F"/>
    <w:rsid w:val="00F27197"/>
    <w:rsid w:val="00F27412"/>
    <w:rsid w:val="00F43BEE"/>
    <w:rsid w:val="00F4439B"/>
    <w:rsid w:val="00F45074"/>
    <w:rsid w:val="00F47A47"/>
    <w:rsid w:val="00F47E2B"/>
    <w:rsid w:val="00F53F12"/>
    <w:rsid w:val="00F54431"/>
    <w:rsid w:val="00F605F4"/>
    <w:rsid w:val="00F71F5F"/>
    <w:rsid w:val="00F74EAB"/>
    <w:rsid w:val="00F8083A"/>
    <w:rsid w:val="00F86C37"/>
    <w:rsid w:val="00F903D4"/>
    <w:rsid w:val="00F92151"/>
    <w:rsid w:val="00F92696"/>
    <w:rsid w:val="00F92998"/>
    <w:rsid w:val="00F931DD"/>
    <w:rsid w:val="00F93DF9"/>
    <w:rsid w:val="00F94D74"/>
    <w:rsid w:val="00F9762E"/>
    <w:rsid w:val="00FA09B4"/>
    <w:rsid w:val="00FA6F97"/>
    <w:rsid w:val="00FB27FD"/>
    <w:rsid w:val="00FB39CC"/>
    <w:rsid w:val="00FC1AB6"/>
    <w:rsid w:val="00FC787A"/>
    <w:rsid w:val="00FD3466"/>
    <w:rsid w:val="00FD58A8"/>
    <w:rsid w:val="00FD71DA"/>
    <w:rsid w:val="00FD769E"/>
    <w:rsid w:val="00FE1C07"/>
    <w:rsid w:val="00FE1F92"/>
    <w:rsid w:val="00FE36B3"/>
    <w:rsid w:val="00FE60E2"/>
    <w:rsid w:val="00FE7FC1"/>
    <w:rsid w:val="00FF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6E4E0"/>
  <w15:chartTrackingRefBased/>
  <w15:docId w15:val="{3BAE85A0-CADD-425A-9C8A-C608CAF6E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01A3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601A3"/>
  </w:style>
  <w:style w:type="paragraph" w:styleId="a4">
    <w:name w:val="List Paragraph"/>
    <w:basedOn w:val="a"/>
    <w:uiPriority w:val="34"/>
    <w:qFormat/>
    <w:rsid w:val="009601A3"/>
    <w:pPr>
      <w:ind w:leftChars="400" w:left="800"/>
    </w:pPr>
  </w:style>
  <w:style w:type="table" w:styleId="a5">
    <w:name w:val="Table Grid"/>
    <w:basedOn w:val="a1"/>
    <w:uiPriority w:val="39"/>
    <w:rsid w:val="00960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9601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9601A3"/>
  </w:style>
  <w:style w:type="paragraph" w:styleId="a7">
    <w:name w:val="footer"/>
    <w:basedOn w:val="a"/>
    <w:link w:val="Char0"/>
    <w:uiPriority w:val="99"/>
    <w:unhideWhenUsed/>
    <w:rsid w:val="009601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9601A3"/>
  </w:style>
  <w:style w:type="paragraph" w:customStyle="1" w:styleId="a8">
    <w:name w:val="바탕글"/>
    <w:basedOn w:val="a"/>
    <w:rsid w:val="009601A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9">
    <w:name w:val="endnote text"/>
    <w:basedOn w:val="a"/>
    <w:link w:val="Char1"/>
    <w:uiPriority w:val="99"/>
    <w:semiHidden/>
    <w:unhideWhenUsed/>
    <w:rsid w:val="009601A3"/>
    <w:pPr>
      <w:snapToGrid w:val="0"/>
      <w:jc w:val="left"/>
    </w:pPr>
  </w:style>
  <w:style w:type="character" w:customStyle="1" w:styleId="Char1">
    <w:name w:val="미주 텍스트 Char"/>
    <w:basedOn w:val="a0"/>
    <w:link w:val="a9"/>
    <w:uiPriority w:val="99"/>
    <w:semiHidden/>
    <w:rsid w:val="009601A3"/>
  </w:style>
  <w:style w:type="character" w:styleId="aa">
    <w:name w:val="endnote reference"/>
    <w:basedOn w:val="a0"/>
    <w:uiPriority w:val="99"/>
    <w:semiHidden/>
    <w:unhideWhenUsed/>
    <w:rsid w:val="009601A3"/>
    <w:rPr>
      <w:vertAlign w:val="superscript"/>
    </w:rPr>
  </w:style>
  <w:style w:type="paragraph" w:styleId="ab">
    <w:name w:val="footnote text"/>
    <w:basedOn w:val="a"/>
    <w:link w:val="Char2"/>
    <w:uiPriority w:val="99"/>
    <w:semiHidden/>
    <w:unhideWhenUsed/>
    <w:rsid w:val="009601A3"/>
    <w:pPr>
      <w:snapToGrid w:val="0"/>
      <w:jc w:val="left"/>
    </w:pPr>
  </w:style>
  <w:style w:type="character" w:customStyle="1" w:styleId="Char2">
    <w:name w:val="각주 텍스트 Char"/>
    <w:basedOn w:val="a0"/>
    <w:link w:val="ab"/>
    <w:uiPriority w:val="99"/>
    <w:semiHidden/>
    <w:rsid w:val="009601A3"/>
  </w:style>
  <w:style w:type="character" w:styleId="ac">
    <w:name w:val="footnote reference"/>
    <w:basedOn w:val="a0"/>
    <w:uiPriority w:val="99"/>
    <w:semiHidden/>
    <w:unhideWhenUsed/>
    <w:rsid w:val="009601A3"/>
    <w:rPr>
      <w:vertAlign w:val="superscript"/>
    </w:rPr>
  </w:style>
  <w:style w:type="paragraph" w:customStyle="1" w:styleId="MS">
    <w:name w:val="MS바탕글"/>
    <w:basedOn w:val="a"/>
    <w:rsid w:val="009601A3"/>
    <w:pPr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MsoListParagraph0">
    <w:name w:val="MsoListParagraph"/>
    <w:basedOn w:val="a"/>
    <w:rsid w:val="009601A3"/>
    <w:pPr>
      <w:snapToGrid w:val="0"/>
      <w:spacing w:after="200" w:line="273" w:lineRule="auto"/>
      <w:ind w:left="1600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d">
    <w:name w:val="Hyperlink"/>
    <w:basedOn w:val="a0"/>
    <w:uiPriority w:val="99"/>
    <w:unhideWhenUsed/>
    <w:rsid w:val="009601A3"/>
    <w:rPr>
      <w:color w:val="0563C1" w:themeColor="hyperlink"/>
      <w:u w:val="single"/>
    </w:rPr>
  </w:style>
  <w:style w:type="table" w:customStyle="1" w:styleId="TableNormal1">
    <w:name w:val="Table Normal1"/>
    <w:uiPriority w:val="2"/>
    <w:semiHidden/>
    <w:unhideWhenUsed/>
    <w:qFormat/>
    <w:rsid w:val="009601A3"/>
    <w:pPr>
      <w:widowControl w:val="0"/>
      <w:autoSpaceDE w:val="0"/>
      <w:autoSpaceDN w:val="0"/>
      <w:spacing w:after="0" w:line="240" w:lineRule="auto"/>
      <w:jc w:val="left"/>
    </w:pPr>
    <w:rPr>
      <w:kern w:val="0"/>
      <w:sz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9601A3"/>
    <w:pPr>
      <w:wordWrap/>
      <w:spacing w:after="0" w:line="240" w:lineRule="auto"/>
      <w:ind w:left="33"/>
      <w:jc w:val="left"/>
    </w:pPr>
    <w:rPr>
      <w:rFonts w:ascii="Calibri" w:eastAsia="Calibri" w:hAnsi="Calibri" w:cs="Calibri"/>
      <w:kern w:val="0"/>
      <w:sz w:val="22"/>
      <w:lang w:val="fr-BE" w:bidi="fr-BE"/>
    </w:rPr>
  </w:style>
  <w:style w:type="paragraph" w:customStyle="1" w:styleId="3">
    <w:name w:val="스타일3"/>
    <w:basedOn w:val="a"/>
    <w:link w:val="3Char"/>
    <w:qFormat/>
    <w:rsid w:val="009601A3"/>
    <w:pPr>
      <w:widowControl/>
      <w:tabs>
        <w:tab w:val="left" w:pos="14100"/>
      </w:tabs>
      <w:wordWrap/>
      <w:spacing w:after="0" w:line="240" w:lineRule="auto"/>
      <w:jc w:val="center"/>
    </w:pPr>
    <w:rPr>
      <w:rFonts w:ascii="맑은 고딕" w:eastAsia="맑은 고딕" w:hAnsi="맑은 고딕" w:cs="Times New Roman"/>
      <w:color w:val="000000" w:themeColor="text1"/>
      <w:kern w:val="0"/>
      <w:sz w:val="18"/>
      <w:szCs w:val="18"/>
      <w:lang w:eastAsia="en-US"/>
    </w:rPr>
  </w:style>
  <w:style w:type="character" w:customStyle="1" w:styleId="3Char">
    <w:name w:val="스타일3 Char"/>
    <w:basedOn w:val="a0"/>
    <w:link w:val="3"/>
    <w:rsid w:val="009601A3"/>
    <w:rPr>
      <w:rFonts w:ascii="맑은 고딕" w:eastAsia="맑은 고딕" w:hAnsi="맑은 고딕" w:cs="Times New Roman"/>
      <w:color w:val="000000" w:themeColor="text1"/>
      <w:kern w:val="0"/>
      <w:sz w:val="18"/>
      <w:szCs w:val="18"/>
      <w:lang w:eastAsia="en-US"/>
    </w:rPr>
  </w:style>
  <w:style w:type="paragraph" w:customStyle="1" w:styleId="2">
    <w:name w:val="개요 2"/>
    <w:basedOn w:val="a"/>
    <w:rsid w:val="009601A3"/>
    <w:pPr>
      <w:spacing w:after="0" w:line="384" w:lineRule="auto"/>
      <w:ind w:left="400"/>
      <w:textAlignment w:val="baseline"/>
    </w:pPr>
    <w:rPr>
      <w:rFonts w:ascii="휴먼명조" w:eastAsia="굴림" w:hAnsi="굴림" w:cs="굴림"/>
      <w:b/>
      <w:bCs/>
      <w:color w:val="000000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9601A3"/>
    <w:rPr>
      <w:color w:val="605E5C"/>
      <w:shd w:val="clear" w:color="auto" w:fill="E1DFDD"/>
    </w:rPr>
  </w:style>
  <w:style w:type="paragraph" w:styleId="ae">
    <w:name w:val="Balloon Text"/>
    <w:basedOn w:val="a"/>
    <w:link w:val="Char3"/>
    <w:uiPriority w:val="99"/>
    <w:semiHidden/>
    <w:unhideWhenUsed/>
    <w:rsid w:val="009601A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9601A3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9601A3"/>
    <w:rPr>
      <w:sz w:val="18"/>
      <w:szCs w:val="18"/>
    </w:rPr>
  </w:style>
  <w:style w:type="paragraph" w:styleId="af0">
    <w:name w:val="annotation text"/>
    <w:basedOn w:val="a"/>
    <w:link w:val="Char4"/>
    <w:uiPriority w:val="99"/>
    <w:semiHidden/>
    <w:unhideWhenUsed/>
    <w:rsid w:val="009601A3"/>
    <w:pPr>
      <w:jc w:val="left"/>
    </w:pPr>
  </w:style>
  <w:style w:type="character" w:customStyle="1" w:styleId="Char4">
    <w:name w:val="메모 텍스트 Char"/>
    <w:basedOn w:val="a0"/>
    <w:link w:val="af0"/>
    <w:uiPriority w:val="99"/>
    <w:semiHidden/>
    <w:rsid w:val="009601A3"/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9601A3"/>
    <w:rPr>
      <w:b/>
      <w:bCs/>
    </w:rPr>
  </w:style>
  <w:style w:type="character" w:customStyle="1" w:styleId="Char5">
    <w:name w:val="메모 주제 Char"/>
    <w:basedOn w:val="Char4"/>
    <w:link w:val="af1"/>
    <w:uiPriority w:val="99"/>
    <w:semiHidden/>
    <w:rsid w:val="009601A3"/>
    <w:rPr>
      <w:b/>
      <w:bCs/>
    </w:rPr>
  </w:style>
  <w:style w:type="paragraph" w:styleId="af2">
    <w:name w:val="Revision"/>
    <w:hidden/>
    <w:uiPriority w:val="99"/>
    <w:semiHidden/>
    <w:rsid w:val="009601A3"/>
    <w:pPr>
      <w:spacing w:after="0" w:line="240" w:lineRule="auto"/>
      <w:jc w:val="left"/>
    </w:pPr>
  </w:style>
  <w:style w:type="character" w:styleId="af3">
    <w:name w:val="Unresolved Mention"/>
    <w:basedOn w:val="a0"/>
    <w:uiPriority w:val="99"/>
    <w:semiHidden/>
    <w:unhideWhenUsed/>
    <w:rsid w:val="00DD21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7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dc.gov/hai/eip/antibiotic-use.html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3844</Words>
  <Characters>21912</Characters>
  <Application>Microsoft Office Word</Application>
  <DocSecurity>0</DocSecurity>
  <Lines>182</Lines>
  <Paragraphs>5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세윤</dc:creator>
  <cp:keywords>fileTagC:0e05de622a889bbe46caa6cde6c09b4abe5801aa</cp:keywords>
  <cp:lastModifiedBy>박세윤</cp:lastModifiedBy>
  <cp:revision>3</cp:revision>
  <dcterms:created xsi:type="dcterms:W3CDTF">2023-08-01T02:13:00Z</dcterms:created>
  <dcterms:modified xsi:type="dcterms:W3CDTF">2023-08-01T02:20:00Z</dcterms:modified>
</cp:coreProperties>
</file>